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FEA8DD" w14:textId="77777777" w:rsidR="007D1FE9" w:rsidRPr="00A81ED1" w:rsidRDefault="007D1FE9" w:rsidP="007D1FE9">
      <w:pPr>
        <w:spacing w:line="360" w:lineRule="auto"/>
        <w:rPr>
          <w:b/>
          <w:sz w:val="20"/>
          <w:szCs w:val="20"/>
        </w:rPr>
      </w:pPr>
      <w:r w:rsidRPr="00A81ED1">
        <w:rPr>
          <w:rFonts w:hint="eastAsia"/>
          <w:b/>
          <w:sz w:val="20"/>
          <w:szCs w:val="20"/>
        </w:rPr>
        <w:t>Fig</w:t>
      </w:r>
      <w:r w:rsidR="00CC2DAB" w:rsidRPr="00A81ED1">
        <w:rPr>
          <w:b/>
          <w:sz w:val="20"/>
          <w:szCs w:val="20"/>
        </w:rPr>
        <w:t xml:space="preserve">ure </w:t>
      </w:r>
      <w:r w:rsidRPr="00A81ED1">
        <w:rPr>
          <w:rFonts w:hint="eastAsia"/>
          <w:b/>
          <w:sz w:val="20"/>
          <w:szCs w:val="20"/>
        </w:rPr>
        <w:t>S1</w:t>
      </w:r>
      <w:r w:rsidR="00CC2DAB" w:rsidRPr="00A81ED1">
        <w:rPr>
          <w:b/>
          <w:sz w:val="20"/>
          <w:szCs w:val="20"/>
        </w:rPr>
        <w:t>.</w:t>
      </w:r>
      <w:r w:rsidRPr="00A81ED1">
        <w:rPr>
          <w:rFonts w:hint="eastAsia"/>
          <w:b/>
          <w:sz w:val="20"/>
          <w:szCs w:val="20"/>
        </w:rPr>
        <w:t xml:space="preserve"> </w:t>
      </w:r>
      <w:r w:rsidRPr="00A81ED1">
        <w:rPr>
          <w:b/>
          <w:sz w:val="20"/>
          <w:szCs w:val="20"/>
        </w:rPr>
        <w:t xml:space="preserve">Methylation-sensitive high-resolution melting (MS-HRM) for WBC </w:t>
      </w:r>
      <w:r w:rsidRPr="00A81ED1">
        <w:rPr>
          <w:b/>
          <w:i/>
          <w:sz w:val="20"/>
          <w:szCs w:val="20"/>
        </w:rPr>
        <w:t>FAM156B, PIH1D3 and PPP1R3F</w:t>
      </w:r>
      <w:r w:rsidRPr="00A81ED1">
        <w:rPr>
          <w:b/>
          <w:sz w:val="20"/>
          <w:szCs w:val="20"/>
        </w:rPr>
        <w:t xml:space="preserve"> methylation standard samples</w:t>
      </w:r>
      <w:r w:rsidRPr="00A81ED1">
        <w:rPr>
          <w:rFonts w:hint="eastAsia"/>
          <w:b/>
          <w:sz w:val="20"/>
          <w:szCs w:val="20"/>
        </w:rPr>
        <w:t>.</w:t>
      </w:r>
    </w:p>
    <w:p w14:paraId="7CA0DA5B" w14:textId="77777777" w:rsidR="007D1FE9" w:rsidRPr="00A81ED1" w:rsidRDefault="007D1FE9" w:rsidP="007D1FE9">
      <w:pPr>
        <w:spacing w:line="360" w:lineRule="auto"/>
        <w:jc w:val="center"/>
        <w:rPr>
          <w:b/>
          <w:sz w:val="20"/>
          <w:szCs w:val="20"/>
        </w:rPr>
      </w:pPr>
      <w:r w:rsidRPr="00A81ED1">
        <w:rPr>
          <w:b/>
          <w:i/>
          <w:sz w:val="20"/>
          <w:szCs w:val="20"/>
        </w:rPr>
        <w:t>FAM156B</w:t>
      </w:r>
    </w:p>
    <w:p w14:paraId="41E5DE7A" w14:textId="77777777" w:rsidR="00CA3F2A" w:rsidRPr="00A81ED1" w:rsidRDefault="007D1FE9">
      <w:r w:rsidRPr="00A81ED1">
        <w:rPr>
          <w:noProof/>
        </w:rPr>
        <w:drawing>
          <wp:inline distT="0" distB="0" distL="0" distR="0" wp14:anchorId="6595C304" wp14:editId="3D674BF1">
            <wp:extent cx="2428875" cy="138101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5621" cy="1390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81ED1">
        <w:rPr>
          <w:rFonts w:hint="eastAsia"/>
        </w:rPr>
        <w:t xml:space="preserve"> </w:t>
      </w:r>
      <w:r w:rsidRPr="00A81ED1">
        <w:t xml:space="preserve"> </w:t>
      </w:r>
      <w:r w:rsidRPr="00A81ED1">
        <w:rPr>
          <w:noProof/>
        </w:rPr>
        <w:drawing>
          <wp:inline distT="0" distB="0" distL="0" distR="0" wp14:anchorId="3ED92E13" wp14:editId="2CC95A5B">
            <wp:extent cx="2408708" cy="137096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01" cy="138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94CD42" w14:textId="77777777" w:rsidR="007D1FE9" w:rsidRPr="00A81ED1" w:rsidRDefault="007D1FE9">
      <w:r w:rsidRPr="00A81ED1">
        <w:rPr>
          <w:rFonts w:hint="eastAsia"/>
        </w:rPr>
        <w:t xml:space="preserve"> </w:t>
      </w:r>
      <w:r w:rsidRPr="00A81ED1">
        <w:t xml:space="preserve">            </w:t>
      </w:r>
      <w:r w:rsidRPr="00A81ED1">
        <w:rPr>
          <w:rFonts w:hint="eastAsia"/>
        </w:rPr>
        <w:t>a</w:t>
      </w:r>
      <w:r w:rsidRPr="00A81ED1">
        <w:t>1                                  b1</w:t>
      </w:r>
    </w:p>
    <w:p w14:paraId="299315C6" w14:textId="77777777" w:rsidR="007D1FE9" w:rsidRPr="00A81ED1" w:rsidRDefault="007D1FE9" w:rsidP="007D1FE9">
      <w:pPr>
        <w:jc w:val="center"/>
        <w:rPr>
          <w:b/>
          <w:i/>
          <w:sz w:val="20"/>
          <w:szCs w:val="20"/>
        </w:rPr>
      </w:pPr>
      <w:r w:rsidRPr="00A81ED1">
        <w:rPr>
          <w:b/>
          <w:i/>
          <w:sz w:val="20"/>
          <w:szCs w:val="20"/>
        </w:rPr>
        <w:t>PIH1D3</w:t>
      </w:r>
    </w:p>
    <w:p w14:paraId="0AB71AA2" w14:textId="77777777" w:rsidR="007D1FE9" w:rsidRPr="00A81ED1" w:rsidRDefault="007D1FE9" w:rsidP="007D1FE9">
      <w:r w:rsidRPr="00A81ED1">
        <w:rPr>
          <w:noProof/>
        </w:rPr>
        <w:drawing>
          <wp:inline distT="0" distB="0" distL="0" distR="0" wp14:anchorId="439C2B87" wp14:editId="593EA50C">
            <wp:extent cx="2400300" cy="12852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4134" cy="12980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81ED1">
        <w:rPr>
          <w:rFonts w:hint="eastAsia"/>
        </w:rPr>
        <w:t xml:space="preserve"> </w:t>
      </w:r>
      <w:r w:rsidRPr="00A81ED1">
        <w:t xml:space="preserve"> </w:t>
      </w:r>
      <w:r w:rsidRPr="00A81ED1">
        <w:rPr>
          <w:noProof/>
        </w:rPr>
        <w:drawing>
          <wp:inline distT="0" distB="0" distL="0" distR="0" wp14:anchorId="534E9061" wp14:editId="0805BCF9">
            <wp:extent cx="2466975" cy="1313815"/>
            <wp:effectExtent l="0" t="0" r="952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693" cy="13269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857A31" w14:textId="77777777" w:rsidR="007D1FE9" w:rsidRPr="00A81ED1" w:rsidRDefault="007D1FE9" w:rsidP="007D1FE9">
      <w:r w:rsidRPr="00A81ED1">
        <w:rPr>
          <w:rFonts w:hint="eastAsia"/>
        </w:rPr>
        <w:t xml:space="preserve"> </w:t>
      </w:r>
      <w:r w:rsidRPr="00A81ED1">
        <w:t xml:space="preserve">            a2                                  b2</w:t>
      </w:r>
    </w:p>
    <w:p w14:paraId="74AD6C42" w14:textId="77777777" w:rsidR="007D1FE9" w:rsidRPr="00A81ED1" w:rsidRDefault="007D1FE9" w:rsidP="007D1FE9">
      <w:pPr>
        <w:jc w:val="center"/>
        <w:rPr>
          <w:b/>
          <w:i/>
          <w:sz w:val="20"/>
          <w:szCs w:val="20"/>
        </w:rPr>
      </w:pPr>
      <w:r w:rsidRPr="00A81ED1">
        <w:rPr>
          <w:b/>
          <w:i/>
          <w:sz w:val="20"/>
          <w:szCs w:val="20"/>
        </w:rPr>
        <w:t>PPP1R3F</w:t>
      </w:r>
    </w:p>
    <w:p w14:paraId="3C1F249A" w14:textId="77777777" w:rsidR="007D1FE9" w:rsidRPr="00A81ED1" w:rsidRDefault="007D1FE9" w:rsidP="007D1FE9">
      <w:r w:rsidRPr="00A81ED1">
        <w:rPr>
          <w:noProof/>
        </w:rPr>
        <w:drawing>
          <wp:inline distT="0" distB="0" distL="0" distR="0" wp14:anchorId="5F2F46DD" wp14:editId="33BE8525">
            <wp:extent cx="2399551" cy="1371600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3048" cy="13907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81ED1">
        <w:rPr>
          <w:rFonts w:hint="eastAsia"/>
        </w:rPr>
        <w:t xml:space="preserve"> </w:t>
      </w:r>
      <w:r w:rsidRPr="00A81ED1">
        <w:t xml:space="preserve"> </w:t>
      </w:r>
      <w:r w:rsidRPr="00A81ED1">
        <w:rPr>
          <w:noProof/>
        </w:rPr>
        <w:drawing>
          <wp:inline distT="0" distB="0" distL="0" distR="0" wp14:anchorId="2F06B5C2" wp14:editId="2F779ABC">
            <wp:extent cx="2495550" cy="136144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6410" cy="1372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CBEEE8" w14:textId="77777777" w:rsidR="007D1FE9" w:rsidRPr="00A81ED1" w:rsidRDefault="007D1FE9" w:rsidP="007D1FE9">
      <w:pPr>
        <w:ind w:firstLineChars="650" w:firstLine="1560"/>
      </w:pPr>
      <w:r w:rsidRPr="00A81ED1">
        <w:t>a3                                  b3</w:t>
      </w:r>
    </w:p>
    <w:p w14:paraId="5798EE48" w14:textId="77777777" w:rsidR="007D1FE9" w:rsidRPr="00A81ED1" w:rsidRDefault="00F859E8" w:rsidP="00F859E8">
      <w:pPr>
        <w:spacing w:line="360" w:lineRule="auto"/>
        <w:rPr>
          <w:sz w:val="21"/>
          <w:szCs w:val="21"/>
        </w:rPr>
      </w:pPr>
      <w:r w:rsidRPr="00A81ED1">
        <w:rPr>
          <w:sz w:val="21"/>
          <w:szCs w:val="21"/>
        </w:rPr>
        <w:t xml:space="preserve">Note: a1, a2, a3: Standard curves for MS-HRM assay of </w:t>
      </w:r>
      <w:r w:rsidRPr="00A81ED1">
        <w:rPr>
          <w:i/>
          <w:iCs/>
          <w:sz w:val="21"/>
          <w:szCs w:val="21"/>
        </w:rPr>
        <w:t>FAM156B, PIH1D3</w:t>
      </w:r>
      <w:r w:rsidRPr="00A81ED1">
        <w:rPr>
          <w:sz w:val="21"/>
          <w:szCs w:val="21"/>
        </w:rPr>
        <w:t xml:space="preserve"> and </w:t>
      </w:r>
      <w:r w:rsidRPr="00A81ED1">
        <w:rPr>
          <w:i/>
          <w:iCs/>
          <w:sz w:val="21"/>
          <w:szCs w:val="21"/>
        </w:rPr>
        <w:t>PPP1R3F</w:t>
      </w:r>
      <w:r w:rsidRPr="00A81ED1">
        <w:rPr>
          <w:sz w:val="21"/>
          <w:szCs w:val="21"/>
        </w:rPr>
        <w:t xml:space="preserve">; b1, b2, b3: Fluorescence profile obtained at the melting temperature for serial dilutions of methylated DNA (100%, 50%, 25%, 10%, </w:t>
      </w:r>
      <w:r w:rsidR="00BA6BF4" w:rsidRPr="00A81ED1">
        <w:rPr>
          <w:sz w:val="21"/>
          <w:szCs w:val="21"/>
        </w:rPr>
        <w:t xml:space="preserve">and 5%, 2%, 1% and 0%) from </w:t>
      </w:r>
      <w:r w:rsidR="00690D51" w:rsidRPr="00A81ED1">
        <w:rPr>
          <w:sz w:val="21"/>
          <w:szCs w:val="21"/>
        </w:rPr>
        <w:t xml:space="preserve">each </w:t>
      </w:r>
      <w:r w:rsidRPr="00A81ED1">
        <w:rPr>
          <w:sz w:val="21"/>
          <w:szCs w:val="21"/>
        </w:rPr>
        <w:t>gene</w:t>
      </w:r>
    </w:p>
    <w:p w14:paraId="20FA1C3F" w14:textId="77777777" w:rsidR="00690D51" w:rsidRPr="00A81ED1" w:rsidRDefault="00690D51" w:rsidP="00F859E8">
      <w:pPr>
        <w:spacing w:line="360" w:lineRule="auto"/>
      </w:pPr>
    </w:p>
    <w:p w14:paraId="361A596E" w14:textId="77777777" w:rsidR="00690D51" w:rsidRPr="00A81ED1" w:rsidRDefault="00690D51" w:rsidP="00F859E8">
      <w:pPr>
        <w:spacing w:line="360" w:lineRule="auto"/>
      </w:pPr>
    </w:p>
    <w:p w14:paraId="2BE5A1CF" w14:textId="77777777" w:rsidR="00690D51" w:rsidRPr="00A81ED1" w:rsidRDefault="00690D51" w:rsidP="00F859E8">
      <w:pPr>
        <w:spacing w:line="360" w:lineRule="auto"/>
      </w:pPr>
    </w:p>
    <w:p w14:paraId="237D5BAA" w14:textId="77777777" w:rsidR="00F44851" w:rsidRPr="00A81ED1" w:rsidRDefault="00F44851" w:rsidP="00F859E8">
      <w:pPr>
        <w:spacing w:line="360" w:lineRule="auto"/>
      </w:pPr>
    </w:p>
    <w:p w14:paraId="1B325DF4" w14:textId="77777777" w:rsidR="00F44851" w:rsidRPr="00A81ED1" w:rsidRDefault="00F44851" w:rsidP="00F859E8">
      <w:pPr>
        <w:spacing w:line="360" w:lineRule="auto"/>
        <w:sectPr w:rsidR="00F44851" w:rsidRPr="00A81E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4B2145" w14:textId="77777777" w:rsidR="00F44851" w:rsidRPr="00A81ED1" w:rsidRDefault="00F44851" w:rsidP="00F859E8">
      <w:pPr>
        <w:spacing w:line="360" w:lineRule="auto"/>
      </w:pPr>
    </w:p>
    <w:tbl>
      <w:tblPr>
        <w:tblW w:w="14080" w:type="dxa"/>
        <w:tblLook w:val="04A0" w:firstRow="1" w:lastRow="0" w:firstColumn="1" w:lastColumn="0" w:noHBand="0" w:noVBand="1"/>
      </w:tblPr>
      <w:tblGrid>
        <w:gridCol w:w="1120"/>
        <w:gridCol w:w="4240"/>
        <w:gridCol w:w="1920"/>
        <w:gridCol w:w="2360"/>
        <w:gridCol w:w="1820"/>
        <w:gridCol w:w="2640"/>
      </w:tblGrid>
      <w:tr w:rsidR="00F44851" w:rsidRPr="00A81ED1" w14:paraId="47D750F7" w14:textId="77777777" w:rsidTr="00F44851">
        <w:trPr>
          <w:trHeight w:val="300"/>
        </w:trPr>
        <w:tc>
          <w:tcPr>
            <w:tcW w:w="5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46C8" w14:textId="77777777" w:rsidR="00F44851" w:rsidRPr="00A81ED1" w:rsidRDefault="00F44851" w:rsidP="00F44851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Table </w:t>
            </w:r>
            <w:r w:rsidR="00CC2DAB"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S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1. Primer sequences for the genes.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4417" w14:textId="77777777" w:rsidR="00F44851" w:rsidRPr="00A81ED1" w:rsidRDefault="00F44851" w:rsidP="00F44851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1399" w14:textId="77777777" w:rsidR="00F44851" w:rsidRPr="00A81ED1" w:rsidRDefault="00F44851" w:rsidP="00F4485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CE57" w14:textId="77777777" w:rsidR="00F44851" w:rsidRPr="00A81ED1" w:rsidRDefault="00F44851" w:rsidP="00F4485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BFE4" w14:textId="77777777" w:rsidR="00F44851" w:rsidRPr="00A81ED1" w:rsidRDefault="00F44851" w:rsidP="00F4485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44851" w:rsidRPr="00A81ED1" w14:paraId="1BD817F0" w14:textId="77777777" w:rsidTr="00F44851">
        <w:trPr>
          <w:trHeight w:val="840"/>
        </w:trPr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9E3FB" w14:textId="77777777" w:rsidR="00F44851" w:rsidRPr="00A81ED1" w:rsidRDefault="00F44851" w:rsidP="00F44851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4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BBDC43" w14:textId="77777777" w:rsidR="00F44851" w:rsidRPr="00A81ED1" w:rsidRDefault="00F44851" w:rsidP="00F44851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Primer sequence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（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5'-3'</w:t>
            </w:r>
            <w:r w:rsidRPr="00A81ED1">
              <w:rPr>
                <w:rFonts w:ascii="宋体" w:hAnsi="宋体" w:hint="eastAsia"/>
                <w:b/>
                <w:bCs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DEC81" w14:textId="77777777" w:rsidR="00F44851" w:rsidRPr="00A81ED1" w:rsidRDefault="00FD0469" w:rsidP="00017394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Ensemble</w:t>
            </w:r>
            <w:r w:rsidR="00F44851"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017394"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gene </w:t>
            </w:r>
            <w:r w:rsidR="00F44851"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ID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66D592" w14:textId="77777777" w:rsidR="00F44851" w:rsidRPr="00A81ED1" w:rsidRDefault="00F44851" w:rsidP="00F44851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Gene location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（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GRCh38/hg38</w:t>
            </w:r>
            <w:r w:rsidRPr="00A81ED1">
              <w:rPr>
                <w:rFonts w:ascii="宋体" w:hAnsi="宋体" w:hint="eastAsia"/>
                <w:b/>
                <w:bCs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C3188" w14:textId="77777777" w:rsidR="00F44851" w:rsidRPr="00A81ED1" w:rsidRDefault="00F44851" w:rsidP="00017394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Sense / </w:t>
            </w:r>
            <w:r w:rsidR="00017394"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Antisense 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complementary strand</w:t>
            </w:r>
          </w:p>
        </w:tc>
        <w:tc>
          <w:tcPr>
            <w:tcW w:w="2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5130A" w14:textId="77777777" w:rsidR="00F44851" w:rsidRPr="00A81ED1" w:rsidRDefault="00F44851" w:rsidP="00F44851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Amplified fragment length (bp)</w:t>
            </w:r>
          </w:p>
        </w:tc>
      </w:tr>
      <w:tr w:rsidR="00F44851" w:rsidRPr="00A81ED1" w14:paraId="5BF53EE0" w14:textId="77777777" w:rsidTr="00F44851">
        <w:trPr>
          <w:trHeight w:val="45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1998" w14:textId="77777777" w:rsidR="00F44851" w:rsidRPr="00A81ED1" w:rsidRDefault="00F44851" w:rsidP="00F44851">
            <w:pPr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i/>
                <w:iCs/>
                <w:color w:val="000000"/>
                <w:sz w:val="21"/>
                <w:szCs w:val="21"/>
              </w:rPr>
              <w:t>FAM156B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BA07" w14:textId="77777777" w:rsidR="00F44851" w:rsidRPr="00A81ED1" w:rsidRDefault="00F44851" w:rsidP="00F44851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F</w:t>
            </w:r>
            <w:r w:rsidRPr="00A81ED1">
              <w:rPr>
                <w:rFonts w:ascii="宋体" w:hAnsi="宋体" w:hint="eastAsia"/>
                <w:color w:val="000000"/>
                <w:sz w:val="21"/>
                <w:szCs w:val="21"/>
              </w:rPr>
              <w:t>：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GTTGCGTTTTTAGGGTAGAGGAAA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8845" w14:textId="77777777" w:rsidR="00F44851" w:rsidRPr="00A81ED1" w:rsidRDefault="00F44851" w:rsidP="00F4485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ENSG00000179304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7DDA" w14:textId="77777777" w:rsidR="00F44851" w:rsidRPr="00A81ED1" w:rsidRDefault="00F44851" w:rsidP="00F4485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chrX:52897383-52908560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1CA3" w14:textId="77777777" w:rsidR="00F44851" w:rsidRPr="00A81ED1" w:rsidRDefault="00F44851" w:rsidP="00F4485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9093" w14:textId="77777777" w:rsidR="00F44851" w:rsidRPr="00A81ED1" w:rsidRDefault="00F44851" w:rsidP="00F4485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22/140</w:t>
            </w:r>
          </w:p>
        </w:tc>
      </w:tr>
      <w:tr w:rsidR="00F44851" w:rsidRPr="00A81ED1" w14:paraId="7964497E" w14:textId="77777777" w:rsidTr="00F44851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11A8" w14:textId="77777777" w:rsidR="00F44851" w:rsidRPr="00A81ED1" w:rsidRDefault="00F44851" w:rsidP="00F4485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44A7" w14:textId="77777777" w:rsidR="00F44851" w:rsidRPr="00A81ED1" w:rsidRDefault="00F44851" w:rsidP="00F44851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R</w:t>
            </w:r>
            <w:r w:rsidRPr="00A81ED1">
              <w:rPr>
                <w:rFonts w:ascii="宋体" w:hAnsi="宋体" w:hint="eastAsia"/>
                <w:color w:val="000000"/>
                <w:sz w:val="21"/>
                <w:szCs w:val="21"/>
              </w:rPr>
              <w:t>：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CCCGCTCTCAATCTCTCC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AA6B8" w14:textId="77777777" w:rsidR="00F44851" w:rsidRPr="00A81ED1" w:rsidRDefault="00F44851" w:rsidP="00F44851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A9179" w14:textId="77777777" w:rsidR="00F44851" w:rsidRPr="00A81ED1" w:rsidRDefault="00F44851" w:rsidP="00F44851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BA460" w14:textId="77777777" w:rsidR="00F44851" w:rsidRPr="00A81ED1" w:rsidRDefault="00F44851" w:rsidP="00F44851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DD369" w14:textId="77777777" w:rsidR="00F44851" w:rsidRPr="00A81ED1" w:rsidRDefault="00F44851" w:rsidP="00F44851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F44851" w:rsidRPr="00A81ED1" w14:paraId="160BFF94" w14:textId="77777777" w:rsidTr="00F44851">
        <w:trPr>
          <w:trHeight w:val="4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6BA0" w14:textId="77777777" w:rsidR="00F44851" w:rsidRPr="00A81ED1" w:rsidRDefault="00F44851" w:rsidP="00F44851">
            <w:pPr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i/>
                <w:iCs/>
                <w:color w:val="000000"/>
                <w:sz w:val="21"/>
                <w:szCs w:val="21"/>
              </w:rPr>
              <w:t>PPP1R3F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8E8E" w14:textId="77777777" w:rsidR="00F44851" w:rsidRPr="00A81ED1" w:rsidRDefault="00F44851" w:rsidP="00F44851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F</w:t>
            </w:r>
            <w:r w:rsidRPr="00A81ED1">
              <w:rPr>
                <w:rFonts w:ascii="宋体" w:hAnsi="宋体" w:hint="eastAsia"/>
                <w:color w:val="000000"/>
                <w:sz w:val="21"/>
                <w:szCs w:val="21"/>
              </w:rPr>
              <w:t>：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AGGAAGAGGAGGTTTGTTT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7E41" w14:textId="77777777" w:rsidR="00F44851" w:rsidRPr="00A81ED1" w:rsidRDefault="00F44851" w:rsidP="00F4485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ENSG00000049769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64F3" w14:textId="77777777" w:rsidR="00F44851" w:rsidRPr="00A81ED1" w:rsidRDefault="00F44851" w:rsidP="00F4485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chrX:49267843-49288095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B86E3" w14:textId="77777777" w:rsidR="00F44851" w:rsidRPr="00A81ED1" w:rsidRDefault="00F44851" w:rsidP="00F4485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6651" w14:textId="77777777" w:rsidR="00F44851" w:rsidRPr="00A81ED1" w:rsidRDefault="00F44851" w:rsidP="00F4485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4/142</w:t>
            </w:r>
          </w:p>
        </w:tc>
      </w:tr>
      <w:tr w:rsidR="00F44851" w:rsidRPr="00A81ED1" w14:paraId="28D9B60E" w14:textId="77777777" w:rsidTr="00F44851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958C" w14:textId="77777777" w:rsidR="00F44851" w:rsidRPr="00A81ED1" w:rsidRDefault="00F44851" w:rsidP="00F4485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1253" w14:textId="77777777" w:rsidR="00F44851" w:rsidRPr="00A81ED1" w:rsidRDefault="00F44851" w:rsidP="00F44851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R</w:t>
            </w:r>
            <w:r w:rsidRPr="00A81ED1">
              <w:rPr>
                <w:rFonts w:ascii="宋体" w:hAnsi="宋体" w:hint="eastAsia"/>
                <w:color w:val="000000"/>
                <w:sz w:val="21"/>
                <w:szCs w:val="21"/>
              </w:rPr>
              <w:t>：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GCCTCCAACTCCACCATA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1B44C" w14:textId="77777777" w:rsidR="00F44851" w:rsidRPr="00A81ED1" w:rsidRDefault="00F44851" w:rsidP="00F44851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E9FA6" w14:textId="77777777" w:rsidR="00F44851" w:rsidRPr="00A81ED1" w:rsidRDefault="00F44851" w:rsidP="00F44851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F8D8D" w14:textId="77777777" w:rsidR="00F44851" w:rsidRPr="00A81ED1" w:rsidRDefault="00F44851" w:rsidP="00F44851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649CB" w14:textId="77777777" w:rsidR="00F44851" w:rsidRPr="00A81ED1" w:rsidRDefault="00F44851" w:rsidP="00F44851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F44851" w:rsidRPr="00A81ED1" w14:paraId="638B00C7" w14:textId="77777777" w:rsidTr="00F44851">
        <w:trPr>
          <w:trHeight w:val="49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1199" w14:textId="77777777" w:rsidR="00F44851" w:rsidRPr="00A81ED1" w:rsidRDefault="00F44851" w:rsidP="00F44851">
            <w:pPr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i/>
                <w:iCs/>
                <w:color w:val="000000"/>
                <w:sz w:val="21"/>
                <w:szCs w:val="21"/>
              </w:rPr>
              <w:t>PIH1D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049B" w14:textId="77777777" w:rsidR="00F44851" w:rsidRPr="00A81ED1" w:rsidRDefault="00F44851" w:rsidP="00F44851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F</w:t>
            </w:r>
            <w:r w:rsidRPr="00A81ED1">
              <w:rPr>
                <w:rFonts w:ascii="宋体" w:hAnsi="宋体" w:hint="eastAsia"/>
                <w:color w:val="000000"/>
                <w:sz w:val="21"/>
                <w:szCs w:val="21"/>
              </w:rPr>
              <w:t>：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GGGAAAAGCGTAAAAGAGA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A788F9" w14:textId="77777777" w:rsidR="00F44851" w:rsidRPr="00A81ED1" w:rsidRDefault="00F44851" w:rsidP="00F4485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ENSG00000080572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3E8A0E" w14:textId="77777777" w:rsidR="00F44851" w:rsidRPr="00A81ED1" w:rsidRDefault="00F44851" w:rsidP="00F4485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chrX:107204632-107244243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430D81" w14:textId="77777777" w:rsidR="00F44851" w:rsidRPr="00A81ED1" w:rsidRDefault="00F44851" w:rsidP="00F4485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6A0693" w14:textId="77777777" w:rsidR="00F44851" w:rsidRPr="00A81ED1" w:rsidRDefault="00F44851" w:rsidP="00F44851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2/145</w:t>
            </w:r>
          </w:p>
        </w:tc>
      </w:tr>
      <w:tr w:rsidR="00F44851" w:rsidRPr="00A81ED1" w14:paraId="643B3155" w14:textId="77777777" w:rsidTr="00F44851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9C827" w14:textId="77777777" w:rsidR="00F44851" w:rsidRPr="00A81ED1" w:rsidRDefault="00F44851" w:rsidP="00F44851">
            <w:pPr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075A8" w14:textId="77777777" w:rsidR="00F44851" w:rsidRPr="00A81ED1" w:rsidRDefault="00F44851" w:rsidP="00F44851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R</w:t>
            </w:r>
            <w:r w:rsidRPr="00A81ED1">
              <w:rPr>
                <w:rFonts w:ascii="宋体" w:hAnsi="宋体" w:hint="eastAsia"/>
                <w:color w:val="000000"/>
                <w:sz w:val="21"/>
                <w:szCs w:val="21"/>
              </w:rPr>
              <w:t>：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CCCTCTAACGTCTAACAATC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E80AD" w14:textId="77777777" w:rsidR="00F44851" w:rsidRPr="00A81ED1" w:rsidRDefault="00F44851" w:rsidP="00F44851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B541A" w14:textId="77777777" w:rsidR="00F44851" w:rsidRPr="00A81ED1" w:rsidRDefault="00F44851" w:rsidP="00F44851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62876" w14:textId="77777777" w:rsidR="00F44851" w:rsidRPr="00A81ED1" w:rsidRDefault="00F44851" w:rsidP="00F44851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B077D" w14:textId="77777777" w:rsidR="00F44851" w:rsidRPr="00A81ED1" w:rsidRDefault="00F44851" w:rsidP="00F44851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</w:tbl>
    <w:p w14:paraId="4DE06B6F" w14:textId="77777777" w:rsidR="00F44851" w:rsidRPr="00A81ED1" w:rsidRDefault="00F44851" w:rsidP="00F859E8">
      <w:pPr>
        <w:spacing w:line="360" w:lineRule="auto"/>
      </w:pPr>
    </w:p>
    <w:p w14:paraId="35866E32" w14:textId="77777777" w:rsidR="00F44851" w:rsidRPr="00A81ED1" w:rsidRDefault="00F44851" w:rsidP="00F859E8">
      <w:pPr>
        <w:spacing w:line="360" w:lineRule="auto"/>
        <w:sectPr w:rsidR="00F44851" w:rsidRPr="00A81ED1" w:rsidSect="00F4485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tbl>
      <w:tblPr>
        <w:tblpPr w:leftFromText="180" w:rightFromText="180" w:vertAnchor="text" w:horzAnchor="margin" w:tblpY="443"/>
        <w:tblW w:w="12050" w:type="dxa"/>
        <w:tblLook w:val="04A0" w:firstRow="1" w:lastRow="0" w:firstColumn="1" w:lastColumn="0" w:noHBand="0" w:noVBand="1"/>
      </w:tblPr>
      <w:tblGrid>
        <w:gridCol w:w="1737"/>
        <w:gridCol w:w="1807"/>
        <w:gridCol w:w="1701"/>
        <w:gridCol w:w="1281"/>
        <w:gridCol w:w="1843"/>
        <w:gridCol w:w="2319"/>
        <w:gridCol w:w="1362"/>
      </w:tblGrid>
      <w:tr w:rsidR="00F44851" w:rsidRPr="00A81ED1" w14:paraId="4DD33314" w14:textId="77777777" w:rsidTr="00695C38">
        <w:trPr>
          <w:trHeight w:val="330"/>
        </w:trPr>
        <w:tc>
          <w:tcPr>
            <w:tcW w:w="1205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E4B16" w14:textId="77777777" w:rsidR="00F44851" w:rsidRPr="00A81ED1" w:rsidRDefault="00F44851" w:rsidP="00BB1697">
            <w:pPr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lastRenderedPageBreak/>
              <w:t xml:space="preserve">Table </w:t>
            </w:r>
            <w:r w:rsidR="00CC2DAB" w:rsidRPr="00A81ED1">
              <w:rPr>
                <w:rFonts w:eastAsia="等线"/>
                <w:b/>
                <w:bCs/>
                <w:sz w:val="21"/>
                <w:szCs w:val="21"/>
              </w:rPr>
              <w:t>S</w:t>
            </w:r>
            <w:r w:rsidR="00BA12DD" w:rsidRPr="00A81ED1">
              <w:rPr>
                <w:rFonts w:eastAsia="等线"/>
                <w:b/>
                <w:bCs/>
                <w:sz w:val="21"/>
                <w:szCs w:val="21"/>
              </w:rPr>
              <w:t>2</w:t>
            </w:r>
            <w:r w:rsidRPr="00A81ED1">
              <w:rPr>
                <w:rFonts w:eastAsia="等线"/>
                <w:b/>
                <w:bCs/>
                <w:sz w:val="21"/>
                <w:szCs w:val="21"/>
              </w:rPr>
              <w:t>. Distribution of characteristics of colorectal cancer patients and controls before and after propensity score adjustment.</w:t>
            </w:r>
          </w:p>
        </w:tc>
      </w:tr>
      <w:tr w:rsidR="00F44851" w:rsidRPr="00A81ED1" w14:paraId="6B81FFD9" w14:textId="77777777" w:rsidTr="00695C38">
        <w:trPr>
          <w:trHeight w:val="326"/>
        </w:trPr>
        <w:tc>
          <w:tcPr>
            <w:tcW w:w="17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5B66ED" w14:textId="77777777" w:rsidR="00F44851" w:rsidRPr="00A81ED1" w:rsidRDefault="00F44851" w:rsidP="00BB1697">
            <w:pPr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Variables</w:t>
            </w:r>
          </w:p>
        </w:tc>
        <w:tc>
          <w:tcPr>
            <w:tcW w:w="4789" w:type="dxa"/>
            <w:gridSpan w:val="3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885D2D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Overall </w:t>
            </w:r>
          </w:p>
        </w:tc>
        <w:tc>
          <w:tcPr>
            <w:tcW w:w="5524" w:type="dxa"/>
            <w:gridSpan w:val="3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6B6157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>Propensity score matched</w:t>
            </w:r>
          </w:p>
        </w:tc>
      </w:tr>
      <w:tr w:rsidR="00F44851" w:rsidRPr="00A81ED1" w14:paraId="62D9FE04" w14:textId="77777777" w:rsidTr="00695C38">
        <w:trPr>
          <w:trHeight w:val="326"/>
        </w:trPr>
        <w:tc>
          <w:tcPr>
            <w:tcW w:w="17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11F57" w14:textId="77777777" w:rsidR="00F44851" w:rsidRPr="00A81ED1" w:rsidRDefault="00F44851" w:rsidP="00BB1697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789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C4204" w14:textId="77777777" w:rsidR="00F44851" w:rsidRPr="00A81ED1" w:rsidRDefault="00F44851" w:rsidP="00BB1697">
            <w:pPr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5524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D8592" w14:textId="77777777" w:rsidR="00F44851" w:rsidRPr="00A81ED1" w:rsidRDefault="00F44851" w:rsidP="00BB1697">
            <w:pPr>
              <w:rPr>
                <w:rFonts w:eastAsia="等线"/>
                <w:b/>
                <w:bCs/>
                <w:sz w:val="21"/>
                <w:szCs w:val="21"/>
              </w:rPr>
            </w:pPr>
          </w:p>
        </w:tc>
      </w:tr>
      <w:tr w:rsidR="00F44851" w:rsidRPr="00A81ED1" w14:paraId="22E60E17" w14:textId="77777777" w:rsidTr="00695C38">
        <w:trPr>
          <w:trHeight w:val="375"/>
        </w:trPr>
        <w:tc>
          <w:tcPr>
            <w:tcW w:w="17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2C055" w14:textId="77777777" w:rsidR="00F44851" w:rsidRPr="00A81ED1" w:rsidRDefault="00F44851" w:rsidP="00BB1697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977C2" w14:textId="77777777" w:rsidR="000B64E1" w:rsidRPr="00A81ED1" w:rsidRDefault="000B64E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>CRC</w:t>
            </w:r>
          </w:p>
          <w:p w14:paraId="1204497C" w14:textId="77777777" w:rsidR="00F44851" w:rsidRPr="00A81ED1" w:rsidRDefault="000B64E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 (n=432), n </w:t>
            </w:r>
            <w:r w:rsidR="00F44851" w:rsidRPr="00A81ED1">
              <w:rPr>
                <w:rFonts w:eastAsia="等线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3E533" w14:textId="77777777" w:rsidR="00715FFF" w:rsidRPr="00A81ED1" w:rsidRDefault="00017394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Control </w:t>
            </w:r>
          </w:p>
          <w:p w14:paraId="63FCB67C" w14:textId="77777777" w:rsidR="00F44851" w:rsidRPr="00A81ED1" w:rsidRDefault="000B64E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(n=434), n </w:t>
            </w:r>
            <w:r w:rsidR="00F44851" w:rsidRPr="00A81ED1">
              <w:rPr>
                <w:rFonts w:eastAsia="等线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18E88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 </w:t>
            </w:r>
            <w:r w:rsidRPr="00A81ED1">
              <w:rPr>
                <w:rFonts w:eastAsia="等线"/>
                <w:b/>
                <w:bCs/>
                <w:i/>
                <w:iCs/>
                <w:sz w:val="21"/>
                <w:szCs w:val="21"/>
              </w:rPr>
              <w:t>P</w:t>
            </w: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 value</w:t>
            </w:r>
            <w:r w:rsidR="00B13CEF" w:rsidRPr="00A81ED1">
              <w:rPr>
                <w:rFonts w:eastAsia="等线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5EF4A" w14:textId="77777777" w:rsidR="000B64E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CRC </w:t>
            </w:r>
          </w:p>
          <w:p w14:paraId="5EE9DBB3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>(n=227),</w:t>
            </w:r>
            <w:r w:rsidR="000B64E1" w:rsidRPr="00A81ED1">
              <w:rPr>
                <w:rFonts w:eastAsia="等线"/>
                <w:b/>
                <w:bCs/>
                <w:sz w:val="21"/>
                <w:szCs w:val="21"/>
              </w:rPr>
              <w:t xml:space="preserve"> </w:t>
            </w:r>
            <w:r w:rsidRPr="00A81ED1">
              <w:rPr>
                <w:rFonts w:eastAsia="等线"/>
                <w:b/>
                <w:bCs/>
                <w:sz w:val="21"/>
                <w:szCs w:val="21"/>
              </w:rPr>
              <w:t>n</w:t>
            </w:r>
            <w:r w:rsidR="000B64E1" w:rsidRPr="00A81ED1">
              <w:rPr>
                <w:rFonts w:eastAsia="等线"/>
                <w:b/>
                <w:bCs/>
                <w:sz w:val="21"/>
                <w:szCs w:val="21"/>
              </w:rPr>
              <w:t xml:space="preserve"> </w:t>
            </w:r>
            <w:r w:rsidRPr="00A81ED1">
              <w:rPr>
                <w:rFonts w:eastAsia="等线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E3892" w14:textId="77777777" w:rsidR="000B64E1" w:rsidRPr="00A81ED1" w:rsidRDefault="00017394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Control </w:t>
            </w:r>
          </w:p>
          <w:p w14:paraId="6CED0B02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>(n=227), n</w:t>
            </w:r>
            <w:r w:rsidR="000B64E1" w:rsidRPr="00A81ED1">
              <w:rPr>
                <w:rFonts w:eastAsia="等线"/>
                <w:b/>
                <w:bCs/>
                <w:sz w:val="21"/>
                <w:szCs w:val="21"/>
              </w:rPr>
              <w:t xml:space="preserve"> </w:t>
            </w:r>
            <w:r w:rsidRPr="00A81ED1">
              <w:rPr>
                <w:rFonts w:eastAsia="等线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C40FD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 </w:t>
            </w:r>
            <w:r w:rsidRPr="00A81ED1">
              <w:rPr>
                <w:rFonts w:eastAsia="等线"/>
                <w:b/>
                <w:bCs/>
                <w:i/>
                <w:iCs/>
                <w:sz w:val="21"/>
                <w:szCs w:val="21"/>
              </w:rPr>
              <w:t>P</w:t>
            </w: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 value</w:t>
            </w:r>
            <w:r w:rsidR="00B13CEF" w:rsidRPr="00A81ED1">
              <w:rPr>
                <w:rFonts w:eastAsia="等线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F44851" w:rsidRPr="00A81ED1" w14:paraId="6C17432E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75C93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Age, year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538A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8A69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973E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0.0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E8BC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4B83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CAE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971 </w:t>
            </w:r>
          </w:p>
        </w:tc>
      </w:tr>
      <w:tr w:rsidR="00F44851" w:rsidRPr="00A81ED1" w14:paraId="2A4E6D3C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2330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Mean ± S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BC6E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60±11.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B98E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58±10.9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3E2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0F2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58±11.613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EA8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58±20.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BA80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464FF9FB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7223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≤ 5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6C4D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86 (19.90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99A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03 (23.733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0AD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3AC2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50 (22.026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2A0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52 (22.907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7B6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575A5268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EAAE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50-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B62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38 (32.03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D98E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44 (33.18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3E412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5075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78 (34.361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6665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76 (33.480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F04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1BDA3E32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83EF1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60-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7141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22 (28.24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8BF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33 (30.645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D21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0DC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66 (29.079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7F6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68 (29.956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8DA1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5E661503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BC70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&gt;7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D7F9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86 (19.81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49A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54 (12.442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FEC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0F35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3 (14.537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B21D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1 (13.656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E412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2BDF5D2A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0F580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E813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D9B2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75BA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0.0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64846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67E5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741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904 </w:t>
            </w:r>
          </w:p>
        </w:tc>
      </w:tr>
      <w:tr w:rsidR="00F44851" w:rsidRPr="00A81ED1" w14:paraId="6F708339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E0B0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Ma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7DE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63 (60.88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E91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26 (52.074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55C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290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35 (59.471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F5E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34 (58.943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3D0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7EC0AF34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0354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Femal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922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69 (39.12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6D1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08 (47.926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92B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D565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92 (40.529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845D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93 (41.101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A4F2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1B8D7BA5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4F2F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08A20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D579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79B7" w14:textId="46DC6BB1" w:rsidR="00F44851" w:rsidRPr="00A81ED1" w:rsidRDefault="001E39D7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>&lt;0.001</w:t>
            </w:r>
            <w:r w:rsidR="00F44851" w:rsidRPr="00A81ED1">
              <w:rPr>
                <w:rFonts w:eastAsia="等线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35DEF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8EC9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A3B0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498 </w:t>
            </w:r>
          </w:p>
        </w:tc>
      </w:tr>
      <w:tr w:rsidR="00F44851" w:rsidRPr="00A81ED1" w14:paraId="223D0C06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2137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Mean ± S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FE4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3.212±3.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54E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4.17±3.8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6EA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66A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3.552±3.711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922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3.506±8.29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A88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05C4A60D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318E0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&lt;18.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02E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8 (8.65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DE6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7 (6.129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A872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DC4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5 (6.740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9791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9 (8.370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64E3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1EBE850D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E80F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18.5-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D6F2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18 (50.55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EDA2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81 (41.751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17C0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E78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07 (47.269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12560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09 (47.797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B83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2584BB2E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F567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24-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344E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20 (27.77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5D8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25 (28.894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D62B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737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74 (32.511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FD7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61 (27.004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98A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00BA88EE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8C47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≥ 2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8550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56 (13.00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424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01 (23.226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6D12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05C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1 (13.568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C27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8 (16.872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F52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0F660676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3D42D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Educat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8149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C90A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5C12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05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1DC5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7D287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4553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876 </w:t>
            </w:r>
          </w:p>
        </w:tc>
      </w:tr>
      <w:tr w:rsidR="00F44851" w:rsidRPr="00A81ED1" w14:paraId="682DAF91" w14:textId="77777777" w:rsidTr="00695C38">
        <w:trPr>
          <w:trHeight w:val="600"/>
        </w:trPr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128A6C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Junior middle school and below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553BD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39 (55.27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E62C9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10 (48.387%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A0D4D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ED186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23 (54.185%)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CD90DE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23 (54.185%)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3B54B5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27483143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B54BC8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Senior middle school 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29060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11 (25.64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D93A99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15 (26.452%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A9C352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B6DC0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59 (25.991%)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250FE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55 (24.361%)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E08B2E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73EA3B41" w14:textId="77777777" w:rsidTr="00695C38">
        <w:trPr>
          <w:trHeight w:val="300"/>
        </w:trPr>
        <w:tc>
          <w:tcPr>
            <w:tcW w:w="17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B11B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University and above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5238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82 (19.074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361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09 (25.161%)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514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39FE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45 (19.824%)</w:t>
            </w:r>
          </w:p>
        </w:tc>
        <w:tc>
          <w:tcPr>
            <w:tcW w:w="23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81A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49 (21.498%)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F59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60AF84E2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1C8E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Occupat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5BD0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0785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1B56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778D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C4DBD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2C9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236 </w:t>
            </w:r>
          </w:p>
        </w:tc>
      </w:tr>
      <w:tr w:rsidR="00F44851" w:rsidRPr="00A81ED1" w14:paraId="6E588556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C9FD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Blue colla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BA5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52 (11.94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5841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87 (2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809D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006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22 (53.656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EC9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18 (51.982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A0B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50B5EE4C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33EB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White colla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ABF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11 (48.7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6FF2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42 (55.714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2069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1A2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9 (12.907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663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42 (18.502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864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63E0DF60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A788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Both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090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69 (39.30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949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05 (24.286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A47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BAF5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76 (33.48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0C4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67 (29.515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5111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7CBEF694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5CC9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Marriag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6EF9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2C23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200D9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0.00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5F46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EBD1F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A2D0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942 </w:t>
            </w:r>
          </w:p>
        </w:tc>
      </w:tr>
      <w:tr w:rsidR="00F44851" w:rsidRPr="00A81ED1" w14:paraId="7890E7FA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8812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Marrie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F0191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422 (97.63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E82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408 (93.963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D6C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ED30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23 (98.37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0E9D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23 (98.238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6E5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547B2299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62FF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Other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B02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0 (2.36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5229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6 (6.037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E880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6F35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4 (1.674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361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4 (1.762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2715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4F8C1987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3CD9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Nationalit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0E92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EAA6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ECEC" w14:textId="111C3062" w:rsidR="00F44851" w:rsidRPr="00A81ED1" w:rsidRDefault="001E39D7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>&lt;0.001</w:t>
            </w:r>
            <w:r w:rsidR="00F44851" w:rsidRPr="00A81ED1">
              <w:rPr>
                <w:rFonts w:eastAsia="等线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0F513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9D7D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981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695 </w:t>
            </w:r>
          </w:p>
        </w:tc>
      </w:tr>
      <w:tr w:rsidR="00F44851" w:rsidRPr="00A81ED1" w14:paraId="5AEE1AF1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2217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The Han nationalit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A239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88 (89.81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44B0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49 (80.415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07EE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EFD5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94 (85.463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84F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91 (84.141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AF40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4440AD72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7094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Other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E695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44 (10.18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D60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85 (19.585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3DC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2CB2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3 (14.537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6DC0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6 (15.859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245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49C17CE4" w14:textId="77777777" w:rsidTr="00695C38">
        <w:trPr>
          <w:trHeight w:val="6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C7F5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Family history of colorectal canc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B7CD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1D59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BA72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0.02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7C76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7490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8CE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981 </w:t>
            </w:r>
          </w:p>
        </w:tc>
      </w:tr>
      <w:tr w:rsidR="00F44851" w:rsidRPr="00A81ED1" w14:paraId="4AF6F071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2427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N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4A02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402 (92.96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6DB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419 (96.452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A9BA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733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18 (96.167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EAFE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18 (96.167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C11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42CFF014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027A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03F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0 (7.03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B3E0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5 (3.548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811C0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BFD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9 (3.877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E48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9 (3.877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590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037AAA3E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123F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Refined grains, g/da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D2B4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18BB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B9DE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3DC3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1997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6EB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666 </w:t>
            </w:r>
          </w:p>
        </w:tc>
      </w:tr>
      <w:tr w:rsidR="00F44851" w:rsidRPr="00A81ED1" w14:paraId="43AABD69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C9BE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≤ 5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40D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78 (87.45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12A9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420 (96.774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6B5F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6CA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12 (93.392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AED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14 (94.405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5C5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79306726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313625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&gt; 500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F6EA7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54 (12.54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8E3DA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4 (3.226%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DF5E99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3CD8E5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5 (6.608%)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597D5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3 (5.639%)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2A5CA1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4564EF63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14C4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Roughage, g/week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75B2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2D57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3503A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0.00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9105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3F63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5993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462 </w:t>
            </w:r>
          </w:p>
        </w:tc>
      </w:tr>
      <w:tr w:rsidR="00F44851" w:rsidRPr="00A81ED1" w14:paraId="60C20425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407936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≤ 200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76FB0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71 (85.92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8A649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36 (77.373%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429FA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F44BA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89 (83.260%)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06E1B1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83 (80.617%)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0D1A9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093386E9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25F1DC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&gt; 200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BC466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61 (14.07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E5FA8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98 (22.627%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7C8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BA9B82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8 (16.740%)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ECB5F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44 (19.383%)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0DF31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5A8B5006" w14:textId="77777777" w:rsidTr="00695C38">
        <w:trPr>
          <w:trHeight w:val="315"/>
        </w:trPr>
        <w:tc>
          <w:tcPr>
            <w:tcW w:w="17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4C0C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Vegetable, g/day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3310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CA52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A001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0.034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15A4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EECB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E71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501 </w:t>
            </w:r>
          </w:p>
        </w:tc>
      </w:tr>
      <w:tr w:rsidR="00F44851" w:rsidRPr="00A81ED1" w14:paraId="6C000D21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E620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≤ 5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1B5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79 (64.58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978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50 (57.558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9F8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53A2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41 (62.115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4F0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34 (59.031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D64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69F4351D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9E01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&gt; 5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5F50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53 (35.41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367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84 (42.442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21C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07F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86 (37.885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7453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93 (40.969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B7C1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3EF3A9D2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76BF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Fruit, times/week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55BB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A055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9599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0.02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FBAE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907AC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139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821 </w:t>
            </w:r>
          </w:p>
        </w:tc>
      </w:tr>
      <w:tr w:rsidR="00F44851" w:rsidRPr="00A81ED1" w14:paraId="3FCB403D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B8B4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≤ 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9BF1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10 (71.7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627D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80 (64.378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2BA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8221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58 (69.515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0B5E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55 (68.282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1E1E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5A70520A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27BE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&gt; 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9E1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22 (28.28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616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54 (35.622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453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79F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69 (30.529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0C11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72 (31.718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DF9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5580F06A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38D4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Fat mea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8E5C6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9EB8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BEC0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EB7A6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8245C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BB1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833 </w:t>
            </w:r>
          </w:p>
        </w:tc>
      </w:tr>
      <w:tr w:rsidR="00F44851" w:rsidRPr="00A81ED1" w14:paraId="318D0190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FFFA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N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021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04 (47.26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331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66 (61.198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B767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7D09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20 (52.996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98E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18 (51.982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7156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73655CF2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AF6F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D8B1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28 (52.73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CDF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68 (38.802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5C05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940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07 (47.048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F8CD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09 (48.018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B5C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0B8592A9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9EF6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Pork, kg/week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FE56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0136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23189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2218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DDF1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3DB1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598 </w:t>
            </w:r>
          </w:p>
        </w:tc>
      </w:tr>
      <w:tr w:rsidR="00F44851" w:rsidRPr="00A81ED1" w14:paraId="78566463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0B54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≤ 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5641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76 (87.08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D30E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411 (94.654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98F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8C7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05 (90.308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0060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08 (91.762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D5299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1604ED49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1BA2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&gt; 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DE7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56 (12.91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908B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3 (5.346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48F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237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2 (9.692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963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9 (8.282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254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079D76C4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D0ED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Beef, g/week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F1E9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3B02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7A8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05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FC09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B645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361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510 </w:t>
            </w:r>
          </w:p>
        </w:tc>
      </w:tr>
      <w:tr w:rsidR="00F44851" w:rsidRPr="00A81ED1" w14:paraId="1F7A3A99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DF39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≤ 25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530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65 (84.44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9AF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45 (79.401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DFC2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C9C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87 (82.291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8A8E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81 (79.868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0541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2066F91C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CAF6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lastRenderedPageBreak/>
              <w:t xml:space="preserve"> &gt; 25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0EDD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67 (15.55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29C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89 (20.599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639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E5A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40 (17.753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E1D0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46 (20.176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25F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15E73DE3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625E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Braised fish , times/week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76A8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E1F3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F5B9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0.00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C13B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B432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D21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423 </w:t>
            </w:r>
          </w:p>
        </w:tc>
      </w:tr>
      <w:tr w:rsidR="00F44851" w:rsidRPr="00A81ED1" w14:paraId="044C596A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EC67" w14:textId="77777777" w:rsidR="00F44851" w:rsidRPr="00A81ED1" w:rsidRDefault="00F44851" w:rsidP="00BB1697">
            <w:pPr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 ≤ 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1B6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76 (63.93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605E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22 (74.101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D755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A1E9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49 (65.771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2CC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57 (69.295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A76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2DA2D5F1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EB10" w14:textId="77777777" w:rsidR="00F44851" w:rsidRPr="00A81ED1" w:rsidRDefault="00F44851" w:rsidP="00BB1697">
            <w:pPr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 &gt; 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C771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56 (36.06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82A1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12 (25.899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105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8A4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78 (34.273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1B75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70 (30.749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3FA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15D43B73" w14:textId="77777777" w:rsidTr="00695C38">
        <w:trPr>
          <w:trHeight w:val="6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64415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Red bean and mung bea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C90C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AF05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2E9B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0.02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B758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65F0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802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739 </w:t>
            </w:r>
          </w:p>
        </w:tc>
      </w:tr>
      <w:tr w:rsidR="00F44851" w:rsidRPr="00A81ED1" w14:paraId="54675269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781B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&lt; 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168A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60 (60.18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3F2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27 (52.396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F0D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A725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31 (57.841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FDC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35 (59.383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6BC5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594D4738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D16AED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≥ 1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FFC55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72 (39.81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4259C5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07 (47.604%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7AB93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1FC32E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96 (42.203%)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8F738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92 (40.661%)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500E9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61249FE1" w14:textId="77777777" w:rsidTr="00695C38">
        <w:trPr>
          <w:trHeight w:val="600"/>
        </w:trPr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B2134D" w14:textId="77777777" w:rsidR="00F44851" w:rsidRPr="00A81ED1" w:rsidRDefault="00FD0469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Category</w:t>
            </w:r>
            <w:r w:rsidR="00F44851"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of dairy products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9B304A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984D04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CF6CE5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9149E2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CC41E3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0872A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730 </w:t>
            </w:r>
          </w:p>
        </w:tc>
      </w:tr>
      <w:tr w:rsidR="00F44851" w:rsidRPr="00A81ED1" w14:paraId="6EAB485C" w14:textId="77777777" w:rsidTr="00695C38">
        <w:trPr>
          <w:trHeight w:val="300"/>
        </w:trPr>
        <w:tc>
          <w:tcPr>
            <w:tcW w:w="17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61B0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Milk only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8CCE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99 (69.259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9BF2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38 (54.931%)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55F9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211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49 (65.771%)</w:t>
            </w:r>
          </w:p>
        </w:tc>
        <w:tc>
          <w:tcPr>
            <w:tcW w:w="23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BA1D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46 (64.229%)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4B1F2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7FCE095C" w14:textId="77777777" w:rsidTr="00695C38">
        <w:trPr>
          <w:trHeight w:val="9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DB25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Milk and others(Yogurt, coconut milk, milk powder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FFA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33 (30.74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2C2D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96 (45.069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E60E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9F91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78 (34.273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6959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81 (35.815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55E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34E9C838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0B54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Fried food, times/month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6791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D52E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25B2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0.00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EB4B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569D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B1F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710 </w:t>
            </w:r>
          </w:p>
        </w:tc>
      </w:tr>
      <w:tr w:rsidR="00F44851" w:rsidRPr="00A81ED1" w14:paraId="26DC60E1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E49D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≤ 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90D7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03 (70.09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64B1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46 (79.724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DE42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D795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65 (72.687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157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68 (74.009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EF9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7659A042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563A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&gt; 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DBA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29 (29.90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040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88 (20.276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995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ECB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62 (27.313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B65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59 (25.991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A3ED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3735412E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60261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Leftovers, times/week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2D90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BD7D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2586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5999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2D34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0FF0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864 </w:t>
            </w:r>
          </w:p>
        </w:tc>
      </w:tr>
      <w:tr w:rsidR="00F44851" w:rsidRPr="00A81ED1" w14:paraId="7CE1A8C9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5722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≤ 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698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55 (59.1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200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12 (71.889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B16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251D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47 (64.758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B6ED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49 (65.771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A9C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4DE5D4D4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1144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&gt; 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4D6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77 (40.8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FB7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22 (28.111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6FF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CE69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80 (35.242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8C20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78 (34.273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9CBE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74FBF0E7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9E83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Physical exercis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C4BC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1C2A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561E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0.0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9518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652D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56AD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537 </w:t>
            </w:r>
          </w:p>
        </w:tc>
      </w:tr>
      <w:tr w:rsidR="00F44851" w:rsidRPr="00A81ED1" w14:paraId="64AF2383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C7C1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F81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68 (62.03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DD40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10 (71.382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BB22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143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46 (64.317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6E6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53 (67.313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38F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73BC4FF7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32E1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N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6B6DB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64 (37.96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D69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24 (28.618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208F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EC8B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81 (35.683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FE4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74 (32.731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D5E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507D99B7" w14:textId="77777777" w:rsidTr="00695C38">
        <w:trPr>
          <w:trHeight w:val="6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4AE65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Stairs climbing, times/da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0F51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59DD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390A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38F6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E073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86A2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250 </w:t>
            </w:r>
          </w:p>
        </w:tc>
      </w:tr>
      <w:tr w:rsidR="00F44851" w:rsidRPr="00A81ED1" w14:paraId="349C6661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E967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≤ 5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D122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34 (31.01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E0DD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0 (6.912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3A10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E57CC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8 (16.74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FAC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9 (12.907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BEE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5C377D28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757F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&gt; 5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764E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98 (68.98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813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404 (93.088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6CD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B8A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89 (83.26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103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98 (87.137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B73D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0C923D2F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4C29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Smok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988F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93B9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7D7A7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 xml:space="preserve">0.0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0B65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EC19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3CB9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656 </w:t>
            </w:r>
          </w:p>
        </w:tc>
      </w:tr>
      <w:tr w:rsidR="00F44851" w:rsidRPr="00A81ED1" w14:paraId="5170EE5A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DB7C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N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12B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05 (47.40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DB30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45 (56.452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78B6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A16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07 (47.269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0CA9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12 (49.339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5C25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19439F00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74D6B9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 xml:space="preserve"> Yes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5E63D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27 (52.59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98AB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89 (43.548%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BB9D99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99A783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20 (52.775%)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BC1785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15 (50.661%)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DF155E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2AAF47BC" w14:textId="77777777" w:rsidTr="00695C38">
        <w:trPr>
          <w:trHeight w:val="315"/>
        </w:trPr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379366" w14:textId="77777777" w:rsidR="00F44851" w:rsidRPr="00A81ED1" w:rsidRDefault="00F44851" w:rsidP="00BB1697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81ED1">
              <w:rPr>
                <w:rFonts w:eastAsia="等线"/>
                <w:color w:val="000000" w:themeColor="text1"/>
                <w:sz w:val="21"/>
                <w:szCs w:val="21"/>
              </w:rPr>
              <w:t>Drink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1E8613" w14:textId="77777777" w:rsidR="00F44851" w:rsidRPr="00A81ED1" w:rsidRDefault="00F44851" w:rsidP="00BB1697">
            <w:pPr>
              <w:rPr>
                <w:rFonts w:eastAsia="等线"/>
                <w:color w:val="FF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0A4E75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70CA41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0BDABC" w14:textId="77777777" w:rsidR="00F44851" w:rsidRPr="00A81ED1" w:rsidRDefault="00F44851" w:rsidP="00BB1697">
            <w:pPr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D31DD6" w14:textId="77777777" w:rsidR="00F44851" w:rsidRPr="00A81ED1" w:rsidRDefault="00F44851" w:rsidP="00BB1697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2C75C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0.992 </w:t>
            </w:r>
          </w:p>
        </w:tc>
      </w:tr>
      <w:tr w:rsidR="00F44851" w:rsidRPr="00A81ED1" w14:paraId="32905868" w14:textId="77777777" w:rsidTr="00695C38">
        <w:trPr>
          <w:trHeight w:val="300"/>
        </w:trPr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5FB51D" w14:textId="77777777" w:rsidR="00F44851" w:rsidRPr="00A81ED1" w:rsidRDefault="00F44851" w:rsidP="00BB1697">
            <w:pPr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 No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B3EDC1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11 (48.79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B4E53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302 (69.677%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CB7D8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9B5D24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29 (56.74%)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50F14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29 (56.74%)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457B1A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7C589B5D" w14:textId="77777777" w:rsidTr="00695C38">
        <w:trPr>
          <w:trHeight w:val="315"/>
        </w:trPr>
        <w:tc>
          <w:tcPr>
            <w:tcW w:w="17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5DF4" w14:textId="77777777" w:rsidR="00F44851" w:rsidRPr="00A81ED1" w:rsidRDefault="00F44851" w:rsidP="00BB1697">
            <w:pPr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 Yes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411F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221 (51.204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EFD2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132 (30.323%)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0F8D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59E8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98 (43.304%)</w:t>
            </w:r>
          </w:p>
        </w:tc>
        <w:tc>
          <w:tcPr>
            <w:tcW w:w="23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AF047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>98 (43.304%)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82D9" w14:textId="77777777" w:rsidR="00F44851" w:rsidRPr="00A81ED1" w:rsidRDefault="00F44851" w:rsidP="00BB1697">
            <w:pPr>
              <w:jc w:val="center"/>
              <w:rPr>
                <w:rFonts w:eastAsia="等线"/>
                <w:sz w:val="21"/>
                <w:szCs w:val="21"/>
              </w:rPr>
            </w:pPr>
          </w:p>
        </w:tc>
      </w:tr>
      <w:tr w:rsidR="00F44851" w:rsidRPr="00A81ED1" w14:paraId="26564C23" w14:textId="77777777" w:rsidTr="00695C38">
        <w:trPr>
          <w:trHeight w:val="300"/>
        </w:trPr>
        <w:tc>
          <w:tcPr>
            <w:tcW w:w="1205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4B7F" w14:textId="77777777" w:rsidR="00F44851" w:rsidRPr="00A81ED1" w:rsidRDefault="00F44851" w:rsidP="00BB1697">
            <w:pPr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</w:rPr>
              <w:t xml:space="preserve">CRC, Colorectal Cancer; S.D., standard deviation; BMI, Body Mass Index; </w:t>
            </w:r>
          </w:p>
        </w:tc>
      </w:tr>
      <w:tr w:rsidR="00F44851" w:rsidRPr="00A81ED1" w14:paraId="1FA80F2B" w14:textId="77777777" w:rsidTr="00695C38">
        <w:trPr>
          <w:trHeight w:val="619"/>
        </w:trPr>
        <w:tc>
          <w:tcPr>
            <w:tcW w:w="120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9E13" w14:textId="77777777" w:rsidR="00F44851" w:rsidRPr="00A81ED1" w:rsidRDefault="00B13CEF" w:rsidP="00BB1697">
            <w:pPr>
              <w:rPr>
                <w:rFonts w:eastAsia="等线"/>
                <w:sz w:val="21"/>
                <w:szCs w:val="21"/>
              </w:rPr>
            </w:pPr>
            <w:r w:rsidRPr="00A81ED1">
              <w:rPr>
                <w:rFonts w:eastAsia="等线"/>
                <w:sz w:val="21"/>
                <w:szCs w:val="21"/>
                <w:vertAlign w:val="superscript"/>
              </w:rPr>
              <w:t>*</w:t>
            </w:r>
            <w:r w:rsidR="00F44851" w:rsidRPr="00A81ED1">
              <w:rPr>
                <w:rFonts w:eastAsia="等线"/>
                <w:i/>
                <w:iCs/>
                <w:sz w:val="21"/>
                <w:szCs w:val="21"/>
              </w:rPr>
              <w:t>P</w:t>
            </w:r>
            <w:r w:rsidR="00F44851" w:rsidRPr="00A81ED1">
              <w:rPr>
                <w:rFonts w:eastAsia="等线"/>
                <w:sz w:val="21"/>
                <w:szCs w:val="21"/>
              </w:rPr>
              <w:t xml:space="preserve"> value calculated using Student’s t-test for continuous variables or Pearson’s chi-squared test for categorical variables for overall data and using the paired t-test or McNemar’s test for matched paired data.</w:t>
            </w:r>
          </w:p>
          <w:p w14:paraId="20C4240F" w14:textId="77777777" w:rsidR="00676F6E" w:rsidRPr="00A81ED1" w:rsidRDefault="00676F6E" w:rsidP="00BB1697">
            <w:pPr>
              <w:rPr>
                <w:rFonts w:eastAsia="等线"/>
                <w:sz w:val="21"/>
                <w:szCs w:val="21"/>
              </w:rPr>
            </w:pPr>
          </w:p>
        </w:tc>
      </w:tr>
    </w:tbl>
    <w:p w14:paraId="0D5AB58C" w14:textId="77777777" w:rsidR="00356E6C" w:rsidRPr="00A81ED1" w:rsidRDefault="00F44851" w:rsidP="00F859E8">
      <w:pPr>
        <w:spacing w:line="360" w:lineRule="auto"/>
        <w:rPr>
          <w:rFonts w:asciiTheme="minorHAnsi" w:eastAsiaTheme="minorEastAsia" w:hAnsiTheme="minorHAnsi" w:cstheme="minorBidi"/>
          <w:kern w:val="2"/>
          <w:sz w:val="21"/>
          <w:szCs w:val="22"/>
        </w:rPr>
      </w:pPr>
      <w:r w:rsidRPr="00A81ED1">
        <w:t xml:space="preserve"> </w:t>
      </w:r>
      <w:r w:rsidR="00690D51" w:rsidRPr="00A81ED1">
        <w:fldChar w:fldCharType="begin"/>
      </w:r>
      <w:r w:rsidR="00690D51" w:rsidRPr="00A81ED1">
        <w:instrText xml:space="preserve"> LINK </w:instrText>
      </w:r>
      <w:r w:rsidR="00D82A63" w:rsidRPr="00A81ED1">
        <w:instrText xml:space="preserve">Excel.Sheet.12 "C:\\Users\\Tian\\Desktop\\X gene Tian\\Table and figure.xlsx" TableS1!R1C1:R8C6 </w:instrText>
      </w:r>
      <w:r w:rsidR="00690D51" w:rsidRPr="00A81ED1">
        <w:instrText xml:space="preserve">\a \f 4 \h </w:instrText>
      </w:r>
      <w:r w:rsidRPr="00A81ED1">
        <w:instrText xml:space="preserve"> \* MERGEFORMAT </w:instrText>
      </w:r>
      <w:r w:rsidR="00690D51" w:rsidRPr="00A81ED1">
        <w:fldChar w:fldCharType="separate"/>
      </w:r>
    </w:p>
    <w:p w14:paraId="3DEF091C" w14:textId="77777777" w:rsidR="00BB1697" w:rsidRPr="00A81ED1" w:rsidRDefault="00690D51" w:rsidP="000F6BB0">
      <w:r w:rsidRPr="00A81ED1">
        <w:fldChar w:fldCharType="end"/>
      </w:r>
    </w:p>
    <w:p w14:paraId="48C4387D" w14:textId="77777777" w:rsidR="00BB1697" w:rsidRPr="00A81ED1" w:rsidRDefault="00BB1697" w:rsidP="000F6BB0">
      <w:pPr>
        <w:rPr>
          <w:b/>
        </w:rPr>
      </w:pPr>
    </w:p>
    <w:p w14:paraId="6AA2DE1D" w14:textId="77777777" w:rsidR="00BB1697" w:rsidRPr="00A81ED1" w:rsidRDefault="00BB1697" w:rsidP="000F6BB0">
      <w:pPr>
        <w:rPr>
          <w:b/>
        </w:rPr>
      </w:pPr>
    </w:p>
    <w:p w14:paraId="19E291A6" w14:textId="77777777" w:rsidR="00BB1697" w:rsidRPr="00A81ED1" w:rsidRDefault="00BB1697" w:rsidP="000F6BB0">
      <w:pPr>
        <w:rPr>
          <w:b/>
        </w:rPr>
      </w:pPr>
    </w:p>
    <w:p w14:paraId="56489FA6" w14:textId="77777777" w:rsidR="00BB1697" w:rsidRPr="00A81ED1" w:rsidRDefault="00BB1697" w:rsidP="000F6BB0">
      <w:pPr>
        <w:rPr>
          <w:b/>
        </w:rPr>
      </w:pPr>
    </w:p>
    <w:p w14:paraId="11E4226C" w14:textId="77777777" w:rsidR="00BB1697" w:rsidRPr="00A81ED1" w:rsidRDefault="00BB1697" w:rsidP="000F6BB0">
      <w:pPr>
        <w:rPr>
          <w:b/>
        </w:rPr>
      </w:pPr>
    </w:p>
    <w:p w14:paraId="175F0D4A" w14:textId="77777777" w:rsidR="00BB1697" w:rsidRPr="00A81ED1" w:rsidRDefault="00BB1697" w:rsidP="000F6BB0">
      <w:pPr>
        <w:rPr>
          <w:b/>
        </w:rPr>
      </w:pPr>
    </w:p>
    <w:p w14:paraId="35AA1E70" w14:textId="77777777" w:rsidR="00BB1697" w:rsidRPr="00A81ED1" w:rsidRDefault="00BB1697" w:rsidP="000F6BB0">
      <w:pPr>
        <w:rPr>
          <w:b/>
        </w:rPr>
      </w:pPr>
    </w:p>
    <w:p w14:paraId="75B44B37" w14:textId="77777777" w:rsidR="00BB1697" w:rsidRPr="00A81ED1" w:rsidRDefault="00BB1697" w:rsidP="000F6BB0">
      <w:pPr>
        <w:rPr>
          <w:b/>
        </w:rPr>
      </w:pPr>
    </w:p>
    <w:p w14:paraId="1215DB09" w14:textId="77777777" w:rsidR="00BB1697" w:rsidRPr="00A81ED1" w:rsidRDefault="00BB1697" w:rsidP="000F6BB0">
      <w:pPr>
        <w:rPr>
          <w:b/>
        </w:rPr>
      </w:pPr>
    </w:p>
    <w:p w14:paraId="3EAA6E28" w14:textId="77777777" w:rsidR="00BB1697" w:rsidRPr="00A81ED1" w:rsidRDefault="00BB1697" w:rsidP="000F6BB0">
      <w:pPr>
        <w:rPr>
          <w:b/>
        </w:rPr>
      </w:pPr>
    </w:p>
    <w:p w14:paraId="544F3819" w14:textId="77777777" w:rsidR="00BB1697" w:rsidRPr="00A81ED1" w:rsidRDefault="00BB1697" w:rsidP="000F6BB0">
      <w:pPr>
        <w:rPr>
          <w:b/>
        </w:rPr>
      </w:pPr>
    </w:p>
    <w:p w14:paraId="60603C3A" w14:textId="77777777" w:rsidR="00BB1697" w:rsidRPr="00A81ED1" w:rsidRDefault="00BB1697" w:rsidP="000F6BB0">
      <w:pPr>
        <w:rPr>
          <w:b/>
        </w:rPr>
      </w:pPr>
    </w:p>
    <w:p w14:paraId="24CC471B" w14:textId="77777777" w:rsidR="00BB1697" w:rsidRPr="00A81ED1" w:rsidRDefault="00BB1697" w:rsidP="000F6BB0">
      <w:pPr>
        <w:rPr>
          <w:b/>
        </w:rPr>
      </w:pPr>
    </w:p>
    <w:p w14:paraId="1CEB0673" w14:textId="77777777" w:rsidR="00BB1697" w:rsidRPr="00A81ED1" w:rsidRDefault="00BB1697" w:rsidP="000F6BB0">
      <w:pPr>
        <w:rPr>
          <w:b/>
        </w:rPr>
      </w:pPr>
    </w:p>
    <w:p w14:paraId="1A0405AA" w14:textId="77777777" w:rsidR="00BB1697" w:rsidRPr="00A81ED1" w:rsidRDefault="00BB1697" w:rsidP="000F6BB0">
      <w:pPr>
        <w:rPr>
          <w:b/>
        </w:rPr>
      </w:pPr>
    </w:p>
    <w:p w14:paraId="457D72CF" w14:textId="77777777" w:rsidR="00BB1697" w:rsidRPr="00A81ED1" w:rsidRDefault="00BB1697" w:rsidP="000F6BB0">
      <w:pPr>
        <w:rPr>
          <w:b/>
        </w:rPr>
      </w:pPr>
    </w:p>
    <w:p w14:paraId="38E6091D" w14:textId="77777777" w:rsidR="00BB1697" w:rsidRPr="00A81ED1" w:rsidRDefault="00BB1697" w:rsidP="000F6BB0">
      <w:pPr>
        <w:rPr>
          <w:b/>
        </w:rPr>
      </w:pPr>
    </w:p>
    <w:p w14:paraId="36366D7B" w14:textId="77777777" w:rsidR="00BB1697" w:rsidRPr="00A81ED1" w:rsidRDefault="00BB1697" w:rsidP="000F6BB0">
      <w:pPr>
        <w:rPr>
          <w:b/>
        </w:rPr>
      </w:pPr>
    </w:p>
    <w:p w14:paraId="28355376" w14:textId="77777777" w:rsidR="00BB1697" w:rsidRPr="00A81ED1" w:rsidRDefault="00BB1697" w:rsidP="000F6BB0">
      <w:pPr>
        <w:rPr>
          <w:b/>
        </w:rPr>
      </w:pPr>
    </w:p>
    <w:p w14:paraId="5A49C7C9" w14:textId="77777777" w:rsidR="00BB1697" w:rsidRPr="00A81ED1" w:rsidRDefault="00BB1697" w:rsidP="000F6BB0">
      <w:pPr>
        <w:rPr>
          <w:b/>
        </w:rPr>
      </w:pPr>
    </w:p>
    <w:p w14:paraId="33EFECDD" w14:textId="77777777" w:rsidR="00BB1697" w:rsidRPr="00A81ED1" w:rsidRDefault="00BB1697" w:rsidP="000F6BB0">
      <w:pPr>
        <w:rPr>
          <w:b/>
        </w:rPr>
      </w:pPr>
    </w:p>
    <w:p w14:paraId="4A4DC001" w14:textId="77777777" w:rsidR="00BB1697" w:rsidRPr="00A81ED1" w:rsidRDefault="00BB1697" w:rsidP="000F6BB0">
      <w:pPr>
        <w:rPr>
          <w:b/>
        </w:rPr>
      </w:pPr>
    </w:p>
    <w:p w14:paraId="6BF375ED" w14:textId="0178D33B" w:rsidR="000F6BB0" w:rsidRPr="00A81ED1" w:rsidRDefault="000F6BB0" w:rsidP="000F6BB0">
      <w:pPr>
        <w:rPr>
          <w:b/>
        </w:rPr>
      </w:pPr>
      <w:r w:rsidRPr="00A81ED1">
        <w:rPr>
          <w:rFonts w:eastAsia="等线"/>
          <w:b/>
          <w:bCs/>
          <w:sz w:val="21"/>
          <w:szCs w:val="21"/>
        </w:rPr>
        <w:lastRenderedPageBreak/>
        <w:t>Table-S3. Association between methylation of individual genes and the risk of CRC after PS-paired analysis.</w:t>
      </w:r>
    </w:p>
    <w:tbl>
      <w:tblPr>
        <w:tblW w:w="3938" w:type="pct"/>
        <w:tblLook w:val="04A0" w:firstRow="1" w:lastRow="0" w:firstColumn="1" w:lastColumn="0" w:noHBand="0" w:noVBand="1"/>
      </w:tblPr>
      <w:tblGrid>
        <w:gridCol w:w="1091"/>
        <w:gridCol w:w="1745"/>
        <w:gridCol w:w="1560"/>
        <w:gridCol w:w="1502"/>
        <w:gridCol w:w="1388"/>
        <w:gridCol w:w="1245"/>
        <w:gridCol w:w="1109"/>
      </w:tblGrid>
      <w:tr w:rsidR="000F6BB0" w:rsidRPr="00A81ED1" w14:paraId="2D66B7E5" w14:textId="77777777" w:rsidTr="00FE2EB5">
        <w:trPr>
          <w:trHeight w:val="450"/>
        </w:trPr>
        <w:tc>
          <w:tcPr>
            <w:tcW w:w="147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FFC88" w14:textId="77777777" w:rsidR="000F6BB0" w:rsidRPr="00A81ED1" w:rsidRDefault="000F6BB0" w:rsidP="00FE2EB5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bookmarkStart w:id="0" w:name="_Hlk35436881"/>
            <w:bookmarkStart w:id="1" w:name="_Hlk35436762"/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Genes</w:t>
            </w:r>
            <w:r w:rsidR="007928C0" w:rsidRPr="00A81ED1">
              <w:rPr>
                <w:rFonts w:ascii="宋体" w:hAnsi="宋体" w:cs="宋体"/>
                <w:vertAlign w:val="superscript"/>
              </w:rPr>
              <w:t>†</w:t>
            </w:r>
          </w:p>
        </w:tc>
        <w:tc>
          <w:tcPr>
            <w:tcW w:w="8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87DBEC" w14:textId="77777777" w:rsidR="000F6BB0" w:rsidRPr="00A81ED1" w:rsidRDefault="000F6BB0" w:rsidP="00FE2EB5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CRC (%)</w:t>
            </w:r>
          </w:p>
        </w:tc>
        <w:tc>
          <w:tcPr>
            <w:tcW w:w="7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CE9F1" w14:textId="77777777" w:rsidR="000F6BB0" w:rsidRPr="00A81ED1" w:rsidRDefault="000F6BB0" w:rsidP="00FE2EB5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Controls (%)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778A1B" w14:textId="77777777" w:rsidR="000F6BB0" w:rsidRPr="00A81ED1" w:rsidRDefault="000F6BB0" w:rsidP="00FE2EB5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OR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  <w:vertAlign w:val="subscript"/>
              </w:rPr>
              <w:t>Ps-paired</w:t>
            </w:r>
            <w:r w:rsidR="007928C0" w:rsidRPr="00A81ED1">
              <w:rPr>
                <w:rFonts w:ascii="宋体" w:hAnsi="宋体" w:cs="宋体"/>
                <w:vertAlign w:val="superscript"/>
              </w:rPr>
              <w:t>‡</w:t>
            </w:r>
          </w:p>
        </w:tc>
        <w:tc>
          <w:tcPr>
            <w:tcW w:w="6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A198E" w14:textId="77777777" w:rsidR="000F6BB0" w:rsidRPr="00A81ED1" w:rsidRDefault="000F6BB0" w:rsidP="00FE2EB5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95%CI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33E38" w14:textId="77777777" w:rsidR="000F6BB0" w:rsidRPr="00A81ED1" w:rsidRDefault="000F6BB0" w:rsidP="00FE2EB5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 value</w:t>
            </w:r>
            <w:r w:rsidR="00B13CEF" w:rsidRPr="00A81ED1">
              <w:rPr>
                <w:rFonts w:eastAsia="等线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0F6BB0" w:rsidRPr="00A81ED1" w14:paraId="7B079723" w14:textId="77777777" w:rsidTr="000F6BB0">
        <w:trPr>
          <w:trHeight w:val="45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A5F4" w14:textId="77777777" w:rsidR="000F6BB0" w:rsidRPr="00A81ED1" w:rsidRDefault="000F6BB0" w:rsidP="00FE2EB5">
            <w:pPr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bookmarkStart w:id="2" w:name="_Hlk35436887"/>
            <w:bookmarkEnd w:id="0"/>
            <w:r w:rsidRPr="00A81ED1">
              <w:rPr>
                <w:rFonts w:eastAsia="等线"/>
                <w:i/>
                <w:iCs/>
                <w:color w:val="000000"/>
                <w:sz w:val="21"/>
                <w:szCs w:val="21"/>
              </w:rPr>
              <w:t>FAM156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72B4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methylatio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6744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00 (44.1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698E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60 (70.3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3BDC" w14:textId="77777777" w:rsidR="000F6BB0" w:rsidRPr="00A81ED1" w:rsidRDefault="00D245C6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bookmarkStart w:id="3" w:name="OLE_LINK624"/>
            <w:bookmarkStart w:id="4" w:name="OLE_LINK625"/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  <w:bookmarkEnd w:id="3"/>
            <w:bookmarkEnd w:id="4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4782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FEDF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F6BB0" w:rsidRPr="00A81ED1" w14:paraId="6F80CAE0" w14:textId="77777777" w:rsidTr="000F6BB0">
        <w:trPr>
          <w:trHeight w:val="45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09A8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bookmarkStart w:id="5" w:name="_Hlk35437002"/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55A43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methylatio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62ED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27 (55.9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0CD7" w14:textId="558E68BA" w:rsidR="000F6BB0" w:rsidRPr="00A81ED1" w:rsidRDefault="00A3644A" w:rsidP="00A3644A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67 </w:t>
            </w:r>
            <w:r w:rsidR="000F6BB0" w:rsidRPr="00A81ED1">
              <w:rPr>
                <w:rFonts w:eastAsia="等线"/>
                <w:color w:val="000000"/>
                <w:sz w:val="21"/>
                <w:szCs w:val="21"/>
              </w:rPr>
              <w:t>(29.7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8DA3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68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9809" w14:textId="77777777" w:rsidR="000F6BB0" w:rsidRPr="00A81ED1" w:rsidRDefault="000F6BB0" w:rsidP="00FE2EB5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1.290-2.2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415F" w14:textId="77777777" w:rsidR="000F6BB0" w:rsidRPr="00A81ED1" w:rsidRDefault="000F6BB0" w:rsidP="00FE2EB5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0F6BB0" w:rsidRPr="00A81ED1" w14:paraId="0DAFC9A0" w14:textId="77777777" w:rsidTr="000F6BB0">
        <w:trPr>
          <w:trHeight w:val="45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ECD6" w14:textId="77777777" w:rsidR="000F6BB0" w:rsidRPr="00A81ED1" w:rsidRDefault="000F6BB0" w:rsidP="00FE2EB5">
            <w:pPr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i/>
                <w:iCs/>
                <w:color w:val="000000"/>
                <w:sz w:val="21"/>
                <w:szCs w:val="21"/>
              </w:rPr>
              <w:t>PPP1R3F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19227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methylatio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B5CA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7 (38.5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AD523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11 (49.0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F4F85" w14:textId="77777777" w:rsidR="000F6BB0" w:rsidRPr="00A81ED1" w:rsidRDefault="00D245C6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76CF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C6B5" w14:textId="77777777" w:rsidR="000F6BB0" w:rsidRPr="00A81ED1" w:rsidRDefault="000F6BB0" w:rsidP="00FE2EB5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0F6BB0" w:rsidRPr="00A81ED1" w14:paraId="4FC49BE3" w14:textId="77777777" w:rsidTr="000F6BB0">
        <w:trPr>
          <w:trHeight w:val="45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B79F" w14:textId="77777777" w:rsidR="000F6BB0" w:rsidRPr="00A81ED1" w:rsidRDefault="000F6BB0" w:rsidP="00FE2EB5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26F3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methylatio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3076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40 (61.5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0632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16 (51.0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07226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24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E84F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91-1.7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E3A3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167</w:t>
            </w:r>
          </w:p>
        </w:tc>
      </w:tr>
      <w:tr w:rsidR="000F6BB0" w:rsidRPr="00A81ED1" w14:paraId="7889A75D" w14:textId="77777777" w:rsidTr="000F6BB0">
        <w:trPr>
          <w:trHeight w:val="45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2BBB" w14:textId="77777777" w:rsidR="000F6BB0" w:rsidRPr="00A81ED1" w:rsidRDefault="000F6BB0" w:rsidP="00FE2EB5">
            <w:pPr>
              <w:rPr>
                <w:rFonts w:eastAsia="等线"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i/>
                <w:iCs/>
                <w:color w:val="000000"/>
                <w:sz w:val="21"/>
                <w:szCs w:val="21"/>
              </w:rPr>
              <w:t>PIH1D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7DB9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methylatio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056A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65 (72.8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79DE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83 (80.4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02A0" w14:textId="77777777" w:rsidR="000F6BB0" w:rsidRPr="00A81ED1" w:rsidRDefault="00D245C6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B12D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E11B2" w14:textId="77777777" w:rsidR="000F6BB0" w:rsidRPr="00A81ED1" w:rsidRDefault="000F6BB0" w:rsidP="00FE2EB5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0F6BB0" w:rsidRPr="00A81ED1" w14:paraId="08291575" w14:textId="77777777" w:rsidTr="000F6BB0">
        <w:trPr>
          <w:trHeight w:val="45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6827C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28B7DF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methylation</w:t>
            </w: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22C446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2 (27.2%)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D0783E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44 (19.6%)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A18897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219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01C6D1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22-1.807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354872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307</w:t>
            </w:r>
          </w:p>
        </w:tc>
      </w:tr>
      <w:tr w:rsidR="000F6BB0" w:rsidRPr="00A81ED1" w14:paraId="4F79FA6D" w14:textId="77777777" w:rsidTr="000F6BB0">
        <w:trPr>
          <w:trHeight w:val="450"/>
        </w:trPr>
        <w:tc>
          <w:tcPr>
            <w:tcW w:w="5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B28ED64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MCSM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C27DE88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Non-MCSM</w:t>
            </w: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090F302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7</w:t>
            </w: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（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25.1%</w:t>
            </w: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3C740E8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96</w:t>
            </w: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（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42.3%</w:t>
            </w: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E11F26E" w14:textId="77777777" w:rsidR="000F6BB0" w:rsidRPr="00A81ED1" w:rsidRDefault="00D245C6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18E255A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53BBACC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F6BB0" w:rsidRPr="00A81ED1" w14:paraId="157551C1" w14:textId="77777777" w:rsidTr="000F6BB0">
        <w:trPr>
          <w:trHeight w:val="450"/>
        </w:trPr>
        <w:tc>
          <w:tcPr>
            <w:tcW w:w="566" w:type="pct"/>
            <w:vMerge/>
            <w:tcBorders>
              <w:left w:val="nil"/>
              <w:right w:val="nil"/>
            </w:tcBorders>
            <w:shd w:val="clear" w:color="auto" w:fill="auto"/>
          </w:tcPr>
          <w:p w14:paraId="15890B08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578E6CE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MCSM-L</w:t>
            </w: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A3B4FD1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6</w:t>
            </w: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（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24.7%</w:t>
            </w: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071DCBD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0</w:t>
            </w: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（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26.4%</w:t>
            </w: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B2E3A5F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403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781FDB8" w14:textId="77777777" w:rsidR="000F6BB0" w:rsidRPr="00A81ED1" w:rsidRDefault="000F6BB0" w:rsidP="00FE2EB5">
            <w:pPr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color w:val="000000"/>
                <w:sz w:val="21"/>
                <w:szCs w:val="21"/>
              </w:rPr>
              <w:t>1.161-1.695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0EF3FF5" w14:textId="77777777" w:rsidR="000F6BB0" w:rsidRPr="00A81ED1" w:rsidRDefault="000F6BB0" w:rsidP="00FE2EB5">
            <w:pPr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color w:val="000000"/>
                <w:sz w:val="21"/>
                <w:szCs w:val="21"/>
              </w:rPr>
              <w:t>&lt;0.001</w:t>
            </w:r>
          </w:p>
        </w:tc>
      </w:tr>
      <w:tr w:rsidR="000F6BB0" w:rsidRPr="00A81ED1" w14:paraId="27A27142" w14:textId="77777777" w:rsidTr="000F6BB0">
        <w:trPr>
          <w:trHeight w:val="450"/>
        </w:trPr>
        <w:tc>
          <w:tcPr>
            <w:tcW w:w="566" w:type="pct"/>
            <w:vMerge/>
            <w:tcBorders>
              <w:left w:val="nil"/>
              <w:right w:val="nil"/>
            </w:tcBorders>
            <w:shd w:val="clear" w:color="auto" w:fill="auto"/>
          </w:tcPr>
          <w:p w14:paraId="50CE11FC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C94C538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MCSM-H</w:t>
            </w: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25EB28F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14</w:t>
            </w: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（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50.2%</w:t>
            </w: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5F50126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1</w:t>
            </w: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（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31.3%</w:t>
            </w: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339E98B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2.047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FC15210" w14:textId="77777777" w:rsidR="000F6BB0" w:rsidRPr="00A81ED1" w:rsidRDefault="000F6BB0" w:rsidP="00FE2EB5">
            <w:pPr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color w:val="000000"/>
                <w:sz w:val="21"/>
                <w:szCs w:val="21"/>
              </w:rPr>
              <w:t>1.725-2.429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675FE1C" w14:textId="77777777" w:rsidR="000F6BB0" w:rsidRPr="00A81ED1" w:rsidRDefault="000F6BB0" w:rsidP="00FE2EB5">
            <w:pPr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color w:val="000000"/>
                <w:sz w:val="21"/>
                <w:szCs w:val="21"/>
              </w:rPr>
              <w:t>&lt;0.001</w:t>
            </w:r>
          </w:p>
        </w:tc>
      </w:tr>
      <w:tr w:rsidR="000F6BB0" w:rsidRPr="00A81ED1" w14:paraId="5FB03201" w14:textId="77777777" w:rsidTr="000F6BB0">
        <w:trPr>
          <w:trHeight w:val="450"/>
        </w:trPr>
        <w:tc>
          <w:tcPr>
            <w:tcW w:w="56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DDFB8D6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90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C2A4A3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MCSM</w:t>
            </w:r>
          </w:p>
        </w:tc>
        <w:tc>
          <w:tcPr>
            <w:tcW w:w="80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32D237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70</w:t>
            </w: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（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74.9%</w:t>
            </w: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77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B74905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31</w:t>
            </w: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（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57.7%</w:t>
            </w: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72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7911C5" w14:textId="77777777" w:rsidR="000F6BB0" w:rsidRPr="00A81ED1" w:rsidRDefault="000F6BB0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756</w:t>
            </w:r>
          </w:p>
        </w:tc>
        <w:tc>
          <w:tcPr>
            <w:tcW w:w="64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AB7AF2" w14:textId="77777777" w:rsidR="000F6BB0" w:rsidRPr="00A81ED1" w:rsidRDefault="000F6BB0" w:rsidP="00FE2EB5">
            <w:pPr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color w:val="000000"/>
                <w:sz w:val="21"/>
                <w:szCs w:val="21"/>
              </w:rPr>
              <w:t>1.503-2.052</w:t>
            </w:r>
          </w:p>
        </w:tc>
        <w:tc>
          <w:tcPr>
            <w:tcW w:w="57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988195" w14:textId="77777777" w:rsidR="000F6BB0" w:rsidRPr="00A81ED1" w:rsidRDefault="000F6BB0" w:rsidP="00FE2EB5">
            <w:pPr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color w:val="000000"/>
                <w:sz w:val="21"/>
                <w:szCs w:val="21"/>
              </w:rPr>
              <w:t>&lt;0.001</w:t>
            </w:r>
          </w:p>
        </w:tc>
      </w:tr>
    </w:tbl>
    <w:bookmarkEnd w:id="1"/>
    <w:bookmarkEnd w:id="2"/>
    <w:bookmarkEnd w:id="5"/>
    <w:p w14:paraId="057B3A64" w14:textId="77777777" w:rsidR="000F6BB0" w:rsidRPr="00A81ED1" w:rsidRDefault="000F6BB0" w:rsidP="00B13CEF">
      <w:pPr>
        <w:spacing w:line="360" w:lineRule="auto"/>
        <w:rPr>
          <w:sz w:val="21"/>
          <w:szCs w:val="21"/>
        </w:rPr>
      </w:pPr>
      <w:r w:rsidRPr="00A81ED1">
        <w:rPr>
          <w:sz w:val="21"/>
          <w:szCs w:val="21"/>
        </w:rPr>
        <w:t>O</w:t>
      </w:r>
      <w:r w:rsidR="00B13CEF" w:rsidRPr="00A81ED1">
        <w:rPr>
          <w:rFonts w:hint="eastAsia"/>
          <w:sz w:val="21"/>
          <w:szCs w:val="21"/>
        </w:rPr>
        <w:t>R</w:t>
      </w:r>
      <w:r w:rsidRPr="00A81ED1">
        <w:rPr>
          <w:sz w:val="21"/>
          <w:szCs w:val="21"/>
        </w:rPr>
        <w:t xml:space="preserve">, odds ratio; CI, confidence interval; PS, propensity score; </w:t>
      </w:r>
    </w:p>
    <w:p w14:paraId="637BC2A0" w14:textId="77777777" w:rsidR="000F6BB0" w:rsidRPr="00A81ED1" w:rsidRDefault="00B13CEF" w:rsidP="00B13CEF">
      <w:pPr>
        <w:spacing w:line="360" w:lineRule="auto"/>
        <w:rPr>
          <w:sz w:val="21"/>
          <w:szCs w:val="21"/>
        </w:rPr>
      </w:pPr>
      <w:bookmarkStart w:id="6" w:name="OLE_LINK307"/>
      <w:bookmarkStart w:id="7" w:name="OLE_LINK308"/>
      <w:r w:rsidRPr="00A81ED1">
        <w:rPr>
          <w:sz w:val="21"/>
          <w:szCs w:val="21"/>
          <w:vertAlign w:val="superscript"/>
        </w:rPr>
        <w:t>*</w:t>
      </w:r>
      <w:r w:rsidR="000F6BB0" w:rsidRPr="00A81ED1">
        <w:rPr>
          <w:i/>
          <w:sz w:val="21"/>
          <w:szCs w:val="21"/>
        </w:rPr>
        <w:t>P</w:t>
      </w:r>
      <w:r w:rsidR="000F6BB0" w:rsidRPr="00A81ED1">
        <w:rPr>
          <w:sz w:val="21"/>
          <w:szCs w:val="21"/>
        </w:rPr>
        <w:t xml:space="preserve"> value</w:t>
      </w:r>
      <w:r w:rsidR="000F6BB0" w:rsidRPr="00A81ED1">
        <w:rPr>
          <w:rFonts w:hint="eastAsia"/>
          <w:sz w:val="21"/>
          <w:szCs w:val="21"/>
        </w:rPr>
        <w:t>＜</w:t>
      </w:r>
      <w:r w:rsidR="000F6BB0" w:rsidRPr="00A81ED1">
        <w:rPr>
          <w:sz w:val="21"/>
          <w:szCs w:val="21"/>
        </w:rPr>
        <w:t xml:space="preserve">0.05 was considered statistically significant. </w:t>
      </w:r>
    </w:p>
    <w:bookmarkEnd w:id="6"/>
    <w:bookmarkEnd w:id="7"/>
    <w:p w14:paraId="1DE66C16" w14:textId="77777777" w:rsidR="000F6BB0" w:rsidRPr="00A81ED1" w:rsidRDefault="007928C0" w:rsidP="00B13CEF">
      <w:pPr>
        <w:spacing w:line="360" w:lineRule="auto"/>
        <w:rPr>
          <w:sz w:val="21"/>
          <w:szCs w:val="21"/>
        </w:rPr>
      </w:pPr>
      <w:r w:rsidRPr="00A81ED1">
        <w:rPr>
          <w:rFonts w:ascii="宋体" w:hAnsi="宋体" w:cs="宋体"/>
          <w:vertAlign w:val="superscript"/>
        </w:rPr>
        <w:t>†</w:t>
      </w:r>
      <w:r w:rsidR="000F6BB0" w:rsidRPr="00A81ED1">
        <w:rPr>
          <w:sz w:val="21"/>
          <w:szCs w:val="21"/>
          <w:vertAlign w:val="superscript"/>
        </w:rPr>
        <w:t xml:space="preserve"> </w:t>
      </w:r>
      <w:r w:rsidR="000F6BB0" w:rsidRPr="00A81ED1">
        <w:rPr>
          <w:sz w:val="21"/>
          <w:szCs w:val="21"/>
        </w:rPr>
        <w:t xml:space="preserve">The cutoffs of individual genes determined by ROC curve were: FAM156B: 2%; PPP1R3F: 2%; PIH1D3: 10%. </w:t>
      </w:r>
    </w:p>
    <w:p w14:paraId="2BCD5A6A" w14:textId="77777777" w:rsidR="000F6BB0" w:rsidRPr="00A81ED1" w:rsidRDefault="007928C0">
      <w:pPr>
        <w:spacing w:line="360" w:lineRule="auto"/>
        <w:rPr>
          <w:sz w:val="21"/>
          <w:szCs w:val="21"/>
        </w:rPr>
      </w:pPr>
      <w:r w:rsidRPr="00A81ED1">
        <w:rPr>
          <w:rFonts w:ascii="宋体" w:hAnsi="宋体" w:cs="宋体"/>
          <w:vertAlign w:val="superscript"/>
        </w:rPr>
        <w:t>‡</w:t>
      </w:r>
      <w:r w:rsidR="000F6BB0" w:rsidRPr="00A81ED1">
        <w:rPr>
          <w:sz w:val="21"/>
          <w:szCs w:val="21"/>
        </w:rPr>
        <w:t>PS paired OR means adjusted for PS matching.</w:t>
      </w:r>
    </w:p>
    <w:p w14:paraId="001266DC" w14:textId="77777777" w:rsidR="000F6BB0" w:rsidRPr="00A81ED1" w:rsidRDefault="000F6BB0" w:rsidP="00F859E8">
      <w:pPr>
        <w:spacing w:line="360" w:lineRule="auto"/>
      </w:pPr>
    </w:p>
    <w:p w14:paraId="5D00AAEF" w14:textId="77777777" w:rsidR="00387E40" w:rsidRPr="00A81ED1" w:rsidRDefault="00387E40" w:rsidP="00F859E8">
      <w:pPr>
        <w:spacing w:line="360" w:lineRule="auto"/>
        <w:sectPr w:rsidR="00387E40" w:rsidRPr="00A81ED1" w:rsidSect="00065D97">
          <w:pgSz w:w="15840" w:h="2448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DAA88AF" w14:textId="5079A50C" w:rsidR="00801767" w:rsidRPr="00A81ED1" w:rsidRDefault="00801767" w:rsidP="00801767">
      <w:pPr>
        <w:rPr>
          <w:b/>
        </w:rPr>
      </w:pPr>
      <w:r w:rsidRPr="00A81ED1">
        <w:rPr>
          <w:b/>
        </w:rPr>
        <w:lastRenderedPageBreak/>
        <w:t>Table S4. The associations between methylation of the genes and CRC risk in subgroup analyses.</w:t>
      </w:r>
      <w:r w:rsidRPr="00A81ED1">
        <w:fldChar w:fldCharType="begin"/>
      </w:r>
      <w:r w:rsidRPr="00A81ED1">
        <w:instrText xml:space="preserve"> LINK </w:instrText>
      </w:r>
      <w:r w:rsidR="00502710" w:rsidRPr="00A81ED1">
        <w:instrText>Excel.Sheet.12</w:instrText>
      </w:r>
      <w:r w:rsidR="00502710" w:rsidRPr="00A81ED1">
        <w:rPr>
          <w:rFonts w:hint="eastAsia"/>
        </w:rPr>
        <w:instrText xml:space="preserve"> "C:\\Users\\Tian\\Desktop\\</w:instrText>
      </w:r>
      <w:r w:rsidR="00502710" w:rsidRPr="00A81ED1">
        <w:rPr>
          <w:rFonts w:hint="eastAsia"/>
        </w:rPr>
        <w:instrText>新建</w:instrText>
      </w:r>
      <w:r w:rsidR="00502710" w:rsidRPr="00A81ED1">
        <w:rPr>
          <w:rFonts w:hint="eastAsia"/>
        </w:rPr>
        <w:instrText xml:space="preserve"> Microsoft Excel </w:instrText>
      </w:r>
      <w:r w:rsidR="00502710" w:rsidRPr="00A81ED1">
        <w:rPr>
          <w:rFonts w:hint="eastAsia"/>
        </w:rPr>
        <w:instrText>工作表</w:instrText>
      </w:r>
      <w:r w:rsidR="00502710" w:rsidRPr="00A81ED1">
        <w:rPr>
          <w:rFonts w:hint="eastAsia"/>
        </w:rPr>
        <w:instrText>.xlsx"</w:instrText>
      </w:r>
      <w:r w:rsidR="00502710" w:rsidRPr="00A81ED1">
        <w:instrText xml:space="preserve"> Sheet1!R2C1:R57C14 </w:instrText>
      </w:r>
      <w:r w:rsidRPr="00A81ED1">
        <w:instrText xml:space="preserve">\a \f 4 \h  \* MERGEFORMAT </w:instrText>
      </w:r>
      <w:r w:rsidRPr="00A81ED1">
        <w:fldChar w:fldCharType="separate"/>
      </w:r>
    </w:p>
    <w:p w14:paraId="124AA4B4" w14:textId="77777777" w:rsidR="00801767" w:rsidRPr="00A81ED1" w:rsidRDefault="00801767" w:rsidP="00801767">
      <w:pPr>
        <w:rPr>
          <w:color w:val="000000"/>
          <w:sz w:val="21"/>
          <w:szCs w:val="21"/>
        </w:rPr>
      </w:pPr>
      <w:r w:rsidRPr="00A81ED1">
        <w:fldChar w:fldCharType="end"/>
      </w:r>
    </w:p>
    <w:tbl>
      <w:tblPr>
        <w:tblW w:w="1885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493"/>
        <w:gridCol w:w="1060"/>
        <w:gridCol w:w="1275"/>
        <w:gridCol w:w="1276"/>
        <w:gridCol w:w="1843"/>
        <w:gridCol w:w="850"/>
        <w:gridCol w:w="1985"/>
        <w:gridCol w:w="850"/>
        <w:gridCol w:w="1276"/>
        <w:gridCol w:w="1276"/>
        <w:gridCol w:w="1984"/>
        <w:gridCol w:w="851"/>
        <w:gridCol w:w="1984"/>
        <w:gridCol w:w="851"/>
      </w:tblGrid>
      <w:tr w:rsidR="00801767" w:rsidRPr="00A81ED1" w14:paraId="0837E82E" w14:textId="77777777" w:rsidTr="00801767">
        <w:tc>
          <w:tcPr>
            <w:tcW w:w="255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9D3C12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DNA Methylation</w:t>
            </w:r>
          </w:p>
        </w:tc>
        <w:tc>
          <w:tcPr>
            <w:tcW w:w="16301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165E99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Tumor location</w:t>
            </w:r>
          </w:p>
        </w:tc>
      </w:tr>
      <w:tr w:rsidR="00801767" w:rsidRPr="00A81ED1" w14:paraId="0A08B40B" w14:textId="77777777" w:rsidTr="00801767">
        <w:tc>
          <w:tcPr>
            <w:tcW w:w="255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3D2E2F5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7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59BE53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 w:hint="eastAsia"/>
                <w:b/>
                <w:bCs/>
                <w:color w:val="000000"/>
                <w:sz w:val="20"/>
                <w:szCs w:val="20"/>
              </w:rPr>
              <w:t>C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olon</w:t>
            </w:r>
          </w:p>
        </w:tc>
        <w:tc>
          <w:tcPr>
            <w:tcW w:w="822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E75085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 w:hint="eastAsia"/>
                <w:b/>
                <w:bCs/>
                <w:color w:val="000000"/>
                <w:sz w:val="20"/>
                <w:szCs w:val="20"/>
              </w:rPr>
              <w:t>R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ectal</w:t>
            </w:r>
          </w:p>
        </w:tc>
      </w:tr>
      <w:tr w:rsidR="00801767" w:rsidRPr="00A81ED1" w14:paraId="7AE87A95" w14:textId="77777777" w:rsidTr="00801767">
        <w:trPr>
          <w:trHeight w:val="326"/>
        </w:trPr>
        <w:tc>
          <w:tcPr>
            <w:tcW w:w="255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AEFC68B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A06CFB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C</w:t>
            </w:r>
            <w:r w:rsidRPr="00A81ED1">
              <w:rPr>
                <w:rFonts w:eastAsia="等线" w:hint="eastAsia"/>
                <w:b/>
                <w:bCs/>
                <w:color w:val="000000"/>
                <w:sz w:val="20"/>
                <w:szCs w:val="20"/>
              </w:rPr>
              <w:t>ase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81B2A6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Control(%)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AF5F80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OR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  <w:vertAlign w:val="subscript"/>
              </w:rPr>
              <w:t>adj</w:t>
            </w:r>
            <w:r w:rsidRPr="00A81ED1">
              <w:rPr>
                <w:rFonts w:ascii="等线" w:eastAsia="等线" w:hAnsi="等线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95% CI</w:t>
            </w:r>
            <w:r w:rsidRPr="00A81ED1">
              <w:rPr>
                <w:rFonts w:ascii="等线" w:eastAsia="等线" w:hAnsi="等线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EF7921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value</w:t>
            </w:r>
            <w:r w:rsidR="00B13CEF" w:rsidRPr="00A81ED1">
              <w:rPr>
                <w:rFonts w:eastAsia="等线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06D9B4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OR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  <w:vertAlign w:val="subscript"/>
              </w:rPr>
              <w:t>PS-adj</w:t>
            </w:r>
            <w:r w:rsidRPr="00A81ED1">
              <w:rPr>
                <w:rFonts w:ascii="宋体" w:hAnsi="宋体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95% CI</w:t>
            </w:r>
            <w:r w:rsidRPr="00A81ED1">
              <w:rPr>
                <w:rFonts w:ascii="宋体" w:hAnsi="宋体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DAABC1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value</w:t>
            </w:r>
            <w:r w:rsidR="00B13CEF" w:rsidRPr="00A81ED1">
              <w:rPr>
                <w:rFonts w:eastAsia="等线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FBCB07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C</w:t>
            </w:r>
            <w:r w:rsidRPr="00A81ED1">
              <w:rPr>
                <w:rFonts w:eastAsia="等线" w:hint="eastAsia"/>
                <w:b/>
                <w:bCs/>
                <w:color w:val="000000"/>
                <w:sz w:val="20"/>
                <w:szCs w:val="20"/>
              </w:rPr>
              <w:t>ase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A8A310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Control(%)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845649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OR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  <w:vertAlign w:val="subscript"/>
              </w:rPr>
              <w:t>adj</w:t>
            </w:r>
            <w:r w:rsidRPr="00A81ED1">
              <w:rPr>
                <w:rFonts w:ascii="等线" w:eastAsia="等线" w:hAnsi="等线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95% CI</w:t>
            </w:r>
            <w:r w:rsidRPr="00A81ED1">
              <w:rPr>
                <w:rFonts w:ascii="等线" w:eastAsia="等线" w:hAnsi="等线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EEEE35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value</w:t>
            </w:r>
            <w:r w:rsidR="00B13CEF" w:rsidRPr="00A81ED1">
              <w:rPr>
                <w:rFonts w:eastAsia="等线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35503B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OR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  <w:vertAlign w:val="subscript"/>
              </w:rPr>
              <w:t>PS-adj</w:t>
            </w:r>
            <w:r w:rsidRPr="00A81ED1">
              <w:rPr>
                <w:rFonts w:ascii="宋体" w:hAnsi="宋体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95% CI</w:t>
            </w:r>
            <w:r w:rsidRPr="00A81ED1">
              <w:rPr>
                <w:rFonts w:ascii="宋体" w:hAnsi="宋体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53B8E1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value</w:t>
            </w:r>
            <w:r w:rsidR="00B13CEF" w:rsidRPr="00A81ED1">
              <w:rPr>
                <w:rFonts w:eastAsia="等线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</w:tr>
      <w:tr w:rsidR="00801767" w:rsidRPr="00A81ED1" w14:paraId="4570E2CD" w14:textId="77777777" w:rsidTr="00801767">
        <w:trPr>
          <w:trHeight w:val="326"/>
        </w:trPr>
        <w:tc>
          <w:tcPr>
            <w:tcW w:w="255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3B3A715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E1D9B55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0DCE964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5F26F2E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0A006FC" w14:textId="77777777" w:rsidR="00801767" w:rsidRPr="00A81ED1" w:rsidRDefault="00801767" w:rsidP="00801767">
            <w:pPr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638D220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CE21AFE" w14:textId="77777777" w:rsidR="00801767" w:rsidRPr="00A81ED1" w:rsidRDefault="00801767" w:rsidP="00801767">
            <w:pPr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9328EC5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39BBEDB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8F5C69A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7D0E347" w14:textId="77777777" w:rsidR="00801767" w:rsidRPr="00A81ED1" w:rsidRDefault="00801767" w:rsidP="00801767">
            <w:pPr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3ABF2C3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68CDFC1" w14:textId="77777777" w:rsidR="00801767" w:rsidRPr="00A81ED1" w:rsidRDefault="00801767" w:rsidP="00801767">
            <w:pPr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01767" w:rsidRPr="00A81ED1" w14:paraId="14FF4351" w14:textId="77777777" w:rsidTr="00801767">
        <w:tc>
          <w:tcPr>
            <w:tcW w:w="14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BDB3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 xml:space="preserve"> FAM15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2CBA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hypo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3DE52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18(4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84C84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91(67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397E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4741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5019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8D80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A26BD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84(48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062F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91(67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33DFF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4277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BF79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628B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01767" w:rsidRPr="00A81ED1" w14:paraId="18E2FC0F" w14:textId="77777777" w:rsidTr="00801767"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64595" w14:textId="77777777" w:rsidR="00801767" w:rsidRPr="00A81ED1" w:rsidRDefault="00801767" w:rsidP="00801767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1FBA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hyper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D7B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40(5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80993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43(3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91E4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5.560(3.296-9.3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AE4D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649D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3.013(1.972-4.6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AE0E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332D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90(51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4CB2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43(33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4186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4.523(2.647-7.7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8B1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FFC3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.914(1.728-4.9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CDF4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</w:tr>
      <w:tr w:rsidR="00801767" w:rsidRPr="00A81ED1" w14:paraId="05DF0CAE" w14:textId="77777777" w:rsidTr="00801767">
        <w:tc>
          <w:tcPr>
            <w:tcW w:w="14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8CEF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 xml:space="preserve"> PPP1R3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A396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hypo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8783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96(37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A7425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84(4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69B3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C6211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B1A05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DE41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80C13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67(38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120A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84(42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DB00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2993E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DBE4F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AADEC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01767" w:rsidRPr="00A81ED1" w14:paraId="3C92B2C7" w14:textId="77777777" w:rsidTr="00801767"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2FCC" w14:textId="77777777" w:rsidR="00801767" w:rsidRPr="00A81ED1" w:rsidRDefault="00801767" w:rsidP="00801767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94F9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hyper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1BEE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62(62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03C85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50(57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A9F5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.009(1.257-3.2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0EB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864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.703(1.093-2.6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3F0A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B360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07(6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8AC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50(57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CA4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.798(1.025-3.1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0087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02C0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.737(1.025-2.9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5313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0.04</w:t>
            </w:r>
          </w:p>
        </w:tc>
      </w:tr>
      <w:tr w:rsidR="00801767" w:rsidRPr="00A81ED1" w14:paraId="42759766" w14:textId="77777777" w:rsidTr="00801767">
        <w:tc>
          <w:tcPr>
            <w:tcW w:w="14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62F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PIH1D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B1E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hypo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02DF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87(7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E0CF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347(8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2AA0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3B5A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D604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4E11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EAA4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23(70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75C6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347(80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1800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A77E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07167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5415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01767" w:rsidRPr="00A81ED1" w14:paraId="122BAC4E" w14:textId="77777777" w:rsidTr="00801767"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01DE" w14:textId="77777777" w:rsidR="00801767" w:rsidRPr="00A81ED1" w:rsidRDefault="00801767" w:rsidP="00801767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6502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hyper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E2E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71(27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B3D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87(2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5036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.920(1.191-3.0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080C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ABCD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.679(1.001-2.8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7943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EFC79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51(29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6E9F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87(20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9A3C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.775(1.109-2.8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CCC9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FE75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.588(0.954-2.6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9444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0.075</w:t>
            </w:r>
          </w:p>
        </w:tc>
      </w:tr>
      <w:tr w:rsidR="00801767" w:rsidRPr="00A81ED1" w14:paraId="522B6578" w14:textId="77777777" w:rsidTr="00801767">
        <w:tc>
          <w:tcPr>
            <w:tcW w:w="14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7DD745" w14:textId="77777777" w:rsidR="00801767" w:rsidRPr="00A81ED1" w:rsidRDefault="00801767" w:rsidP="00801767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i/>
                <w:iCs/>
                <w:color w:val="000000"/>
                <w:sz w:val="20"/>
                <w:szCs w:val="20"/>
              </w:rPr>
              <w:t>MC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4EFA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Non-MC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AFA7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63(24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638C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57(36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CF72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1D3B" w14:textId="77777777" w:rsidR="00801767" w:rsidRPr="00A81ED1" w:rsidRDefault="00801767" w:rsidP="0080176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51F3" w14:textId="77777777" w:rsidR="00801767" w:rsidRPr="00A81ED1" w:rsidRDefault="00801767" w:rsidP="0080176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B83B" w14:textId="77777777" w:rsidR="00801767" w:rsidRPr="00A81ED1" w:rsidRDefault="00801767" w:rsidP="0080176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B149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43(24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0F1D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57(36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C45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5023" w14:textId="77777777" w:rsidR="00801767" w:rsidRPr="00A81ED1" w:rsidRDefault="00801767" w:rsidP="0080176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1A18" w14:textId="77777777" w:rsidR="00801767" w:rsidRPr="00A81ED1" w:rsidRDefault="00801767" w:rsidP="0080176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DA38" w14:textId="77777777" w:rsidR="00801767" w:rsidRPr="00A81ED1" w:rsidRDefault="00801767" w:rsidP="0080176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01767" w:rsidRPr="00A81ED1" w14:paraId="2722F560" w14:textId="77777777" w:rsidTr="00801767">
        <w:tc>
          <w:tcPr>
            <w:tcW w:w="14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5E07F3D" w14:textId="77777777" w:rsidR="00801767" w:rsidRPr="00A81ED1" w:rsidRDefault="00801767" w:rsidP="00801767">
            <w:pPr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2E69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MCSM-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5786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70(27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8062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18(27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D4C5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.249(1.824-2.7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40A3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A5F6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.837(1.471-2.2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B05F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1CD4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49(2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D592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18(27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12BD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.503(1.974-3.1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A830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16DF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.024(1.563-2.623</w:t>
            </w:r>
            <w:r w:rsidRPr="00A81ED1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5643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</w:tr>
      <w:tr w:rsidR="00801767" w:rsidRPr="00A81ED1" w14:paraId="110E3123" w14:textId="77777777" w:rsidTr="00801767">
        <w:tc>
          <w:tcPr>
            <w:tcW w:w="14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32C1DB9" w14:textId="77777777" w:rsidR="00801767" w:rsidRPr="00A81ED1" w:rsidRDefault="00801767" w:rsidP="00801767">
            <w:pPr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FE60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MCSM-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77D40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24(48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B89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59(36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8FD6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5.072(3.996-6.4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DECF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6B69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.768(2.261-3.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8E89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DED1F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83(47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7F72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59(36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39AA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4.475(3.442-5.8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1556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5144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.772(2.185-3.516</w:t>
            </w:r>
            <w:r w:rsidRPr="00A81ED1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936A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</w:tr>
      <w:tr w:rsidR="00801767" w:rsidRPr="00A81ED1" w14:paraId="5A279DEC" w14:textId="77777777" w:rsidTr="00801767">
        <w:tc>
          <w:tcPr>
            <w:tcW w:w="14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87FC735" w14:textId="77777777" w:rsidR="00801767" w:rsidRPr="00A81ED1" w:rsidRDefault="00801767" w:rsidP="00801767">
            <w:pPr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0A1EA3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MC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4619A5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94(75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52C540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27(52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66212F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3.046(2.510-3.6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13E883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CB944C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.351(1.954-2.8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0515FC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29071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66(75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01CD15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27(52.3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255C4B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3.121(2.505-3.88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5295E4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4D3434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.437(1.962-3.028</w:t>
            </w:r>
            <w:r w:rsidRPr="00A81ED1"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D889B4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</w:tr>
      <w:tr w:rsidR="00801767" w:rsidRPr="00A81ED1" w14:paraId="3F2A1C2A" w14:textId="77777777" w:rsidTr="00801767">
        <w:tc>
          <w:tcPr>
            <w:tcW w:w="255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E25747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DNA Methylation</w:t>
            </w:r>
          </w:p>
        </w:tc>
        <w:tc>
          <w:tcPr>
            <w:tcW w:w="16301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3B11E3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Duck's stage</w:t>
            </w:r>
          </w:p>
        </w:tc>
      </w:tr>
      <w:tr w:rsidR="00801767" w:rsidRPr="00A81ED1" w14:paraId="50513567" w14:textId="77777777" w:rsidTr="00801767">
        <w:tc>
          <w:tcPr>
            <w:tcW w:w="255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D8743E9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7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451484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Duck's stage A+B</w:t>
            </w:r>
          </w:p>
        </w:tc>
        <w:tc>
          <w:tcPr>
            <w:tcW w:w="822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30E1BF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Duck's stage C+D</w:t>
            </w:r>
          </w:p>
        </w:tc>
      </w:tr>
      <w:tr w:rsidR="00801767" w:rsidRPr="00A81ED1" w14:paraId="4369A59C" w14:textId="77777777" w:rsidTr="00801767">
        <w:trPr>
          <w:trHeight w:val="326"/>
        </w:trPr>
        <w:tc>
          <w:tcPr>
            <w:tcW w:w="255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67A822A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E0659E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C</w:t>
            </w:r>
            <w:r w:rsidRPr="00A81ED1">
              <w:rPr>
                <w:rFonts w:eastAsia="等线" w:hint="eastAsia"/>
                <w:b/>
                <w:bCs/>
                <w:color w:val="000000"/>
                <w:sz w:val="20"/>
                <w:szCs w:val="20"/>
              </w:rPr>
              <w:t>ase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A72881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Control(%)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C9A8FD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OR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  <w:vertAlign w:val="subscript"/>
              </w:rPr>
              <w:t>adj</w:t>
            </w:r>
            <w:r w:rsidRPr="00A81ED1">
              <w:rPr>
                <w:rFonts w:ascii="等线" w:eastAsia="等线" w:hAnsi="等线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95% CI</w:t>
            </w:r>
            <w:r w:rsidRPr="00A81ED1">
              <w:rPr>
                <w:rFonts w:ascii="等线" w:eastAsia="等线" w:hAnsi="等线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64E0BA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value</w:t>
            </w:r>
            <w:r w:rsidR="00B13CEF" w:rsidRPr="00A81ED1">
              <w:rPr>
                <w:rFonts w:eastAsia="等线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0E324A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OR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  <w:vertAlign w:val="subscript"/>
              </w:rPr>
              <w:t>PS-adj</w:t>
            </w:r>
            <w:r w:rsidRPr="00A81ED1">
              <w:rPr>
                <w:rFonts w:ascii="宋体" w:hAnsi="宋体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95% CI</w:t>
            </w:r>
            <w:r w:rsidRPr="00A81ED1">
              <w:rPr>
                <w:rFonts w:ascii="宋体" w:hAnsi="宋体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ABF7E2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value</w:t>
            </w:r>
            <w:r w:rsidR="00B13CEF" w:rsidRPr="00A81ED1">
              <w:rPr>
                <w:rFonts w:eastAsia="等线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515904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C</w:t>
            </w:r>
            <w:r w:rsidRPr="00A81ED1">
              <w:rPr>
                <w:rFonts w:eastAsia="等线" w:hint="eastAsia"/>
                <w:b/>
                <w:bCs/>
                <w:color w:val="000000"/>
                <w:sz w:val="20"/>
                <w:szCs w:val="20"/>
              </w:rPr>
              <w:t>ase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D0C5F9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Control(%)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479AED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OR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  <w:vertAlign w:val="subscript"/>
              </w:rPr>
              <w:t>adj</w:t>
            </w:r>
            <w:r w:rsidRPr="00A81ED1">
              <w:rPr>
                <w:rFonts w:ascii="等线" w:eastAsia="等线" w:hAnsi="等线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95% CI</w:t>
            </w:r>
            <w:r w:rsidRPr="00A81ED1">
              <w:rPr>
                <w:rFonts w:ascii="等线" w:eastAsia="等线" w:hAnsi="等线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0F5C27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value</w:t>
            </w:r>
            <w:r w:rsidR="00B13CEF" w:rsidRPr="00A81ED1">
              <w:rPr>
                <w:rFonts w:eastAsia="等线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4F123F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OR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  <w:vertAlign w:val="subscript"/>
              </w:rPr>
              <w:t>PS-adj</w:t>
            </w:r>
            <w:r w:rsidRPr="00A81ED1">
              <w:rPr>
                <w:rFonts w:ascii="宋体" w:hAnsi="宋体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>95% CI</w:t>
            </w:r>
            <w:r w:rsidRPr="00A81ED1">
              <w:rPr>
                <w:rFonts w:ascii="宋体" w:hAnsi="宋体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7BB8B4" w14:textId="77777777" w:rsidR="00801767" w:rsidRPr="00A81ED1" w:rsidRDefault="00801767" w:rsidP="00801767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81ED1"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 value</w:t>
            </w:r>
            <w:r w:rsidR="00B13CEF" w:rsidRPr="00A81ED1">
              <w:rPr>
                <w:rFonts w:eastAsia="等线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</w:tr>
      <w:tr w:rsidR="00801767" w:rsidRPr="00A81ED1" w14:paraId="143DECBE" w14:textId="77777777" w:rsidTr="00801767">
        <w:trPr>
          <w:trHeight w:val="326"/>
        </w:trPr>
        <w:tc>
          <w:tcPr>
            <w:tcW w:w="255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70331CE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09A8766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3492C8C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93EBE31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71334A5" w14:textId="77777777" w:rsidR="00801767" w:rsidRPr="00A81ED1" w:rsidRDefault="00801767" w:rsidP="00801767">
            <w:pPr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6D7656D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05AC504" w14:textId="77777777" w:rsidR="00801767" w:rsidRPr="00A81ED1" w:rsidRDefault="00801767" w:rsidP="00801767">
            <w:pPr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544E9B2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FC610D4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C807394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6DEB115" w14:textId="77777777" w:rsidR="00801767" w:rsidRPr="00A81ED1" w:rsidRDefault="00801767" w:rsidP="00801767">
            <w:pPr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83C54F0" w14:textId="77777777" w:rsidR="00801767" w:rsidRPr="00A81ED1" w:rsidRDefault="00801767" w:rsidP="00801767">
            <w:pPr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D933AA6" w14:textId="77777777" w:rsidR="00801767" w:rsidRPr="00A81ED1" w:rsidRDefault="00801767" w:rsidP="00801767">
            <w:pPr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01767" w:rsidRPr="00A81ED1" w14:paraId="60D5C772" w14:textId="77777777" w:rsidTr="00801767">
        <w:tc>
          <w:tcPr>
            <w:tcW w:w="14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E102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 xml:space="preserve"> FAM156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D51B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hypo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73C4E" w14:textId="3285A6E6" w:rsidR="00801767" w:rsidRPr="00A81ED1" w:rsidRDefault="00801767" w:rsidP="00695C3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2</w:t>
            </w:r>
            <w:r w:rsidR="00260020" w:rsidRPr="00A81ED1">
              <w:rPr>
                <w:rFonts w:eastAsia="等线"/>
                <w:color w:val="000000"/>
                <w:sz w:val="20"/>
                <w:szCs w:val="20"/>
              </w:rPr>
              <w:t>7</w:t>
            </w:r>
            <w:r w:rsidRPr="00A81ED1">
              <w:rPr>
                <w:rFonts w:eastAsia="等线"/>
                <w:color w:val="000000"/>
                <w:sz w:val="20"/>
                <w:szCs w:val="20"/>
              </w:rPr>
              <w:t>(50.</w:t>
            </w:r>
            <w:r w:rsidR="00695C38" w:rsidRPr="00A81ED1">
              <w:rPr>
                <w:rFonts w:eastAsia="等线"/>
                <w:color w:val="000000"/>
                <w:sz w:val="20"/>
                <w:szCs w:val="20"/>
              </w:rPr>
              <w:t>4</w:t>
            </w:r>
            <w:r w:rsidRPr="00A81ED1">
              <w:rPr>
                <w:rFonts w:eastAsia="等线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171D2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91(67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87E4D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10DD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AD4D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3399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E3923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75(4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2FBA2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91(67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62DF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E9DE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B002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05B4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01767" w:rsidRPr="00A81ED1" w14:paraId="680DB3D9" w14:textId="77777777" w:rsidTr="00801767"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14067" w14:textId="77777777" w:rsidR="00801767" w:rsidRPr="00A81ED1" w:rsidRDefault="00801767" w:rsidP="00801767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56AE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hyper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A31F2" w14:textId="30D8827D" w:rsidR="00801767" w:rsidRPr="00A81ED1" w:rsidRDefault="00260020" w:rsidP="00695C3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25</w:t>
            </w:r>
            <w:r w:rsidR="00801767" w:rsidRPr="00A81ED1">
              <w:rPr>
                <w:rFonts w:eastAsia="等线"/>
                <w:color w:val="000000"/>
                <w:sz w:val="20"/>
                <w:szCs w:val="20"/>
              </w:rPr>
              <w:t>(49.</w:t>
            </w:r>
            <w:r w:rsidR="00695C38" w:rsidRPr="00A81ED1">
              <w:rPr>
                <w:rFonts w:eastAsia="等线"/>
                <w:color w:val="000000"/>
                <w:sz w:val="20"/>
                <w:szCs w:val="20"/>
              </w:rPr>
              <w:t>6</w:t>
            </w:r>
            <w:r w:rsidR="00801767" w:rsidRPr="00A81ED1">
              <w:rPr>
                <w:rFonts w:eastAsia="等线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D77E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43(3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0105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4.422(2.621-7.4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0D95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F535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.618(1.643-4.1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B132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494D2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05(58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E04F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43(33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7F47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5.984(3.509-10.2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90D2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B3D0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3.772(2.359-6.0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FF3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</w:tr>
      <w:tr w:rsidR="00801767" w:rsidRPr="00A81ED1" w14:paraId="1DA67748" w14:textId="77777777" w:rsidTr="00801767">
        <w:tc>
          <w:tcPr>
            <w:tcW w:w="14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87FC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 xml:space="preserve"> PPP1R3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CDED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hypo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2CED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98(38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614D4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84(4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D31F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1864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57CC8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F74B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BF50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65(36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2EB79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84(42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5F12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BEE69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606D0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3D24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01767" w:rsidRPr="00A81ED1" w14:paraId="1BE2D512" w14:textId="77777777" w:rsidTr="00801767"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B989" w14:textId="77777777" w:rsidR="00801767" w:rsidRPr="00A81ED1" w:rsidRDefault="00801767" w:rsidP="00801767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6EF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hyper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14C2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54(6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B2933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50(57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5162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.981(1.249-3.1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FDDD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B1EB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.549(1.003-2.3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6BC6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E57E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15(63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E417C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50(57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F75A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.863(1.092-3.1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3893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230F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.919(1.126-3.2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F77B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0.018</w:t>
            </w:r>
          </w:p>
        </w:tc>
      </w:tr>
      <w:tr w:rsidR="00801767" w:rsidRPr="00A81ED1" w14:paraId="18C7E2FD" w14:textId="77777777" w:rsidTr="00801767">
        <w:tc>
          <w:tcPr>
            <w:tcW w:w="14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4CD8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PIH1D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CAE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hypo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CBF80" w14:textId="51334F22" w:rsidR="00801767" w:rsidRPr="00A81ED1" w:rsidRDefault="00260020" w:rsidP="00695C3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81</w:t>
            </w:r>
            <w:r w:rsidR="00801767" w:rsidRPr="00A81ED1">
              <w:rPr>
                <w:rFonts w:eastAsia="等线"/>
                <w:color w:val="000000"/>
                <w:sz w:val="20"/>
                <w:szCs w:val="20"/>
              </w:rPr>
              <w:t>(71.</w:t>
            </w:r>
            <w:r w:rsidR="00695C38" w:rsidRPr="00A81ED1">
              <w:rPr>
                <w:rFonts w:eastAsia="等线"/>
                <w:color w:val="000000"/>
                <w:sz w:val="20"/>
                <w:szCs w:val="20"/>
              </w:rPr>
              <w:t>8</w:t>
            </w:r>
            <w:r w:rsidR="00801767" w:rsidRPr="00A81ED1">
              <w:rPr>
                <w:rFonts w:eastAsia="等线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B805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347(8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A1AD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6C99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0212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05A3B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286A3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29(7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40910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347(80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693A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BBAD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9B04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A0A6" w14:textId="77777777" w:rsidR="00801767" w:rsidRPr="00A81ED1" w:rsidRDefault="00801767" w:rsidP="0080176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01767" w:rsidRPr="00A81ED1" w14:paraId="5787EB0F" w14:textId="77777777" w:rsidTr="00801767"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BFDA" w14:textId="77777777" w:rsidR="00801767" w:rsidRPr="00A81ED1" w:rsidRDefault="00801767" w:rsidP="00801767">
            <w:pPr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F406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hyper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D5E41" w14:textId="312EF74C" w:rsidR="00801767" w:rsidRPr="00A81ED1" w:rsidRDefault="00260020" w:rsidP="00695C3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71</w:t>
            </w:r>
            <w:r w:rsidR="00801767" w:rsidRPr="00A81ED1">
              <w:rPr>
                <w:rFonts w:eastAsia="等线"/>
                <w:color w:val="000000"/>
                <w:sz w:val="20"/>
                <w:szCs w:val="20"/>
              </w:rPr>
              <w:t>(28.</w:t>
            </w:r>
            <w:r w:rsidR="00695C38" w:rsidRPr="00A81ED1">
              <w:rPr>
                <w:rFonts w:eastAsia="等线"/>
                <w:color w:val="000000"/>
                <w:sz w:val="20"/>
                <w:szCs w:val="20"/>
              </w:rPr>
              <w:t>2</w:t>
            </w:r>
            <w:r w:rsidR="00801767" w:rsidRPr="00A81ED1">
              <w:rPr>
                <w:rFonts w:eastAsia="等线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58F73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87(2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EC39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.015(1.312-3.0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F0F17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AAAA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.584(1.009-2.4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1645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53F1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51(28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2301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87(20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E14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.699(0.927-3.1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7BD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FA17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.771(0.909-3.4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ECD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0.089</w:t>
            </w:r>
          </w:p>
        </w:tc>
      </w:tr>
      <w:tr w:rsidR="00801767" w:rsidRPr="00A81ED1" w14:paraId="4E4C1D09" w14:textId="77777777" w:rsidTr="00801767">
        <w:tc>
          <w:tcPr>
            <w:tcW w:w="14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519630" w14:textId="77777777" w:rsidR="00801767" w:rsidRPr="00A81ED1" w:rsidRDefault="00801767" w:rsidP="00801767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i/>
                <w:iCs/>
                <w:color w:val="000000"/>
                <w:sz w:val="20"/>
                <w:szCs w:val="20"/>
              </w:rPr>
              <w:t>MC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6CF5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Non-MC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AB5B" w14:textId="71D1EF9B" w:rsidR="00801767" w:rsidRPr="00A81ED1" w:rsidRDefault="00801767" w:rsidP="00695C3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68(2</w:t>
            </w:r>
            <w:r w:rsidR="00695C38" w:rsidRPr="00A81ED1">
              <w:rPr>
                <w:rFonts w:eastAsia="等线"/>
                <w:color w:val="000000"/>
                <w:sz w:val="20"/>
                <w:szCs w:val="20"/>
              </w:rPr>
              <w:t>7.0</w:t>
            </w:r>
            <w:r w:rsidRPr="00A81ED1">
              <w:rPr>
                <w:rFonts w:eastAsia="等线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65F4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57(36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F557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FCAF" w14:textId="77777777" w:rsidR="00801767" w:rsidRPr="00A81ED1" w:rsidRDefault="00801767" w:rsidP="0080176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A15D" w14:textId="77777777" w:rsidR="00801767" w:rsidRPr="00A81ED1" w:rsidRDefault="00801767" w:rsidP="0080176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33D1" w14:textId="77777777" w:rsidR="00801767" w:rsidRPr="00A81ED1" w:rsidRDefault="00801767" w:rsidP="0080176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BA43" w14:textId="0075B713" w:rsidR="00801767" w:rsidRPr="00A81ED1" w:rsidRDefault="00260020" w:rsidP="00695C3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39</w:t>
            </w:r>
            <w:r w:rsidR="00801767" w:rsidRPr="00A81ED1">
              <w:rPr>
                <w:rFonts w:eastAsia="等线"/>
                <w:color w:val="000000"/>
                <w:sz w:val="20"/>
                <w:szCs w:val="20"/>
              </w:rPr>
              <w:t>(21.</w:t>
            </w:r>
            <w:r w:rsidR="00695C38" w:rsidRPr="00A81ED1">
              <w:rPr>
                <w:rFonts w:eastAsia="等线"/>
                <w:color w:val="000000"/>
                <w:sz w:val="20"/>
                <w:szCs w:val="20"/>
              </w:rPr>
              <w:t>7</w:t>
            </w:r>
            <w:r w:rsidR="00801767" w:rsidRPr="00A81ED1">
              <w:rPr>
                <w:rFonts w:eastAsia="等线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4DF0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57(36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F9D4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2DC7" w14:textId="77777777" w:rsidR="00801767" w:rsidRPr="00A81ED1" w:rsidRDefault="00801767" w:rsidP="0080176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1D7C" w14:textId="77777777" w:rsidR="00801767" w:rsidRPr="00A81ED1" w:rsidRDefault="00801767" w:rsidP="0080176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F0FE" w14:textId="77777777" w:rsidR="00801767" w:rsidRPr="00A81ED1" w:rsidRDefault="00801767" w:rsidP="0080176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01767" w:rsidRPr="00A81ED1" w14:paraId="07874496" w14:textId="77777777" w:rsidTr="00801767">
        <w:tc>
          <w:tcPr>
            <w:tcW w:w="14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902B729" w14:textId="77777777" w:rsidR="00801767" w:rsidRPr="00A81ED1" w:rsidRDefault="00801767" w:rsidP="00801767">
            <w:pPr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986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MCSM-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9E13" w14:textId="3EFCF5EC" w:rsidR="00801767" w:rsidRPr="00A81ED1" w:rsidRDefault="00801767" w:rsidP="00695C3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70(27.</w:t>
            </w:r>
            <w:r w:rsidR="00695C38" w:rsidRPr="00A81ED1">
              <w:rPr>
                <w:rFonts w:eastAsia="等线"/>
                <w:color w:val="000000"/>
                <w:sz w:val="20"/>
                <w:szCs w:val="20"/>
              </w:rPr>
              <w:t>8</w:t>
            </w:r>
            <w:r w:rsidRPr="00A81ED1">
              <w:rPr>
                <w:rFonts w:eastAsia="等线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1AC4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18(27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9F34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.235(1.819-2.7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6B1B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09CC9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.616(1.296-2.0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AAC7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7361" w14:textId="213A9FFA" w:rsidR="00801767" w:rsidRPr="00A81ED1" w:rsidRDefault="00260020" w:rsidP="00695C3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47</w:t>
            </w:r>
            <w:r w:rsidR="00801767" w:rsidRPr="00A81ED1">
              <w:rPr>
                <w:rFonts w:eastAsia="等线"/>
                <w:color w:val="000000"/>
                <w:sz w:val="20"/>
                <w:szCs w:val="20"/>
              </w:rPr>
              <w:t>(2</w:t>
            </w:r>
            <w:r w:rsidR="00695C38" w:rsidRPr="00A81ED1">
              <w:rPr>
                <w:rFonts w:eastAsia="等线"/>
                <w:color w:val="000000"/>
                <w:sz w:val="20"/>
                <w:szCs w:val="20"/>
              </w:rPr>
              <w:t>6.1</w:t>
            </w:r>
            <w:r w:rsidR="00801767" w:rsidRPr="00A81ED1">
              <w:rPr>
                <w:rFonts w:eastAsia="等线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16F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18(27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13EB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.531(1.985-3.2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E08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AA2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.446(1.880-3.1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97D3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</w:tr>
      <w:tr w:rsidR="00801767" w:rsidRPr="00A81ED1" w14:paraId="0B09DA2F" w14:textId="77777777" w:rsidTr="00801767">
        <w:tc>
          <w:tcPr>
            <w:tcW w:w="14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B5ED42E" w14:textId="77777777" w:rsidR="00801767" w:rsidRPr="00A81ED1" w:rsidRDefault="00801767" w:rsidP="00801767">
            <w:pPr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D090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MCSM-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F4DC" w14:textId="6F30A02F" w:rsidR="00801767" w:rsidRPr="00A81ED1" w:rsidRDefault="00260020" w:rsidP="00695C3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14</w:t>
            </w:r>
            <w:r w:rsidR="00801767" w:rsidRPr="00A81ED1">
              <w:rPr>
                <w:rFonts w:eastAsia="等线"/>
                <w:color w:val="000000"/>
                <w:sz w:val="20"/>
                <w:szCs w:val="20"/>
              </w:rPr>
              <w:t>(45.</w:t>
            </w:r>
            <w:r w:rsidR="00695C38" w:rsidRPr="00A81ED1">
              <w:rPr>
                <w:rFonts w:eastAsia="等线"/>
                <w:color w:val="000000"/>
                <w:sz w:val="20"/>
                <w:szCs w:val="20"/>
              </w:rPr>
              <w:t>2</w:t>
            </w:r>
            <w:r w:rsidR="00801767" w:rsidRPr="00A81ED1">
              <w:rPr>
                <w:rFonts w:eastAsia="等线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7FE1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59(36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9A0E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4.281(3.394-5.4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D137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2BC8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.303(1.881-2.8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7AC9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56C7" w14:textId="7A2A6455" w:rsidR="00801767" w:rsidRPr="00A81ED1" w:rsidRDefault="00260020" w:rsidP="00695C3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94</w:t>
            </w:r>
            <w:r w:rsidR="00801767" w:rsidRPr="00A81ED1">
              <w:rPr>
                <w:rFonts w:eastAsia="等线"/>
                <w:color w:val="000000"/>
                <w:sz w:val="20"/>
                <w:szCs w:val="20"/>
              </w:rPr>
              <w:t>(5</w:t>
            </w:r>
            <w:r w:rsidR="00695C38" w:rsidRPr="00A81ED1">
              <w:rPr>
                <w:rFonts w:eastAsia="等线"/>
                <w:color w:val="000000"/>
                <w:sz w:val="20"/>
                <w:szCs w:val="20"/>
              </w:rPr>
              <w:t>2.2</w:t>
            </w:r>
            <w:r w:rsidR="00801767" w:rsidRPr="00A81ED1">
              <w:rPr>
                <w:rFonts w:eastAsia="等线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B709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59(36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8439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5.685(4.340-7.4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6224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B40D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3.682(2.897-4.6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40AD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</w:tr>
      <w:tr w:rsidR="00801767" w:rsidRPr="00A81ED1" w14:paraId="04189AA0" w14:textId="77777777" w:rsidTr="00801767">
        <w:tc>
          <w:tcPr>
            <w:tcW w:w="14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403EC6F" w14:textId="77777777" w:rsidR="00801767" w:rsidRPr="00A81ED1" w:rsidRDefault="00801767" w:rsidP="00801767">
            <w:pPr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922100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MC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08E0EC" w14:textId="1885C51A" w:rsidR="00801767" w:rsidRPr="00A81ED1" w:rsidRDefault="00260020" w:rsidP="00695C3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84</w:t>
            </w:r>
            <w:r w:rsidR="00801767" w:rsidRPr="00A81ED1">
              <w:rPr>
                <w:rFonts w:eastAsia="等线"/>
                <w:color w:val="000000"/>
                <w:sz w:val="20"/>
                <w:szCs w:val="20"/>
              </w:rPr>
              <w:t>(73.</w:t>
            </w:r>
            <w:r w:rsidR="00695C38" w:rsidRPr="00A81ED1">
              <w:rPr>
                <w:rFonts w:eastAsia="等线"/>
                <w:color w:val="000000"/>
                <w:sz w:val="20"/>
                <w:szCs w:val="20"/>
              </w:rPr>
              <w:t>0</w:t>
            </w:r>
            <w:r w:rsidR="00801767" w:rsidRPr="00A81ED1">
              <w:rPr>
                <w:rFonts w:eastAsia="等线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A9666C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27(52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CB08EA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.861(2.367-3.46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21D506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F5FCC2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.990(1.657-2.3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EE4D15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0FF7B8" w14:textId="649C3BC7" w:rsidR="00801767" w:rsidRPr="00A81ED1" w:rsidRDefault="00260020" w:rsidP="00695C38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140</w:t>
            </w:r>
            <w:r w:rsidR="00801767" w:rsidRPr="00A81ED1">
              <w:rPr>
                <w:rFonts w:eastAsia="等线"/>
                <w:color w:val="000000"/>
                <w:sz w:val="20"/>
                <w:szCs w:val="20"/>
              </w:rPr>
              <w:t>(78.</w:t>
            </w:r>
            <w:r w:rsidR="00695C38" w:rsidRPr="00A81ED1">
              <w:rPr>
                <w:rFonts w:eastAsia="等线"/>
                <w:color w:val="000000"/>
                <w:sz w:val="20"/>
                <w:szCs w:val="20"/>
              </w:rPr>
              <w:t>3</w:t>
            </w:r>
            <w:r w:rsidR="00801767" w:rsidRPr="00A81ED1">
              <w:rPr>
                <w:rFonts w:eastAsia="等线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9F268E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227(52.3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97182F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3.425(2.734-4.29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87B3FD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10E6D9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3.140(2.516-3.9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74E8ED" w14:textId="77777777" w:rsidR="00801767" w:rsidRPr="00A81ED1" w:rsidRDefault="00801767" w:rsidP="0080176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A81ED1"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</w:tr>
    </w:tbl>
    <w:p w14:paraId="3EF0AD63" w14:textId="77777777" w:rsidR="00B13CEF" w:rsidRPr="00A81ED1" w:rsidRDefault="00B13CEF" w:rsidP="00B13CEF">
      <w:pPr>
        <w:spacing w:line="360" w:lineRule="auto"/>
        <w:rPr>
          <w:sz w:val="21"/>
          <w:szCs w:val="21"/>
        </w:rPr>
      </w:pPr>
      <w:r w:rsidRPr="00A81ED1">
        <w:rPr>
          <w:sz w:val="21"/>
          <w:szCs w:val="21"/>
          <w:vertAlign w:val="superscript"/>
        </w:rPr>
        <w:t>*</w:t>
      </w:r>
      <w:r w:rsidRPr="00A81ED1">
        <w:rPr>
          <w:i/>
          <w:sz w:val="21"/>
          <w:szCs w:val="21"/>
        </w:rPr>
        <w:t>P</w:t>
      </w:r>
      <w:r w:rsidRPr="00A81ED1">
        <w:rPr>
          <w:sz w:val="21"/>
          <w:szCs w:val="21"/>
        </w:rPr>
        <w:t xml:space="preserve"> value</w:t>
      </w:r>
      <w:r w:rsidRPr="00A81ED1">
        <w:rPr>
          <w:rFonts w:hint="eastAsia"/>
          <w:sz w:val="21"/>
          <w:szCs w:val="21"/>
        </w:rPr>
        <w:t>＜</w:t>
      </w:r>
      <w:r w:rsidRPr="00A81ED1">
        <w:rPr>
          <w:sz w:val="21"/>
          <w:szCs w:val="21"/>
        </w:rPr>
        <w:t xml:space="preserve">0.025 was considered statistically significant. </w:t>
      </w:r>
    </w:p>
    <w:p w14:paraId="323890D3" w14:textId="77777777" w:rsidR="00801767" w:rsidRPr="00A81ED1" w:rsidRDefault="00801767" w:rsidP="00387E40">
      <w:pPr>
        <w:rPr>
          <w:b/>
          <w:sz w:val="21"/>
          <w:szCs w:val="21"/>
        </w:rPr>
      </w:pPr>
    </w:p>
    <w:p w14:paraId="3F18AAAC" w14:textId="77777777" w:rsidR="00801767" w:rsidRPr="00A81ED1" w:rsidRDefault="00801767" w:rsidP="00387E40">
      <w:pPr>
        <w:rPr>
          <w:b/>
          <w:sz w:val="21"/>
          <w:szCs w:val="21"/>
        </w:rPr>
      </w:pPr>
    </w:p>
    <w:p w14:paraId="30584EEB" w14:textId="77777777" w:rsidR="00801767" w:rsidRPr="00A81ED1" w:rsidRDefault="00801767" w:rsidP="00387E40">
      <w:pPr>
        <w:rPr>
          <w:b/>
          <w:sz w:val="21"/>
          <w:szCs w:val="21"/>
        </w:rPr>
      </w:pPr>
    </w:p>
    <w:p w14:paraId="46D85D52" w14:textId="77777777" w:rsidR="00801767" w:rsidRPr="00A81ED1" w:rsidRDefault="00801767" w:rsidP="00387E40">
      <w:pPr>
        <w:rPr>
          <w:b/>
          <w:sz w:val="21"/>
          <w:szCs w:val="21"/>
        </w:rPr>
      </w:pPr>
    </w:p>
    <w:p w14:paraId="7580E55B" w14:textId="77777777" w:rsidR="00387E40" w:rsidRPr="00A81ED1" w:rsidRDefault="00387E40" w:rsidP="00387E40">
      <w:pPr>
        <w:rPr>
          <w:b/>
          <w:sz w:val="21"/>
          <w:szCs w:val="21"/>
        </w:rPr>
      </w:pPr>
      <w:r w:rsidRPr="00A81ED1">
        <w:rPr>
          <w:b/>
          <w:sz w:val="21"/>
          <w:szCs w:val="21"/>
        </w:rPr>
        <w:t>Table-</w:t>
      </w:r>
      <w:r w:rsidR="00493578" w:rsidRPr="00A81ED1">
        <w:rPr>
          <w:rFonts w:hint="eastAsia"/>
          <w:b/>
          <w:sz w:val="21"/>
          <w:szCs w:val="21"/>
        </w:rPr>
        <w:t>S</w:t>
      </w:r>
      <w:r w:rsidR="00F95596" w:rsidRPr="00A81ED1">
        <w:rPr>
          <w:b/>
          <w:sz w:val="21"/>
          <w:szCs w:val="21"/>
        </w:rPr>
        <w:t>5</w:t>
      </w:r>
      <w:r w:rsidRPr="00A81ED1">
        <w:rPr>
          <w:b/>
          <w:sz w:val="21"/>
          <w:szCs w:val="21"/>
        </w:rPr>
        <w:t>. Combinations and interactions of genes methylation and environmental factors on CRC risk.</w:t>
      </w:r>
    </w:p>
    <w:tbl>
      <w:tblPr>
        <w:tblW w:w="5687" w:type="pct"/>
        <w:jc w:val="center"/>
        <w:tblLayout w:type="fixed"/>
        <w:tblLook w:val="04A0" w:firstRow="1" w:lastRow="0" w:firstColumn="1" w:lastColumn="0" w:noHBand="0" w:noVBand="1"/>
      </w:tblPr>
      <w:tblGrid>
        <w:gridCol w:w="1971"/>
        <w:gridCol w:w="2216"/>
        <w:gridCol w:w="2413"/>
        <w:gridCol w:w="2191"/>
        <w:gridCol w:w="880"/>
        <w:gridCol w:w="2177"/>
        <w:gridCol w:w="2191"/>
        <w:gridCol w:w="2211"/>
        <w:gridCol w:w="880"/>
        <w:gridCol w:w="2191"/>
        <w:gridCol w:w="2196"/>
        <w:gridCol w:w="2191"/>
        <w:gridCol w:w="860"/>
      </w:tblGrid>
      <w:tr w:rsidR="00387E40" w:rsidRPr="00A81ED1" w14:paraId="67085E59" w14:textId="77777777" w:rsidTr="00FE2EB5">
        <w:trPr>
          <w:trHeight w:val="315"/>
          <w:jc w:val="center"/>
        </w:trPr>
        <w:tc>
          <w:tcPr>
            <w:tcW w:w="401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BDAB4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sz w:val="20"/>
                <w:szCs w:val="21"/>
              </w:rPr>
              <w:t>Factor</w:t>
            </w:r>
          </w:p>
        </w:tc>
        <w:tc>
          <w:tcPr>
            <w:tcW w:w="94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214F7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i/>
                <w:iCs/>
                <w:sz w:val="20"/>
                <w:szCs w:val="21"/>
              </w:rPr>
            </w:pPr>
            <w:bookmarkStart w:id="8" w:name="OLE_LINK571"/>
            <w:bookmarkStart w:id="9" w:name="OLE_LINK572"/>
            <w:r w:rsidRPr="00A81ED1">
              <w:rPr>
                <w:rFonts w:eastAsia="等线"/>
                <w:b/>
                <w:bCs/>
                <w:i/>
                <w:iCs/>
                <w:sz w:val="20"/>
                <w:szCs w:val="21"/>
              </w:rPr>
              <w:t>FAM156B</w:t>
            </w:r>
            <w:bookmarkEnd w:id="8"/>
            <w:bookmarkEnd w:id="9"/>
          </w:p>
        </w:tc>
        <w:tc>
          <w:tcPr>
            <w:tcW w:w="62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B1F06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bookmarkStart w:id="10" w:name="OLE_LINK575"/>
            <w:bookmarkStart w:id="11" w:name="OLE_LINK576"/>
            <w:r w:rsidRPr="00A81ED1">
              <w:rPr>
                <w:rFonts w:eastAsia="等线"/>
                <w:b/>
                <w:bCs/>
                <w:sz w:val="20"/>
                <w:szCs w:val="21"/>
              </w:rPr>
              <w:t>Interaction</w:t>
            </w:r>
            <w:bookmarkEnd w:id="10"/>
            <w:bookmarkEnd w:id="11"/>
          </w:p>
        </w:tc>
        <w:tc>
          <w:tcPr>
            <w:tcW w:w="88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1F41B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i/>
                <w:iCs/>
                <w:sz w:val="20"/>
                <w:szCs w:val="21"/>
              </w:rPr>
            </w:pPr>
            <w:bookmarkStart w:id="12" w:name="OLE_LINK585"/>
            <w:bookmarkStart w:id="13" w:name="OLE_LINK586"/>
            <w:r w:rsidRPr="00A81ED1">
              <w:rPr>
                <w:rFonts w:eastAsia="等线"/>
                <w:b/>
                <w:bCs/>
                <w:i/>
                <w:iCs/>
                <w:sz w:val="20"/>
                <w:szCs w:val="21"/>
              </w:rPr>
              <w:t>PPP1R3F</w:t>
            </w:r>
            <w:bookmarkEnd w:id="12"/>
            <w:bookmarkEnd w:id="13"/>
          </w:p>
        </w:tc>
        <w:tc>
          <w:tcPr>
            <w:tcW w:w="62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EA23A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sz w:val="20"/>
                <w:szCs w:val="21"/>
              </w:rPr>
              <w:t>Interaction</w:t>
            </w:r>
          </w:p>
        </w:tc>
        <w:tc>
          <w:tcPr>
            <w:tcW w:w="89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24C90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i/>
                <w:i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sz w:val="20"/>
                <w:szCs w:val="21"/>
              </w:rPr>
              <w:t>PIH1D3</w:t>
            </w:r>
          </w:p>
        </w:tc>
        <w:tc>
          <w:tcPr>
            <w:tcW w:w="62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FDA59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sz w:val="20"/>
                <w:szCs w:val="21"/>
              </w:rPr>
              <w:t>Interaction</w:t>
            </w:r>
          </w:p>
        </w:tc>
      </w:tr>
      <w:tr w:rsidR="00387E40" w:rsidRPr="00A81ED1" w14:paraId="2ADF660D" w14:textId="77777777" w:rsidTr="00FE2EB5">
        <w:trPr>
          <w:trHeight w:val="315"/>
          <w:jc w:val="center"/>
        </w:trPr>
        <w:tc>
          <w:tcPr>
            <w:tcW w:w="401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86A40" w14:textId="77777777" w:rsidR="00387E40" w:rsidRPr="00A81ED1" w:rsidRDefault="00387E40" w:rsidP="00FE2EB5">
            <w:pPr>
              <w:rPr>
                <w:rFonts w:eastAsia="等线"/>
                <w:b/>
                <w:bCs/>
                <w:sz w:val="20"/>
                <w:szCs w:val="21"/>
              </w:rPr>
            </w:pPr>
            <w:bookmarkStart w:id="14" w:name="_Hlk35603407"/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10500" w14:textId="77777777" w:rsidR="00387E40" w:rsidRPr="00A81ED1" w:rsidRDefault="00387E40" w:rsidP="00FE2EB5">
            <w:pPr>
              <w:jc w:val="center"/>
              <w:rPr>
                <w:rFonts w:eastAsia="等线"/>
                <w:b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sz w:val="20"/>
                <w:szCs w:val="21"/>
              </w:rPr>
              <w:t>Hypo</w:t>
            </w:r>
            <w:r w:rsidRPr="00A81ED1">
              <w:rPr>
                <w:rFonts w:eastAsia="等线"/>
                <w:bCs/>
                <w:sz w:val="20"/>
                <w:szCs w:val="21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98C1F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sz w:val="20"/>
                <w:szCs w:val="21"/>
              </w:rPr>
              <w:t>Hype-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140CD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sz w:val="20"/>
                <w:szCs w:val="21"/>
              </w:rPr>
              <w:t>OR</w:t>
            </w:r>
            <w:r w:rsidRPr="00A81ED1">
              <w:rPr>
                <w:rFonts w:eastAsia="等线"/>
                <w:b/>
                <w:bCs/>
                <w:sz w:val="20"/>
                <w:szCs w:val="21"/>
                <w:vertAlign w:val="subscript"/>
              </w:rPr>
              <w:t>i</w:t>
            </w:r>
            <w:r w:rsidRPr="00A81ED1">
              <w:rPr>
                <w:rFonts w:eastAsia="等线"/>
                <w:b/>
                <w:bCs/>
                <w:sz w:val="20"/>
                <w:szCs w:val="21"/>
              </w:rPr>
              <w:t xml:space="preserve"> (95% CI)</w:t>
            </w:r>
            <w:r w:rsidR="007928C0" w:rsidRPr="00A81ED1">
              <w:rPr>
                <w:rFonts w:ascii="宋体" w:hAnsi="宋体" w:cs="宋体"/>
                <w:vertAlign w:val="superscript"/>
              </w:rPr>
              <w:t>†</w:t>
            </w:r>
          </w:p>
        </w:tc>
        <w:tc>
          <w:tcPr>
            <w:tcW w:w="17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FD382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i/>
                <w:i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sz w:val="20"/>
                <w:szCs w:val="21"/>
              </w:rPr>
              <w:t>P</w:t>
            </w:r>
            <w:r w:rsidR="00B13CEF" w:rsidRPr="00A81ED1">
              <w:rPr>
                <w:rFonts w:eastAsia="等线"/>
                <w:b/>
                <w:bCs/>
                <w:i/>
                <w:iCs/>
                <w:sz w:val="20"/>
                <w:szCs w:val="21"/>
              </w:rPr>
              <w:t xml:space="preserve"> </w:t>
            </w:r>
            <w:r w:rsidR="00B13CEF" w:rsidRPr="00A81ED1">
              <w:rPr>
                <w:rFonts w:eastAsia="等线" w:hint="eastAsia"/>
                <w:b/>
                <w:bCs/>
                <w:sz w:val="20"/>
                <w:szCs w:val="21"/>
              </w:rPr>
              <w:t>value</w:t>
            </w:r>
            <w:r w:rsidR="00B13CEF" w:rsidRPr="00A81ED1">
              <w:rPr>
                <w:rFonts w:eastAsia="等线"/>
                <w:b/>
                <w:bCs/>
                <w:i/>
                <w:iCs/>
                <w:sz w:val="20"/>
                <w:szCs w:val="21"/>
              </w:rPr>
              <w:t>*</w:t>
            </w:r>
            <w:r w:rsidRPr="00A81ED1">
              <w:rPr>
                <w:rFonts w:eastAsia="等线"/>
                <w:b/>
                <w:bCs/>
                <w:i/>
                <w:iCs/>
                <w:sz w:val="20"/>
                <w:szCs w:val="21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216AB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sz w:val="20"/>
                <w:szCs w:val="21"/>
              </w:rPr>
              <w:t>Hypo-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C5BF1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sz w:val="20"/>
                <w:szCs w:val="21"/>
              </w:rPr>
              <w:t>Hyper-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FDA68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sz w:val="20"/>
                <w:szCs w:val="21"/>
              </w:rPr>
              <w:t>OR</w:t>
            </w:r>
            <w:r w:rsidRPr="00A81ED1">
              <w:rPr>
                <w:rFonts w:eastAsia="等线"/>
                <w:b/>
                <w:bCs/>
                <w:sz w:val="20"/>
                <w:szCs w:val="21"/>
                <w:vertAlign w:val="subscript"/>
              </w:rPr>
              <w:t xml:space="preserve">i </w:t>
            </w:r>
            <w:r w:rsidRPr="00A81ED1">
              <w:rPr>
                <w:rFonts w:eastAsia="等线"/>
                <w:b/>
                <w:bCs/>
                <w:sz w:val="20"/>
                <w:szCs w:val="21"/>
              </w:rPr>
              <w:t>(95% CI)</w:t>
            </w:r>
            <w:r w:rsidR="007928C0" w:rsidRPr="00A81ED1">
              <w:rPr>
                <w:rFonts w:ascii="宋体" w:hAnsi="宋体" w:cs="宋体"/>
                <w:vertAlign w:val="superscript"/>
              </w:rPr>
              <w:t>†</w:t>
            </w:r>
          </w:p>
        </w:tc>
        <w:tc>
          <w:tcPr>
            <w:tcW w:w="17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AA7E9" w14:textId="77777777" w:rsidR="00387E40" w:rsidRPr="00A81ED1" w:rsidRDefault="00B13CEF" w:rsidP="00FE2EB5">
            <w:pPr>
              <w:jc w:val="center"/>
              <w:rPr>
                <w:rFonts w:eastAsia="等线"/>
                <w:b/>
                <w:bCs/>
                <w:i/>
                <w:i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sz w:val="20"/>
                <w:szCs w:val="21"/>
              </w:rPr>
              <w:t xml:space="preserve">P </w:t>
            </w:r>
            <w:r w:rsidRPr="00A81ED1">
              <w:rPr>
                <w:rFonts w:eastAsia="等线" w:hint="eastAsia"/>
                <w:b/>
                <w:bCs/>
                <w:sz w:val="20"/>
                <w:szCs w:val="21"/>
              </w:rPr>
              <w:t>value</w:t>
            </w:r>
            <w:r w:rsidRPr="00A81ED1">
              <w:rPr>
                <w:rFonts w:eastAsia="等线"/>
                <w:b/>
                <w:bCs/>
                <w:i/>
                <w:iCs/>
                <w:sz w:val="20"/>
                <w:szCs w:val="21"/>
              </w:rPr>
              <w:t>*</w:t>
            </w:r>
            <w:r w:rsidR="00387E40" w:rsidRPr="00A81ED1">
              <w:rPr>
                <w:rFonts w:eastAsia="等线"/>
                <w:b/>
                <w:bCs/>
                <w:i/>
                <w:iCs/>
                <w:sz w:val="20"/>
                <w:szCs w:val="21"/>
              </w:rPr>
              <w:t xml:space="preserve">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89793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sz w:val="20"/>
                <w:szCs w:val="21"/>
              </w:rPr>
              <w:t>Hypo-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B94AE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sz w:val="20"/>
                <w:szCs w:val="21"/>
              </w:rPr>
              <w:t>Hyper-</w:t>
            </w:r>
          </w:p>
        </w:tc>
        <w:tc>
          <w:tcPr>
            <w:tcW w:w="44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3AC7B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sz w:val="20"/>
                <w:szCs w:val="21"/>
              </w:rPr>
              <w:t>OR</w:t>
            </w:r>
            <w:r w:rsidRPr="00A81ED1">
              <w:rPr>
                <w:rFonts w:eastAsia="等线"/>
                <w:b/>
                <w:bCs/>
                <w:sz w:val="20"/>
                <w:szCs w:val="21"/>
                <w:vertAlign w:val="subscript"/>
              </w:rPr>
              <w:t>i</w:t>
            </w:r>
            <w:r w:rsidRPr="00A81ED1">
              <w:rPr>
                <w:rFonts w:eastAsia="等线"/>
                <w:b/>
                <w:bCs/>
                <w:sz w:val="20"/>
                <w:szCs w:val="21"/>
              </w:rPr>
              <w:t xml:space="preserve"> (95% CI)</w:t>
            </w:r>
            <w:r w:rsidR="007928C0" w:rsidRPr="00A81ED1">
              <w:rPr>
                <w:rFonts w:ascii="宋体" w:hAnsi="宋体" w:cs="宋体"/>
                <w:vertAlign w:val="superscript"/>
              </w:rPr>
              <w:t>†</w:t>
            </w:r>
          </w:p>
        </w:tc>
        <w:tc>
          <w:tcPr>
            <w:tcW w:w="1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CD049" w14:textId="77777777" w:rsidR="00387E40" w:rsidRPr="00A81ED1" w:rsidRDefault="00B13CEF" w:rsidP="00FE2EB5">
            <w:pPr>
              <w:jc w:val="center"/>
              <w:rPr>
                <w:rFonts w:eastAsia="等线"/>
                <w:b/>
                <w:bCs/>
                <w:i/>
                <w:i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sz w:val="20"/>
                <w:szCs w:val="21"/>
              </w:rPr>
              <w:t xml:space="preserve">P </w:t>
            </w:r>
            <w:r w:rsidRPr="00A81ED1">
              <w:rPr>
                <w:rFonts w:eastAsia="等线" w:hint="eastAsia"/>
                <w:b/>
                <w:bCs/>
                <w:sz w:val="20"/>
                <w:szCs w:val="21"/>
              </w:rPr>
              <w:t>value</w:t>
            </w:r>
            <w:r w:rsidRPr="00A81ED1">
              <w:rPr>
                <w:rFonts w:eastAsia="等线"/>
                <w:b/>
                <w:bCs/>
                <w:i/>
                <w:iCs/>
                <w:sz w:val="20"/>
                <w:szCs w:val="21"/>
              </w:rPr>
              <w:t>*</w:t>
            </w:r>
            <w:r w:rsidR="00387E40" w:rsidRPr="00A81ED1">
              <w:rPr>
                <w:rFonts w:eastAsia="等线"/>
                <w:b/>
                <w:bCs/>
                <w:i/>
                <w:iCs/>
                <w:sz w:val="20"/>
                <w:szCs w:val="21"/>
              </w:rPr>
              <w:t xml:space="preserve"> </w:t>
            </w:r>
          </w:p>
        </w:tc>
      </w:tr>
      <w:bookmarkEnd w:id="14"/>
      <w:tr w:rsidR="00387E40" w:rsidRPr="00A81ED1" w14:paraId="73D05FAA" w14:textId="77777777" w:rsidTr="00FE2EB5">
        <w:trPr>
          <w:trHeight w:val="315"/>
          <w:jc w:val="center"/>
        </w:trPr>
        <w:tc>
          <w:tcPr>
            <w:tcW w:w="401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AB8FE" w14:textId="77777777" w:rsidR="00387E40" w:rsidRPr="00A81ED1" w:rsidRDefault="00387E40" w:rsidP="00FE2EB5">
            <w:pPr>
              <w:rPr>
                <w:rFonts w:eastAsia="等线"/>
                <w:b/>
                <w:bCs/>
                <w:sz w:val="20"/>
                <w:szCs w:val="21"/>
              </w:rPr>
            </w:pPr>
          </w:p>
        </w:tc>
        <w:tc>
          <w:tcPr>
            <w:tcW w:w="9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7D1EC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sz w:val="20"/>
                <w:szCs w:val="21"/>
              </w:rPr>
              <w:t>OReg (95% CI)</w:t>
            </w:r>
            <w:r w:rsidR="007928C0" w:rsidRPr="00A81ED1">
              <w:rPr>
                <w:rFonts w:ascii="宋体" w:hAnsi="宋体" w:cs="宋体"/>
                <w:vertAlign w:val="superscript"/>
              </w:rPr>
              <w:t>†</w:t>
            </w:r>
          </w:p>
        </w:tc>
        <w:tc>
          <w:tcPr>
            <w:tcW w:w="4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D28EB" w14:textId="77777777" w:rsidR="00387E40" w:rsidRPr="00A81ED1" w:rsidRDefault="00387E40" w:rsidP="00FE2EB5">
            <w:pPr>
              <w:rPr>
                <w:rFonts w:eastAsia="等线"/>
                <w:b/>
                <w:bCs/>
                <w:sz w:val="20"/>
                <w:szCs w:val="21"/>
              </w:rPr>
            </w:pPr>
          </w:p>
        </w:tc>
        <w:tc>
          <w:tcPr>
            <w:tcW w:w="1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7A593" w14:textId="77777777" w:rsidR="00387E40" w:rsidRPr="00A81ED1" w:rsidRDefault="00387E40" w:rsidP="00FE2EB5">
            <w:pPr>
              <w:rPr>
                <w:rFonts w:eastAsia="等线"/>
                <w:b/>
                <w:bCs/>
                <w:i/>
                <w:iCs/>
                <w:sz w:val="20"/>
                <w:szCs w:val="21"/>
              </w:rPr>
            </w:pPr>
          </w:p>
        </w:tc>
        <w:tc>
          <w:tcPr>
            <w:tcW w:w="8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7C8F2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sz w:val="20"/>
                <w:szCs w:val="21"/>
              </w:rPr>
              <w:t>OR</w:t>
            </w:r>
            <w:r w:rsidRPr="00A81ED1">
              <w:rPr>
                <w:rFonts w:eastAsia="等线"/>
                <w:b/>
                <w:bCs/>
                <w:sz w:val="20"/>
                <w:szCs w:val="21"/>
                <w:vertAlign w:val="subscript"/>
              </w:rPr>
              <w:t>eg</w:t>
            </w:r>
            <w:r w:rsidRPr="00A81ED1">
              <w:rPr>
                <w:rFonts w:eastAsia="等线"/>
                <w:b/>
                <w:bCs/>
                <w:sz w:val="20"/>
                <w:szCs w:val="21"/>
              </w:rPr>
              <w:t xml:space="preserve"> (95% CI)</w:t>
            </w:r>
            <w:r w:rsidR="007928C0" w:rsidRPr="00A81ED1">
              <w:rPr>
                <w:rFonts w:ascii="宋体" w:hAnsi="宋体" w:cs="宋体"/>
                <w:vertAlign w:val="superscript"/>
              </w:rPr>
              <w:t>†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4F63B" w14:textId="77777777" w:rsidR="00387E40" w:rsidRPr="00A81ED1" w:rsidRDefault="00387E40" w:rsidP="00FE2EB5">
            <w:pPr>
              <w:rPr>
                <w:rFonts w:eastAsia="等线"/>
                <w:b/>
                <w:bCs/>
                <w:sz w:val="20"/>
                <w:szCs w:val="21"/>
              </w:rPr>
            </w:pPr>
          </w:p>
        </w:tc>
        <w:tc>
          <w:tcPr>
            <w:tcW w:w="1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71B42" w14:textId="77777777" w:rsidR="00387E40" w:rsidRPr="00A81ED1" w:rsidRDefault="00387E40" w:rsidP="00FE2EB5">
            <w:pPr>
              <w:rPr>
                <w:rFonts w:eastAsia="等线"/>
                <w:b/>
                <w:bCs/>
                <w:i/>
                <w:iCs/>
                <w:sz w:val="20"/>
                <w:szCs w:val="21"/>
              </w:rPr>
            </w:pP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DAD6A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sz w:val="20"/>
                <w:szCs w:val="21"/>
              </w:rPr>
              <w:t>OR</w:t>
            </w:r>
            <w:r w:rsidRPr="00A81ED1">
              <w:rPr>
                <w:rFonts w:eastAsia="等线"/>
                <w:b/>
                <w:bCs/>
                <w:sz w:val="20"/>
                <w:szCs w:val="21"/>
                <w:vertAlign w:val="subscript"/>
              </w:rPr>
              <w:t>eg</w:t>
            </w:r>
            <w:r w:rsidRPr="00A81ED1">
              <w:rPr>
                <w:rFonts w:eastAsia="等线"/>
                <w:b/>
                <w:bCs/>
                <w:sz w:val="20"/>
                <w:szCs w:val="21"/>
              </w:rPr>
              <w:t xml:space="preserve"> (95% CI)</w:t>
            </w:r>
            <w:r w:rsidR="007928C0" w:rsidRPr="00A81ED1">
              <w:rPr>
                <w:rFonts w:ascii="宋体" w:hAnsi="宋体" w:cs="宋体"/>
                <w:vertAlign w:val="superscript"/>
              </w:rPr>
              <w:t>†</w:t>
            </w:r>
          </w:p>
        </w:tc>
        <w:tc>
          <w:tcPr>
            <w:tcW w:w="4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2677E" w14:textId="77777777" w:rsidR="00387E40" w:rsidRPr="00A81ED1" w:rsidRDefault="00387E40" w:rsidP="00FE2EB5">
            <w:pPr>
              <w:rPr>
                <w:rFonts w:eastAsia="等线"/>
                <w:b/>
                <w:bCs/>
                <w:sz w:val="20"/>
                <w:szCs w:val="21"/>
              </w:rPr>
            </w:pPr>
          </w:p>
        </w:tc>
        <w:tc>
          <w:tcPr>
            <w:tcW w:w="17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91826" w14:textId="77777777" w:rsidR="00387E40" w:rsidRPr="00A81ED1" w:rsidRDefault="00387E40" w:rsidP="00FE2EB5">
            <w:pPr>
              <w:rPr>
                <w:rFonts w:eastAsia="等线"/>
                <w:b/>
                <w:bCs/>
                <w:i/>
                <w:iCs/>
                <w:sz w:val="20"/>
                <w:szCs w:val="21"/>
              </w:rPr>
            </w:pPr>
          </w:p>
        </w:tc>
      </w:tr>
      <w:tr w:rsidR="00387E40" w:rsidRPr="00A81ED1" w14:paraId="1F1F8C10" w14:textId="77777777" w:rsidTr="00FE2EB5">
        <w:trPr>
          <w:trHeight w:val="300"/>
          <w:jc w:val="center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F253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Refined grains (g/day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0D7A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EB6C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4980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A757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8766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493E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ACA8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A0C5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6316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FB56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02DB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</w:tr>
      <w:tr w:rsidR="00387E40" w:rsidRPr="00A81ED1" w14:paraId="02422332" w14:textId="77777777" w:rsidTr="00FE2EB5">
        <w:trPr>
          <w:trHeight w:val="211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D0912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≤ 5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C769" w14:textId="77777777" w:rsidR="00387E40" w:rsidRPr="00A81ED1" w:rsidRDefault="00D245C6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F91C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3.598 (1.682-7.7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8B93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6F8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87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61E4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251F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826 (1.196-2.78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F70F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DF1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DA0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4D1B" w14:textId="77777777" w:rsidR="00387E40" w:rsidRPr="00A81ED1" w:rsidRDefault="00387E40" w:rsidP="00FE2EB5">
            <w:pPr>
              <w:ind w:firstLineChars="50" w:firstLine="100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889 (1.243-2.87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B84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9A32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</w:tr>
      <w:tr w:rsidR="00387E40" w:rsidRPr="00A81ED1" w14:paraId="4A993986" w14:textId="77777777" w:rsidTr="00FE2EB5">
        <w:trPr>
          <w:trHeight w:val="173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DD07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&gt; 5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214D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5.015 (3.234-7.77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439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0.263 (5.556-73.89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CFAD" w14:textId="77777777" w:rsidR="00387E40" w:rsidRPr="00A81ED1" w:rsidRDefault="009A5CD3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123 (0.251-5.016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CED3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709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3.231 (1.426-7.31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EEC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9.278 (3.271-26.31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27CC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573 (0.420-5.894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941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5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7EDE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4.050 (1.855-8.84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C0D2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5.944 (0.892-39.59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1EA4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777 (0.074-8.192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581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822</w:t>
            </w:r>
          </w:p>
        </w:tc>
      </w:tr>
      <w:tr w:rsidR="00387E40" w:rsidRPr="00A81ED1" w14:paraId="6CEA9770" w14:textId="77777777" w:rsidTr="00FE2EB5">
        <w:trPr>
          <w:trHeight w:val="148"/>
          <w:jc w:val="center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B01B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bookmarkStart w:id="15" w:name="_Hlk35603613"/>
            <w:r w:rsidRPr="00A81ED1">
              <w:rPr>
                <w:rFonts w:eastAsia="等线"/>
                <w:sz w:val="20"/>
                <w:szCs w:val="21"/>
              </w:rPr>
              <w:t>Roughage (g/week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E144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9F16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B701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7B0E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8BD1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D8EC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A34A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0148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183A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2038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231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</w:tr>
      <w:tr w:rsidR="00387E40" w:rsidRPr="00A81ED1" w14:paraId="400DB2CA" w14:textId="77777777" w:rsidTr="00FE2EB5">
        <w:trPr>
          <w:trHeight w:val="315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8444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 xml:space="preserve"> &gt; 2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2A27" w14:textId="77777777" w:rsidR="00387E40" w:rsidRPr="00A81ED1" w:rsidRDefault="00D245C6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E0F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703 (0.41-1.20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A34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8C37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06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FC23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A2C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716 (0.804-3.66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B05D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A8FE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DD8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97C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751 (0.528-5.80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4ECA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564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</w:tr>
      <w:tr w:rsidR="00387E40" w:rsidRPr="00A81ED1" w14:paraId="511C7A58" w14:textId="77777777" w:rsidTr="00FE2EB5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D6DB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 xml:space="preserve"> ≤ 2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89D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5.608 (3.587-8.76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E7BA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429 (1.271-4.64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B69E" w14:textId="77777777" w:rsidR="00387E40" w:rsidRPr="00A81ED1" w:rsidRDefault="009A5CD3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988 (0.953-4.14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A28B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6B7D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626 (0.887-2.98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6EB4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934 (1.587-5.42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D67E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52 (0.480-2.306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773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9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51D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690 (1.032-2.76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B5A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3.172 (1.857-5.41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3D2E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73 (0.262-4.394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D71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915</w:t>
            </w:r>
          </w:p>
        </w:tc>
      </w:tr>
      <w:bookmarkEnd w:id="15"/>
      <w:tr w:rsidR="00387E40" w:rsidRPr="00A81ED1" w14:paraId="4127E516" w14:textId="77777777" w:rsidTr="00FE2EB5">
        <w:trPr>
          <w:trHeight w:val="300"/>
          <w:jc w:val="center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73A2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Vegetable, g/day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FCC0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AFEA3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5F20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1308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13E4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E094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63EF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9D51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0FEF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FFB2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0828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</w:tr>
      <w:tr w:rsidR="00387E40" w:rsidRPr="00A81ED1" w14:paraId="66AA75D9" w14:textId="77777777" w:rsidTr="00FE2EB5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4ED1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 xml:space="preserve"> &gt; 5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868E3" w14:textId="77777777" w:rsidR="00387E40" w:rsidRPr="00A81ED1" w:rsidRDefault="00D245C6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B8CF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699 (0.465-1.05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D01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E12F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15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AD1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AC6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168 (1.132-4.15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114E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E38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BE8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576D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561 (1.326-4.94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B94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B9FA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</w:tr>
      <w:tr w:rsidR="00387E40" w:rsidRPr="00A81ED1" w14:paraId="19ABAEBD" w14:textId="77777777" w:rsidTr="00FE2EB5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F15B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 xml:space="preserve"> ≤ 5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FCA2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4.448 (2.707-7.307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C51D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4.426 (2.521-7.77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E9E2" w14:textId="77777777" w:rsidR="00387E40" w:rsidRPr="00A81ED1" w:rsidRDefault="009A5CD3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653 (0.363-1.17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8926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4EFF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540 (0.945-2.51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5E7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572 (1.498-4.41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95D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770 (0.392-1.514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D25C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44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064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453 (1.029-2.05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09E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254 (1.369-3.71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54E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606 (0.263-1.394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236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232</w:t>
            </w:r>
          </w:p>
        </w:tc>
      </w:tr>
      <w:tr w:rsidR="00387E40" w:rsidRPr="00A81ED1" w14:paraId="6E95FE8A" w14:textId="77777777" w:rsidTr="00FE2EB5">
        <w:trPr>
          <w:trHeight w:val="300"/>
          <w:jc w:val="center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425A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Fruit (times/week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71A7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F049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7C11C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4FE7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122F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5091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AD0F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DEE2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540C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494C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A287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</w:tr>
      <w:tr w:rsidR="00387E40" w:rsidRPr="00A81ED1" w14:paraId="07361789" w14:textId="77777777" w:rsidTr="00FE2EB5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EABF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 xml:space="preserve"> &gt; 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4698C" w14:textId="77777777" w:rsidR="00387E40" w:rsidRPr="00A81ED1" w:rsidRDefault="00D245C6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D043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706 (0.440-1.13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813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03E2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36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B3F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F3C7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235 (0.670-2.27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0C7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D0C7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27D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B912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231 (1.146-4.34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C532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115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</w:tr>
      <w:tr w:rsidR="00387E40" w:rsidRPr="00A81ED1" w14:paraId="4879ED77" w14:textId="77777777" w:rsidTr="00FE2EB5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A4B5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 xml:space="preserve"> ≤ 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879A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5.348 (3.258-8.77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DC3D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3.357 (1.885-5.97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D9F8" w14:textId="77777777" w:rsidR="00387E40" w:rsidRPr="00A81ED1" w:rsidRDefault="009A5CD3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321 (0.727-2.40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AF5A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C24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41 (0.611-1.77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C23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251 (1.284-3.94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4FB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750 (0.907-3.38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A90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0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4132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526 (1.036-2.24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D1EF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579 (1.606-4.14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B59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758 (0.350-1.641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12FA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480</w:t>
            </w:r>
          </w:p>
        </w:tc>
      </w:tr>
      <w:tr w:rsidR="00387E40" w:rsidRPr="00A81ED1" w14:paraId="020C05F9" w14:textId="77777777" w:rsidTr="00FE2EB5">
        <w:trPr>
          <w:trHeight w:val="300"/>
          <w:jc w:val="center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D69C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Fat mea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D31F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2BCB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FB4A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18FA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1985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CFF7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2FF7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EC87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A9B2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E369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1381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</w:tr>
      <w:tr w:rsidR="00387E40" w:rsidRPr="00A81ED1" w14:paraId="0E5F18CA" w14:textId="77777777" w:rsidTr="00FE2EB5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C739" w14:textId="77777777" w:rsidR="00387E40" w:rsidRPr="00A81ED1" w:rsidRDefault="00387E40" w:rsidP="00FE2EB5">
            <w:pPr>
              <w:ind w:firstLineChars="50" w:firstLine="100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9E2B" w14:textId="77777777" w:rsidR="00387E40" w:rsidRPr="00A81ED1" w:rsidRDefault="00D245C6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948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588 (1.033-2.4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3F7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56B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28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F4A3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EDC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597 (0.926-2.75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C51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54EE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0A2D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206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689 (0.997-2.86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419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622C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</w:tr>
      <w:tr w:rsidR="00387E40" w:rsidRPr="00A81ED1" w14:paraId="6F819D3E" w14:textId="77777777" w:rsidTr="00FE2EB5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B8F3" w14:textId="77777777" w:rsidR="00387E40" w:rsidRPr="00A81ED1" w:rsidRDefault="00387E40" w:rsidP="00FE2EB5">
            <w:pPr>
              <w:ind w:firstLineChars="50" w:firstLine="100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2BA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4.396 (2.682-7.20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81F3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9.936 (5.738-17.20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6258A" w14:textId="77777777" w:rsidR="00387E40" w:rsidRPr="00A81ED1" w:rsidRDefault="009A5CD3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423 (0.741-2.733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E5F0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1AFA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561 (0.946-2.57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CD2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3.322 (1.904-5.79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0CF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333 (0.673-2.64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1142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4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ED4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724 (1.167-2.54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0154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3.646 (2.017-6.58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DE5D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252 (0.476-3.289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708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631</w:t>
            </w:r>
          </w:p>
        </w:tc>
      </w:tr>
      <w:tr w:rsidR="00387E40" w:rsidRPr="00A81ED1" w14:paraId="0D6C4E0B" w14:textId="77777777" w:rsidTr="00FE2EB5">
        <w:trPr>
          <w:trHeight w:val="300"/>
          <w:jc w:val="center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482F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Pork (kg/week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2C3C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C89E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58E5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4102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87DA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6A6C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875E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DFF0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DC45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13FD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B158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</w:tr>
      <w:tr w:rsidR="00387E40" w:rsidRPr="00A81ED1" w14:paraId="5EBC057A" w14:textId="77777777" w:rsidTr="00FE2EB5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C401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 xml:space="preserve"> ≤ 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E2332" w14:textId="77777777" w:rsidR="00387E40" w:rsidRPr="00A81ED1" w:rsidRDefault="00D245C6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FDE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66 (1.377-5.14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088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C2BD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26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A02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F92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753 (1.127-2.72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9EAA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DADE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3AE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C25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766 (1.184-2.63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E782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3BA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</w:tr>
      <w:tr w:rsidR="00387E40" w:rsidRPr="00A81ED1" w14:paraId="787FD92A" w14:textId="77777777" w:rsidTr="00FE2EB5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FFAB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 xml:space="preserve"> &gt; 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47F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4.931 (3.152-7.71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D0E2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32.871 (7.351-146.99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3524" w14:textId="77777777" w:rsidR="00387E40" w:rsidRPr="00A81ED1" w:rsidRDefault="009A5CD3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506 (0.499-12.593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51AF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9BD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210 (1.048-4.66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44E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8.742 (3.116-24.52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E5F3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257 (0.658-7.74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A1C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19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049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507 (1.322-4.75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0E22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-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1813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760D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999</w:t>
            </w:r>
          </w:p>
        </w:tc>
      </w:tr>
      <w:tr w:rsidR="00387E40" w:rsidRPr="00A81ED1" w14:paraId="256A8CE9" w14:textId="77777777" w:rsidTr="00FE2EB5">
        <w:trPr>
          <w:trHeight w:val="300"/>
          <w:jc w:val="center"/>
        </w:trPr>
        <w:tc>
          <w:tcPr>
            <w:tcW w:w="85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BB179E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Braised fish, times/week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85EFE0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50384C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8C7FDF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53B3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AAA7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C474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4C51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7F6B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E3FF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62FC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43F9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</w:tr>
      <w:tr w:rsidR="00387E40" w:rsidRPr="00A81ED1" w14:paraId="5AAEC806" w14:textId="77777777" w:rsidTr="00FE2EB5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AC9E3D" w14:textId="77777777" w:rsidR="00387E40" w:rsidRPr="00A81ED1" w:rsidRDefault="00387E40" w:rsidP="00FE2EB5">
            <w:pPr>
              <w:ind w:firstLineChars="50" w:firstLine="100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≤ 1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3F4A9A" w14:textId="77777777" w:rsidR="00387E40" w:rsidRPr="00A81ED1" w:rsidRDefault="00D245C6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1DB183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783 (1.141-2.786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D7F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FADD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581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C0B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CF9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174 (1.406-3.363)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C1C7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B4AD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325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A66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981 (1.222-3.211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31E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85B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</w:tr>
      <w:tr w:rsidR="00387E40" w:rsidRPr="00A81ED1" w14:paraId="76A158C5" w14:textId="77777777" w:rsidTr="00FE2EB5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3C6278" w14:textId="77777777" w:rsidR="00387E40" w:rsidRPr="00A81ED1" w:rsidRDefault="00387E40" w:rsidP="00FE2EB5">
            <w:pPr>
              <w:ind w:firstLineChars="50" w:firstLine="100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&gt; 1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A30E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5.409 (3.343-8.753)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4DE4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8.027 (4.333-14.872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AEFCC6" w14:textId="77777777" w:rsidR="00387E40" w:rsidRPr="00A81ED1" w:rsidRDefault="009A5CD3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832 (0.433-1.598)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23DC59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0074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192 (1.306-3.679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1C83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3.074 (1.798-5.256)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942D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645 (0.336-1.236)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39E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186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EA57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722 (1.072-2.766)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FA4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790 (1.434-5.431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EC1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818 (0.305-2.195)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BD7F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676</w:t>
            </w:r>
          </w:p>
        </w:tc>
      </w:tr>
      <w:tr w:rsidR="00387E40" w:rsidRPr="00A81ED1" w14:paraId="50C0AD0F" w14:textId="77777777" w:rsidTr="00FE2EB5">
        <w:trPr>
          <w:trHeight w:val="300"/>
          <w:jc w:val="center"/>
        </w:trPr>
        <w:tc>
          <w:tcPr>
            <w:tcW w:w="852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D78124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Red bean mung bean, times/week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1A6B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3C5AA0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6DB192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1B36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B31E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7131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6934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A1DF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A168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F1DD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9862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</w:tr>
      <w:tr w:rsidR="00387E40" w:rsidRPr="00A81ED1" w14:paraId="65665854" w14:textId="77777777" w:rsidTr="00387E40">
        <w:trPr>
          <w:trHeight w:val="300"/>
          <w:jc w:val="center"/>
        </w:trPr>
        <w:tc>
          <w:tcPr>
            <w:tcW w:w="40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BC00E7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 xml:space="preserve"> &lt; 1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7B5955" w14:textId="77777777" w:rsidR="00387E40" w:rsidRPr="00A81ED1" w:rsidRDefault="00D245C6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1F13A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5.121 (3.019-8.688)</w:t>
            </w: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DE97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F01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963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9244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2FAC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830 (1.038-3.228)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7B6D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E94C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0D9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DD0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026 (1.142-3.592)</w:t>
            </w: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610F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5E8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</w:tr>
      <w:tr w:rsidR="00387E40" w:rsidRPr="00A81ED1" w14:paraId="1B0A180D" w14:textId="77777777" w:rsidTr="00387E40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576EF3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 xml:space="preserve"> ≥ 1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315A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767(0.513-1.149)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11B3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3.874 (2.296-6.539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A5EF39" w14:textId="77777777" w:rsidR="00387E40" w:rsidRPr="00A81ED1" w:rsidRDefault="009A5CD3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986 (0.532-1.825)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D72676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6504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329 (0.838-2.108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36BA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473 (1.481-4.131)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431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17 (0.541-1.911)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2BDC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959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9AF2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379 (0.971-1.957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A11D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434 (1.327-4.463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BAD2A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871 (0.323-2.352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EFD5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771</w:t>
            </w:r>
          </w:p>
        </w:tc>
      </w:tr>
      <w:tr w:rsidR="00387E40" w:rsidRPr="00A81ED1" w14:paraId="10C58BFE" w14:textId="77777777" w:rsidTr="00387E40">
        <w:trPr>
          <w:trHeight w:val="300"/>
          <w:jc w:val="center"/>
        </w:trPr>
        <w:tc>
          <w:tcPr>
            <w:tcW w:w="85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96098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Category of dairy products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9810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6691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B0D4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7AED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9BA1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5EE7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C805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2448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CE67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FCCA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B423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</w:tr>
      <w:tr w:rsidR="00387E40" w:rsidRPr="00A81ED1" w14:paraId="565C38DC" w14:textId="77777777" w:rsidTr="00FE2EB5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4A9F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Milk only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63D8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2424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5.212 (2.993-9.07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6EA4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6344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90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11CE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C71C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763 (0.908-3.42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244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D75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0D3F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2D63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428 (0.800-2.54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006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A6FE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</w:tr>
      <w:tr w:rsidR="00387E40" w:rsidRPr="00A81ED1" w14:paraId="07779B5E" w14:textId="77777777" w:rsidTr="00FE2EB5">
        <w:trPr>
          <w:trHeight w:val="306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40EA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Milk and others</w:t>
            </w:r>
            <w:r w:rsidR="007928C0" w:rsidRPr="00A81ED1">
              <w:rPr>
                <w:rFonts w:ascii="宋体" w:hAnsi="宋体" w:cs="宋体"/>
                <w:vertAlign w:val="superscript"/>
              </w:rPr>
              <w:t>‡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278C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588 (0.231-1.49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1E32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906 (1.547-5.45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3337" w14:textId="77777777" w:rsidR="00387E40" w:rsidRPr="00A81ED1" w:rsidRDefault="009A5CD3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949 (0.376-2.39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90A8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6867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666 (0.664-4.18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1C6D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3.309 (1.687-6.49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2F62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126 (0.496-2.56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756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76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D01A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576 (0.899-2.76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4D8F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3.658 (1.901-7.04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582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625 (0.698-3.784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2EB4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252</w:t>
            </w:r>
          </w:p>
        </w:tc>
      </w:tr>
      <w:tr w:rsidR="00387E40" w:rsidRPr="00A81ED1" w14:paraId="2CD53254" w14:textId="77777777" w:rsidTr="00FE2EB5">
        <w:trPr>
          <w:trHeight w:val="300"/>
          <w:jc w:val="center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00EE3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bookmarkStart w:id="16" w:name="_Hlk35603969"/>
            <w:r w:rsidRPr="00A81ED1">
              <w:rPr>
                <w:rFonts w:eastAsia="等线"/>
                <w:sz w:val="20"/>
                <w:szCs w:val="21"/>
              </w:rPr>
              <w:t>Fried food (time/month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D49C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43CB6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FC5D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6B5A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474A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DBCA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C29B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6F34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EEE4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61DD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4E9A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</w:tr>
      <w:tr w:rsidR="00387E40" w:rsidRPr="00A81ED1" w14:paraId="7988AB62" w14:textId="77777777" w:rsidTr="00FE2EB5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85D4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bookmarkStart w:id="17" w:name="_Hlk35603952"/>
            <w:r w:rsidRPr="00A81ED1">
              <w:rPr>
                <w:rFonts w:eastAsia="等线"/>
                <w:sz w:val="20"/>
                <w:szCs w:val="21"/>
              </w:rPr>
              <w:t>≤ 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CA2B" w14:textId="77777777" w:rsidR="00387E40" w:rsidRPr="00A81ED1" w:rsidRDefault="00D245C6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974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716 (1.109-2.65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7FD2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6CE3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67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12E3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60D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452 (0.925-2.27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D6F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AB0E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E0D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B77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924 (1.255-2.94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AAA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684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</w:tr>
      <w:tr w:rsidR="00387E40" w:rsidRPr="00A81ED1" w14:paraId="5AC629EC" w14:textId="77777777" w:rsidTr="00FE2EB5">
        <w:trPr>
          <w:trHeight w:val="315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B9E7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&gt; 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8A9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5.121 (3.199-8.19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9B1F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0.295 (5.344-19.83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FCD35" w14:textId="77777777" w:rsidR="00387E40" w:rsidRPr="00A81ED1" w:rsidRDefault="009A5CD3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171 (0.553-2.483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0EAA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9A9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999 (0.593-1.68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CFC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3.889 (2.135-7.08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CF5D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sz w:val="20"/>
                <w:szCs w:val="21"/>
              </w:rPr>
              <w:t>2.682 (1.321-5.446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2216" w14:textId="77777777" w:rsidR="00387E40" w:rsidRPr="00A81ED1" w:rsidRDefault="00387E40" w:rsidP="00FE2EB5">
            <w:pPr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A81ED1">
              <w:rPr>
                <w:rFonts w:eastAsia="等线"/>
                <w:b/>
                <w:bCs/>
                <w:sz w:val="20"/>
                <w:szCs w:val="21"/>
              </w:rPr>
              <w:t>0.00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973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721 (1.113-2.6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B7C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992 (1.413-6.33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19DF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904 (0.322-2.536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4BE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842</w:t>
            </w:r>
          </w:p>
        </w:tc>
      </w:tr>
      <w:bookmarkEnd w:id="16"/>
      <w:bookmarkEnd w:id="17"/>
      <w:tr w:rsidR="00387E40" w:rsidRPr="00A81ED1" w14:paraId="16621FA0" w14:textId="77777777" w:rsidTr="00FE2EB5">
        <w:trPr>
          <w:trHeight w:val="300"/>
          <w:jc w:val="center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1B5F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Overnight food (times/week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0725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E532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5EF7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2597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CF13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CEBC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0367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38B2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D9EE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746D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41E8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</w:tr>
      <w:tr w:rsidR="00387E40" w:rsidRPr="00A81ED1" w14:paraId="17AF91E4" w14:textId="77777777" w:rsidTr="00B13CEF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63F565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≤ 3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CA0D58" w14:textId="77777777" w:rsidR="00387E40" w:rsidRPr="00A81ED1" w:rsidRDefault="00D245C6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A0CA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757 (1.152-2.679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4B9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8A0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240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8597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B15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560 (1.004-2.423)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6ADC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4C4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BE7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EAEA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655 (1.048-2.614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E222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050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</w:tr>
      <w:tr w:rsidR="00387E40" w:rsidRPr="00A81ED1" w14:paraId="31FA1BB7" w14:textId="77777777" w:rsidTr="00B13CEF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7C96D8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lastRenderedPageBreak/>
              <w:t>&gt; 3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AD17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4.618 (2.800-7.614)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364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2.018 (6.757-21.376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A32359" w14:textId="77777777" w:rsidR="00387E40" w:rsidRPr="00A81ED1" w:rsidRDefault="009A5CD3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481 (0.77-2.852)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8FFA34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73E2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435 (0.885-2.325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7A8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4.002 (2.234-7.170)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1CD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788 (0.905-3.532)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BD8C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094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8257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821 (1.274-2.602)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45AE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4.398 (2.100-9.214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0AA3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459 (0.600-3.551)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F4A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394</w:t>
            </w:r>
          </w:p>
        </w:tc>
      </w:tr>
      <w:tr w:rsidR="00387E40" w:rsidRPr="00A81ED1" w14:paraId="311E0E43" w14:textId="77777777" w:rsidTr="00B13CEF">
        <w:trPr>
          <w:trHeight w:val="300"/>
          <w:jc w:val="center"/>
        </w:trPr>
        <w:tc>
          <w:tcPr>
            <w:tcW w:w="85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FBEB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bookmarkStart w:id="18" w:name="_Hlk35603764"/>
            <w:r w:rsidRPr="00A81ED1">
              <w:rPr>
                <w:rFonts w:eastAsia="等线"/>
                <w:sz w:val="20"/>
                <w:szCs w:val="21"/>
              </w:rPr>
              <w:t>Physical exercise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484D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9B53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819E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424C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246B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E94C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ECF0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9557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28DC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5C4F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1B1E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</w:tr>
      <w:tr w:rsidR="00387E40" w:rsidRPr="00A81ED1" w14:paraId="30015C8A" w14:textId="77777777" w:rsidTr="00FE2EB5">
        <w:trPr>
          <w:trHeight w:val="315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FB4D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A672" w14:textId="77777777" w:rsidR="00387E40" w:rsidRPr="00A81ED1" w:rsidRDefault="00D245C6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255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99 (0.646-1.51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C18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AEC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06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453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190F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869 (1.195-2.92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0707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6253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C84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C8CD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890 (1.243-2.87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09C3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348A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</w:tr>
      <w:tr w:rsidR="00387E40" w:rsidRPr="00A81ED1" w14:paraId="1E68569F" w14:textId="77777777" w:rsidTr="00FE2EB5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DBC5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F2E7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3.887 (2.293-6.58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55B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7.07 (4.104-12.1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55F8" w14:textId="77777777" w:rsidR="00387E40" w:rsidRPr="00A81ED1" w:rsidRDefault="009A5CD3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837 (0.963-3.50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BEFCC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43BE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244 (1.294-3.89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B9AC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4.846 (2.513-9.34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D9D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156 (0.604-2.21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1B1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66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237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339 (1.385-3.95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0A64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6.084 (2.875-12.87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569A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376 (0.539-3.513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153C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496</w:t>
            </w:r>
          </w:p>
        </w:tc>
      </w:tr>
      <w:bookmarkEnd w:id="18"/>
      <w:tr w:rsidR="00387E40" w:rsidRPr="00A81ED1" w14:paraId="05C7AE2A" w14:textId="77777777" w:rsidTr="00FE2EB5">
        <w:trPr>
          <w:trHeight w:val="300"/>
          <w:jc w:val="center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D19A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Stairs climbing, times/day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D17D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B2BA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6F65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7020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4DD3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5517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5176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EA50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0616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39C2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910F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</w:tr>
      <w:tr w:rsidR="00387E40" w:rsidRPr="00A81ED1" w14:paraId="6B3B2483" w14:textId="77777777" w:rsidTr="00FE2EB5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4032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 xml:space="preserve"> &gt; 5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AE2F" w14:textId="77777777" w:rsidR="00387E40" w:rsidRPr="00A81ED1" w:rsidRDefault="00D245C6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09C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662 (1.504-4.7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124C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B7A3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44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D3BD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C65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959 (1.262-3.04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BDEE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4F9E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396A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694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860 (1.198-2.88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C2F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949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</w:tr>
      <w:tr w:rsidR="00387E40" w:rsidRPr="00A81ED1" w14:paraId="0B6BE17A" w14:textId="77777777" w:rsidTr="00FE2EB5">
        <w:trPr>
          <w:trHeight w:val="372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AB60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 xml:space="preserve"> ≤ 5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706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4.244 (2.395-7.52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A974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3.969 (7.87-24.79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D461" w14:textId="77777777" w:rsidR="00387E40" w:rsidRPr="00A81ED1" w:rsidRDefault="009A5CD3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712 (0.299-1.69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7637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E1D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5.761 (2.873-11.55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CD7E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0.486 (5.389-20.40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27F4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929 (0.366-2.36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729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87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DDA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5.458 (3.238-9.20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F867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9.989 (2.827-35.29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4084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984 (0.222-4.362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CB2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982</w:t>
            </w:r>
          </w:p>
        </w:tc>
      </w:tr>
      <w:tr w:rsidR="00387E40" w:rsidRPr="00A81ED1" w14:paraId="074952D3" w14:textId="77777777" w:rsidTr="00FE2EB5">
        <w:trPr>
          <w:trHeight w:val="300"/>
          <w:jc w:val="center"/>
        </w:trPr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C948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Smokin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AAD6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7D1B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3279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389B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5478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6858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CF43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0844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0B1F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65C1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4726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</w:tr>
      <w:tr w:rsidR="00387E40" w:rsidRPr="00A81ED1" w14:paraId="39CC4BDF" w14:textId="77777777" w:rsidTr="00FE2EB5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3036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54D01" w14:textId="77777777" w:rsidR="00387E40" w:rsidRPr="00A81ED1" w:rsidRDefault="00D245C6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DA7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113 (1.192-3.74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869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0387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17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467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C0DC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326 (0.763-2.30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B29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BEDF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2216" w14:textId="77777777" w:rsidR="00387E40" w:rsidRPr="00A81ED1" w:rsidRDefault="00D245C6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A53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598 (0.893-2.86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3FAA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534C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</w:tr>
      <w:tr w:rsidR="00387E40" w:rsidRPr="00A81ED1" w14:paraId="598323FE" w14:textId="77777777" w:rsidTr="00FE2EB5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8BDE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A60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4.647 (2.809-7.68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476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7.409 (8.244-36.76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846D" w14:textId="77777777" w:rsidR="00387E40" w:rsidRPr="00A81ED1" w:rsidRDefault="009A5CD3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773 (0.773-4.069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180D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650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958 (0.573-1.60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306F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306 (1.281-4.15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CDF8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815 (0.960-3.43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6D0D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06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49E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191 (0.757-1.87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66B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748 (1.493-5.06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F95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444 (0.485-4.302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FC77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477</w:t>
            </w:r>
          </w:p>
        </w:tc>
      </w:tr>
      <w:tr w:rsidR="00387E40" w:rsidRPr="00A81ED1" w14:paraId="3A1A2494" w14:textId="77777777" w:rsidTr="00FE2EB5">
        <w:trPr>
          <w:trHeight w:val="300"/>
          <w:jc w:val="center"/>
        </w:trPr>
        <w:tc>
          <w:tcPr>
            <w:tcW w:w="85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089B0C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Drinking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30D1AF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E8F480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F8A8BF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5D7C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3D6D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8791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A103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DA0B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8553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BD3C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8FEC" w14:textId="77777777" w:rsidR="00387E40" w:rsidRPr="00A81ED1" w:rsidRDefault="00387E40" w:rsidP="00FE2EB5">
            <w:pPr>
              <w:jc w:val="center"/>
              <w:rPr>
                <w:rFonts w:eastAsia="Times New Roman"/>
                <w:sz w:val="20"/>
                <w:szCs w:val="21"/>
              </w:rPr>
            </w:pPr>
          </w:p>
        </w:tc>
      </w:tr>
      <w:tr w:rsidR="00387E40" w:rsidRPr="00A81ED1" w14:paraId="1383FD9E" w14:textId="77777777" w:rsidTr="00FE2EB5">
        <w:trPr>
          <w:trHeight w:val="300"/>
          <w:jc w:val="center"/>
        </w:trPr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A256C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N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A6A09" w14:textId="77777777" w:rsidR="00387E40" w:rsidRPr="00A81ED1" w:rsidRDefault="00D245C6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D84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168 (0.091-0.3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E83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6A9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46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943E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FE9F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623 (1.050-2.51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DA0E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F8B7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7612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7877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586 (0.818-3.07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4499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737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</w:p>
        </w:tc>
      </w:tr>
      <w:tr w:rsidR="00387E40" w:rsidRPr="00A81ED1" w14:paraId="30F2DCF7" w14:textId="77777777" w:rsidTr="00FE2EB5">
        <w:trPr>
          <w:trHeight w:val="315"/>
          <w:jc w:val="center"/>
        </w:trPr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55843" w14:textId="77777777" w:rsidR="00387E40" w:rsidRPr="00A81ED1" w:rsidRDefault="00387E40" w:rsidP="00FE2EB5">
            <w:pPr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Yes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7CF37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3.712 (1.481-9.300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558C1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878 (0.441-1.749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AD3E8" w14:textId="77777777" w:rsidR="00387E40" w:rsidRPr="00A81ED1" w:rsidRDefault="009A5CD3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408 (0.565-3.513)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0456B" w14:textId="77777777" w:rsidR="00387E40" w:rsidRPr="00A81ED1" w:rsidRDefault="00387E40" w:rsidP="00FE2EB5">
            <w:pPr>
              <w:rPr>
                <w:rFonts w:eastAsia="Times New Roman"/>
                <w:sz w:val="20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4076A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2.584 (1.443-4.628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D5CC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6.067 (3.574-10.299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D0E05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446 (0.722-2.895)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F937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29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9C256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3.041 (1.911-4.837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10FE4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5.744 (3.298-10.004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B95F0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1.191 (0.471-3.010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3F88B" w14:textId="77777777" w:rsidR="00387E40" w:rsidRPr="00A81ED1" w:rsidRDefault="00387E40" w:rsidP="00FE2EB5">
            <w:pPr>
              <w:jc w:val="center"/>
              <w:rPr>
                <w:rFonts w:eastAsia="等线"/>
                <w:sz w:val="20"/>
                <w:szCs w:val="21"/>
              </w:rPr>
            </w:pPr>
            <w:r w:rsidRPr="00A81ED1">
              <w:rPr>
                <w:rFonts w:eastAsia="等线"/>
                <w:sz w:val="20"/>
                <w:szCs w:val="21"/>
              </w:rPr>
              <w:t>0.700</w:t>
            </w:r>
          </w:p>
        </w:tc>
      </w:tr>
    </w:tbl>
    <w:p w14:paraId="7013BBEE" w14:textId="77777777" w:rsidR="00387E40" w:rsidRPr="00A81ED1" w:rsidRDefault="00387E40" w:rsidP="00387E40">
      <w:pPr>
        <w:rPr>
          <w:sz w:val="21"/>
          <w:szCs w:val="21"/>
        </w:rPr>
      </w:pPr>
      <w:r w:rsidRPr="00A81ED1">
        <w:rPr>
          <w:sz w:val="21"/>
          <w:szCs w:val="21"/>
        </w:rPr>
        <w:t xml:space="preserve">CRC, Colorectal Cancer; BMI, Body Mass Index. </w:t>
      </w:r>
      <w:r w:rsidR="007928C0" w:rsidRPr="00A81ED1">
        <w:rPr>
          <w:rFonts w:ascii="宋体" w:hAnsi="宋体" w:cs="宋体"/>
          <w:vertAlign w:val="superscript"/>
        </w:rPr>
        <w:t>†</w:t>
      </w:r>
      <w:r w:rsidRPr="00A81ED1">
        <w:rPr>
          <w:sz w:val="21"/>
          <w:szCs w:val="21"/>
        </w:rPr>
        <w:t xml:space="preserve">adjusted by age, gender, BMI, marriage, nationality, occupation, family history of CRC. </w:t>
      </w:r>
      <w:r w:rsidR="007928C0" w:rsidRPr="00A81ED1">
        <w:rPr>
          <w:rFonts w:ascii="宋体" w:hAnsi="宋体" w:cs="宋体"/>
          <w:vertAlign w:val="superscript"/>
        </w:rPr>
        <w:t>‡</w:t>
      </w:r>
      <w:r w:rsidRPr="00A81ED1">
        <w:rPr>
          <w:sz w:val="21"/>
          <w:szCs w:val="21"/>
        </w:rPr>
        <w:t xml:space="preserve">Yogurt, coconut milk, milk powder. </w:t>
      </w:r>
      <w:bookmarkStart w:id="19" w:name="OLE_LINK528"/>
      <w:bookmarkStart w:id="20" w:name="OLE_LINK529"/>
      <w:r w:rsidR="00B13CEF" w:rsidRPr="00A81ED1">
        <w:rPr>
          <w:sz w:val="21"/>
          <w:szCs w:val="21"/>
          <w:vertAlign w:val="superscript"/>
        </w:rPr>
        <w:t>*</w:t>
      </w:r>
      <w:r w:rsidRPr="00A81ED1">
        <w:rPr>
          <w:i/>
          <w:sz w:val="21"/>
          <w:szCs w:val="21"/>
        </w:rPr>
        <w:t>P</w:t>
      </w:r>
      <w:r w:rsidRPr="00A81ED1">
        <w:rPr>
          <w:sz w:val="21"/>
          <w:szCs w:val="21"/>
        </w:rPr>
        <w:t xml:space="preserve"> value</w:t>
      </w:r>
      <w:r w:rsidRPr="00A81ED1">
        <w:rPr>
          <w:rFonts w:hint="eastAsia"/>
          <w:sz w:val="21"/>
          <w:szCs w:val="21"/>
        </w:rPr>
        <w:t>＜</w:t>
      </w:r>
      <w:r w:rsidRPr="00A81ED1">
        <w:rPr>
          <w:sz w:val="21"/>
          <w:szCs w:val="21"/>
        </w:rPr>
        <w:t>0.05 was considered statistically significant.</w:t>
      </w:r>
    </w:p>
    <w:bookmarkEnd w:id="19"/>
    <w:bookmarkEnd w:id="20"/>
    <w:p w14:paraId="401D8F40" w14:textId="77777777" w:rsidR="000F6BB0" w:rsidRPr="00A81ED1" w:rsidRDefault="000F6BB0" w:rsidP="00F859E8">
      <w:pPr>
        <w:spacing w:line="360" w:lineRule="auto"/>
      </w:pPr>
    </w:p>
    <w:p w14:paraId="490D5268" w14:textId="77777777" w:rsidR="000F6BB0" w:rsidRPr="00A81ED1" w:rsidRDefault="000F6BB0" w:rsidP="00F859E8">
      <w:pPr>
        <w:spacing w:line="360" w:lineRule="auto"/>
      </w:pPr>
    </w:p>
    <w:p w14:paraId="1F1F368D" w14:textId="77777777" w:rsidR="0014256B" w:rsidRPr="00A81ED1" w:rsidRDefault="0014256B" w:rsidP="00F859E8">
      <w:pPr>
        <w:spacing w:line="360" w:lineRule="auto"/>
      </w:pPr>
    </w:p>
    <w:p w14:paraId="0B7C7FBD" w14:textId="77777777" w:rsidR="00387E40" w:rsidRPr="00A81ED1" w:rsidRDefault="00387E40" w:rsidP="00F859E8">
      <w:pPr>
        <w:spacing w:line="360" w:lineRule="auto"/>
      </w:pPr>
    </w:p>
    <w:p w14:paraId="423D3832" w14:textId="77777777" w:rsidR="00387E40" w:rsidRPr="00A81ED1" w:rsidRDefault="00387E40" w:rsidP="00F859E8">
      <w:pPr>
        <w:spacing w:line="360" w:lineRule="auto"/>
      </w:pPr>
    </w:p>
    <w:p w14:paraId="41A1BB64" w14:textId="77777777" w:rsidR="00387E40" w:rsidRPr="00A81ED1" w:rsidRDefault="00387E40" w:rsidP="00F859E8">
      <w:pPr>
        <w:spacing w:line="360" w:lineRule="auto"/>
      </w:pPr>
    </w:p>
    <w:p w14:paraId="749ED460" w14:textId="77777777" w:rsidR="00387E40" w:rsidRPr="00A81ED1" w:rsidRDefault="00387E40" w:rsidP="00F859E8">
      <w:pPr>
        <w:spacing w:line="360" w:lineRule="auto"/>
      </w:pPr>
    </w:p>
    <w:p w14:paraId="0C465A0B" w14:textId="77777777" w:rsidR="00387E40" w:rsidRPr="00A81ED1" w:rsidRDefault="00387E40" w:rsidP="00F859E8">
      <w:pPr>
        <w:spacing w:line="360" w:lineRule="auto"/>
      </w:pPr>
    </w:p>
    <w:p w14:paraId="01F91285" w14:textId="77777777" w:rsidR="00387E40" w:rsidRPr="00A81ED1" w:rsidRDefault="00387E40" w:rsidP="00F859E8">
      <w:pPr>
        <w:spacing w:line="360" w:lineRule="auto"/>
      </w:pPr>
    </w:p>
    <w:p w14:paraId="4B482679" w14:textId="77777777" w:rsidR="00387E40" w:rsidRPr="00A81ED1" w:rsidRDefault="00387E40" w:rsidP="00F859E8">
      <w:pPr>
        <w:spacing w:line="360" w:lineRule="auto"/>
      </w:pPr>
    </w:p>
    <w:p w14:paraId="29F8C59B" w14:textId="77777777" w:rsidR="00387E40" w:rsidRPr="00A81ED1" w:rsidRDefault="00387E40" w:rsidP="00F859E8">
      <w:pPr>
        <w:spacing w:line="360" w:lineRule="auto"/>
      </w:pPr>
    </w:p>
    <w:p w14:paraId="47C18707" w14:textId="77777777" w:rsidR="00387E40" w:rsidRPr="00A81ED1" w:rsidRDefault="00387E40" w:rsidP="00F859E8">
      <w:pPr>
        <w:spacing w:line="360" w:lineRule="auto"/>
      </w:pPr>
    </w:p>
    <w:p w14:paraId="6665E877" w14:textId="77777777" w:rsidR="00387E40" w:rsidRPr="00A81ED1" w:rsidRDefault="00387E40" w:rsidP="00F859E8">
      <w:pPr>
        <w:spacing w:line="360" w:lineRule="auto"/>
      </w:pPr>
    </w:p>
    <w:p w14:paraId="6E93FDA9" w14:textId="77777777" w:rsidR="00387E40" w:rsidRPr="00A81ED1" w:rsidRDefault="00387E40" w:rsidP="00F859E8">
      <w:pPr>
        <w:spacing w:line="360" w:lineRule="auto"/>
      </w:pPr>
    </w:p>
    <w:p w14:paraId="3E7733D5" w14:textId="77777777" w:rsidR="00387E40" w:rsidRPr="00A81ED1" w:rsidRDefault="00387E40" w:rsidP="00F859E8">
      <w:pPr>
        <w:spacing w:line="360" w:lineRule="auto"/>
        <w:sectPr w:rsidR="00387E40" w:rsidRPr="00A81ED1" w:rsidSect="00387E40">
          <w:pgSz w:w="24480" w:h="1584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E0C3A88" w14:textId="77777777" w:rsidR="00387E40" w:rsidRPr="00A81ED1" w:rsidRDefault="00387E40" w:rsidP="00F859E8">
      <w:pPr>
        <w:spacing w:line="360" w:lineRule="auto"/>
      </w:pPr>
    </w:p>
    <w:p w14:paraId="362E708A" w14:textId="77777777" w:rsidR="00065D97" w:rsidRPr="00A81ED1" w:rsidRDefault="00065D97" w:rsidP="00065D97">
      <w:pPr>
        <w:rPr>
          <w:b/>
          <w:sz w:val="21"/>
          <w:szCs w:val="21"/>
        </w:rPr>
      </w:pPr>
      <w:r w:rsidRPr="00A81ED1">
        <w:rPr>
          <w:b/>
          <w:sz w:val="21"/>
          <w:szCs w:val="21"/>
        </w:rPr>
        <w:t>Table-</w:t>
      </w:r>
      <w:r w:rsidR="00801767" w:rsidRPr="00A81ED1">
        <w:rPr>
          <w:b/>
          <w:sz w:val="21"/>
          <w:szCs w:val="21"/>
        </w:rPr>
        <w:t xml:space="preserve">S6 </w:t>
      </w:r>
      <w:r w:rsidRPr="00A81ED1">
        <w:rPr>
          <w:b/>
          <w:sz w:val="21"/>
          <w:szCs w:val="21"/>
        </w:rPr>
        <w:t>Association between clinical parameters and CRC survival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3120"/>
        <w:gridCol w:w="2008"/>
        <w:gridCol w:w="3280"/>
        <w:gridCol w:w="948"/>
      </w:tblGrid>
      <w:tr w:rsidR="00065D97" w:rsidRPr="00A81ED1" w14:paraId="482C8400" w14:textId="77777777" w:rsidTr="00B13CEF">
        <w:trPr>
          <w:trHeight w:val="330"/>
        </w:trPr>
        <w:tc>
          <w:tcPr>
            <w:tcW w:w="312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A01ECC" w14:textId="77777777" w:rsidR="00065D97" w:rsidRPr="00A81ED1" w:rsidRDefault="00065D97" w:rsidP="00FE2EB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200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CA4895" w14:textId="77777777" w:rsidR="00065D97" w:rsidRPr="00A81ED1" w:rsidRDefault="00065D97" w:rsidP="00FE2EB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CRC (n=225), n (%)</w:t>
            </w:r>
          </w:p>
        </w:tc>
        <w:tc>
          <w:tcPr>
            <w:tcW w:w="328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4F591E" w14:textId="77777777" w:rsidR="00065D97" w:rsidRPr="00A81ED1" w:rsidRDefault="00065D97" w:rsidP="00FE2EB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Median survival time (month) (SD)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4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1A9755" w14:textId="77777777" w:rsidR="00065D97" w:rsidRPr="00A81ED1" w:rsidRDefault="00065D97" w:rsidP="00FE2EB5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 xml:space="preserve">P 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value</w:t>
            </w:r>
            <w:r w:rsidR="00B13CEF"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*</w:t>
            </w:r>
          </w:p>
        </w:tc>
      </w:tr>
      <w:tr w:rsidR="00065D97" w:rsidRPr="00A81ED1" w14:paraId="44D28B69" w14:textId="77777777" w:rsidTr="00B13CEF">
        <w:trPr>
          <w:trHeight w:val="326"/>
        </w:trPr>
        <w:tc>
          <w:tcPr>
            <w:tcW w:w="312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D0D1F5" w14:textId="77777777" w:rsidR="00065D97" w:rsidRPr="00A81ED1" w:rsidRDefault="00065D97" w:rsidP="00FE2EB5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008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139BAA" w14:textId="77777777" w:rsidR="00065D97" w:rsidRPr="00A81ED1" w:rsidRDefault="00065D97" w:rsidP="00FE2EB5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28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47A5BE" w14:textId="77777777" w:rsidR="00065D97" w:rsidRPr="00A81ED1" w:rsidRDefault="00065D97" w:rsidP="00FE2EB5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48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AE53D3" w14:textId="77777777" w:rsidR="00065D97" w:rsidRPr="00A81ED1" w:rsidRDefault="00065D97" w:rsidP="00FE2EB5">
            <w:pPr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</w:tr>
      <w:tr w:rsidR="00065D97" w:rsidRPr="00A81ED1" w14:paraId="5C1019BA" w14:textId="77777777" w:rsidTr="00B13CEF">
        <w:trPr>
          <w:trHeight w:val="326"/>
        </w:trPr>
        <w:tc>
          <w:tcPr>
            <w:tcW w:w="312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3B191A" w14:textId="77777777" w:rsidR="00065D97" w:rsidRPr="00A81ED1" w:rsidRDefault="00065D97" w:rsidP="00FE2EB5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008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3EF21B" w14:textId="77777777" w:rsidR="00065D97" w:rsidRPr="00A81ED1" w:rsidRDefault="00065D97" w:rsidP="00FE2EB5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28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DAD2B9" w14:textId="77777777" w:rsidR="00065D97" w:rsidRPr="00A81ED1" w:rsidRDefault="00065D97" w:rsidP="00FE2EB5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48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D2BFAD" w14:textId="77777777" w:rsidR="00065D97" w:rsidRPr="00A81ED1" w:rsidRDefault="00065D97" w:rsidP="00FE2EB5">
            <w:pPr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</w:tr>
      <w:tr w:rsidR="00065D97" w:rsidRPr="00A81ED1" w14:paraId="3F7A21DF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D227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61D59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D0DA" w14:textId="77777777" w:rsidR="00065D97" w:rsidRPr="00A81ED1" w:rsidRDefault="00065D97" w:rsidP="00FE2EB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F5CA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36</w:t>
            </w:r>
          </w:p>
        </w:tc>
      </w:tr>
      <w:tr w:rsidR="00065D97" w:rsidRPr="00A81ED1" w14:paraId="69A32575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3989" w14:textId="77777777" w:rsidR="00065D97" w:rsidRPr="00A81ED1" w:rsidRDefault="00065D97" w:rsidP="00FE2EB5">
            <w:pPr>
              <w:ind w:firstLineChars="200" w:firstLine="420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&lt;6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60838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32 (58.7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492E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2.7 (3.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0E81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00602A62" w14:textId="77777777" w:rsidTr="00B13CE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E361" w14:textId="77777777" w:rsidR="00065D97" w:rsidRPr="00A81ED1" w:rsidRDefault="00065D97" w:rsidP="00FE2EB5">
            <w:pPr>
              <w:ind w:firstLineChars="200" w:firstLine="420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≥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6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CCF6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93 (41.3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F991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2.3 (4.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27CA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471D7DCF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9559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C1D19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1EE8" w14:textId="77777777" w:rsidR="00065D97" w:rsidRPr="00A81ED1" w:rsidRDefault="00065D97" w:rsidP="00FE2EB5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A799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376</w:t>
            </w:r>
          </w:p>
        </w:tc>
      </w:tr>
      <w:tr w:rsidR="00065D97" w:rsidRPr="00A81ED1" w14:paraId="01C5ECC6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0573F" w14:textId="77777777" w:rsidR="00065D97" w:rsidRPr="00A81ED1" w:rsidRDefault="00065D97" w:rsidP="00FE2EB5">
            <w:pPr>
              <w:ind w:firstLineChars="200" w:firstLine="420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FF0D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31 (58.2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87689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4.7 (3.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0CF6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24619281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0C46" w14:textId="77777777" w:rsidR="00065D97" w:rsidRPr="00A81ED1" w:rsidRDefault="00065D97" w:rsidP="00FE2EB5">
            <w:pPr>
              <w:ind w:firstLineChars="200" w:firstLine="420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9094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94 (41.8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629E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9.4 (4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33F7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5B7B7DD1" w14:textId="77777777" w:rsidTr="00B13CEF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176F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BMI, (Kg/m</w:t>
            </w:r>
            <w:r w:rsidRPr="00A81ED1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2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DC7C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4EBF" w14:textId="77777777" w:rsidR="00065D97" w:rsidRPr="00A81ED1" w:rsidRDefault="00065D97" w:rsidP="00FE2EB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DD16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23</w:t>
            </w:r>
          </w:p>
        </w:tc>
      </w:tr>
      <w:tr w:rsidR="00065D97" w:rsidRPr="00A81ED1" w14:paraId="345118DB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9943" w14:textId="77777777" w:rsidR="00065D97" w:rsidRPr="00A81ED1" w:rsidRDefault="00065D97" w:rsidP="00FE2EB5">
            <w:pPr>
              <w:ind w:firstLineChars="200" w:firstLine="420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&lt;24.0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6D1D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32 (58.7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E034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2.6 (3.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0F98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61E944E7" w14:textId="77777777" w:rsidTr="00B13CE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34CD9" w14:textId="77777777" w:rsidR="00065D97" w:rsidRPr="00A81ED1" w:rsidRDefault="00065D97" w:rsidP="00FE2EB5">
            <w:pPr>
              <w:ind w:firstLineChars="200" w:firstLine="420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≥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24.0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D8A8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93 (41.3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F64DF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1.0 (4.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8F90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36AD0262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3798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Location of primary tumor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AEB7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7CEC" w14:textId="77777777" w:rsidR="00065D97" w:rsidRPr="00A81ED1" w:rsidRDefault="00065D97" w:rsidP="00FE2EB5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266E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996</w:t>
            </w:r>
          </w:p>
        </w:tc>
      </w:tr>
      <w:tr w:rsidR="00065D97" w:rsidRPr="00A81ED1" w14:paraId="621E1584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3AD3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   Colo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8699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4 (32.9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5C2C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1.8 (5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ECD7C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23E5802E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5261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   Rectu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11C85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51 (67.1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FE685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2.7 (3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B4BBE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32F29CC2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3B7B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Pathological typ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9E32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CD10" w14:textId="77777777" w:rsidR="00065D97" w:rsidRPr="00A81ED1" w:rsidRDefault="00065D97" w:rsidP="00FE2EB5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C40B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014</w:t>
            </w:r>
          </w:p>
        </w:tc>
      </w:tr>
      <w:tr w:rsidR="00065D97" w:rsidRPr="00A81ED1" w14:paraId="3A891AF0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49240" w14:textId="77777777" w:rsidR="00065D97" w:rsidRPr="00A81ED1" w:rsidRDefault="00065D97" w:rsidP="00FE2EB5">
            <w:pPr>
              <w:ind w:firstLineChars="200" w:firstLine="420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Protrude typ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5793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43 (63.3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7054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8.4 (3.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11CC2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3A2C19B8" w14:textId="77777777" w:rsidTr="00B13CEF">
        <w:trPr>
          <w:trHeight w:val="37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4892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  Infiltrating or ulcerative typ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EBA5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2 (36.7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F447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3.6 (4.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31BE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34105247" w14:textId="77777777" w:rsidTr="00B13CEF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7D90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Degree of differentiation</w:t>
            </w:r>
            <w:r w:rsidRPr="00A81ED1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CF5C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D24B" w14:textId="77777777" w:rsidR="00065D97" w:rsidRPr="00A81ED1" w:rsidRDefault="00065D97" w:rsidP="00FE2EB5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40DD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111</w:t>
            </w:r>
          </w:p>
        </w:tc>
      </w:tr>
      <w:tr w:rsidR="00065D97" w:rsidRPr="00A81ED1" w14:paraId="53E95126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3F2A" w14:textId="77777777" w:rsidR="00065D97" w:rsidRPr="00A81ED1" w:rsidRDefault="00065D97" w:rsidP="00FE2EB5">
            <w:pPr>
              <w:ind w:firstLineChars="200" w:firstLine="420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igh and Mediu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1224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82 (80.7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A781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5.5 (2.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3AAB9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0C36E9FC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05C2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  Low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ACFB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37 (16.4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FA4A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2.3 (7.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ED24E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6D080B0C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0E89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  Unknow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7B21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 (2.9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8745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48.5 (16.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134C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09D3BBE1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C448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istological typ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F5AA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7019" w14:textId="77777777" w:rsidR="00065D97" w:rsidRPr="00A81ED1" w:rsidRDefault="00065D97" w:rsidP="00FE2EB5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33CB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714</w:t>
            </w:r>
          </w:p>
        </w:tc>
      </w:tr>
      <w:tr w:rsidR="00065D97" w:rsidRPr="00A81ED1" w14:paraId="13911B9C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6502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  Adenocarcinom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AF07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70 (75.6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8D50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2.0 (3.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13F4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7821AE03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EA57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  Other type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EE0F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5 (24.4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A936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4.6 (5.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6EE1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06CD4BF9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A818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bookmarkStart w:id="21" w:name="OLE_LINK211"/>
            <w:bookmarkStart w:id="22" w:name="OLE_LINK212"/>
            <w:r w:rsidRPr="00A81ED1">
              <w:rPr>
                <w:rFonts w:eastAsia="等线"/>
                <w:color w:val="000000"/>
                <w:sz w:val="21"/>
                <w:szCs w:val="21"/>
              </w:rPr>
              <w:t>Duke's Stage</w:t>
            </w:r>
            <w:bookmarkEnd w:id="21"/>
            <w:bookmarkEnd w:id="22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760F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C1962" w14:textId="77777777" w:rsidR="00065D97" w:rsidRPr="00A81ED1" w:rsidRDefault="00065D97" w:rsidP="00FE2EB5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688DD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065D97" w:rsidRPr="00A81ED1" w14:paraId="5E6124CC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4017" w14:textId="77777777" w:rsidR="00065D97" w:rsidRPr="00A81ED1" w:rsidRDefault="00065D97" w:rsidP="00FE2EB5">
            <w:pPr>
              <w:ind w:firstLineChars="200" w:firstLine="420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6169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26 (11.6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D5AF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91.3 (5.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5A90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61CA68AD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D81E5" w14:textId="77777777" w:rsidR="00065D97" w:rsidRPr="00A81ED1" w:rsidRDefault="00065D97" w:rsidP="00FE2EB5">
            <w:pPr>
              <w:ind w:firstLineChars="200" w:firstLine="420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D1B97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00 (44.4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2AD4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1.6 (3.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B89F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5E71DAB0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EA88A" w14:textId="77777777" w:rsidR="00065D97" w:rsidRPr="00A81ED1" w:rsidRDefault="00065D97" w:rsidP="00FE2EB5">
            <w:pPr>
              <w:ind w:firstLineChars="200" w:firstLine="420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C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7AFF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0 (35.6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3957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5.4 (4.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9AFD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038910A2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78AA" w14:textId="77777777" w:rsidR="00065D97" w:rsidRPr="00A81ED1" w:rsidRDefault="00065D97" w:rsidP="00FE2EB5">
            <w:pPr>
              <w:ind w:firstLineChars="200" w:firstLine="420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D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ECB9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9 (8.4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3C51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23.8 (4.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B15D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30AE7E9E" w14:textId="77777777" w:rsidTr="00B13CEF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FD425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bookmarkStart w:id="23" w:name="OLE_LINK213"/>
            <w:bookmarkStart w:id="24" w:name="OLE_LINK214"/>
            <w:r w:rsidRPr="00A81ED1">
              <w:rPr>
                <w:rFonts w:eastAsia="等线"/>
                <w:color w:val="000000"/>
                <w:sz w:val="21"/>
                <w:szCs w:val="21"/>
              </w:rPr>
              <w:t>Anastomat on surgery</w:t>
            </w:r>
            <w:bookmarkEnd w:id="23"/>
            <w:bookmarkEnd w:id="24"/>
            <w:r w:rsidRPr="00A81ED1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593F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9C82" w14:textId="77777777" w:rsidR="00065D97" w:rsidRPr="00A81ED1" w:rsidRDefault="00065D97" w:rsidP="00FE2EB5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D9CE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003</w:t>
            </w:r>
          </w:p>
        </w:tc>
      </w:tr>
      <w:tr w:rsidR="00065D97" w:rsidRPr="00A81ED1" w14:paraId="7F4E81EA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3184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   Ye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5EAE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60 (71.2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2F38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6.0 (3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D7AD8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54A3D752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D8DC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   No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244C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5 (24.4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502D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0.9 (5.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B3A6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63D123EF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53E9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   Unknow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D36F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0 (4.4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0F3C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7.7 (13.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3654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22F72FAD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658F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Chemotherap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01B5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3FAA" w14:textId="77777777" w:rsidR="00065D97" w:rsidRPr="00A81ED1" w:rsidRDefault="00065D97" w:rsidP="00FE2EB5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3E77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</w:t>
            </w:r>
          </w:p>
        </w:tc>
      </w:tr>
      <w:tr w:rsidR="00065D97" w:rsidRPr="00A81ED1" w14:paraId="7CF0E74B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CE85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   No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B9E1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33 (59.0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C66D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2.7 (2.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2DB3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074F6A1C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1C16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   Ye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4AF0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92 (41.0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B5F4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5.7 (15.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002B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48C45DFB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6AA6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Radiotherap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17CD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C07D5" w14:textId="77777777" w:rsidR="00065D97" w:rsidRPr="00A81ED1" w:rsidRDefault="00065D97" w:rsidP="00FE2EB5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79F4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559</w:t>
            </w:r>
          </w:p>
        </w:tc>
      </w:tr>
      <w:tr w:rsidR="00065D97" w:rsidRPr="00A81ED1" w14:paraId="69E373BF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45F1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   No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60DA2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217 (96.4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ECF2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1.7 (3.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EBBD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29D82109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482B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   Yes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C97508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 (3.6%)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9BA4D4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3.5 (4.3)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0F024E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0CE18B8C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20AC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Tumor size (mm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4E7D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C961" w14:textId="77777777" w:rsidR="00065D97" w:rsidRPr="00A81ED1" w:rsidRDefault="00065D97" w:rsidP="00FE2EB5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8260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053</w:t>
            </w:r>
          </w:p>
        </w:tc>
      </w:tr>
      <w:tr w:rsidR="00065D97" w:rsidRPr="00A81ED1" w14:paraId="2A54BFC9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B33846" w14:textId="77777777" w:rsidR="00065D97" w:rsidRPr="00A81ED1" w:rsidRDefault="00065D97" w:rsidP="00FE2EB5">
            <w:pPr>
              <w:ind w:firstLineChars="200" w:firstLine="420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&lt;70.3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82BB08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12 (49.8%)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4E0770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0.7 (3.6)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800BE2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32B3FC73" w14:textId="77777777" w:rsidTr="00B13CEF">
        <w:trPr>
          <w:trHeight w:val="300"/>
        </w:trPr>
        <w:tc>
          <w:tcPr>
            <w:tcW w:w="31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3E0A" w14:textId="77777777" w:rsidR="00065D97" w:rsidRPr="00A81ED1" w:rsidRDefault="00065D97" w:rsidP="00FE2EB5">
            <w:pPr>
              <w:ind w:firstLineChars="200" w:firstLine="420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≥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70.3</w:t>
            </w: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CC11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13 (50.2%)</w:t>
            </w:r>
          </w:p>
        </w:tc>
        <w:tc>
          <w:tcPr>
            <w:tcW w:w="32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7781F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4.5 (4.1)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3632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3EA7E9E2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8AEA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CEA level(ng/ml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0342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C30E" w14:textId="77777777" w:rsidR="00065D97" w:rsidRPr="00A81ED1" w:rsidRDefault="00065D97" w:rsidP="00FE2EB5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E63F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007</w:t>
            </w:r>
          </w:p>
        </w:tc>
      </w:tr>
      <w:tr w:rsidR="00065D97" w:rsidRPr="00A81ED1" w14:paraId="6DD0EAB8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46BA0" w14:textId="77777777" w:rsidR="00065D97" w:rsidRPr="00A81ED1" w:rsidRDefault="00065D97" w:rsidP="00FE2EB5">
            <w:pPr>
              <w:ind w:firstLineChars="200" w:firstLine="420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&lt;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C1DF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97 (43.1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785AA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0.2 (4.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BC20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5E7F7AEA" w14:textId="77777777" w:rsidTr="00B13CEF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7F8C" w14:textId="77777777" w:rsidR="00065D97" w:rsidRPr="00A81ED1" w:rsidRDefault="00065D97" w:rsidP="00FE2EB5">
            <w:pPr>
              <w:ind w:firstLineChars="200" w:firstLine="420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≥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EC427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28 (56.9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B8AE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6.4 (3.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B1A3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195AA6E8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4A25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CA19-9 level(U/ml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85B95" w14:textId="77777777" w:rsidR="00065D97" w:rsidRPr="00A81ED1" w:rsidRDefault="00065D97" w:rsidP="00FE2EB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63C7" w14:textId="77777777" w:rsidR="00065D97" w:rsidRPr="00A81ED1" w:rsidRDefault="00065D97" w:rsidP="00FE2EB5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C4D9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065D97" w:rsidRPr="00A81ED1" w14:paraId="194F7680" w14:textId="77777777" w:rsidTr="00B13CEF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BF50" w14:textId="77777777" w:rsidR="00065D97" w:rsidRPr="00A81ED1" w:rsidRDefault="00065D97" w:rsidP="00FE2EB5">
            <w:pPr>
              <w:ind w:firstLineChars="200" w:firstLine="420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&lt;3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4045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58 (70.2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7998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2.9 (3.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8B6F4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065D97" w:rsidRPr="00A81ED1" w14:paraId="52F2E954" w14:textId="77777777" w:rsidTr="00B13CEF">
        <w:trPr>
          <w:trHeight w:val="80"/>
        </w:trPr>
        <w:tc>
          <w:tcPr>
            <w:tcW w:w="3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81C765" w14:textId="77777777" w:rsidR="00065D97" w:rsidRPr="00A81ED1" w:rsidRDefault="00065D97" w:rsidP="00FE2EB5">
            <w:pPr>
              <w:ind w:firstLineChars="200" w:firstLine="420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≥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37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CB3EB0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7 (29.8%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30CD57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49.5 (4.7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424F8E" w14:textId="77777777" w:rsidR="00065D97" w:rsidRPr="00A81ED1" w:rsidRDefault="00065D97" w:rsidP="00FE2EB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 xml:space="preserve">　</w:t>
            </w:r>
          </w:p>
        </w:tc>
      </w:tr>
    </w:tbl>
    <w:p w14:paraId="4BEE2730" w14:textId="77777777" w:rsidR="00065D97" w:rsidRPr="00A81ED1" w:rsidRDefault="007928C0" w:rsidP="00065D97">
      <w:pPr>
        <w:rPr>
          <w:sz w:val="21"/>
          <w:szCs w:val="21"/>
        </w:rPr>
      </w:pPr>
      <w:r w:rsidRPr="00A81ED1">
        <w:rPr>
          <w:rFonts w:ascii="宋体" w:hAnsi="宋体" w:cs="宋体"/>
          <w:vertAlign w:val="superscript"/>
        </w:rPr>
        <w:t>†</w:t>
      </w:r>
      <w:r w:rsidR="00065D97" w:rsidRPr="00A81ED1">
        <w:rPr>
          <w:sz w:val="21"/>
          <w:szCs w:val="21"/>
          <w:vertAlign w:val="superscript"/>
        </w:rPr>
        <w:t xml:space="preserve"> </w:t>
      </w:r>
      <w:r w:rsidR="00065D97" w:rsidRPr="00A81ED1">
        <w:rPr>
          <w:sz w:val="21"/>
          <w:szCs w:val="21"/>
        </w:rPr>
        <w:t>The unknown group was excluded for tumor differentiation and anastomat on surgery in Cox analysis.</w:t>
      </w:r>
    </w:p>
    <w:p w14:paraId="0A6236F4" w14:textId="77777777" w:rsidR="00B13CEF" w:rsidRPr="00A81ED1" w:rsidRDefault="00B13CEF" w:rsidP="00065D97">
      <w:pPr>
        <w:rPr>
          <w:sz w:val="21"/>
          <w:szCs w:val="21"/>
        </w:rPr>
      </w:pPr>
      <w:r w:rsidRPr="00A81ED1">
        <w:rPr>
          <w:sz w:val="21"/>
          <w:szCs w:val="21"/>
          <w:vertAlign w:val="superscript"/>
        </w:rPr>
        <w:t>*</w:t>
      </w:r>
      <w:r w:rsidRPr="00A81ED1">
        <w:rPr>
          <w:i/>
          <w:sz w:val="21"/>
          <w:szCs w:val="21"/>
        </w:rPr>
        <w:t>P</w:t>
      </w:r>
      <w:r w:rsidRPr="00A81ED1">
        <w:rPr>
          <w:sz w:val="21"/>
          <w:szCs w:val="21"/>
        </w:rPr>
        <w:t xml:space="preserve"> value</w:t>
      </w:r>
      <w:r w:rsidRPr="00A81ED1">
        <w:rPr>
          <w:rFonts w:hint="eastAsia"/>
          <w:sz w:val="21"/>
          <w:szCs w:val="21"/>
        </w:rPr>
        <w:t>＜</w:t>
      </w:r>
      <w:r w:rsidRPr="00A81ED1">
        <w:rPr>
          <w:sz w:val="21"/>
          <w:szCs w:val="21"/>
        </w:rPr>
        <w:t>0.05 was considered statistically significant.</w:t>
      </w:r>
    </w:p>
    <w:p w14:paraId="74E2F24C" w14:textId="77777777" w:rsidR="00B13CEF" w:rsidRPr="00A81ED1" w:rsidRDefault="00B13CEF" w:rsidP="00065D97">
      <w:pPr>
        <w:rPr>
          <w:sz w:val="21"/>
          <w:szCs w:val="21"/>
        </w:rPr>
        <w:sectPr w:rsidR="00B13CEF" w:rsidRPr="00A81ED1" w:rsidSect="00FE2EB5">
          <w:pgSz w:w="15840" w:h="2448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1764EA3" w14:textId="77777777" w:rsidR="0014256B" w:rsidRPr="00A81ED1" w:rsidRDefault="00DF3A65" w:rsidP="00F859E8">
      <w:pPr>
        <w:spacing w:line="360" w:lineRule="auto"/>
        <w:rPr>
          <w:b/>
          <w:sz w:val="21"/>
        </w:rPr>
      </w:pPr>
      <w:r w:rsidRPr="00A81ED1">
        <w:rPr>
          <w:b/>
          <w:sz w:val="21"/>
        </w:rPr>
        <w:lastRenderedPageBreak/>
        <w:t>Table</w:t>
      </w:r>
      <w:r w:rsidR="003F2ADC" w:rsidRPr="00A81ED1">
        <w:rPr>
          <w:b/>
          <w:sz w:val="21"/>
        </w:rPr>
        <w:t xml:space="preserve"> </w:t>
      </w:r>
      <w:r w:rsidR="00801767" w:rsidRPr="00A81ED1">
        <w:rPr>
          <w:b/>
          <w:sz w:val="21"/>
        </w:rPr>
        <w:t>S7</w:t>
      </w:r>
      <w:r w:rsidRPr="00A81ED1">
        <w:rPr>
          <w:b/>
          <w:sz w:val="21"/>
        </w:rPr>
        <w:t xml:space="preserve">. Association between FAM156B </w:t>
      </w:r>
      <w:r w:rsidR="00177FB2" w:rsidRPr="00A81ED1">
        <w:rPr>
          <w:b/>
          <w:sz w:val="21"/>
        </w:rPr>
        <w:t>methylation</w:t>
      </w:r>
      <w:r w:rsidR="0017736F" w:rsidRPr="00A81ED1">
        <w:rPr>
          <w:b/>
          <w:sz w:val="21"/>
        </w:rPr>
        <w:t xml:space="preserve"> and CRC survival in subgroup analysis</w:t>
      </w:r>
      <w:r w:rsidRPr="00A81ED1">
        <w:rPr>
          <w:b/>
          <w:sz w:val="21"/>
        </w:rPr>
        <w:t>.</w:t>
      </w:r>
    </w:p>
    <w:tbl>
      <w:tblPr>
        <w:tblW w:w="5637" w:type="pct"/>
        <w:tblInd w:w="-851" w:type="dxa"/>
        <w:tblLayout w:type="fixed"/>
        <w:tblLook w:val="04A0" w:firstRow="1" w:lastRow="0" w:firstColumn="1" w:lastColumn="0" w:noHBand="0" w:noVBand="1"/>
      </w:tblPr>
      <w:tblGrid>
        <w:gridCol w:w="1134"/>
        <w:gridCol w:w="853"/>
        <w:gridCol w:w="1561"/>
        <w:gridCol w:w="850"/>
        <w:gridCol w:w="991"/>
        <w:gridCol w:w="1561"/>
        <w:gridCol w:w="714"/>
        <w:gridCol w:w="1976"/>
        <w:gridCol w:w="708"/>
        <w:gridCol w:w="1986"/>
        <w:gridCol w:w="708"/>
        <w:gridCol w:w="1983"/>
        <w:gridCol w:w="711"/>
      </w:tblGrid>
      <w:tr w:rsidR="00DF3A65" w:rsidRPr="00A81ED1" w14:paraId="676202A5" w14:textId="77777777" w:rsidTr="00DF3A65">
        <w:trPr>
          <w:trHeight w:val="480"/>
        </w:trPr>
        <w:tc>
          <w:tcPr>
            <w:tcW w:w="631" w:type="pct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B394F5" w14:textId="77777777" w:rsidR="00DF3A65" w:rsidRPr="00A81ED1" w:rsidRDefault="00DF3A65" w:rsidP="00DF3A65">
            <w:pPr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FAM156B</w:t>
            </w:r>
            <w:r w:rsidR="007928C0" w:rsidRPr="00A81ED1">
              <w:rPr>
                <w:rFonts w:ascii="宋体" w:hAnsi="宋体" w:cs="宋体"/>
                <w:vertAlign w:val="superscript"/>
              </w:rPr>
              <w:t>†</w:t>
            </w:r>
          </w:p>
        </w:tc>
        <w:tc>
          <w:tcPr>
            <w:tcW w:w="496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6681B9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CRC (n=225), n (%)</w:t>
            </w:r>
          </w:p>
        </w:tc>
        <w:tc>
          <w:tcPr>
            <w:tcW w:w="58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B86D2" w14:textId="77777777" w:rsidR="00DF3A65" w:rsidRPr="00A81ED1" w:rsidRDefault="00017394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Survival </w:t>
            </w:r>
            <w:r w:rsidR="00DF3A65"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rate(%)</w:t>
            </w:r>
          </w:p>
        </w:tc>
        <w:tc>
          <w:tcPr>
            <w:tcW w:w="496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C026CB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Median survival time (month)(SD)</w:t>
            </w:r>
          </w:p>
        </w:tc>
        <w:tc>
          <w:tcPr>
            <w:tcW w:w="227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9D0102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="00B13CEF"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*</w:t>
            </w:r>
          </w:p>
        </w:tc>
        <w:tc>
          <w:tcPr>
            <w:tcW w:w="853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3C533D" w14:textId="77777777" w:rsidR="00DF3A65" w:rsidRPr="00A81ED1" w:rsidRDefault="00017394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Univariate </w:t>
            </w:r>
            <w:r w:rsidR="00DF3A65"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analyses</w:t>
            </w:r>
          </w:p>
        </w:tc>
        <w:tc>
          <w:tcPr>
            <w:tcW w:w="856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5216C4" w14:textId="77777777" w:rsidR="00DF3A65" w:rsidRPr="00A81ED1" w:rsidRDefault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017394"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Multivariate 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analyses</w:t>
            </w:r>
          </w:p>
        </w:tc>
        <w:tc>
          <w:tcPr>
            <w:tcW w:w="856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401B3E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PS analyses</w:t>
            </w:r>
          </w:p>
        </w:tc>
      </w:tr>
      <w:tr w:rsidR="00DF3A65" w:rsidRPr="00A81ED1" w14:paraId="12B32B93" w14:textId="77777777" w:rsidTr="00DF3A65">
        <w:trPr>
          <w:trHeight w:val="465"/>
        </w:trPr>
        <w:tc>
          <w:tcPr>
            <w:tcW w:w="631" w:type="pct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C6E13" w14:textId="77777777" w:rsidR="00DF3A65" w:rsidRPr="00A81ED1" w:rsidRDefault="00DF3A65" w:rsidP="00DF3A65">
            <w:pPr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96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E7AB97" w14:textId="77777777" w:rsidR="00DF3A65" w:rsidRPr="00A81ED1" w:rsidRDefault="00DF3A65" w:rsidP="00DF3A65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AE8DC7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3-year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8207E7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5-year</w:t>
            </w:r>
          </w:p>
        </w:tc>
        <w:tc>
          <w:tcPr>
            <w:tcW w:w="496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5DF18" w14:textId="77777777" w:rsidR="00DF3A65" w:rsidRPr="00A81ED1" w:rsidRDefault="00DF3A65" w:rsidP="00DF3A65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FC5BB4" w14:textId="77777777" w:rsidR="00DF3A65" w:rsidRPr="00A81ED1" w:rsidRDefault="00DF3A65" w:rsidP="00DF3A65">
            <w:pPr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70D3D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Crude HR (95%CI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3B8F2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="00B13CEF"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*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B0950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HR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  <w:vertAlign w:val="subscript"/>
              </w:rPr>
              <w:t>adj</w:t>
            </w:r>
            <w:r w:rsidR="007928C0" w:rsidRPr="00A81ED1">
              <w:rPr>
                <w:rFonts w:ascii="宋体" w:hAnsi="宋体" w:cs="宋体"/>
                <w:vertAlign w:val="superscript"/>
              </w:rPr>
              <w:t>‡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 (95%CI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0FD08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="00B13CEF"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*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17F3DF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HR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  <w:vertAlign w:val="subscript"/>
              </w:rPr>
              <w:t>ps-adj</w:t>
            </w:r>
            <w:r w:rsidR="007928C0" w:rsidRPr="00A81ED1">
              <w:rPr>
                <w:rFonts w:ascii="宋体" w:hAnsi="宋体" w:cs="宋体"/>
                <w:vertAlign w:val="superscript"/>
              </w:rPr>
              <w:t>§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 (95% CI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F3954A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="00B13CEF"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*</w:t>
            </w:r>
          </w:p>
        </w:tc>
      </w:tr>
      <w:tr w:rsidR="00DF3A65" w:rsidRPr="00A81ED1" w14:paraId="06FF01C2" w14:textId="77777777" w:rsidTr="00DF3A65">
        <w:trPr>
          <w:trHeight w:val="40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6B42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C068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3251" w14:textId="77777777" w:rsidR="00DF3A65" w:rsidRPr="00A81ED1" w:rsidRDefault="00DF3A65" w:rsidP="00DF3A65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33C7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37C8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A902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71CA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C37D6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E456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77AF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3025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BE6E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4445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DF3A65" w:rsidRPr="00A81ED1" w14:paraId="0D9B1592" w14:textId="77777777" w:rsidTr="00DF3A65">
        <w:trPr>
          <w:trHeight w:val="40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1829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Mal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CEF0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925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17 (89.3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02CE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B28C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7EC6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4.6 (3.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14A92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99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6984F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DD4E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9B33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F7A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A657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4321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F3A65" w:rsidRPr="00A81ED1" w14:paraId="57769329" w14:textId="77777777" w:rsidTr="00DF3A65">
        <w:trPr>
          <w:trHeight w:val="40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2795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32AD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15D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4 (10.7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218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80B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3D8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1.0 (6.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359C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80E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995 (0.425-2.328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618F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99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05DB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210 (0.483-3.03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8BC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68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6C37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65 (0.447-2.53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528B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88</w:t>
            </w:r>
          </w:p>
        </w:tc>
      </w:tr>
      <w:tr w:rsidR="00DF3A65" w:rsidRPr="00A81ED1" w14:paraId="5CAD16DC" w14:textId="77777777" w:rsidTr="00DF3A65">
        <w:trPr>
          <w:trHeight w:val="40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5EB0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Femal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7B21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57C2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5 (90.4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A536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EC7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A2D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8.3 (4.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2915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46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0B23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DE9D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D68D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9B74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A396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85F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F3A65" w:rsidRPr="00A81ED1" w14:paraId="2934A40A" w14:textId="77777777" w:rsidTr="00DF3A65">
        <w:trPr>
          <w:trHeight w:val="40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EB7B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CDA9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AF86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9 (9.6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8D7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A86E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33EC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6.6 (5.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9271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CB4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654 (0.202-2.12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2AB2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BD5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787 (0.215-2.88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81C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71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957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592 (0.487-5.20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3FE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442</w:t>
            </w:r>
          </w:p>
        </w:tc>
      </w:tr>
      <w:tr w:rsidR="00DF3A65" w:rsidRPr="00A81ED1" w14:paraId="73508E37" w14:textId="77777777" w:rsidTr="00DF3A65">
        <w:trPr>
          <w:trHeight w:val="40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D7AA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9244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F7B3" w14:textId="77777777" w:rsidR="00DF3A65" w:rsidRPr="00A81ED1" w:rsidRDefault="00DF3A65" w:rsidP="00DF3A65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3BF6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0D1A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9C40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01C31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4E95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683E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029E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370C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A46D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8DA3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DF3A65" w:rsidRPr="00A81ED1" w14:paraId="6FCB3776" w14:textId="77777777" w:rsidTr="00DF3A65">
        <w:trPr>
          <w:trHeight w:val="40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C0B3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</w:t>
            </w:r>
            <w:r w:rsidRPr="00A81ED1">
              <w:rPr>
                <w:color w:val="000000"/>
                <w:sz w:val="21"/>
                <w:szCs w:val="21"/>
              </w:rPr>
              <w:t>≤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6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8273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E2D26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20 (90.9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6ED8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703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1C6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1.1 (3.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E2F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18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7951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E7C6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97E7B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0FB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FA48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8056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F3A65" w:rsidRPr="00A81ED1" w14:paraId="02C1C514" w14:textId="77777777" w:rsidTr="00DF3A65">
        <w:trPr>
          <w:trHeight w:val="40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8A00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FDA3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35AD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2 (9.1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F10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A3A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9B15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9.7 (5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44CD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53F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468 (0.146-1.49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6545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2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F9A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744 (0.224-2.47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489F5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535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2.290 (0.712-7.36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4356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165</w:t>
            </w:r>
          </w:p>
        </w:tc>
      </w:tr>
      <w:tr w:rsidR="00DF3A65" w:rsidRPr="00A81ED1" w14:paraId="0079F165" w14:textId="77777777" w:rsidTr="00DF3A65">
        <w:trPr>
          <w:trHeight w:val="40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5220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&gt;6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88DD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851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2 (88.2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9D8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921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903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3.3 (4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69BD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40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4B82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7784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1F31F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C2E2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90AAE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7FFE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F3A65" w:rsidRPr="00A81ED1" w14:paraId="1C7C5C5E" w14:textId="77777777" w:rsidTr="00DF3A65">
        <w:trPr>
          <w:trHeight w:val="40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530E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3619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459C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1 (11.8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340E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FABD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1606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5.0 (7.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DDA4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A0E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442 (0.604-3.44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FDA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0F44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327 (0.495-3.55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797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57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D626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684 (0.276-1.699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67E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413</w:t>
            </w:r>
          </w:p>
        </w:tc>
      </w:tr>
      <w:tr w:rsidR="00DF3A65" w:rsidRPr="00A81ED1" w14:paraId="3CF69DED" w14:textId="77777777" w:rsidTr="00DF3A65">
        <w:trPr>
          <w:trHeight w:val="405"/>
        </w:trPr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4C40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Location of primary tumo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A25BE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B27B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E4F6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187C3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07E0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F384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F24F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94FD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BB5F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2951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E15E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DF3A65" w:rsidRPr="00A81ED1" w14:paraId="3D67FB56" w14:textId="77777777" w:rsidTr="00DF3A65">
        <w:trPr>
          <w:trHeight w:val="40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7193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Colo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047F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4BC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0 (94.6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3B15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5F0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9DE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2.1 (5.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FAB9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7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9A2D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78A7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B835F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B225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E1F17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938B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F3A65" w:rsidRPr="00A81ED1" w14:paraId="088649EC" w14:textId="77777777" w:rsidTr="00DF3A65">
        <w:trPr>
          <w:trHeight w:val="405"/>
        </w:trPr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21E2CA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064357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521FEB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4 (5.4%)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9F66D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5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3A2D16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E0880D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5.2 (12.6)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D01325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7B43A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125 (0.268-4.71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DFA6B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72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0B07F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593 (0.122-2.873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3DF1D6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738DC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97 (0.223-5.393)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13393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909</w:t>
            </w:r>
          </w:p>
        </w:tc>
      </w:tr>
      <w:tr w:rsidR="00DF3A65" w:rsidRPr="00A81ED1" w14:paraId="31836518" w14:textId="77777777" w:rsidTr="00DF3A65">
        <w:trPr>
          <w:trHeight w:val="40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A7E5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Rectu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C8C4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F977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32 (87.4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4A95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15D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A4AE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1.9 (3.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721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55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DBB42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BEF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4060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8361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1EA4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63E6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F3A65" w:rsidRPr="00A81ED1" w14:paraId="77403429" w14:textId="77777777" w:rsidTr="00DF3A65">
        <w:trPr>
          <w:trHeight w:val="405"/>
        </w:trPr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A0AFC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4210B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45F04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9 (12.6%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DE2E4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5EE6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82B1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4.8 (5.0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97E8D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8AA6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793 (0.361-1.740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F3B8B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56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C0775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94 (0.477-2.511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6E3AE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3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94B5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297 (0.589-2.855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B8312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519</w:t>
            </w:r>
          </w:p>
        </w:tc>
      </w:tr>
      <w:tr w:rsidR="00DF3A65" w:rsidRPr="00A81ED1" w14:paraId="3A1C8CF8" w14:textId="77777777" w:rsidTr="00DF3A65">
        <w:trPr>
          <w:trHeight w:val="405"/>
        </w:trPr>
        <w:tc>
          <w:tcPr>
            <w:tcW w:w="139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F4F0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lastRenderedPageBreak/>
              <w:t>Duke's stage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98B2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A1BB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5E33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8725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6E42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AF51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B25C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37AF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FA42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DF3A65" w:rsidRPr="00A81ED1" w14:paraId="62A73CD9" w14:textId="77777777" w:rsidTr="00DF3A65">
        <w:trPr>
          <w:trHeight w:val="40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DB82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A+B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0D21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6B0E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15 (91.3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B72E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10F1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ADFE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4.2 (3.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A4D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B575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0BD1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2141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6634C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4CA7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567AD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F3A65" w:rsidRPr="00A81ED1" w14:paraId="525B9A11" w14:textId="77777777" w:rsidTr="00DF3A65">
        <w:trPr>
          <w:trHeight w:val="40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4B57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21C5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6241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1 (8.7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097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05E1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3A57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7.5 (5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FEE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17CB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147 (0.406-3.24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8B9B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79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9061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50 (0.267-2.69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18F44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78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D5C2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959 (0.331-2.78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33D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938</w:t>
            </w:r>
          </w:p>
        </w:tc>
      </w:tr>
      <w:tr w:rsidR="00DF3A65" w:rsidRPr="00A81ED1" w14:paraId="28B29B07" w14:textId="77777777" w:rsidTr="00DF3A65">
        <w:trPr>
          <w:trHeight w:val="405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6BA6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C+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813D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FB5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7 (87.9%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28E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4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1084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4417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6.2 (4.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D95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27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72F4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F0E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B37E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B4B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0AA1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BD72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F3A65" w:rsidRPr="00A81ED1" w14:paraId="6DA6925E" w14:textId="77777777" w:rsidTr="00DF3A65">
        <w:trPr>
          <w:trHeight w:val="405"/>
        </w:trPr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2227F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262DC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37946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2 (12.1%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3E37D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B3097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3E632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8.0 (7.5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3081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A6B32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605 (0.242-1.515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F14E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28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820DE2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6 (0.385-2.626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5B456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99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28A5D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755 (0.691-4.458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02D4B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237</w:t>
            </w:r>
          </w:p>
        </w:tc>
      </w:tr>
    </w:tbl>
    <w:p w14:paraId="2A4A1AF5" w14:textId="77777777" w:rsidR="007026EC" w:rsidRPr="00A81ED1" w:rsidRDefault="007928C0" w:rsidP="00DF3A65">
      <w:pPr>
        <w:spacing w:line="360" w:lineRule="auto"/>
        <w:rPr>
          <w:sz w:val="21"/>
        </w:rPr>
      </w:pPr>
      <w:r w:rsidRPr="00A81ED1">
        <w:rPr>
          <w:rFonts w:ascii="宋体" w:hAnsi="宋体" w:cs="宋体"/>
          <w:vertAlign w:val="superscript"/>
        </w:rPr>
        <w:t>†</w:t>
      </w:r>
      <w:r w:rsidRPr="00A81ED1">
        <w:rPr>
          <w:sz w:val="21"/>
          <w:szCs w:val="21"/>
          <w:vertAlign w:val="superscript"/>
        </w:rPr>
        <w:t xml:space="preserve"> </w:t>
      </w:r>
      <w:r w:rsidR="00DF3A65" w:rsidRPr="00A81ED1">
        <w:rPr>
          <w:sz w:val="21"/>
        </w:rPr>
        <w:t xml:space="preserve">The cutoffs of FAM156B determined by ROC curve were: 5%. </w:t>
      </w:r>
    </w:p>
    <w:p w14:paraId="77F8F7C0" w14:textId="77777777" w:rsidR="007026EC" w:rsidRPr="00A81ED1" w:rsidRDefault="007928C0" w:rsidP="007026EC">
      <w:pPr>
        <w:spacing w:line="360" w:lineRule="auto"/>
        <w:rPr>
          <w:sz w:val="21"/>
        </w:rPr>
      </w:pPr>
      <w:r w:rsidRPr="00A81ED1">
        <w:rPr>
          <w:rFonts w:ascii="宋体" w:hAnsi="宋体" w:cs="宋体"/>
          <w:vertAlign w:val="superscript"/>
        </w:rPr>
        <w:t>‡</w:t>
      </w:r>
      <w:r w:rsidR="007026EC" w:rsidRPr="00A81ED1">
        <w:rPr>
          <w:sz w:val="21"/>
          <w:vertAlign w:val="superscript"/>
        </w:rPr>
        <w:t xml:space="preserve"> </w:t>
      </w:r>
      <w:r w:rsidR="00DF3A65" w:rsidRPr="00A81ED1">
        <w:rPr>
          <w:sz w:val="21"/>
        </w:rPr>
        <w:t>HR</w:t>
      </w:r>
      <w:r w:rsidR="00DF3A65" w:rsidRPr="00A81ED1">
        <w:rPr>
          <w:sz w:val="21"/>
          <w:vertAlign w:val="subscript"/>
        </w:rPr>
        <w:t>adj</w:t>
      </w:r>
      <w:r w:rsidR="00DF3A65" w:rsidRPr="00A81ED1">
        <w:rPr>
          <w:sz w:val="21"/>
        </w:rPr>
        <w:t xml:space="preserve"> for age, gender, Duke's Stage, anastomat on surgery, and preoperative CA19-9 level in multivariate Cox regression analysis. </w:t>
      </w:r>
    </w:p>
    <w:p w14:paraId="25457D48" w14:textId="77777777" w:rsidR="00DF3A65" w:rsidRPr="00A81ED1" w:rsidRDefault="007928C0" w:rsidP="007026EC">
      <w:pPr>
        <w:spacing w:line="360" w:lineRule="auto"/>
        <w:rPr>
          <w:sz w:val="21"/>
        </w:rPr>
      </w:pPr>
      <w:r w:rsidRPr="00A81ED1">
        <w:rPr>
          <w:rFonts w:ascii="宋体" w:hAnsi="宋体" w:cs="宋体"/>
          <w:vertAlign w:val="superscript"/>
        </w:rPr>
        <w:t>§</w:t>
      </w:r>
      <w:r w:rsidR="00DF3A65" w:rsidRPr="00A81ED1">
        <w:rPr>
          <w:sz w:val="21"/>
        </w:rPr>
        <w:t>HR</w:t>
      </w:r>
      <w:r w:rsidR="00DF3A65" w:rsidRPr="00A81ED1">
        <w:rPr>
          <w:sz w:val="21"/>
          <w:vertAlign w:val="subscript"/>
        </w:rPr>
        <w:t>PS-adj</w:t>
      </w:r>
      <w:r w:rsidR="00DF3A65" w:rsidRPr="00A81ED1">
        <w:rPr>
          <w:sz w:val="21"/>
        </w:rPr>
        <w:t>for PS as a covariate in multi-Cox analysis.</w:t>
      </w:r>
    </w:p>
    <w:p w14:paraId="75E408CC" w14:textId="77777777" w:rsidR="007026EC" w:rsidRPr="00A81ED1" w:rsidRDefault="007026EC" w:rsidP="007026EC">
      <w:pPr>
        <w:rPr>
          <w:sz w:val="21"/>
          <w:szCs w:val="21"/>
        </w:rPr>
      </w:pPr>
      <w:r w:rsidRPr="00A81ED1">
        <w:rPr>
          <w:sz w:val="21"/>
          <w:szCs w:val="21"/>
          <w:vertAlign w:val="superscript"/>
        </w:rPr>
        <w:t>*</w:t>
      </w:r>
      <w:r w:rsidRPr="00A81ED1">
        <w:rPr>
          <w:i/>
          <w:sz w:val="21"/>
          <w:szCs w:val="21"/>
        </w:rPr>
        <w:t>P</w:t>
      </w:r>
      <w:r w:rsidRPr="00A81ED1">
        <w:rPr>
          <w:rFonts w:hint="eastAsia"/>
          <w:sz w:val="21"/>
          <w:szCs w:val="21"/>
        </w:rPr>
        <w:t>＜</w:t>
      </w:r>
      <w:r w:rsidRPr="00A81ED1">
        <w:rPr>
          <w:sz w:val="21"/>
          <w:szCs w:val="21"/>
        </w:rPr>
        <w:t>0.05 was considered statistically significant.</w:t>
      </w:r>
    </w:p>
    <w:p w14:paraId="48326B8D" w14:textId="77777777" w:rsidR="007026EC" w:rsidRPr="00A81ED1" w:rsidRDefault="007026EC" w:rsidP="007026EC">
      <w:pPr>
        <w:spacing w:line="360" w:lineRule="auto"/>
        <w:ind w:leftChars="200" w:left="480"/>
        <w:rPr>
          <w:sz w:val="21"/>
        </w:rPr>
      </w:pPr>
    </w:p>
    <w:p w14:paraId="5154DA5C" w14:textId="77777777" w:rsidR="00676F6E" w:rsidRPr="00A81ED1" w:rsidRDefault="00676F6E" w:rsidP="00DF3A65">
      <w:pPr>
        <w:spacing w:line="360" w:lineRule="auto"/>
        <w:rPr>
          <w:b/>
          <w:sz w:val="21"/>
        </w:rPr>
      </w:pPr>
    </w:p>
    <w:p w14:paraId="3F49E8F8" w14:textId="77777777" w:rsidR="00676F6E" w:rsidRPr="00A81ED1" w:rsidRDefault="00676F6E" w:rsidP="00DF3A65">
      <w:pPr>
        <w:spacing w:line="360" w:lineRule="auto"/>
        <w:rPr>
          <w:b/>
          <w:sz w:val="21"/>
        </w:rPr>
      </w:pPr>
    </w:p>
    <w:p w14:paraId="117B3B01" w14:textId="77777777" w:rsidR="00676F6E" w:rsidRPr="00A81ED1" w:rsidRDefault="00676F6E" w:rsidP="00DF3A65">
      <w:pPr>
        <w:spacing w:line="360" w:lineRule="auto"/>
        <w:rPr>
          <w:b/>
          <w:sz w:val="21"/>
        </w:rPr>
      </w:pPr>
    </w:p>
    <w:p w14:paraId="3F933EB9" w14:textId="77777777" w:rsidR="00676F6E" w:rsidRPr="00A81ED1" w:rsidRDefault="00676F6E" w:rsidP="00DF3A65">
      <w:pPr>
        <w:spacing w:line="360" w:lineRule="auto"/>
        <w:rPr>
          <w:b/>
          <w:sz w:val="21"/>
        </w:rPr>
      </w:pPr>
    </w:p>
    <w:p w14:paraId="0EDA233D" w14:textId="77777777" w:rsidR="00676F6E" w:rsidRPr="00A81ED1" w:rsidRDefault="00676F6E" w:rsidP="00DF3A65">
      <w:pPr>
        <w:spacing w:line="360" w:lineRule="auto"/>
        <w:rPr>
          <w:b/>
          <w:sz w:val="21"/>
        </w:rPr>
      </w:pPr>
    </w:p>
    <w:p w14:paraId="6186A171" w14:textId="77777777" w:rsidR="00676F6E" w:rsidRPr="00A81ED1" w:rsidRDefault="00676F6E" w:rsidP="00DF3A65">
      <w:pPr>
        <w:spacing w:line="360" w:lineRule="auto"/>
        <w:rPr>
          <w:b/>
          <w:sz w:val="21"/>
        </w:rPr>
      </w:pPr>
    </w:p>
    <w:p w14:paraId="04EC546E" w14:textId="77777777" w:rsidR="00676F6E" w:rsidRPr="00A81ED1" w:rsidRDefault="00676F6E" w:rsidP="00DF3A65">
      <w:pPr>
        <w:spacing w:line="360" w:lineRule="auto"/>
        <w:rPr>
          <w:b/>
          <w:sz w:val="21"/>
        </w:rPr>
      </w:pPr>
    </w:p>
    <w:p w14:paraId="796FB468" w14:textId="77777777" w:rsidR="00676F6E" w:rsidRPr="00A81ED1" w:rsidRDefault="00676F6E" w:rsidP="00DF3A65">
      <w:pPr>
        <w:spacing w:line="360" w:lineRule="auto"/>
        <w:rPr>
          <w:b/>
          <w:sz w:val="21"/>
        </w:rPr>
      </w:pPr>
    </w:p>
    <w:p w14:paraId="4D68FFAD" w14:textId="77777777" w:rsidR="00DF3A65" w:rsidRPr="00A81ED1" w:rsidRDefault="00676F6E" w:rsidP="00DF3A65">
      <w:pPr>
        <w:spacing w:line="360" w:lineRule="auto"/>
        <w:rPr>
          <w:b/>
          <w:sz w:val="21"/>
        </w:rPr>
      </w:pPr>
      <w:r w:rsidRPr="00A81ED1">
        <w:rPr>
          <w:b/>
          <w:sz w:val="21"/>
        </w:rPr>
        <w:lastRenderedPageBreak/>
        <w:t>Table</w:t>
      </w:r>
      <w:r w:rsidR="003F2ADC" w:rsidRPr="00A81ED1">
        <w:rPr>
          <w:b/>
          <w:sz w:val="21"/>
        </w:rPr>
        <w:t xml:space="preserve"> </w:t>
      </w:r>
      <w:r w:rsidR="00801767" w:rsidRPr="00A81ED1">
        <w:rPr>
          <w:b/>
          <w:sz w:val="21"/>
        </w:rPr>
        <w:t>S8</w:t>
      </w:r>
      <w:r w:rsidRPr="00A81ED1">
        <w:rPr>
          <w:b/>
          <w:sz w:val="21"/>
        </w:rPr>
        <w:t>.</w:t>
      </w:r>
      <w:r w:rsidR="003F2ADC" w:rsidRPr="00A81ED1">
        <w:rPr>
          <w:b/>
          <w:sz w:val="21"/>
        </w:rPr>
        <w:t xml:space="preserve"> </w:t>
      </w:r>
      <w:r w:rsidRPr="00A81ED1">
        <w:rPr>
          <w:b/>
          <w:sz w:val="21"/>
        </w:rPr>
        <w:t xml:space="preserve">Association between PPP1R3F </w:t>
      </w:r>
      <w:r w:rsidR="00177FB2" w:rsidRPr="00A81ED1">
        <w:rPr>
          <w:b/>
          <w:sz w:val="21"/>
        </w:rPr>
        <w:t>methylation</w:t>
      </w:r>
      <w:r w:rsidR="0017736F" w:rsidRPr="00A81ED1">
        <w:rPr>
          <w:b/>
          <w:sz w:val="21"/>
        </w:rPr>
        <w:t xml:space="preserve"> and CRC survival in subgroup analysis</w:t>
      </w:r>
      <w:r w:rsidRPr="00A81ED1">
        <w:rPr>
          <w:b/>
          <w:sz w:val="21"/>
        </w:rPr>
        <w:t>.</w:t>
      </w:r>
    </w:p>
    <w:tbl>
      <w:tblPr>
        <w:tblW w:w="15980" w:type="dxa"/>
        <w:jc w:val="center"/>
        <w:tblLook w:val="04A0" w:firstRow="1" w:lastRow="0" w:firstColumn="1" w:lastColumn="0" w:noHBand="0" w:noVBand="1"/>
      </w:tblPr>
      <w:tblGrid>
        <w:gridCol w:w="1180"/>
        <w:gridCol w:w="880"/>
        <w:gridCol w:w="1480"/>
        <w:gridCol w:w="880"/>
        <w:gridCol w:w="880"/>
        <w:gridCol w:w="1540"/>
        <w:gridCol w:w="760"/>
        <w:gridCol w:w="2200"/>
        <w:gridCol w:w="720"/>
        <w:gridCol w:w="2000"/>
        <w:gridCol w:w="720"/>
        <w:gridCol w:w="2020"/>
        <w:gridCol w:w="720"/>
      </w:tblGrid>
      <w:tr w:rsidR="00676F6E" w:rsidRPr="00A81ED1" w14:paraId="633F9EA6" w14:textId="77777777" w:rsidTr="00676F6E">
        <w:trPr>
          <w:trHeight w:val="435"/>
          <w:jc w:val="center"/>
        </w:trPr>
        <w:tc>
          <w:tcPr>
            <w:tcW w:w="2060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258077" w14:textId="77777777" w:rsidR="00676F6E" w:rsidRPr="00A81ED1" w:rsidRDefault="00676F6E" w:rsidP="00676F6E">
            <w:pPr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PPP1R3F</w:t>
            </w:r>
            <w:r w:rsidR="007928C0" w:rsidRPr="00A81ED1">
              <w:rPr>
                <w:rFonts w:ascii="宋体" w:hAnsi="宋体" w:cs="宋体"/>
                <w:vertAlign w:val="superscript"/>
              </w:rPr>
              <w:t>†</w:t>
            </w:r>
          </w:p>
        </w:tc>
        <w:tc>
          <w:tcPr>
            <w:tcW w:w="14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BE2F4B" w14:textId="77777777" w:rsidR="00676F6E" w:rsidRPr="00A81ED1" w:rsidRDefault="00676F6E" w:rsidP="00676F6E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CRC (n=225), n (%)</w:t>
            </w:r>
          </w:p>
        </w:tc>
        <w:tc>
          <w:tcPr>
            <w:tcW w:w="17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936D3" w14:textId="77777777" w:rsidR="00676F6E" w:rsidRPr="00A81ED1" w:rsidRDefault="00017394" w:rsidP="00676F6E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Survival </w:t>
            </w:r>
            <w:r w:rsidR="00676F6E"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rate(%)</w:t>
            </w:r>
          </w:p>
        </w:tc>
        <w:tc>
          <w:tcPr>
            <w:tcW w:w="154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2909AD" w14:textId="77777777" w:rsidR="00676F6E" w:rsidRPr="00A81ED1" w:rsidRDefault="00676F6E" w:rsidP="00676F6E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Median survival time (month)(SD)</w:t>
            </w:r>
          </w:p>
        </w:tc>
        <w:tc>
          <w:tcPr>
            <w:tcW w:w="7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652790" w14:textId="77777777" w:rsidR="00676F6E" w:rsidRPr="00A81ED1" w:rsidRDefault="00676F6E" w:rsidP="00676F6E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="007026EC"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*</w:t>
            </w:r>
          </w:p>
        </w:tc>
        <w:tc>
          <w:tcPr>
            <w:tcW w:w="292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AB8081" w14:textId="77777777" w:rsidR="00676F6E" w:rsidRPr="00A81ED1" w:rsidRDefault="00017394" w:rsidP="00676F6E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Univariate </w:t>
            </w:r>
            <w:r w:rsidR="00676F6E"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analyses</w:t>
            </w:r>
          </w:p>
        </w:tc>
        <w:tc>
          <w:tcPr>
            <w:tcW w:w="272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6D8964" w14:textId="77777777" w:rsidR="00676F6E" w:rsidRPr="00A81ED1" w:rsidRDefault="00676F6E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017394"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Multivariate 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analyses</w:t>
            </w:r>
          </w:p>
        </w:tc>
        <w:tc>
          <w:tcPr>
            <w:tcW w:w="274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3C8178" w14:textId="77777777" w:rsidR="00676F6E" w:rsidRPr="00A81ED1" w:rsidRDefault="00676F6E" w:rsidP="00676F6E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PS analyses</w:t>
            </w:r>
          </w:p>
        </w:tc>
      </w:tr>
      <w:tr w:rsidR="00676F6E" w:rsidRPr="00A81ED1" w14:paraId="7DB7F4C0" w14:textId="77777777" w:rsidTr="00676F6E">
        <w:trPr>
          <w:trHeight w:val="495"/>
          <w:jc w:val="center"/>
        </w:trPr>
        <w:tc>
          <w:tcPr>
            <w:tcW w:w="2060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B64024" w14:textId="77777777" w:rsidR="00676F6E" w:rsidRPr="00A81ED1" w:rsidRDefault="00676F6E" w:rsidP="00676F6E">
            <w:pPr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C765E4" w14:textId="77777777" w:rsidR="00676F6E" w:rsidRPr="00A81ED1" w:rsidRDefault="00676F6E" w:rsidP="00676F6E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9CBA3C" w14:textId="77777777" w:rsidR="00676F6E" w:rsidRPr="00A81ED1" w:rsidRDefault="00676F6E" w:rsidP="00676F6E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3-yea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18AE7" w14:textId="77777777" w:rsidR="00676F6E" w:rsidRPr="00A81ED1" w:rsidRDefault="00676F6E" w:rsidP="00676F6E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5-year</w:t>
            </w:r>
          </w:p>
        </w:tc>
        <w:tc>
          <w:tcPr>
            <w:tcW w:w="15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AAA77" w14:textId="77777777" w:rsidR="00676F6E" w:rsidRPr="00A81ED1" w:rsidRDefault="00676F6E" w:rsidP="00676F6E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A7C4F" w14:textId="77777777" w:rsidR="00676F6E" w:rsidRPr="00A81ED1" w:rsidRDefault="00676F6E" w:rsidP="00676F6E">
            <w:pPr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FBDD0" w14:textId="77777777" w:rsidR="00676F6E" w:rsidRPr="00A81ED1" w:rsidRDefault="00676F6E" w:rsidP="00676F6E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Crude HR (95%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71A99A" w14:textId="77777777" w:rsidR="00676F6E" w:rsidRPr="00A81ED1" w:rsidRDefault="00676F6E" w:rsidP="00676F6E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="007026EC"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*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47F5E" w14:textId="77777777" w:rsidR="00676F6E" w:rsidRPr="00A81ED1" w:rsidRDefault="00676F6E" w:rsidP="00676F6E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HR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  <w:vertAlign w:val="subscript"/>
              </w:rPr>
              <w:t>adj</w:t>
            </w:r>
            <w:r w:rsidR="007928C0" w:rsidRPr="00A81ED1">
              <w:rPr>
                <w:rFonts w:ascii="宋体" w:hAnsi="宋体" w:cs="宋体"/>
                <w:vertAlign w:val="superscript"/>
              </w:rPr>
              <w:t>‡</w:t>
            </w:r>
            <w:r w:rsidR="007928C0" w:rsidRPr="00A81ED1">
              <w:rPr>
                <w:sz w:val="21"/>
                <w:vertAlign w:val="superscript"/>
              </w:rPr>
              <w:t xml:space="preserve"> 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(95%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170DE4" w14:textId="77777777" w:rsidR="00676F6E" w:rsidRPr="00A81ED1" w:rsidRDefault="00676F6E" w:rsidP="00676F6E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="007026EC"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*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CCE61" w14:textId="77777777" w:rsidR="00676F6E" w:rsidRPr="00A81ED1" w:rsidRDefault="00676F6E" w:rsidP="00676F6E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HR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  <w:vertAlign w:val="subscript"/>
              </w:rPr>
              <w:t>ps-adj</w:t>
            </w:r>
            <w:r w:rsidR="007928C0" w:rsidRPr="00A81ED1">
              <w:rPr>
                <w:rFonts w:ascii="宋体" w:hAnsi="宋体" w:cs="宋体"/>
                <w:vertAlign w:val="superscript"/>
              </w:rPr>
              <w:t>§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061DF4" w14:textId="77777777" w:rsidR="00676F6E" w:rsidRPr="00A81ED1" w:rsidRDefault="00676F6E" w:rsidP="00676F6E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="007026EC"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*</w:t>
            </w:r>
          </w:p>
        </w:tc>
      </w:tr>
      <w:tr w:rsidR="00676F6E" w:rsidRPr="00A81ED1" w14:paraId="056EF0B6" w14:textId="77777777" w:rsidTr="00676F6E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56529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8FAA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4852" w14:textId="77777777" w:rsidR="00676F6E" w:rsidRPr="00A81ED1" w:rsidRDefault="00676F6E" w:rsidP="00676F6E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4A47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737C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5941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DA19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AF7F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80BD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B830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E812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AE431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0E3C5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676F6E" w:rsidRPr="00A81ED1" w14:paraId="191739F3" w14:textId="77777777" w:rsidTr="00676F6E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1810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DC28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A2CE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2 (39.7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7C1E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8F73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EEB1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2.8 (5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D3D1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4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4D8C2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7087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D405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89BA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6A1B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56DD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676F6E" w:rsidRPr="00A81ED1" w14:paraId="41A61C1F" w14:textId="77777777" w:rsidTr="00676F6E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D4B4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C46D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4491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9 (60.3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46A5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E4DB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9940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6.3 (4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F11C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963D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27 (0.488-1.4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7E8B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9947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03 (0.455-1.4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BF928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4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4E7F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67 (0.606-1.88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3C3F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21</w:t>
            </w:r>
          </w:p>
        </w:tc>
      </w:tr>
      <w:tr w:rsidR="00676F6E" w:rsidRPr="00A81ED1" w14:paraId="566979C0" w14:textId="77777777" w:rsidTr="00676F6E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A5EF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Fema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7F0B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8BD5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36 (38.3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E451F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6877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6B88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2.0 (6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1321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1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A0D9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5FB9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3391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2913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B138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C79CE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676F6E" w:rsidRPr="00A81ED1" w14:paraId="7A5E0ADA" w14:textId="77777777" w:rsidTr="00676F6E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09125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CFC7A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AB76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8 (61.7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B13A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FAC00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631A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4.8 (5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B3E2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E454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638 (0.355-1.14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54B0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1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CC8A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985 (0.507-1.9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937E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9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BF594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312 (0.697-2.47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206F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399</w:t>
            </w:r>
          </w:p>
        </w:tc>
      </w:tr>
      <w:tr w:rsidR="00676F6E" w:rsidRPr="00A81ED1" w14:paraId="59905427" w14:textId="77777777" w:rsidTr="00676F6E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346CF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1F2F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1973" w14:textId="77777777" w:rsidR="00676F6E" w:rsidRPr="00A81ED1" w:rsidRDefault="00676F6E" w:rsidP="00676F6E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46A3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D0C7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3BE9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166A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9FE6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07A7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8E5A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CFC2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471B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9394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676F6E" w:rsidRPr="00A81ED1" w14:paraId="1A679605" w14:textId="77777777" w:rsidTr="00676F6E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94FA3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</w:t>
            </w:r>
            <w:r w:rsidRPr="00A81ED1">
              <w:rPr>
                <w:color w:val="000000"/>
                <w:sz w:val="21"/>
                <w:szCs w:val="21"/>
              </w:rPr>
              <w:t>≤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D02B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E50D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3 (40.2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FEFC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3EC88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CEDD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2.7 (5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A343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3D46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6A89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0E3F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3FC2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CA25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D105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676F6E" w:rsidRPr="00A81ED1" w14:paraId="30D763CD" w14:textId="77777777" w:rsidTr="00676F6E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F232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21A5F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5673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9 (59.8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4C80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A925A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D8E51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9.4 (4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8A93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F861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539 (0.32-0.9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65F2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E468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603 (0.341-1.06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4E6A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0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E9E3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428 (0.801-2.5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77D8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226</w:t>
            </w:r>
          </w:p>
        </w:tc>
      </w:tr>
      <w:tr w:rsidR="00676F6E" w:rsidRPr="00A81ED1" w14:paraId="5B81E1A3" w14:textId="77777777" w:rsidTr="00676F6E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C6A24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&gt;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C989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5A2C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35 (37.6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015D0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9F82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1AFD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6.0 (6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30CD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6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20F5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33D6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9AF8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EA3F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37AC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9195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676F6E" w:rsidRPr="00A81ED1" w14:paraId="5D32C257" w14:textId="77777777" w:rsidTr="00676F6E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0242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61DD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247D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8 (62.4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BB01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0F45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B849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9.7 (5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A9C7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084B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157 (0.629-2.1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E649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4B79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509 (0.760-2.99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2956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2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4B3EB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40 (0.447-1.57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F285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587</w:t>
            </w:r>
          </w:p>
        </w:tc>
      </w:tr>
      <w:tr w:rsidR="00676F6E" w:rsidRPr="00A81ED1" w14:paraId="3CA412EF" w14:textId="77777777" w:rsidTr="00676F6E">
        <w:trPr>
          <w:trHeight w:val="300"/>
          <w:jc w:val="center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65E44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Location of primary tum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4EAA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5A241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70ED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21B8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D5FB8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E171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B6D1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590D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1B91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6D54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1FD5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676F6E" w:rsidRPr="00A81ED1" w14:paraId="1AF849DD" w14:textId="77777777" w:rsidTr="00676F6E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2B85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Col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7F35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5F1B0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29 (39.2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DA2F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1078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ABCE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4.8 (7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BA00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2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8CBC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D027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496D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AB98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8CD9F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19B6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676F6E" w:rsidRPr="00A81ED1" w14:paraId="322DC991" w14:textId="77777777" w:rsidTr="00676F6E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6898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69BC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14F6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45 (60.8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D5AB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D2B8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BABA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5.0 (6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6244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855F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679 (0.342-1.3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6FF7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2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4A7F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786 (0.363-1.7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B5F7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397AE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323 (0.651-2.68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A49B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439</w:t>
            </w:r>
          </w:p>
        </w:tc>
      </w:tr>
      <w:tr w:rsidR="00676F6E" w:rsidRPr="00A81ED1" w14:paraId="2C6C7508" w14:textId="77777777" w:rsidTr="00676F6E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91CD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Rectu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81BF2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EEC7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9 (39.1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164C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1874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C18D8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9.7 (5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F64C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CE07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A54D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751C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69A6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BACD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3ED7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676F6E" w:rsidRPr="00A81ED1" w14:paraId="04F201C1" w14:textId="77777777" w:rsidTr="00676F6E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6CDA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C2D5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44D7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92 (60.9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AF51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8DA5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B6E6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5.0 (4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38C18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235FB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794 (0.491-1.2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C00A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3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2203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15 (0.597-1.7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B9F6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9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0E949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56 (0.607-1.8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63F9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47</w:t>
            </w:r>
          </w:p>
        </w:tc>
      </w:tr>
      <w:tr w:rsidR="00676F6E" w:rsidRPr="00A81ED1" w14:paraId="49B27879" w14:textId="77777777" w:rsidTr="00676F6E">
        <w:trPr>
          <w:trHeight w:val="300"/>
          <w:jc w:val="center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08BA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Duke's st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A993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5CB9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E37A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770A0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7188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4C37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C3B5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B58A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7794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39C4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D53D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676F6E" w:rsidRPr="00A81ED1" w14:paraId="0C0EEB4C" w14:textId="77777777" w:rsidTr="00676F6E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4A8B3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A+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8C6B3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9B8A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0 (39.7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E728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C432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83C3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4.1 (4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A243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1B6B0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4952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77EC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8E39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F35A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AAF2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676F6E" w:rsidRPr="00A81ED1" w14:paraId="16954C6D" w14:textId="77777777" w:rsidTr="00676F6E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656CF2" w14:textId="77777777" w:rsidR="00676F6E" w:rsidRPr="00A81ED1" w:rsidRDefault="00676F6E" w:rsidP="00676F6E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114B71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880B7D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6 (60.3%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2D814A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9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C5EDA5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3A8CC9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3.7 (4.2)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37DD8D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3B3E98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948 (0.514-1.748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DD14EC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64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789B6A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88 (0.557-2.123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EF311C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05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3BE5E6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89 (0.451-1.753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EF8386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733</w:t>
            </w:r>
          </w:p>
        </w:tc>
      </w:tr>
      <w:tr w:rsidR="00676F6E" w:rsidRPr="00A81ED1" w14:paraId="587DAFC6" w14:textId="77777777" w:rsidTr="00676F6E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1B388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C+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1629D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104C5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38 (38.3%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0A40C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26031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0E6A1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47.1 (5.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C9C7D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C0D67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ADF6B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9CBC8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BB589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03424" w14:textId="77777777" w:rsidR="00676F6E" w:rsidRPr="00A81ED1" w:rsidRDefault="00D245C6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D2E14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676F6E" w:rsidRPr="00A81ED1" w14:paraId="79F3627F" w14:textId="77777777" w:rsidTr="00676F6E">
        <w:trPr>
          <w:trHeight w:val="142"/>
          <w:jc w:val="center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CD182B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lastRenderedPageBreak/>
              <w:t xml:space="preserve">　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251046" w14:textId="77777777" w:rsidR="00676F6E" w:rsidRPr="00A81ED1" w:rsidRDefault="00676F6E" w:rsidP="00676F6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E216C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1 (61.7%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851DD4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60F93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07822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5.9 (5.7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D8267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058EC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578 (0.347-0.96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035B7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E9A179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762 (0.439-1.32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E45953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334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43B218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585 (0.934-2.69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1446F7" w14:textId="77777777" w:rsidR="00676F6E" w:rsidRPr="00A81ED1" w:rsidRDefault="00676F6E" w:rsidP="00676F6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088</w:t>
            </w:r>
          </w:p>
        </w:tc>
      </w:tr>
    </w:tbl>
    <w:p w14:paraId="09168A24" w14:textId="77777777" w:rsidR="007026EC" w:rsidRPr="00A81ED1" w:rsidRDefault="007928C0" w:rsidP="00DF3A65">
      <w:pPr>
        <w:spacing w:line="360" w:lineRule="auto"/>
        <w:rPr>
          <w:sz w:val="21"/>
        </w:rPr>
      </w:pPr>
      <w:r w:rsidRPr="00A81ED1">
        <w:rPr>
          <w:rFonts w:ascii="宋体" w:hAnsi="宋体" w:cs="宋体"/>
          <w:vertAlign w:val="superscript"/>
        </w:rPr>
        <w:t>†</w:t>
      </w:r>
      <w:r w:rsidR="00676F6E" w:rsidRPr="00A81ED1">
        <w:rPr>
          <w:sz w:val="21"/>
        </w:rPr>
        <w:t>The cutoffs of PPP1R3F determined by ROC curve were: 0%.</w:t>
      </w:r>
    </w:p>
    <w:p w14:paraId="40BE3F0D" w14:textId="77777777" w:rsidR="007026EC" w:rsidRPr="00A81ED1" w:rsidRDefault="007928C0" w:rsidP="00DF3A65">
      <w:pPr>
        <w:spacing w:line="360" w:lineRule="auto"/>
        <w:rPr>
          <w:sz w:val="21"/>
        </w:rPr>
      </w:pPr>
      <w:r w:rsidRPr="00A81ED1">
        <w:rPr>
          <w:rFonts w:ascii="宋体" w:hAnsi="宋体" w:cs="宋体"/>
          <w:vertAlign w:val="superscript"/>
        </w:rPr>
        <w:t>‡</w:t>
      </w:r>
      <w:r w:rsidRPr="00A81ED1">
        <w:rPr>
          <w:sz w:val="21"/>
          <w:vertAlign w:val="superscript"/>
        </w:rPr>
        <w:t xml:space="preserve"> </w:t>
      </w:r>
      <w:r w:rsidR="00676F6E" w:rsidRPr="00A81ED1">
        <w:rPr>
          <w:sz w:val="21"/>
        </w:rPr>
        <w:t>HR</w:t>
      </w:r>
      <w:r w:rsidR="00676F6E" w:rsidRPr="00A81ED1">
        <w:rPr>
          <w:sz w:val="21"/>
          <w:vertAlign w:val="subscript"/>
        </w:rPr>
        <w:t>adj</w:t>
      </w:r>
      <w:r w:rsidR="00676F6E" w:rsidRPr="00A81ED1">
        <w:rPr>
          <w:sz w:val="21"/>
        </w:rPr>
        <w:t xml:space="preserve"> for age, gender, Duke's Stage, anastomat on surgery, and preoperative CA19-9 level in multivariate Cox regression analysis.</w:t>
      </w:r>
    </w:p>
    <w:p w14:paraId="5D85A37F" w14:textId="77777777" w:rsidR="00DF3A65" w:rsidRPr="00A81ED1" w:rsidRDefault="007928C0" w:rsidP="00DF3A65">
      <w:pPr>
        <w:spacing w:line="360" w:lineRule="auto"/>
        <w:rPr>
          <w:sz w:val="21"/>
        </w:rPr>
      </w:pPr>
      <w:r w:rsidRPr="00A81ED1">
        <w:rPr>
          <w:rFonts w:ascii="宋体" w:hAnsi="宋体" w:cs="宋体"/>
          <w:vertAlign w:val="superscript"/>
        </w:rPr>
        <w:t>§</w:t>
      </w:r>
      <w:r w:rsidR="007026EC" w:rsidRPr="00A81ED1">
        <w:rPr>
          <w:sz w:val="21"/>
          <w:vertAlign w:val="superscript"/>
        </w:rPr>
        <w:t xml:space="preserve"> </w:t>
      </w:r>
      <w:r w:rsidR="00676F6E" w:rsidRPr="00A81ED1">
        <w:rPr>
          <w:sz w:val="21"/>
        </w:rPr>
        <w:t>HR</w:t>
      </w:r>
      <w:r w:rsidR="00676F6E" w:rsidRPr="00A81ED1">
        <w:rPr>
          <w:sz w:val="21"/>
          <w:vertAlign w:val="subscript"/>
        </w:rPr>
        <w:t>PS-adjust</w:t>
      </w:r>
      <w:r w:rsidR="00676F6E" w:rsidRPr="00A81ED1">
        <w:rPr>
          <w:sz w:val="21"/>
        </w:rPr>
        <w:t xml:space="preserve"> for PS as a covariate in multi-Cox analysis.</w:t>
      </w:r>
    </w:p>
    <w:p w14:paraId="6ADE2DCE" w14:textId="77777777" w:rsidR="007026EC" w:rsidRPr="00A81ED1" w:rsidRDefault="007026EC" w:rsidP="007026EC">
      <w:pPr>
        <w:rPr>
          <w:sz w:val="21"/>
          <w:szCs w:val="21"/>
        </w:rPr>
      </w:pPr>
      <w:r w:rsidRPr="00A81ED1">
        <w:rPr>
          <w:sz w:val="21"/>
          <w:szCs w:val="21"/>
          <w:vertAlign w:val="superscript"/>
        </w:rPr>
        <w:t>*</w:t>
      </w:r>
      <w:r w:rsidRPr="00A81ED1">
        <w:rPr>
          <w:i/>
          <w:sz w:val="21"/>
          <w:szCs w:val="21"/>
        </w:rPr>
        <w:t>P</w:t>
      </w:r>
      <w:r w:rsidRPr="00A81ED1">
        <w:rPr>
          <w:rFonts w:hint="eastAsia"/>
          <w:sz w:val="21"/>
          <w:szCs w:val="21"/>
        </w:rPr>
        <w:t>＜</w:t>
      </w:r>
      <w:r w:rsidRPr="00A81ED1">
        <w:rPr>
          <w:sz w:val="21"/>
          <w:szCs w:val="21"/>
        </w:rPr>
        <w:t>0.05 was considered statistically significant.</w:t>
      </w:r>
    </w:p>
    <w:p w14:paraId="68901C8A" w14:textId="77777777" w:rsidR="00DF3A65" w:rsidRPr="00A81ED1" w:rsidRDefault="00DF3A65" w:rsidP="00DF3A65">
      <w:pPr>
        <w:spacing w:line="360" w:lineRule="auto"/>
        <w:rPr>
          <w:sz w:val="21"/>
        </w:rPr>
      </w:pPr>
    </w:p>
    <w:p w14:paraId="7BA3B8C4" w14:textId="77777777" w:rsidR="00676F6E" w:rsidRPr="00A81ED1" w:rsidRDefault="00676F6E" w:rsidP="00DF3A65">
      <w:pPr>
        <w:spacing w:line="360" w:lineRule="auto"/>
        <w:rPr>
          <w:b/>
          <w:sz w:val="21"/>
        </w:rPr>
      </w:pPr>
    </w:p>
    <w:p w14:paraId="52F420DA" w14:textId="77777777" w:rsidR="00676F6E" w:rsidRPr="00A81ED1" w:rsidRDefault="00676F6E" w:rsidP="00DF3A65">
      <w:pPr>
        <w:spacing w:line="360" w:lineRule="auto"/>
        <w:rPr>
          <w:b/>
          <w:sz w:val="21"/>
        </w:rPr>
      </w:pPr>
    </w:p>
    <w:p w14:paraId="7A9D2987" w14:textId="77777777" w:rsidR="00676F6E" w:rsidRPr="00A81ED1" w:rsidRDefault="00676F6E" w:rsidP="00DF3A65">
      <w:pPr>
        <w:spacing w:line="360" w:lineRule="auto"/>
        <w:rPr>
          <w:b/>
          <w:sz w:val="21"/>
        </w:rPr>
      </w:pPr>
    </w:p>
    <w:p w14:paraId="7A4F142E" w14:textId="77777777" w:rsidR="00676F6E" w:rsidRPr="00A81ED1" w:rsidRDefault="00676F6E" w:rsidP="00DF3A65">
      <w:pPr>
        <w:spacing w:line="360" w:lineRule="auto"/>
        <w:rPr>
          <w:b/>
          <w:sz w:val="21"/>
        </w:rPr>
      </w:pPr>
    </w:p>
    <w:p w14:paraId="46C61788" w14:textId="77777777" w:rsidR="00676F6E" w:rsidRPr="00A81ED1" w:rsidRDefault="00676F6E" w:rsidP="00DF3A65">
      <w:pPr>
        <w:spacing w:line="360" w:lineRule="auto"/>
        <w:rPr>
          <w:b/>
          <w:sz w:val="21"/>
        </w:rPr>
      </w:pPr>
    </w:p>
    <w:p w14:paraId="388188C2" w14:textId="77777777" w:rsidR="00676F6E" w:rsidRPr="00A81ED1" w:rsidRDefault="00676F6E" w:rsidP="00DF3A65">
      <w:pPr>
        <w:spacing w:line="360" w:lineRule="auto"/>
        <w:rPr>
          <w:b/>
          <w:sz w:val="21"/>
        </w:rPr>
      </w:pPr>
    </w:p>
    <w:p w14:paraId="5C6857D6" w14:textId="77777777" w:rsidR="00676F6E" w:rsidRPr="00A81ED1" w:rsidRDefault="00676F6E" w:rsidP="00DF3A65">
      <w:pPr>
        <w:spacing w:line="360" w:lineRule="auto"/>
        <w:rPr>
          <w:b/>
          <w:sz w:val="21"/>
        </w:rPr>
      </w:pPr>
    </w:p>
    <w:p w14:paraId="29FE9305" w14:textId="77777777" w:rsidR="00676F6E" w:rsidRPr="00A81ED1" w:rsidRDefault="00676F6E" w:rsidP="00DF3A65">
      <w:pPr>
        <w:spacing w:line="360" w:lineRule="auto"/>
        <w:rPr>
          <w:b/>
          <w:sz w:val="21"/>
        </w:rPr>
      </w:pPr>
    </w:p>
    <w:p w14:paraId="265AFE56" w14:textId="77777777" w:rsidR="00676F6E" w:rsidRPr="00A81ED1" w:rsidRDefault="00676F6E" w:rsidP="00DF3A65">
      <w:pPr>
        <w:spacing w:line="360" w:lineRule="auto"/>
        <w:rPr>
          <w:b/>
          <w:sz w:val="21"/>
        </w:rPr>
      </w:pPr>
    </w:p>
    <w:p w14:paraId="0BDBE2B7" w14:textId="77777777" w:rsidR="00676F6E" w:rsidRPr="00A81ED1" w:rsidRDefault="00676F6E" w:rsidP="00DF3A65">
      <w:pPr>
        <w:spacing w:line="360" w:lineRule="auto"/>
        <w:rPr>
          <w:b/>
          <w:sz w:val="21"/>
        </w:rPr>
      </w:pPr>
    </w:p>
    <w:p w14:paraId="0D95462C" w14:textId="77777777" w:rsidR="00676F6E" w:rsidRPr="00A81ED1" w:rsidRDefault="00676F6E" w:rsidP="00DF3A65">
      <w:pPr>
        <w:spacing w:line="360" w:lineRule="auto"/>
        <w:rPr>
          <w:b/>
          <w:sz w:val="21"/>
        </w:rPr>
      </w:pPr>
    </w:p>
    <w:p w14:paraId="32B1C899" w14:textId="77777777" w:rsidR="00DF3A65" w:rsidRPr="00A81ED1" w:rsidRDefault="00DF3A65" w:rsidP="00DF3A65">
      <w:pPr>
        <w:spacing w:line="360" w:lineRule="auto"/>
        <w:rPr>
          <w:b/>
          <w:sz w:val="21"/>
        </w:rPr>
      </w:pPr>
      <w:r w:rsidRPr="00A81ED1">
        <w:rPr>
          <w:b/>
          <w:sz w:val="21"/>
        </w:rPr>
        <w:lastRenderedPageBreak/>
        <w:t xml:space="preserve">Table </w:t>
      </w:r>
      <w:r w:rsidR="00801767" w:rsidRPr="00A81ED1">
        <w:rPr>
          <w:b/>
          <w:sz w:val="21"/>
        </w:rPr>
        <w:t>S9</w:t>
      </w:r>
      <w:r w:rsidRPr="00A81ED1">
        <w:rPr>
          <w:b/>
          <w:sz w:val="21"/>
        </w:rPr>
        <w:t>.</w:t>
      </w:r>
      <w:r w:rsidR="00C743F4" w:rsidRPr="00A81ED1">
        <w:rPr>
          <w:b/>
          <w:sz w:val="21"/>
        </w:rPr>
        <w:t xml:space="preserve"> </w:t>
      </w:r>
      <w:r w:rsidRPr="00A81ED1">
        <w:rPr>
          <w:b/>
          <w:sz w:val="21"/>
        </w:rPr>
        <w:t xml:space="preserve">Association between PIH1D3 </w:t>
      </w:r>
      <w:r w:rsidR="00177FB2" w:rsidRPr="00A81ED1">
        <w:rPr>
          <w:b/>
          <w:sz w:val="21"/>
        </w:rPr>
        <w:t>methylation</w:t>
      </w:r>
      <w:r w:rsidRPr="00A81ED1">
        <w:rPr>
          <w:b/>
          <w:sz w:val="21"/>
        </w:rPr>
        <w:t xml:space="preserve"> and CRC survival in subgroups.</w:t>
      </w:r>
    </w:p>
    <w:tbl>
      <w:tblPr>
        <w:tblW w:w="16547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1282"/>
        <w:gridCol w:w="1549"/>
        <w:gridCol w:w="850"/>
        <w:gridCol w:w="990"/>
        <w:gridCol w:w="1741"/>
        <w:gridCol w:w="689"/>
        <w:gridCol w:w="2112"/>
        <w:gridCol w:w="709"/>
        <w:gridCol w:w="1984"/>
        <w:gridCol w:w="729"/>
        <w:gridCol w:w="1918"/>
        <w:gridCol w:w="717"/>
      </w:tblGrid>
      <w:tr w:rsidR="00DF3A65" w:rsidRPr="00A81ED1" w14:paraId="054BB538" w14:textId="77777777" w:rsidTr="00676F6E">
        <w:trPr>
          <w:trHeight w:val="435"/>
          <w:jc w:val="center"/>
        </w:trPr>
        <w:tc>
          <w:tcPr>
            <w:tcW w:w="2559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695B6A" w14:textId="77777777" w:rsidR="00DF3A65" w:rsidRPr="00A81ED1" w:rsidRDefault="00DF3A65" w:rsidP="00DF3A65">
            <w:pPr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 xml:space="preserve">PIH1D3 </w:t>
            </w:r>
            <w:r w:rsidR="007928C0" w:rsidRPr="00A81ED1">
              <w:rPr>
                <w:rFonts w:ascii="宋体" w:hAnsi="宋体" w:cs="宋体"/>
                <w:vertAlign w:val="superscript"/>
              </w:rPr>
              <w:t>†</w:t>
            </w:r>
          </w:p>
        </w:tc>
        <w:tc>
          <w:tcPr>
            <w:tcW w:w="154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E4D671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CRC (n=225), n (%)</w:t>
            </w:r>
          </w:p>
        </w:tc>
        <w:tc>
          <w:tcPr>
            <w:tcW w:w="18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353DE" w14:textId="77777777" w:rsidR="00DF3A65" w:rsidRPr="00A81ED1" w:rsidRDefault="00017394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Survival </w:t>
            </w:r>
            <w:r w:rsidR="00DF3A65"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rate(%)</w:t>
            </w:r>
          </w:p>
        </w:tc>
        <w:tc>
          <w:tcPr>
            <w:tcW w:w="174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B52292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Median survival time (month)(SD)</w:t>
            </w:r>
          </w:p>
        </w:tc>
        <w:tc>
          <w:tcPr>
            <w:tcW w:w="68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FC1A58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="007026EC"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*</w:t>
            </w:r>
          </w:p>
        </w:tc>
        <w:tc>
          <w:tcPr>
            <w:tcW w:w="2821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8BA3F9" w14:textId="77777777" w:rsidR="00DF3A65" w:rsidRPr="00A81ED1" w:rsidRDefault="00017394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Univariate </w:t>
            </w:r>
            <w:r w:rsidR="00DF3A65"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analyses</w:t>
            </w:r>
          </w:p>
        </w:tc>
        <w:tc>
          <w:tcPr>
            <w:tcW w:w="271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1E40A1" w14:textId="77777777" w:rsidR="00DF3A65" w:rsidRPr="00A81ED1" w:rsidRDefault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017394"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Multivariate 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analyses</w:t>
            </w:r>
          </w:p>
        </w:tc>
        <w:tc>
          <w:tcPr>
            <w:tcW w:w="263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A22AAB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PS analyses</w:t>
            </w:r>
          </w:p>
        </w:tc>
      </w:tr>
      <w:tr w:rsidR="00DF3A65" w:rsidRPr="00A81ED1" w14:paraId="7A7A9847" w14:textId="77777777" w:rsidTr="00676F6E">
        <w:trPr>
          <w:trHeight w:val="525"/>
          <w:jc w:val="center"/>
        </w:trPr>
        <w:tc>
          <w:tcPr>
            <w:tcW w:w="2559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73E9AE" w14:textId="77777777" w:rsidR="00DF3A65" w:rsidRPr="00A81ED1" w:rsidRDefault="00DF3A65" w:rsidP="00DF3A65">
            <w:pPr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54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D884DD" w14:textId="77777777" w:rsidR="00DF3A65" w:rsidRPr="00A81ED1" w:rsidRDefault="00DF3A65" w:rsidP="00DF3A65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DE527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3-ye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D0554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5-year</w:t>
            </w:r>
          </w:p>
        </w:tc>
        <w:tc>
          <w:tcPr>
            <w:tcW w:w="174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C21A2B" w14:textId="77777777" w:rsidR="00DF3A65" w:rsidRPr="00A81ED1" w:rsidRDefault="00DF3A65" w:rsidP="00DF3A65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8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72B55F" w14:textId="77777777" w:rsidR="00DF3A65" w:rsidRPr="00A81ED1" w:rsidRDefault="00DF3A65" w:rsidP="00DF3A65">
            <w:pPr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4B782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Crude HR 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20C055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="007026EC"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7F4901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HR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  <w:vertAlign w:val="subscript"/>
              </w:rPr>
              <w:t>adj</w:t>
            </w:r>
            <w:r w:rsidR="007928C0" w:rsidRPr="00A81ED1">
              <w:rPr>
                <w:rFonts w:ascii="宋体" w:hAnsi="宋体" w:cs="宋体"/>
                <w:vertAlign w:val="superscript"/>
              </w:rPr>
              <w:t>‡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 xml:space="preserve"> (95%CI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09A2F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="007026EC"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*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7C96D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HR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  <w:vertAlign w:val="subscript"/>
              </w:rPr>
              <w:t>ps-adj</w:t>
            </w:r>
            <w:r w:rsidR="007928C0" w:rsidRPr="00A81ED1">
              <w:rPr>
                <w:rFonts w:ascii="宋体" w:hAnsi="宋体" w:cs="宋体"/>
                <w:vertAlign w:val="superscript"/>
              </w:rPr>
              <w:t>§</w:t>
            </w:r>
            <w:r w:rsidRPr="00A81ED1">
              <w:rPr>
                <w:rFonts w:eastAsia="等线"/>
                <w:b/>
                <w:bCs/>
                <w:color w:val="000000"/>
                <w:sz w:val="21"/>
                <w:szCs w:val="21"/>
              </w:rPr>
              <w:t>(95% CI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737F5" w14:textId="77777777" w:rsidR="00DF3A65" w:rsidRPr="00A81ED1" w:rsidRDefault="00DF3A65" w:rsidP="00DF3A65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="007026EC" w:rsidRPr="00A81ED1">
              <w:rPr>
                <w:rFonts w:eastAsia="等线"/>
                <w:b/>
                <w:bCs/>
                <w:i/>
                <w:iCs/>
                <w:color w:val="000000"/>
                <w:sz w:val="21"/>
                <w:szCs w:val="21"/>
              </w:rPr>
              <w:t>*</w:t>
            </w:r>
          </w:p>
        </w:tc>
      </w:tr>
      <w:tr w:rsidR="00DF3A65" w:rsidRPr="00A81ED1" w14:paraId="2F4FAC2C" w14:textId="77777777" w:rsidTr="00676F6E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D9AC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7B52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B87A" w14:textId="77777777" w:rsidR="00DF3A65" w:rsidRPr="00A81ED1" w:rsidRDefault="00DF3A65" w:rsidP="00DF3A65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0094B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6E85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A9D9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5D940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49E8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4B70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A86F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6C44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3131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D906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DF3A65" w:rsidRPr="00A81ED1" w14:paraId="3A59BCE5" w14:textId="77777777" w:rsidTr="00676F6E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EA87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0F04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DB5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09 (83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EFCC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58B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9575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6.1 (3.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AB0E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38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142D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BEE4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01AE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1234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8942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70A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F3A65" w:rsidRPr="00A81ED1" w14:paraId="6E123726" w14:textId="77777777" w:rsidTr="00676F6E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766F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409D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9B0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22 (16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4D2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F946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F02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5.6 (8.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26F2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C17E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337 (0.690-2.5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E5B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3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F11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153 (0.556-2.394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644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70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2EEA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01 (0.41-1.56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9992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518</w:t>
            </w:r>
          </w:p>
        </w:tc>
      </w:tr>
      <w:tr w:rsidR="00DF3A65" w:rsidRPr="00A81ED1" w14:paraId="186E4174" w14:textId="77777777" w:rsidTr="00676F6E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A716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Fe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E19E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3014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1 (86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6C9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E541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D21E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8.6 (4.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AB22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64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EFEC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0FE6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91E4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BF8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86DE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D0E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F3A65" w:rsidRPr="00A81ED1" w14:paraId="395FD438" w14:textId="77777777" w:rsidTr="00676F6E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CBA4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3DE1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986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3 (13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BCC6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B0F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A40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1.7 (7.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8D45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32AE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15 (0.319-2.0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3A45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6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399E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241 (0.420-3.66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1FFC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69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21296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675 (0.626-4.47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F10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304</w:t>
            </w:r>
          </w:p>
        </w:tc>
      </w:tr>
      <w:tr w:rsidR="00DF3A65" w:rsidRPr="00A81ED1" w14:paraId="774EAFBA" w14:textId="77777777" w:rsidTr="00676F6E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4748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4DF4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5758" w14:textId="77777777" w:rsidR="00DF3A65" w:rsidRPr="00A81ED1" w:rsidRDefault="00DF3A65" w:rsidP="00DF3A65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8C4F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7529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8428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2B957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0B08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163D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DDF4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B188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8AB7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864A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DF3A65" w:rsidRPr="00A81ED1" w14:paraId="4268BCBC" w14:textId="77777777" w:rsidTr="00676F6E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87386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</w:t>
            </w:r>
            <w:r w:rsidRPr="00A81ED1">
              <w:rPr>
                <w:color w:val="000000"/>
                <w:sz w:val="21"/>
                <w:szCs w:val="21"/>
              </w:rPr>
              <w:t>≤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A662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DB1E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12 (84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B564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C663E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B29BD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2.9 (4.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FE5B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7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BE2E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AB5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5258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FD7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B60A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887B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F3A65" w:rsidRPr="00A81ED1" w14:paraId="2CDBDB08" w14:textId="77777777" w:rsidTr="00676F6E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D6145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8043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6F45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20 (15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773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62C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7E8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9.0 (6.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B1CDE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29B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57 (0.518-2.1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479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8FCD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6 (0.468-2.165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6F7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98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C57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991 (0.483-2.03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809C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981</w:t>
            </w:r>
          </w:p>
        </w:tc>
      </w:tr>
      <w:tr w:rsidR="00DF3A65" w:rsidRPr="00A81ED1" w14:paraId="0B645184" w14:textId="77777777" w:rsidTr="00676F6E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8D23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&gt;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3946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302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8 (83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66F1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016C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45D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3.1 (4.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B02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70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DBCF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5AC7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888B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06E6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8D8F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5EEC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F3A65" w:rsidRPr="00A81ED1" w14:paraId="2D168711" w14:textId="77777777" w:rsidTr="00676F6E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E25D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C01C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C01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5 (16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555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2D9C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7BF6B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6.7 (10.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4E8D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599B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172 (0.521-2.6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55D1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7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09D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906 (0.811-4.47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71E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13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250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21 (0.445-2.34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63AB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962</w:t>
            </w:r>
          </w:p>
        </w:tc>
      </w:tr>
      <w:tr w:rsidR="00DF3A65" w:rsidRPr="00A81ED1" w14:paraId="5E44C688" w14:textId="77777777" w:rsidTr="00676F6E">
        <w:trPr>
          <w:trHeight w:val="270"/>
          <w:jc w:val="center"/>
        </w:trPr>
        <w:tc>
          <w:tcPr>
            <w:tcW w:w="2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58E3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Location of primary tumo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E1C4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00C39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AF76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2A05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C7B9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F01A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B04DD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6FF1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72B4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2A80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326F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DF3A65" w:rsidRPr="00A81ED1" w14:paraId="5A9F7AA9" w14:textId="77777777" w:rsidTr="00676F6E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3324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Col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967C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0BE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4 (86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9C9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60D6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E7F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2.2 (5.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153C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9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2A7F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3A3B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B916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37B1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4BB4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2065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F3A65" w:rsidRPr="00A81ED1" w14:paraId="193BC956" w14:textId="77777777" w:rsidTr="00676F6E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9989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BE514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EE9B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0 (13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8EF2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59D34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8BB7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6.8 (10.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AB5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3955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73 (0.376-3.0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7C32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6FFD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837 (0.603-5.597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3375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28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EFD52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207 (0.406-3.5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D7CE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735</w:t>
            </w:r>
          </w:p>
        </w:tc>
      </w:tr>
      <w:tr w:rsidR="00DF3A65" w:rsidRPr="00A81ED1" w14:paraId="531DC5F6" w14:textId="77777777" w:rsidTr="00676F6E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B75E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Rect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63CC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49F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26 (8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A104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E71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AED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3.3 (3.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B64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70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DBFF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9894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68E4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C7D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A9612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052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F3A65" w:rsidRPr="00A81ED1" w14:paraId="08E12A0A" w14:textId="77777777" w:rsidTr="00676F6E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5BB0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A494E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EB0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25 (16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815C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50E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ADB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8.7 (7.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1590C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E0F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129 (0.604-2.1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9277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7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A92F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213 (0.626-2.353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54A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56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753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936 (0.497-1.76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7E0B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37</w:t>
            </w:r>
          </w:p>
        </w:tc>
      </w:tr>
      <w:tr w:rsidR="00DF3A65" w:rsidRPr="00A81ED1" w14:paraId="2D004CDF" w14:textId="77777777" w:rsidTr="00676F6E">
        <w:trPr>
          <w:trHeight w:val="270"/>
          <w:jc w:val="center"/>
        </w:trPr>
        <w:tc>
          <w:tcPr>
            <w:tcW w:w="49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68465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Duke's st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EA77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8D8E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4E84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CDD5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40D8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577E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3903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29CB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2B55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DF3A65" w:rsidRPr="00A81ED1" w14:paraId="29EAD59A" w14:textId="77777777" w:rsidTr="00676F6E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DD8D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A+B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628F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AD70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09 (86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E6AD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663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5759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3.1 (3.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C57B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41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5B27C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1EBC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C40C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F19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7FDA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93F5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F3A65" w:rsidRPr="00A81ED1" w14:paraId="1EC17F80" w14:textId="77777777" w:rsidTr="00676F6E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1463E" w14:textId="77777777" w:rsidR="00DF3A65" w:rsidRPr="00A81ED1" w:rsidRDefault="00DF3A65" w:rsidP="00DF3A65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956E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A62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7 (13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167D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779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1FA5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7.3 (7.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2C87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8107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660 (0.235-1.8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D6CB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D6C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676 (0.229-1.997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708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47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C107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675 (0.59-4.75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92446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333</w:t>
            </w:r>
          </w:p>
        </w:tc>
      </w:tr>
      <w:tr w:rsidR="00DF3A65" w:rsidRPr="00A81ED1" w14:paraId="4AC0E572" w14:textId="77777777" w:rsidTr="00676F6E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524D3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  C+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6587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o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DD2B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81 (81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8D90C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67CB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9A6B3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59.3 (4.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CD3C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47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5714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83C5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C674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Pr="00A81ED1">
              <w:rPr>
                <w:rFonts w:eastAsia="等线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183A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A1281" w14:textId="77777777" w:rsidR="00DF3A65" w:rsidRPr="00A81ED1" w:rsidRDefault="00D245C6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4C9DC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F3A65" w:rsidRPr="00A81ED1" w14:paraId="537BBB87" w14:textId="77777777" w:rsidTr="00676F6E">
        <w:trPr>
          <w:trHeight w:val="270"/>
          <w:jc w:val="center"/>
        </w:trPr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F2F29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1358C" w14:textId="77777777" w:rsidR="00DF3A65" w:rsidRPr="00A81ED1" w:rsidRDefault="00DF3A65" w:rsidP="00DF3A65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Hyper-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02D27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8 (18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0FD3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F3532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88F9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44.5 (6.5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885D55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14D70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256 (0.664-2.37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B48712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48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E9F04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213 (0.626-2.353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768B8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567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935E2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865 (0.45-1.663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4ED2D" w14:textId="77777777" w:rsidR="00DF3A65" w:rsidRPr="00A81ED1" w:rsidRDefault="00DF3A65" w:rsidP="00DF3A6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0.663</w:t>
            </w:r>
          </w:p>
        </w:tc>
      </w:tr>
    </w:tbl>
    <w:p w14:paraId="4CD5FE43" w14:textId="77777777" w:rsidR="007026EC" w:rsidRPr="00A81ED1" w:rsidRDefault="007928C0" w:rsidP="00676F6E">
      <w:pPr>
        <w:spacing w:line="360" w:lineRule="auto"/>
        <w:rPr>
          <w:sz w:val="21"/>
        </w:rPr>
      </w:pPr>
      <w:r w:rsidRPr="00A81ED1">
        <w:rPr>
          <w:rFonts w:ascii="宋体" w:hAnsi="宋体" w:cs="宋体"/>
          <w:vertAlign w:val="superscript"/>
        </w:rPr>
        <w:lastRenderedPageBreak/>
        <w:t>†</w:t>
      </w:r>
      <w:r w:rsidR="00676F6E" w:rsidRPr="00A81ED1">
        <w:rPr>
          <w:sz w:val="21"/>
          <w:vertAlign w:val="superscript"/>
        </w:rPr>
        <w:t xml:space="preserve"> </w:t>
      </w:r>
      <w:r w:rsidR="00676F6E" w:rsidRPr="00A81ED1">
        <w:rPr>
          <w:sz w:val="21"/>
        </w:rPr>
        <w:t xml:space="preserve">The cutoffs of PIH1D3 determined by ROC curve were: 10%. </w:t>
      </w:r>
    </w:p>
    <w:p w14:paraId="48883079" w14:textId="77777777" w:rsidR="007026EC" w:rsidRPr="00A81ED1" w:rsidRDefault="007928C0" w:rsidP="00676F6E">
      <w:pPr>
        <w:spacing w:line="360" w:lineRule="auto"/>
        <w:rPr>
          <w:sz w:val="21"/>
        </w:rPr>
      </w:pPr>
      <w:r w:rsidRPr="00A81ED1">
        <w:rPr>
          <w:rFonts w:ascii="宋体" w:hAnsi="宋体" w:cs="宋体"/>
          <w:vertAlign w:val="superscript"/>
        </w:rPr>
        <w:t>‡</w:t>
      </w:r>
      <w:r w:rsidR="00676F6E" w:rsidRPr="00A81ED1">
        <w:rPr>
          <w:sz w:val="21"/>
          <w:vertAlign w:val="superscript"/>
        </w:rPr>
        <w:t xml:space="preserve"> </w:t>
      </w:r>
      <w:r w:rsidR="00676F6E" w:rsidRPr="00A81ED1">
        <w:rPr>
          <w:sz w:val="21"/>
        </w:rPr>
        <w:t>HR</w:t>
      </w:r>
      <w:r w:rsidR="00676F6E" w:rsidRPr="00A81ED1">
        <w:rPr>
          <w:sz w:val="21"/>
          <w:vertAlign w:val="subscript"/>
        </w:rPr>
        <w:t>adj</w:t>
      </w:r>
      <w:r w:rsidR="00676F6E" w:rsidRPr="00A81ED1">
        <w:rPr>
          <w:sz w:val="21"/>
        </w:rPr>
        <w:t xml:space="preserve"> for age, gender, Duke's Stage, anastomat on surgery, and preoperative CA19-9 level in multivariate Cox regression analysis. </w:t>
      </w:r>
    </w:p>
    <w:p w14:paraId="2BB86D85" w14:textId="77777777" w:rsidR="00DF3A65" w:rsidRPr="00A81ED1" w:rsidRDefault="007928C0" w:rsidP="00676F6E">
      <w:pPr>
        <w:spacing w:line="360" w:lineRule="auto"/>
        <w:rPr>
          <w:sz w:val="21"/>
        </w:rPr>
      </w:pPr>
      <w:r w:rsidRPr="00A81ED1">
        <w:rPr>
          <w:rFonts w:ascii="宋体" w:hAnsi="宋体" w:cs="宋体"/>
          <w:vertAlign w:val="superscript"/>
        </w:rPr>
        <w:t>§</w:t>
      </w:r>
      <w:r w:rsidR="00676F6E" w:rsidRPr="00A81ED1">
        <w:rPr>
          <w:sz w:val="21"/>
          <w:vertAlign w:val="superscript"/>
        </w:rPr>
        <w:t xml:space="preserve"> </w:t>
      </w:r>
      <w:r w:rsidR="00676F6E" w:rsidRPr="00A81ED1">
        <w:rPr>
          <w:sz w:val="21"/>
        </w:rPr>
        <w:t>HR</w:t>
      </w:r>
      <w:r w:rsidR="00676F6E" w:rsidRPr="00A81ED1">
        <w:rPr>
          <w:sz w:val="21"/>
          <w:vertAlign w:val="subscript"/>
        </w:rPr>
        <w:t xml:space="preserve">PS-adjust </w:t>
      </w:r>
      <w:r w:rsidR="00676F6E" w:rsidRPr="00A81ED1">
        <w:rPr>
          <w:sz w:val="21"/>
        </w:rPr>
        <w:t>for PS as a covariate in multi-Cox analysis.</w:t>
      </w:r>
    </w:p>
    <w:p w14:paraId="5D4E5FCE" w14:textId="77777777" w:rsidR="007026EC" w:rsidRPr="00A81ED1" w:rsidRDefault="007026EC" w:rsidP="007026EC">
      <w:pPr>
        <w:rPr>
          <w:sz w:val="21"/>
          <w:szCs w:val="21"/>
        </w:rPr>
      </w:pPr>
      <w:r w:rsidRPr="00A81ED1">
        <w:rPr>
          <w:sz w:val="21"/>
          <w:szCs w:val="21"/>
          <w:vertAlign w:val="superscript"/>
        </w:rPr>
        <w:t>*</w:t>
      </w:r>
      <w:r w:rsidRPr="00A81ED1">
        <w:rPr>
          <w:i/>
          <w:sz w:val="21"/>
          <w:szCs w:val="21"/>
        </w:rPr>
        <w:t>P</w:t>
      </w:r>
      <w:r w:rsidRPr="00A81ED1">
        <w:rPr>
          <w:rFonts w:hint="eastAsia"/>
          <w:sz w:val="21"/>
          <w:szCs w:val="21"/>
        </w:rPr>
        <w:t>＜</w:t>
      </w:r>
      <w:r w:rsidRPr="00A81ED1">
        <w:rPr>
          <w:sz w:val="21"/>
          <w:szCs w:val="21"/>
        </w:rPr>
        <w:t>0.05 was considered statistically significant.</w:t>
      </w:r>
    </w:p>
    <w:p w14:paraId="22BE4F88" w14:textId="77777777" w:rsidR="007026EC" w:rsidRPr="00A81ED1" w:rsidRDefault="007026EC" w:rsidP="007026EC">
      <w:pPr>
        <w:spacing w:line="360" w:lineRule="auto"/>
        <w:rPr>
          <w:sz w:val="21"/>
        </w:rPr>
      </w:pPr>
    </w:p>
    <w:p w14:paraId="79FDEB3F" w14:textId="77777777" w:rsidR="00AE6C87" w:rsidRPr="00A81ED1" w:rsidRDefault="00AE6C87" w:rsidP="00676F6E">
      <w:pPr>
        <w:spacing w:line="360" w:lineRule="auto"/>
        <w:rPr>
          <w:b/>
          <w:bCs/>
          <w:sz w:val="21"/>
          <w:szCs w:val="21"/>
        </w:rPr>
      </w:pPr>
    </w:p>
    <w:p w14:paraId="1D36BDBC" w14:textId="77777777" w:rsidR="00BA093B" w:rsidRPr="00A81ED1" w:rsidRDefault="00BA093B" w:rsidP="0009166C">
      <w:pPr>
        <w:rPr>
          <w:color w:val="000000"/>
          <w:sz w:val="21"/>
          <w:szCs w:val="21"/>
        </w:rPr>
        <w:sectPr w:rsidR="00BA093B" w:rsidRPr="00A81ED1" w:rsidSect="00690D5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81993DC" w14:textId="77777777" w:rsidR="00BA093B" w:rsidRPr="00A81ED1" w:rsidRDefault="006B71A1" w:rsidP="0009166C">
      <w:pPr>
        <w:rPr>
          <w:b/>
          <w:bCs/>
          <w:sz w:val="21"/>
          <w:szCs w:val="21"/>
        </w:rPr>
      </w:pPr>
      <w:r w:rsidRPr="00A81ED1">
        <w:rPr>
          <w:b/>
          <w:bCs/>
          <w:sz w:val="21"/>
          <w:szCs w:val="21"/>
        </w:rPr>
        <w:lastRenderedPageBreak/>
        <w:t xml:space="preserve">Table </w:t>
      </w:r>
      <w:r w:rsidR="00801767" w:rsidRPr="00A81ED1">
        <w:rPr>
          <w:b/>
          <w:bCs/>
          <w:sz w:val="21"/>
          <w:szCs w:val="21"/>
        </w:rPr>
        <w:t>S10</w:t>
      </w:r>
      <w:r w:rsidRPr="00A81ED1">
        <w:rPr>
          <w:b/>
          <w:bCs/>
          <w:sz w:val="21"/>
          <w:szCs w:val="21"/>
        </w:rPr>
        <w:t>. The associations between methylation of PPP1R3F and CRC risk in subgroup analyses in the validation dataset</w:t>
      </w:r>
    </w:p>
    <w:tbl>
      <w:tblPr>
        <w:tblW w:w="5071" w:type="pct"/>
        <w:tblInd w:w="-284" w:type="dxa"/>
        <w:tblLook w:val="04A0" w:firstRow="1" w:lastRow="0" w:firstColumn="1" w:lastColumn="0" w:noHBand="0" w:noVBand="1"/>
      </w:tblPr>
      <w:tblGrid>
        <w:gridCol w:w="1361"/>
        <w:gridCol w:w="1768"/>
        <w:gridCol w:w="1371"/>
        <w:gridCol w:w="2383"/>
        <w:gridCol w:w="1921"/>
        <w:gridCol w:w="836"/>
        <w:gridCol w:w="2031"/>
        <w:gridCol w:w="837"/>
        <w:gridCol w:w="1371"/>
        <w:gridCol w:w="2355"/>
        <w:gridCol w:w="1811"/>
        <w:gridCol w:w="788"/>
        <w:gridCol w:w="1921"/>
        <w:gridCol w:w="788"/>
      </w:tblGrid>
      <w:tr w:rsidR="00BA093B" w:rsidRPr="00A81ED1" w14:paraId="6CD7F579" w14:textId="77777777" w:rsidTr="006B71A1">
        <w:trPr>
          <w:trHeight w:val="255"/>
        </w:trPr>
        <w:tc>
          <w:tcPr>
            <w:tcW w:w="735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4A5276" w14:textId="77777777" w:rsidR="00BA093B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DNA Methylation</w:t>
            </w:r>
          </w:p>
        </w:tc>
        <w:tc>
          <w:tcPr>
            <w:tcW w:w="4265" w:type="pct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A5628" w14:textId="77777777" w:rsidR="00BA093B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Gender</w:t>
            </w:r>
          </w:p>
        </w:tc>
      </w:tr>
      <w:tr w:rsidR="006B71A1" w:rsidRPr="00A81ED1" w14:paraId="6193E228" w14:textId="77777777" w:rsidTr="006B71A1">
        <w:trPr>
          <w:trHeight w:val="255"/>
        </w:trPr>
        <w:tc>
          <w:tcPr>
            <w:tcW w:w="735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F124F5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218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AA8A" w14:textId="77777777" w:rsidR="00BA093B" w:rsidRPr="00A81ED1" w:rsidRDefault="00017394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Male</w:t>
            </w:r>
          </w:p>
        </w:tc>
        <w:tc>
          <w:tcPr>
            <w:tcW w:w="207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3A51" w14:textId="77777777" w:rsidR="00BA093B" w:rsidRPr="00A81ED1" w:rsidRDefault="00017394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Female</w:t>
            </w:r>
          </w:p>
        </w:tc>
      </w:tr>
      <w:tr w:rsidR="006B71A1" w:rsidRPr="00A81ED1" w14:paraId="03E4C359" w14:textId="77777777" w:rsidTr="006B71A1">
        <w:trPr>
          <w:trHeight w:val="326"/>
        </w:trPr>
        <w:tc>
          <w:tcPr>
            <w:tcW w:w="735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58033C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80BB16" w14:textId="77777777" w:rsidR="00BA093B" w:rsidRPr="00A81ED1" w:rsidRDefault="00017394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 xml:space="preserve">Case </w:t>
            </w:r>
            <w:r w:rsidR="00BA093B" w:rsidRPr="00A81ED1">
              <w:rPr>
                <w:b/>
                <w:bCs/>
                <w:color w:val="000000"/>
                <w:sz w:val="22"/>
                <w:szCs w:val="20"/>
              </w:rPr>
              <w:t>(%)(n=87)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960DDD" w14:textId="77777777" w:rsidR="00017394" w:rsidRPr="00A81ED1" w:rsidRDefault="00017394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Control</w:t>
            </w:r>
          </w:p>
          <w:p w14:paraId="309EB895" w14:textId="77777777" w:rsidR="00BA093B" w:rsidRPr="00A81ED1" w:rsidRDefault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(%)(n=84)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1BED8A" w14:textId="77777777" w:rsidR="00017394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Crude OR</w:t>
            </w:r>
          </w:p>
          <w:p w14:paraId="4E74B6ED" w14:textId="77777777" w:rsidR="00BA093B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（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95% CI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）</w:t>
            </w:r>
          </w:p>
        </w:tc>
        <w:tc>
          <w:tcPr>
            <w:tcW w:w="19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9A7C3C" w14:textId="77777777" w:rsidR="00BA093B" w:rsidRPr="00A81ED1" w:rsidRDefault="00E07B5E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i/>
                <w:iCs/>
                <w:color w:val="000000"/>
                <w:sz w:val="22"/>
                <w:szCs w:val="20"/>
              </w:rPr>
              <w:t xml:space="preserve">P 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value</w:t>
            </w:r>
            <w:r w:rsidR="007026EC" w:rsidRPr="00A81ED1">
              <w:rPr>
                <w:b/>
                <w:bCs/>
                <w:color w:val="000000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9CF758" w14:textId="77777777" w:rsidR="00BA093B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 xml:space="preserve"> OR</w:t>
            </w:r>
            <w:r w:rsidRPr="00A81ED1">
              <w:rPr>
                <w:b/>
                <w:bCs/>
                <w:color w:val="000000"/>
                <w:sz w:val="22"/>
                <w:szCs w:val="20"/>
                <w:vertAlign w:val="subscript"/>
              </w:rPr>
              <w:t>adj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（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95% CI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）</w:t>
            </w:r>
          </w:p>
        </w:tc>
        <w:tc>
          <w:tcPr>
            <w:tcW w:w="19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C9B407" w14:textId="77777777" w:rsidR="00BA093B" w:rsidRPr="00A81ED1" w:rsidRDefault="00E07B5E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i/>
                <w:iCs/>
                <w:color w:val="000000"/>
                <w:sz w:val="22"/>
                <w:szCs w:val="20"/>
              </w:rPr>
              <w:t xml:space="preserve">P 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value</w:t>
            </w:r>
            <w:r w:rsidR="007026EC" w:rsidRPr="00A81ED1">
              <w:rPr>
                <w:b/>
                <w:bCs/>
                <w:color w:val="000000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0C27D8" w14:textId="77777777" w:rsidR="00BA093B" w:rsidRPr="00A81ED1" w:rsidRDefault="00017394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 xml:space="preserve">Case </w:t>
            </w:r>
            <w:r w:rsidR="00BA093B" w:rsidRPr="00A81ED1">
              <w:rPr>
                <w:b/>
                <w:bCs/>
                <w:color w:val="000000"/>
                <w:sz w:val="22"/>
                <w:szCs w:val="20"/>
              </w:rPr>
              <w:t>(%)(n=79)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613EE6" w14:textId="77777777" w:rsidR="00017394" w:rsidRPr="00A81ED1" w:rsidRDefault="00017394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Control</w:t>
            </w:r>
          </w:p>
          <w:p w14:paraId="0AB69E3A" w14:textId="77777777" w:rsidR="00BA093B" w:rsidRPr="00A81ED1" w:rsidRDefault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(%)(n=340)</w:t>
            </w:r>
          </w:p>
        </w:tc>
        <w:tc>
          <w:tcPr>
            <w:tcW w:w="42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E0D20B" w14:textId="77777777" w:rsidR="00BA093B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Crude OR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（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95% CI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）</w:t>
            </w:r>
          </w:p>
        </w:tc>
        <w:tc>
          <w:tcPr>
            <w:tcW w:w="16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E6AD1A" w14:textId="77777777" w:rsidR="00BA093B" w:rsidRPr="00A81ED1" w:rsidRDefault="00E07B5E" w:rsidP="00BA093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i/>
                <w:iCs/>
                <w:color w:val="000000"/>
                <w:sz w:val="22"/>
                <w:szCs w:val="20"/>
              </w:rPr>
              <w:t xml:space="preserve">P 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value</w:t>
            </w:r>
            <w:r w:rsidR="007026EC" w:rsidRPr="00A81ED1">
              <w:rPr>
                <w:b/>
                <w:bCs/>
                <w:color w:val="000000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8B8A02" w14:textId="77777777" w:rsidR="00017394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  <w:vertAlign w:val="subscript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 xml:space="preserve"> OR</w:t>
            </w:r>
            <w:r w:rsidRPr="00A81ED1">
              <w:rPr>
                <w:b/>
                <w:bCs/>
                <w:color w:val="000000"/>
                <w:sz w:val="22"/>
                <w:szCs w:val="20"/>
                <w:vertAlign w:val="subscript"/>
              </w:rPr>
              <w:t>adj</w:t>
            </w:r>
          </w:p>
          <w:p w14:paraId="653A62DD" w14:textId="77777777" w:rsidR="00BA093B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（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95% CI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）</w:t>
            </w:r>
          </w:p>
        </w:tc>
        <w:tc>
          <w:tcPr>
            <w:tcW w:w="16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EFA6F5" w14:textId="77777777" w:rsidR="00BA093B" w:rsidRPr="00A81ED1" w:rsidRDefault="00E07B5E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i/>
                <w:iCs/>
                <w:color w:val="000000"/>
                <w:sz w:val="22"/>
                <w:szCs w:val="20"/>
              </w:rPr>
              <w:t xml:space="preserve">P 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value</w:t>
            </w:r>
            <w:r w:rsidR="007026EC" w:rsidRPr="00A81ED1">
              <w:rPr>
                <w:b/>
                <w:bCs/>
                <w:color w:val="000000"/>
                <w:sz w:val="22"/>
                <w:szCs w:val="20"/>
                <w:vertAlign w:val="superscript"/>
              </w:rPr>
              <w:t>*</w:t>
            </w:r>
          </w:p>
        </w:tc>
      </w:tr>
      <w:tr w:rsidR="006B71A1" w:rsidRPr="00A81ED1" w14:paraId="79B864DB" w14:textId="77777777" w:rsidTr="006B71A1">
        <w:trPr>
          <w:trHeight w:val="326"/>
        </w:trPr>
        <w:tc>
          <w:tcPr>
            <w:tcW w:w="735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26E59A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318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432E98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56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F5B8E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446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48245C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19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A7CC17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471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D730E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19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43E515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318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B8405A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56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9A1D9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42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12E3EA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167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E58EE" w14:textId="77777777" w:rsidR="00BA093B" w:rsidRPr="00A81ED1" w:rsidRDefault="00BA093B" w:rsidP="00BA093B">
            <w:pPr>
              <w:rPr>
                <w:b/>
                <w:bCs/>
                <w:i/>
                <w:iCs/>
                <w:color w:val="000000"/>
                <w:sz w:val="22"/>
                <w:szCs w:val="20"/>
              </w:rPr>
            </w:pPr>
          </w:p>
        </w:tc>
        <w:tc>
          <w:tcPr>
            <w:tcW w:w="446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6682E4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167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B85C43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</w:tr>
      <w:tr w:rsidR="0058654F" w:rsidRPr="00A81ED1" w14:paraId="484DB329" w14:textId="77777777" w:rsidTr="006B71A1">
        <w:trPr>
          <w:trHeight w:val="255"/>
        </w:trPr>
        <w:tc>
          <w:tcPr>
            <w:tcW w:w="3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22B1" w14:textId="77777777" w:rsidR="00BA093B" w:rsidRPr="00A81ED1" w:rsidRDefault="00BA093B" w:rsidP="00BA093B">
            <w:pPr>
              <w:jc w:val="center"/>
              <w:rPr>
                <w:i/>
                <w:iCs/>
                <w:color w:val="000000"/>
                <w:sz w:val="22"/>
                <w:szCs w:val="20"/>
              </w:rPr>
            </w:pPr>
            <w:r w:rsidRPr="00A81ED1">
              <w:rPr>
                <w:i/>
                <w:iCs/>
                <w:color w:val="000000"/>
                <w:sz w:val="22"/>
                <w:szCs w:val="20"/>
              </w:rPr>
              <w:t>PPP1R3F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A0F7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hypomethylatio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F435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84(96.552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4BE1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83(98.81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BA2D" w14:textId="77777777" w:rsidR="00BA093B" w:rsidRPr="00A81ED1" w:rsidRDefault="00D245C6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219B" w14:textId="77777777" w:rsidR="00BA093B" w:rsidRPr="00A81ED1" w:rsidRDefault="00BA093B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23EB" w14:textId="77777777" w:rsidR="00BA093B" w:rsidRPr="00A81ED1" w:rsidRDefault="00D245C6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C00B" w14:textId="77777777" w:rsidR="00BA093B" w:rsidRPr="00A81ED1" w:rsidRDefault="00BA093B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3F62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12(15.19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8730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57(16.765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2E8D" w14:textId="77777777" w:rsidR="00BA093B" w:rsidRPr="00A81ED1" w:rsidRDefault="00D245C6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C9A3" w14:textId="77777777" w:rsidR="00BA093B" w:rsidRPr="00A81ED1" w:rsidRDefault="00BA093B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5A11" w14:textId="77777777" w:rsidR="00BA093B" w:rsidRPr="00A81ED1" w:rsidRDefault="00D245C6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0EBA" w14:textId="77777777" w:rsidR="00BA093B" w:rsidRPr="00A81ED1" w:rsidRDefault="00BA093B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58654F" w:rsidRPr="00A81ED1" w14:paraId="011F35A2" w14:textId="77777777" w:rsidTr="006B71A1">
        <w:trPr>
          <w:trHeight w:val="255"/>
        </w:trPr>
        <w:tc>
          <w:tcPr>
            <w:tcW w:w="3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F1192" w14:textId="77777777" w:rsidR="00BA093B" w:rsidRPr="00A81ED1" w:rsidRDefault="00BA093B" w:rsidP="00BA093B">
            <w:pPr>
              <w:rPr>
                <w:i/>
                <w:iCs/>
                <w:color w:val="000000"/>
                <w:sz w:val="22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FA88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hypermethylatio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3436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3(3.448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B863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1(1.19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6D5A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0.337(0.034-3.309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092A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0.3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4049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2.773(0.281-27.375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1AEC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38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8083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67(84.81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04F2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283(83.235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8C5B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0.889(0.452-1.75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7419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0.73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B26D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1.136(0.575-2.244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0D84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713</w:t>
            </w:r>
          </w:p>
        </w:tc>
      </w:tr>
      <w:tr w:rsidR="0058654F" w:rsidRPr="00A81ED1" w14:paraId="7237AA77" w14:textId="77777777" w:rsidTr="006B71A1">
        <w:trPr>
          <w:trHeight w:val="255"/>
        </w:trPr>
        <w:tc>
          <w:tcPr>
            <w:tcW w:w="32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592F91" w14:textId="77777777" w:rsidR="00BA093B" w:rsidRPr="00A81ED1" w:rsidRDefault="00BA093B" w:rsidP="00BA093B">
            <w:pPr>
              <w:jc w:val="center"/>
              <w:rPr>
                <w:i/>
                <w:iCs/>
                <w:color w:val="000000"/>
                <w:sz w:val="22"/>
                <w:szCs w:val="20"/>
              </w:rPr>
            </w:pPr>
            <w:r w:rsidRPr="00A81ED1">
              <w:rPr>
                <w:i/>
                <w:iCs/>
                <w:color w:val="000000"/>
                <w:sz w:val="22"/>
                <w:szCs w:val="20"/>
              </w:rPr>
              <w:t>PPP-CpG island</w:t>
            </w:r>
            <w:r w:rsidR="00704112" w:rsidRPr="00A81ED1">
              <w:rPr>
                <w:i/>
                <w:iCs/>
                <w:color w:val="000000"/>
                <w:sz w:val="22"/>
                <w:szCs w:val="20"/>
              </w:rPr>
              <w:t>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8B7E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hypomethylatio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407E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84(96.552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1085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83(98.81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83A1" w14:textId="77777777" w:rsidR="00BA093B" w:rsidRPr="00A81ED1" w:rsidRDefault="00D245C6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6BA4" w14:textId="77777777" w:rsidR="00BA093B" w:rsidRPr="00A81ED1" w:rsidRDefault="00BA093B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363D" w14:textId="77777777" w:rsidR="00BA093B" w:rsidRPr="00A81ED1" w:rsidRDefault="00D245C6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9CD2" w14:textId="77777777" w:rsidR="00BA093B" w:rsidRPr="00A81ED1" w:rsidRDefault="00BA093B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1C40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8(10.127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95BF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61(17.941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99B3" w14:textId="77777777" w:rsidR="00BA093B" w:rsidRPr="00A81ED1" w:rsidRDefault="00D245C6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55A5" w14:textId="77777777" w:rsidR="00BA093B" w:rsidRPr="00A81ED1" w:rsidRDefault="00BA093B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912D" w14:textId="77777777" w:rsidR="00BA093B" w:rsidRPr="00A81ED1" w:rsidRDefault="00D245C6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5D51" w14:textId="77777777" w:rsidR="00BA093B" w:rsidRPr="00A81ED1" w:rsidRDefault="00BA093B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58654F" w:rsidRPr="00A81ED1" w14:paraId="63129FC9" w14:textId="77777777" w:rsidTr="006B71A1">
        <w:trPr>
          <w:trHeight w:val="270"/>
        </w:trPr>
        <w:tc>
          <w:tcPr>
            <w:tcW w:w="3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93805A" w14:textId="77777777" w:rsidR="00BA093B" w:rsidRPr="00A81ED1" w:rsidRDefault="00BA093B" w:rsidP="00BA093B">
            <w:pPr>
              <w:rPr>
                <w:i/>
                <w:iCs/>
                <w:color w:val="000000"/>
                <w:sz w:val="22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F6E8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hypermethylatio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DF92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3(3.448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D434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1(1.19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CBF3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2.964(0.302-29.0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E2E5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0.3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5F2E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2.773(0.281-27.375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4872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38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03FF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71(89.873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2B86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279(82.059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7E02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1.94(0.888-4.24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F3C2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0.09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3C02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1.924(0.878-4.216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ED19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102</w:t>
            </w:r>
          </w:p>
        </w:tc>
      </w:tr>
      <w:tr w:rsidR="00BA093B" w:rsidRPr="00A81ED1" w14:paraId="77EB4423" w14:textId="77777777" w:rsidTr="006B71A1">
        <w:trPr>
          <w:trHeight w:val="255"/>
        </w:trPr>
        <w:tc>
          <w:tcPr>
            <w:tcW w:w="735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88DBB4" w14:textId="77777777" w:rsidR="00BA093B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DNA Methylation</w:t>
            </w:r>
          </w:p>
        </w:tc>
        <w:tc>
          <w:tcPr>
            <w:tcW w:w="4265" w:type="pct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161A2" w14:textId="77777777" w:rsidR="00BA093B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age</w:t>
            </w:r>
          </w:p>
        </w:tc>
      </w:tr>
      <w:tr w:rsidR="006B71A1" w:rsidRPr="00A81ED1" w14:paraId="7AD58C43" w14:textId="77777777" w:rsidTr="006B71A1">
        <w:trPr>
          <w:trHeight w:val="255"/>
        </w:trPr>
        <w:tc>
          <w:tcPr>
            <w:tcW w:w="735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A1ED13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218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BD35" w14:textId="77777777" w:rsidR="00BA093B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≤ 60</w:t>
            </w:r>
          </w:p>
        </w:tc>
        <w:tc>
          <w:tcPr>
            <w:tcW w:w="207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62C9" w14:textId="77777777" w:rsidR="00BA093B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&gt;60</w:t>
            </w:r>
          </w:p>
        </w:tc>
      </w:tr>
      <w:tr w:rsidR="006B71A1" w:rsidRPr="00A81ED1" w14:paraId="0D49D0C1" w14:textId="77777777" w:rsidTr="006B71A1">
        <w:trPr>
          <w:trHeight w:val="326"/>
        </w:trPr>
        <w:tc>
          <w:tcPr>
            <w:tcW w:w="735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72DEF9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E0E161" w14:textId="77777777" w:rsidR="00017394" w:rsidRPr="00A81ED1" w:rsidRDefault="00017394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Case</w:t>
            </w:r>
          </w:p>
          <w:p w14:paraId="503327DF" w14:textId="77777777" w:rsidR="00BA093B" w:rsidRPr="00A81ED1" w:rsidRDefault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(%)(n=128)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8D6390" w14:textId="77777777" w:rsidR="00017394" w:rsidRPr="00A81ED1" w:rsidRDefault="00017394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Control</w:t>
            </w:r>
          </w:p>
          <w:p w14:paraId="2C316514" w14:textId="77777777" w:rsidR="00BA093B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(%)(n=348)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FF7AF7" w14:textId="77777777" w:rsidR="00017394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Crude OR</w:t>
            </w:r>
          </w:p>
          <w:p w14:paraId="4D1D599B" w14:textId="77777777" w:rsidR="00BA093B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（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95% CI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）</w:t>
            </w:r>
          </w:p>
        </w:tc>
        <w:tc>
          <w:tcPr>
            <w:tcW w:w="19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035D28" w14:textId="77777777" w:rsidR="00BA093B" w:rsidRPr="00A81ED1" w:rsidRDefault="00E07B5E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i/>
                <w:iCs/>
                <w:color w:val="000000"/>
                <w:sz w:val="22"/>
                <w:szCs w:val="20"/>
              </w:rPr>
              <w:t xml:space="preserve">P 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value</w:t>
            </w:r>
            <w:r w:rsidR="007026EC" w:rsidRPr="00A81ED1">
              <w:rPr>
                <w:b/>
                <w:bCs/>
                <w:color w:val="000000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19BD2B" w14:textId="77777777" w:rsidR="00BA093B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 xml:space="preserve"> OR</w:t>
            </w:r>
            <w:r w:rsidRPr="00A81ED1">
              <w:rPr>
                <w:b/>
                <w:bCs/>
                <w:color w:val="000000"/>
                <w:sz w:val="22"/>
                <w:szCs w:val="20"/>
                <w:vertAlign w:val="subscript"/>
              </w:rPr>
              <w:t>adj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（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95% CI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）</w:t>
            </w:r>
          </w:p>
        </w:tc>
        <w:tc>
          <w:tcPr>
            <w:tcW w:w="19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7AFB5A" w14:textId="77777777" w:rsidR="00BA093B" w:rsidRPr="00A81ED1" w:rsidRDefault="00E07B5E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i/>
                <w:iCs/>
                <w:color w:val="000000"/>
                <w:sz w:val="22"/>
                <w:szCs w:val="20"/>
              </w:rPr>
              <w:t xml:space="preserve">P 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value</w:t>
            </w:r>
            <w:r w:rsidR="007026EC" w:rsidRPr="00A81ED1">
              <w:rPr>
                <w:b/>
                <w:bCs/>
                <w:color w:val="000000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0998B7" w14:textId="77777777" w:rsidR="00BA093B" w:rsidRPr="00A81ED1" w:rsidRDefault="00017394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 xml:space="preserve">Case </w:t>
            </w:r>
            <w:r w:rsidR="00BA093B" w:rsidRPr="00A81ED1">
              <w:rPr>
                <w:b/>
                <w:bCs/>
                <w:color w:val="000000"/>
                <w:sz w:val="22"/>
                <w:szCs w:val="20"/>
              </w:rPr>
              <w:t>(%)(n=38)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348969" w14:textId="77777777" w:rsidR="00017394" w:rsidRPr="00A81ED1" w:rsidRDefault="00017394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Control</w:t>
            </w:r>
          </w:p>
          <w:p w14:paraId="26884E53" w14:textId="77777777" w:rsidR="00BA093B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(%)(n=76)</w:t>
            </w:r>
          </w:p>
        </w:tc>
        <w:tc>
          <w:tcPr>
            <w:tcW w:w="42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317D13" w14:textId="77777777" w:rsidR="00BA093B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Crude OR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（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95% CI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）</w:t>
            </w:r>
          </w:p>
        </w:tc>
        <w:tc>
          <w:tcPr>
            <w:tcW w:w="16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982136" w14:textId="77777777" w:rsidR="00BA093B" w:rsidRPr="00A81ED1" w:rsidRDefault="00E07B5E" w:rsidP="00BA093B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i/>
                <w:iCs/>
                <w:color w:val="000000"/>
                <w:sz w:val="22"/>
                <w:szCs w:val="20"/>
              </w:rPr>
              <w:t xml:space="preserve">P 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value</w:t>
            </w:r>
            <w:r w:rsidR="007026EC" w:rsidRPr="00A81ED1">
              <w:rPr>
                <w:b/>
                <w:bCs/>
                <w:color w:val="000000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3EF041" w14:textId="77777777" w:rsidR="00017394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  <w:vertAlign w:val="subscript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 xml:space="preserve"> OR</w:t>
            </w:r>
            <w:r w:rsidRPr="00A81ED1">
              <w:rPr>
                <w:b/>
                <w:bCs/>
                <w:color w:val="000000"/>
                <w:sz w:val="22"/>
                <w:szCs w:val="20"/>
                <w:vertAlign w:val="subscript"/>
              </w:rPr>
              <w:t>adj</w:t>
            </w:r>
          </w:p>
          <w:p w14:paraId="0F93CD13" w14:textId="77777777" w:rsidR="00BA093B" w:rsidRPr="00A81ED1" w:rsidRDefault="00BA093B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（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95% CI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）</w:t>
            </w:r>
          </w:p>
        </w:tc>
        <w:tc>
          <w:tcPr>
            <w:tcW w:w="16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2F151D" w14:textId="77777777" w:rsidR="00BA093B" w:rsidRPr="00A81ED1" w:rsidRDefault="00E07B5E" w:rsidP="00BA093B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i/>
                <w:iCs/>
                <w:color w:val="000000"/>
                <w:sz w:val="22"/>
                <w:szCs w:val="20"/>
              </w:rPr>
              <w:t xml:space="preserve">P 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value</w:t>
            </w:r>
            <w:r w:rsidR="007026EC" w:rsidRPr="00A81ED1">
              <w:rPr>
                <w:b/>
                <w:bCs/>
                <w:color w:val="000000"/>
                <w:sz w:val="22"/>
                <w:szCs w:val="20"/>
                <w:vertAlign w:val="superscript"/>
              </w:rPr>
              <w:t>*</w:t>
            </w:r>
          </w:p>
        </w:tc>
      </w:tr>
      <w:tr w:rsidR="006B71A1" w:rsidRPr="00A81ED1" w14:paraId="0FBECBB6" w14:textId="77777777" w:rsidTr="006B71A1">
        <w:trPr>
          <w:trHeight w:val="326"/>
        </w:trPr>
        <w:tc>
          <w:tcPr>
            <w:tcW w:w="735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DA4012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318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D8E913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56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726562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446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A80E28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19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33FF28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471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D06736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19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147FFA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318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7E48F3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56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175C9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42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05BE4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167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61F253" w14:textId="77777777" w:rsidR="00BA093B" w:rsidRPr="00A81ED1" w:rsidRDefault="00BA093B" w:rsidP="00BA093B">
            <w:pPr>
              <w:rPr>
                <w:b/>
                <w:bCs/>
                <w:i/>
                <w:iCs/>
                <w:color w:val="000000"/>
                <w:sz w:val="22"/>
                <w:szCs w:val="20"/>
              </w:rPr>
            </w:pPr>
          </w:p>
        </w:tc>
        <w:tc>
          <w:tcPr>
            <w:tcW w:w="446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A3259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167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8A2BCA" w14:textId="77777777" w:rsidR="00BA093B" w:rsidRPr="00A81ED1" w:rsidRDefault="00BA093B" w:rsidP="00BA093B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</w:tr>
      <w:tr w:rsidR="0058654F" w:rsidRPr="00A81ED1" w14:paraId="682C7105" w14:textId="77777777" w:rsidTr="006B71A1">
        <w:trPr>
          <w:trHeight w:val="255"/>
        </w:trPr>
        <w:tc>
          <w:tcPr>
            <w:tcW w:w="3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CB1A" w14:textId="77777777" w:rsidR="00BA093B" w:rsidRPr="00A81ED1" w:rsidRDefault="00BA093B" w:rsidP="00BA093B">
            <w:pPr>
              <w:jc w:val="center"/>
              <w:rPr>
                <w:i/>
                <w:iCs/>
                <w:color w:val="000000"/>
                <w:sz w:val="22"/>
                <w:szCs w:val="20"/>
              </w:rPr>
            </w:pPr>
            <w:r w:rsidRPr="00A81ED1">
              <w:rPr>
                <w:i/>
                <w:iCs/>
                <w:color w:val="000000"/>
                <w:sz w:val="22"/>
                <w:szCs w:val="20"/>
              </w:rPr>
              <w:t>PPP1R3F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70F3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hypomethylatio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DF35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77(60.156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F8A8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106(30.46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F702" w14:textId="77777777" w:rsidR="00BA093B" w:rsidRPr="00A81ED1" w:rsidRDefault="00D245C6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E77B" w14:textId="77777777" w:rsidR="00BA093B" w:rsidRPr="00A81ED1" w:rsidRDefault="00BA093B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5F21" w14:textId="77777777" w:rsidR="00BA093B" w:rsidRPr="00A81ED1" w:rsidRDefault="00D245C6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6228" w14:textId="77777777" w:rsidR="00BA093B" w:rsidRPr="00A81ED1" w:rsidRDefault="00BA093B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8B65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19(5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8D10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34(44.737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83D1" w14:textId="77777777" w:rsidR="00BA093B" w:rsidRPr="00A81ED1" w:rsidRDefault="00D245C6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BD13" w14:textId="77777777" w:rsidR="00BA093B" w:rsidRPr="00A81ED1" w:rsidRDefault="00BA093B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34B4" w14:textId="77777777" w:rsidR="00BA093B" w:rsidRPr="00A81ED1" w:rsidRDefault="00D245C6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BD14" w14:textId="77777777" w:rsidR="00BA093B" w:rsidRPr="00A81ED1" w:rsidRDefault="00BA093B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58654F" w:rsidRPr="00A81ED1" w14:paraId="2A699DE2" w14:textId="77777777" w:rsidTr="006B71A1">
        <w:trPr>
          <w:trHeight w:val="255"/>
        </w:trPr>
        <w:tc>
          <w:tcPr>
            <w:tcW w:w="32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BF8B4F8" w14:textId="77777777" w:rsidR="00BA093B" w:rsidRPr="00A81ED1" w:rsidRDefault="00BA093B" w:rsidP="00BA093B">
            <w:pPr>
              <w:rPr>
                <w:i/>
                <w:iCs/>
                <w:color w:val="000000"/>
                <w:sz w:val="22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5400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hypermethylation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6FE6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51(39.844%)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939D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242(69.54%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A555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29(0.19-0.442)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89AA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&lt;0.001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2C28" w14:textId="77777777" w:rsidR="00BA093B" w:rsidRPr="00A81ED1" w:rsidRDefault="00BA093B" w:rsidP="00BA093B">
            <w:pPr>
              <w:jc w:val="center"/>
              <w:rPr>
                <w:b/>
                <w:sz w:val="22"/>
                <w:szCs w:val="20"/>
              </w:rPr>
            </w:pPr>
            <w:r w:rsidRPr="00A81ED1">
              <w:rPr>
                <w:b/>
                <w:sz w:val="22"/>
                <w:szCs w:val="20"/>
              </w:rPr>
              <w:t>0.196(0.096-0.4)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B580" w14:textId="77777777" w:rsidR="00BA093B" w:rsidRPr="00A81ED1" w:rsidRDefault="00BA093B" w:rsidP="00BA093B">
            <w:pPr>
              <w:jc w:val="center"/>
              <w:rPr>
                <w:b/>
                <w:sz w:val="22"/>
                <w:szCs w:val="20"/>
              </w:rPr>
            </w:pPr>
            <w:r w:rsidRPr="00A81ED1">
              <w:rPr>
                <w:b/>
                <w:sz w:val="22"/>
                <w:szCs w:val="20"/>
              </w:rPr>
              <w:t>&lt;0.001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C777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19(50%)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0382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42(55.263%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85EB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81(0.371-1.766)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4D3B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596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A781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102(0.012-0.86)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B5E2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036</w:t>
            </w:r>
          </w:p>
        </w:tc>
      </w:tr>
      <w:tr w:rsidR="0058654F" w:rsidRPr="00A81ED1" w14:paraId="218D8F52" w14:textId="77777777" w:rsidTr="006B71A1">
        <w:trPr>
          <w:trHeight w:val="255"/>
        </w:trPr>
        <w:tc>
          <w:tcPr>
            <w:tcW w:w="32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DAA777" w14:textId="77777777" w:rsidR="00BA093B" w:rsidRPr="00A81ED1" w:rsidRDefault="00BA093B" w:rsidP="00BA093B">
            <w:pPr>
              <w:jc w:val="center"/>
              <w:rPr>
                <w:i/>
                <w:iCs/>
                <w:color w:val="000000"/>
                <w:sz w:val="22"/>
                <w:szCs w:val="20"/>
              </w:rPr>
            </w:pPr>
            <w:r w:rsidRPr="00A81ED1">
              <w:rPr>
                <w:i/>
                <w:iCs/>
                <w:color w:val="000000"/>
                <w:sz w:val="22"/>
                <w:szCs w:val="20"/>
              </w:rPr>
              <w:t>PPP-CpG island</w:t>
            </w:r>
            <w:r w:rsidR="00704112" w:rsidRPr="00A81ED1">
              <w:rPr>
                <w:i/>
                <w:iCs/>
                <w:color w:val="000000"/>
                <w:sz w:val="22"/>
                <w:szCs w:val="20"/>
              </w:rPr>
              <w:t>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5B31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hypomethylatio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5445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72(56.25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C35E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113(32.471%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C0FE" w14:textId="77777777" w:rsidR="00BA093B" w:rsidRPr="00A81ED1" w:rsidRDefault="00D245C6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B3ED" w14:textId="77777777" w:rsidR="00BA093B" w:rsidRPr="00A81ED1" w:rsidRDefault="00BA093B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7B43" w14:textId="77777777" w:rsidR="00BA093B" w:rsidRPr="00A81ED1" w:rsidRDefault="00D245C6" w:rsidP="00BA093B">
            <w:pPr>
              <w:jc w:val="center"/>
              <w:rPr>
                <w:rFonts w:eastAsia="Times New Roman"/>
                <w:b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B652" w14:textId="77777777" w:rsidR="00BA093B" w:rsidRPr="00A81ED1" w:rsidRDefault="00BA093B" w:rsidP="00BA093B">
            <w:pPr>
              <w:jc w:val="center"/>
              <w:rPr>
                <w:rFonts w:eastAsia="Times New Roman"/>
                <w:b/>
                <w:sz w:val="22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40BB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20(52.632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10B6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31(40.789%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FA98" w14:textId="77777777" w:rsidR="00BA093B" w:rsidRPr="00A81ED1" w:rsidRDefault="00D245C6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8962" w14:textId="77777777" w:rsidR="00BA093B" w:rsidRPr="00A81ED1" w:rsidRDefault="00BA093B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7195" w14:textId="77777777" w:rsidR="00BA093B" w:rsidRPr="00A81ED1" w:rsidRDefault="00D245C6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3A11" w14:textId="77777777" w:rsidR="00BA093B" w:rsidRPr="00A81ED1" w:rsidRDefault="00BA093B" w:rsidP="00BA093B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6B71A1" w:rsidRPr="00A81ED1" w14:paraId="50B2D96A" w14:textId="77777777" w:rsidTr="006B71A1">
        <w:trPr>
          <w:trHeight w:val="270"/>
        </w:trPr>
        <w:tc>
          <w:tcPr>
            <w:tcW w:w="3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FFAE7" w14:textId="77777777" w:rsidR="00BA093B" w:rsidRPr="00A81ED1" w:rsidRDefault="00BA093B" w:rsidP="00BA093B">
            <w:pPr>
              <w:rPr>
                <w:i/>
                <w:iCs/>
                <w:color w:val="000000"/>
                <w:sz w:val="22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6003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hypermethylatio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522BE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56(43.75%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289B8" w14:textId="77777777" w:rsidR="00BA093B" w:rsidRPr="00A81ED1" w:rsidRDefault="00BA093B" w:rsidP="00BA093B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235(67.529%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A489C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374(0.247-0.566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070AB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&lt;0.0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F54D2" w14:textId="77777777" w:rsidR="00BA093B" w:rsidRPr="00A81ED1" w:rsidRDefault="00BA093B" w:rsidP="00BA093B">
            <w:pPr>
              <w:jc w:val="center"/>
              <w:rPr>
                <w:b/>
                <w:sz w:val="22"/>
                <w:szCs w:val="20"/>
              </w:rPr>
            </w:pPr>
            <w:r w:rsidRPr="00A81ED1">
              <w:rPr>
                <w:b/>
                <w:sz w:val="22"/>
                <w:szCs w:val="20"/>
              </w:rPr>
              <w:t>0.101(0.043-0.237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5CA24" w14:textId="77777777" w:rsidR="00BA093B" w:rsidRPr="00A81ED1" w:rsidRDefault="00BA093B" w:rsidP="00BA093B">
            <w:pPr>
              <w:jc w:val="center"/>
              <w:rPr>
                <w:b/>
                <w:sz w:val="22"/>
                <w:szCs w:val="20"/>
              </w:rPr>
            </w:pPr>
            <w:r w:rsidRPr="00A81ED1">
              <w:rPr>
                <w:b/>
                <w:sz w:val="22"/>
                <w:szCs w:val="20"/>
              </w:rPr>
              <w:t>&lt;0.00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8965B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18(47.368%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CDB48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45(59.211%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511CD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62(0.283-1.358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8CB99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23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9C87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272(0.052-1.42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A8C2" w14:textId="77777777" w:rsidR="00BA093B" w:rsidRPr="00A81ED1" w:rsidRDefault="00BA093B" w:rsidP="00BA093B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122</w:t>
            </w:r>
          </w:p>
        </w:tc>
      </w:tr>
    </w:tbl>
    <w:p w14:paraId="784BA786" w14:textId="77777777" w:rsidR="006B71A1" w:rsidRPr="00A81ED1" w:rsidRDefault="006B71A1" w:rsidP="006B71A1">
      <w:pPr>
        <w:rPr>
          <w:color w:val="000000"/>
          <w:sz w:val="21"/>
          <w:szCs w:val="21"/>
        </w:rPr>
      </w:pPr>
      <w:r w:rsidRPr="00A81ED1">
        <w:rPr>
          <w:color w:val="000000"/>
          <w:sz w:val="21"/>
          <w:szCs w:val="21"/>
        </w:rPr>
        <w:t>OR odds ratio</w:t>
      </w:r>
      <w:r w:rsidRPr="00A81ED1">
        <w:rPr>
          <w:rFonts w:hint="eastAsia"/>
          <w:color w:val="000000"/>
          <w:sz w:val="21"/>
          <w:szCs w:val="21"/>
        </w:rPr>
        <w:t>;</w:t>
      </w:r>
      <w:r w:rsidRPr="00A81ED1">
        <w:rPr>
          <w:color w:val="000000"/>
          <w:sz w:val="21"/>
          <w:szCs w:val="21"/>
        </w:rPr>
        <w:t xml:space="preserve"> CI confidence interval</w:t>
      </w:r>
      <w:r w:rsidR="00E07B5E" w:rsidRPr="00A81ED1">
        <w:rPr>
          <w:color w:val="000000"/>
          <w:sz w:val="21"/>
          <w:szCs w:val="21"/>
        </w:rPr>
        <w:t>;</w:t>
      </w:r>
      <w:r w:rsidR="00E07B5E" w:rsidRPr="00A81ED1">
        <w:rPr>
          <w:rFonts w:hint="eastAsia"/>
        </w:rPr>
        <w:t xml:space="preserve"> </w:t>
      </w:r>
      <w:r w:rsidR="007026EC" w:rsidRPr="00A81ED1">
        <w:rPr>
          <w:color w:val="000000"/>
          <w:sz w:val="21"/>
          <w:szCs w:val="21"/>
          <w:vertAlign w:val="superscript"/>
        </w:rPr>
        <w:t>*</w:t>
      </w:r>
      <w:r w:rsidR="00E07B5E" w:rsidRPr="00A81ED1">
        <w:rPr>
          <w:i/>
          <w:color w:val="000000"/>
          <w:sz w:val="21"/>
          <w:szCs w:val="21"/>
        </w:rPr>
        <w:t>P</w:t>
      </w:r>
      <w:r w:rsidR="00E07B5E" w:rsidRPr="00A81ED1">
        <w:rPr>
          <w:rFonts w:hint="eastAsia"/>
          <w:color w:val="000000"/>
          <w:sz w:val="21"/>
          <w:szCs w:val="21"/>
        </w:rPr>
        <w:t xml:space="preserve"> value</w:t>
      </w:r>
      <w:r w:rsidR="00E07B5E" w:rsidRPr="00A81ED1">
        <w:rPr>
          <w:rFonts w:hint="eastAsia"/>
          <w:color w:val="000000"/>
          <w:sz w:val="21"/>
          <w:szCs w:val="21"/>
        </w:rPr>
        <w:t>＜</w:t>
      </w:r>
      <w:r w:rsidR="00E07B5E" w:rsidRPr="00A81ED1">
        <w:rPr>
          <w:rFonts w:hint="eastAsia"/>
          <w:color w:val="000000"/>
          <w:sz w:val="21"/>
          <w:szCs w:val="21"/>
        </w:rPr>
        <w:t>0.025 was considered statistically significant.</w:t>
      </w:r>
    </w:p>
    <w:p w14:paraId="0966AEBA" w14:textId="77777777" w:rsidR="00BA093B" w:rsidRPr="00A81ED1" w:rsidRDefault="00BA093B" w:rsidP="0009166C">
      <w:pPr>
        <w:rPr>
          <w:color w:val="000000"/>
          <w:sz w:val="21"/>
          <w:szCs w:val="21"/>
        </w:rPr>
      </w:pPr>
    </w:p>
    <w:p w14:paraId="4349D08A" w14:textId="77777777" w:rsidR="006B71A1" w:rsidRPr="00A81ED1" w:rsidRDefault="006B71A1" w:rsidP="0009166C">
      <w:pPr>
        <w:rPr>
          <w:color w:val="000000"/>
          <w:sz w:val="21"/>
          <w:szCs w:val="21"/>
        </w:rPr>
      </w:pPr>
    </w:p>
    <w:p w14:paraId="01D2161A" w14:textId="77777777" w:rsidR="006B71A1" w:rsidRPr="00A81ED1" w:rsidRDefault="006B71A1" w:rsidP="0009166C">
      <w:pPr>
        <w:rPr>
          <w:color w:val="000000"/>
          <w:sz w:val="21"/>
          <w:szCs w:val="21"/>
        </w:rPr>
      </w:pPr>
    </w:p>
    <w:p w14:paraId="73A6A05C" w14:textId="77777777" w:rsidR="006B71A1" w:rsidRPr="00A81ED1" w:rsidRDefault="006B71A1" w:rsidP="0009166C">
      <w:pPr>
        <w:rPr>
          <w:color w:val="000000"/>
          <w:sz w:val="21"/>
          <w:szCs w:val="21"/>
        </w:rPr>
      </w:pPr>
    </w:p>
    <w:p w14:paraId="5A62DD1D" w14:textId="77777777" w:rsidR="006B71A1" w:rsidRPr="00A81ED1" w:rsidRDefault="006B71A1" w:rsidP="0009166C">
      <w:pPr>
        <w:rPr>
          <w:color w:val="000000"/>
          <w:sz w:val="21"/>
          <w:szCs w:val="21"/>
        </w:rPr>
      </w:pPr>
    </w:p>
    <w:p w14:paraId="1DC97D79" w14:textId="77777777" w:rsidR="006B71A1" w:rsidRPr="00A81ED1" w:rsidRDefault="006B71A1" w:rsidP="0009166C">
      <w:pPr>
        <w:rPr>
          <w:color w:val="000000"/>
          <w:sz w:val="21"/>
          <w:szCs w:val="21"/>
        </w:rPr>
      </w:pPr>
    </w:p>
    <w:p w14:paraId="55DF5FED" w14:textId="77777777" w:rsidR="006B71A1" w:rsidRPr="00A81ED1" w:rsidRDefault="006B71A1" w:rsidP="0009166C">
      <w:pPr>
        <w:rPr>
          <w:color w:val="000000"/>
          <w:sz w:val="21"/>
          <w:szCs w:val="21"/>
        </w:rPr>
      </w:pPr>
    </w:p>
    <w:p w14:paraId="756FE02F" w14:textId="77777777" w:rsidR="006B71A1" w:rsidRPr="00A81ED1" w:rsidRDefault="006B71A1" w:rsidP="0009166C">
      <w:pPr>
        <w:rPr>
          <w:color w:val="000000"/>
          <w:sz w:val="21"/>
          <w:szCs w:val="21"/>
        </w:rPr>
      </w:pPr>
    </w:p>
    <w:p w14:paraId="5FF86A27" w14:textId="77777777" w:rsidR="006B71A1" w:rsidRPr="00A81ED1" w:rsidRDefault="006B71A1" w:rsidP="0009166C">
      <w:pPr>
        <w:rPr>
          <w:color w:val="000000"/>
          <w:sz w:val="21"/>
          <w:szCs w:val="21"/>
        </w:rPr>
      </w:pPr>
    </w:p>
    <w:p w14:paraId="580D3667" w14:textId="77777777" w:rsidR="006B71A1" w:rsidRPr="00A81ED1" w:rsidRDefault="006B71A1" w:rsidP="0009166C">
      <w:pPr>
        <w:rPr>
          <w:color w:val="000000"/>
          <w:sz w:val="21"/>
          <w:szCs w:val="21"/>
        </w:rPr>
      </w:pPr>
    </w:p>
    <w:p w14:paraId="0DECFE43" w14:textId="77777777" w:rsidR="006B71A1" w:rsidRPr="00A81ED1" w:rsidRDefault="006B71A1" w:rsidP="0009166C">
      <w:pPr>
        <w:rPr>
          <w:color w:val="000000"/>
          <w:sz w:val="21"/>
          <w:szCs w:val="21"/>
        </w:rPr>
      </w:pPr>
    </w:p>
    <w:p w14:paraId="57E318F2" w14:textId="77777777" w:rsidR="006B71A1" w:rsidRPr="00A81ED1" w:rsidRDefault="006B71A1" w:rsidP="0009166C">
      <w:pPr>
        <w:rPr>
          <w:color w:val="000000"/>
          <w:sz w:val="21"/>
          <w:szCs w:val="21"/>
        </w:rPr>
      </w:pPr>
    </w:p>
    <w:p w14:paraId="3E40D621" w14:textId="77777777" w:rsidR="006B71A1" w:rsidRPr="00A81ED1" w:rsidRDefault="006B71A1" w:rsidP="0009166C">
      <w:pPr>
        <w:rPr>
          <w:color w:val="000000"/>
          <w:sz w:val="21"/>
          <w:szCs w:val="21"/>
        </w:rPr>
      </w:pPr>
    </w:p>
    <w:p w14:paraId="58637E23" w14:textId="77777777" w:rsidR="006B71A1" w:rsidRPr="00A81ED1" w:rsidRDefault="006B71A1" w:rsidP="0009166C">
      <w:pPr>
        <w:rPr>
          <w:color w:val="000000"/>
          <w:sz w:val="21"/>
          <w:szCs w:val="21"/>
        </w:rPr>
      </w:pPr>
    </w:p>
    <w:p w14:paraId="7BEAEFDC" w14:textId="77777777" w:rsidR="006B71A1" w:rsidRPr="00A81ED1" w:rsidRDefault="006B71A1" w:rsidP="0009166C">
      <w:pPr>
        <w:rPr>
          <w:color w:val="000000"/>
          <w:sz w:val="21"/>
          <w:szCs w:val="21"/>
        </w:rPr>
      </w:pPr>
    </w:p>
    <w:p w14:paraId="7F00C161" w14:textId="77777777" w:rsidR="006B71A1" w:rsidRPr="00A81ED1" w:rsidRDefault="006B71A1" w:rsidP="0009166C">
      <w:pPr>
        <w:rPr>
          <w:b/>
          <w:bCs/>
          <w:sz w:val="21"/>
          <w:szCs w:val="21"/>
        </w:rPr>
      </w:pPr>
      <w:r w:rsidRPr="00A81ED1">
        <w:rPr>
          <w:b/>
          <w:bCs/>
          <w:sz w:val="21"/>
          <w:szCs w:val="21"/>
        </w:rPr>
        <w:t xml:space="preserve">Table </w:t>
      </w:r>
      <w:r w:rsidR="00801767" w:rsidRPr="00A81ED1">
        <w:rPr>
          <w:b/>
          <w:bCs/>
          <w:sz w:val="21"/>
          <w:szCs w:val="21"/>
        </w:rPr>
        <w:t>S11</w:t>
      </w:r>
      <w:r w:rsidRPr="00A81ED1">
        <w:rPr>
          <w:b/>
          <w:bCs/>
          <w:sz w:val="21"/>
          <w:szCs w:val="21"/>
        </w:rPr>
        <w:t>. The associations between methylation of PIH1D3 and CRC risk in subgroup analyses.</w:t>
      </w:r>
    </w:p>
    <w:tbl>
      <w:tblPr>
        <w:tblW w:w="21705" w:type="dxa"/>
        <w:tblLook w:val="04A0" w:firstRow="1" w:lastRow="0" w:firstColumn="1" w:lastColumn="0" w:noHBand="0" w:noVBand="1"/>
      </w:tblPr>
      <w:tblGrid>
        <w:gridCol w:w="1304"/>
        <w:gridCol w:w="1768"/>
        <w:gridCol w:w="1682"/>
        <w:gridCol w:w="1564"/>
        <w:gridCol w:w="2029"/>
        <w:gridCol w:w="979"/>
        <w:gridCol w:w="2145"/>
        <w:gridCol w:w="974"/>
        <w:gridCol w:w="1681"/>
        <w:gridCol w:w="1564"/>
        <w:gridCol w:w="2145"/>
        <w:gridCol w:w="994"/>
        <w:gridCol w:w="2029"/>
        <w:gridCol w:w="924"/>
      </w:tblGrid>
      <w:tr w:rsidR="006B71A1" w:rsidRPr="00A81ED1" w14:paraId="1CCAC2A1" w14:textId="77777777" w:rsidTr="006B71A1">
        <w:trPr>
          <w:trHeight w:val="255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07AD2F" w14:textId="77777777" w:rsidR="006B71A1" w:rsidRPr="00A81ED1" w:rsidRDefault="006B71A1" w:rsidP="006B71A1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DNA Methylation</w:t>
            </w:r>
          </w:p>
        </w:tc>
        <w:tc>
          <w:tcPr>
            <w:tcW w:w="18633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BC328" w14:textId="77777777" w:rsidR="006B71A1" w:rsidRPr="00A81ED1" w:rsidRDefault="006B71A1" w:rsidP="006B71A1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Gender</w:t>
            </w:r>
          </w:p>
        </w:tc>
      </w:tr>
      <w:tr w:rsidR="006B71A1" w:rsidRPr="00A81ED1" w14:paraId="5934EA29" w14:textId="77777777" w:rsidTr="006B71A1">
        <w:trPr>
          <w:trHeight w:val="255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995FF3" w14:textId="77777777" w:rsidR="006B71A1" w:rsidRPr="00A81ED1" w:rsidRDefault="006B71A1" w:rsidP="006B71A1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2AF5C" w14:textId="77777777" w:rsidR="006B71A1" w:rsidRPr="00A81ED1" w:rsidRDefault="00415B8A" w:rsidP="006B71A1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Male</w:t>
            </w:r>
          </w:p>
        </w:tc>
        <w:tc>
          <w:tcPr>
            <w:tcW w:w="93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E6492" w14:textId="77777777" w:rsidR="006B71A1" w:rsidRPr="00A81ED1" w:rsidRDefault="00415B8A" w:rsidP="006B71A1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Female</w:t>
            </w:r>
          </w:p>
        </w:tc>
      </w:tr>
      <w:tr w:rsidR="006B71A1" w:rsidRPr="00A81ED1" w14:paraId="1796DB2A" w14:textId="77777777" w:rsidTr="006B71A1">
        <w:trPr>
          <w:trHeight w:val="326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081EC7" w14:textId="77777777" w:rsidR="006B71A1" w:rsidRPr="00A81ED1" w:rsidRDefault="006B71A1" w:rsidP="006B71A1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91AA1B" w14:textId="77777777" w:rsidR="006B71A1" w:rsidRPr="00A81ED1" w:rsidRDefault="00415B8A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 xml:space="preserve">Case </w:t>
            </w:r>
            <w:r w:rsidR="006B71A1" w:rsidRPr="00A81ED1">
              <w:rPr>
                <w:b/>
                <w:bCs/>
                <w:color w:val="000000"/>
                <w:sz w:val="22"/>
                <w:szCs w:val="20"/>
              </w:rPr>
              <w:t>(%)(n=8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37CAA5" w14:textId="77777777" w:rsidR="00415B8A" w:rsidRPr="00A81ED1" w:rsidRDefault="00415B8A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Control</w:t>
            </w:r>
          </w:p>
          <w:p w14:paraId="0265C0BC" w14:textId="77777777" w:rsidR="006B71A1" w:rsidRPr="00A81ED1" w:rsidRDefault="006B71A1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(%)(n=8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9FA6E5" w14:textId="77777777" w:rsidR="00415B8A" w:rsidRPr="00A81ED1" w:rsidRDefault="006B71A1" w:rsidP="006B71A1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Crude OR</w:t>
            </w:r>
          </w:p>
          <w:p w14:paraId="4BD25451" w14:textId="77777777" w:rsidR="006B71A1" w:rsidRPr="00A81ED1" w:rsidRDefault="006B71A1" w:rsidP="006B71A1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（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95% CI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）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F98FF3" w14:textId="77777777" w:rsidR="006B71A1" w:rsidRPr="00A81ED1" w:rsidRDefault="006B71A1" w:rsidP="006B71A1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i/>
                <w:iCs/>
                <w:color w:val="000000"/>
                <w:sz w:val="22"/>
                <w:szCs w:val="20"/>
              </w:rPr>
              <w:t xml:space="preserve">P 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value</w:t>
            </w:r>
            <w:r w:rsidR="007026EC" w:rsidRPr="00A81ED1">
              <w:rPr>
                <w:b/>
                <w:bCs/>
                <w:color w:val="000000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144607" w14:textId="77777777" w:rsidR="00415B8A" w:rsidRPr="00A81ED1" w:rsidRDefault="006B71A1" w:rsidP="006B71A1">
            <w:pPr>
              <w:jc w:val="center"/>
              <w:rPr>
                <w:b/>
                <w:bCs/>
                <w:color w:val="000000"/>
                <w:sz w:val="22"/>
                <w:szCs w:val="20"/>
                <w:vertAlign w:val="subscript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 xml:space="preserve"> OR</w:t>
            </w:r>
            <w:r w:rsidRPr="00A81ED1">
              <w:rPr>
                <w:b/>
                <w:bCs/>
                <w:color w:val="000000"/>
                <w:sz w:val="22"/>
                <w:szCs w:val="20"/>
                <w:vertAlign w:val="subscript"/>
              </w:rPr>
              <w:t>adj</w:t>
            </w:r>
          </w:p>
          <w:p w14:paraId="4FCF51D5" w14:textId="77777777" w:rsidR="006B71A1" w:rsidRPr="00A81ED1" w:rsidRDefault="006B71A1" w:rsidP="006B71A1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（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95% CI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）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8349AB" w14:textId="77777777" w:rsidR="006B71A1" w:rsidRPr="00A81ED1" w:rsidRDefault="00E07B5E" w:rsidP="006B71A1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i/>
                <w:iCs/>
                <w:color w:val="000000"/>
                <w:sz w:val="22"/>
                <w:szCs w:val="20"/>
              </w:rPr>
              <w:t xml:space="preserve">P 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value</w:t>
            </w:r>
            <w:r w:rsidR="007026EC" w:rsidRPr="00A81ED1">
              <w:rPr>
                <w:b/>
                <w:bCs/>
                <w:color w:val="000000"/>
                <w:sz w:val="22"/>
                <w:szCs w:val="20"/>
              </w:rPr>
              <w:t>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AE1789" w14:textId="77777777" w:rsidR="006B71A1" w:rsidRPr="00A81ED1" w:rsidRDefault="00415B8A" w:rsidP="006B71A1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 xml:space="preserve">Case </w:t>
            </w:r>
            <w:r w:rsidR="006B71A1" w:rsidRPr="00A81ED1">
              <w:rPr>
                <w:b/>
                <w:bCs/>
                <w:color w:val="000000"/>
                <w:sz w:val="22"/>
                <w:szCs w:val="20"/>
              </w:rPr>
              <w:t>(%)(n=7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C9CAA0" w14:textId="77777777" w:rsidR="00415B8A" w:rsidRPr="00A81ED1" w:rsidRDefault="00415B8A" w:rsidP="00415B8A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Control</w:t>
            </w:r>
          </w:p>
          <w:p w14:paraId="3F6F0629" w14:textId="77777777" w:rsidR="006B71A1" w:rsidRPr="00A81ED1" w:rsidRDefault="00415B8A" w:rsidP="00415B8A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 w:rsidDel="00415B8A">
              <w:rPr>
                <w:b/>
                <w:bCs/>
                <w:color w:val="000000"/>
                <w:sz w:val="22"/>
                <w:szCs w:val="20"/>
              </w:rPr>
              <w:t xml:space="preserve"> </w:t>
            </w:r>
            <w:r w:rsidR="006B71A1" w:rsidRPr="00A81ED1">
              <w:rPr>
                <w:b/>
                <w:bCs/>
                <w:color w:val="000000"/>
                <w:sz w:val="22"/>
                <w:szCs w:val="20"/>
              </w:rPr>
              <w:t>(%)(n=34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4C28EA" w14:textId="77777777" w:rsidR="00415B8A" w:rsidRPr="00A81ED1" w:rsidRDefault="006B71A1" w:rsidP="006B71A1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Crude OR</w:t>
            </w:r>
          </w:p>
          <w:p w14:paraId="01CA6092" w14:textId="77777777" w:rsidR="006B71A1" w:rsidRPr="00A81ED1" w:rsidRDefault="006B71A1" w:rsidP="006B71A1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（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95% CI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）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E7600F" w14:textId="77777777" w:rsidR="006B71A1" w:rsidRPr="00A81ED1" w:rsidRDefault="00E07B5E" w:rsidP="006B71A1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i/>
                <w:iCs/>
                <w:color w:val="000000"/>
                <w:sz w:val="22"/>
                <w:szCs w:val="20"/>
              </w:rPr>
              <w:t xml:space="preserve">P 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value</w:t>
            </w:r>
            <w:r w:rsidR="007026EC" w:rsidRPr="00A81ED1">
              <w:rPr>
                <w:b/>
                <w:bCs/>
                <w:color w:val="000000"/>
                <w:sz w:val="22"/>
                <w:szCs w:val="20"/>
              </w:rPr>
              <w:t>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5D00F0" w14:textId="77777777" w:rsidR="00415B8A" w:rsidRPr="00A81ED1" w:rsidRDefault="006B71A1" w:rsidP="006B71A1">
            <w:pPr>
              <w:jc w:val="center"/>
              <w:rPr>
                <w:b/>
                <w:bCs/>
                <w:color w:val="000000"/>
                <w:sz w:val="22"/>
                <w:szCs w:val="20"/>
                <w:vertAlign w:val="subscript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 xml:space="preserve"> OR</w:t>
            </w:r>
            <w:r w:rsidRPr="00A81ED1">
              <w:rPr>
                <w:b/>
                <w:bCs/>
                <w:color w:val="000000"/>
                <w:sz w:val="22"/>
                <w:szCs w:val="20"/>
                <w:vertAlign w:val="subscript"/>
              </w:rPr>
              <w:t>adj</w:t>
            </w:r>
          </w:p>
          <w:p w14:paraId="38F9A75E" w14:textId="77777777" w:rsidR="006B71A1" w:rsidRPr="00A81ED1" w:rsidRDefault="006B71A1" w:rsidP="006B71A1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（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95% CI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）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96931E" w14:textId="77777777" w:rsidR="006B71A1" w:rsidRPr="00A81ED1" w:rsidRDefault="00E07B5E" w:rsidP="006B71A1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i/>
                <w:iCs/>
                <w:color w:val="000000"/>
                <w:sz w:val="22"/>
                <w:szCs w:val="20"/>
              </w:rPr>
              <w:t xml:space="preserve">P 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value</w:t>
            </w:r>
            <w:r w:rsidR="007026EC" w:rsidRPr="00A81ED1">
              <w:rPr>
                <w:b/>
                <w:bCs/>
                <w:color w:val="000000"/>
                <w:sz w:val="22"/>
                <w:szCs w:val="20"/>
                <w:vertAlign w:val="superscript"/>
              </w:rPr>
              <w:t>*</w:t>
            </w:r>
          </w:p>
        </w:tc>
      </w:tr>
      <w:tr w:rsidR="006B71A1" w:rsidRPr="00A81ED1" w14:paraId="0D128CC7" w14:textId="77777777" w:rsidTr="006B71A1">
        <w:trPr>
          <w:trHeight w:val="326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629800" w14:textId="77777777" w:rsidR="006B71A1" w:rsidRPr="00A81ED1" w:rsidRDefault="006B71A1" w:rsidP="006B71A1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E0541" w14:textId="77777777" w:rsidR="006B71A1" w:rsidRPr="00A81ED1" w:rsidRDefault="006B71A1" w:rsidP="006B71A1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CC4C81" w14:textId="77777777" w:rsidR="006B71A1" w:rsidRPr="00A81ED1" w:rsidRDefault="006B71A1" w:rsidP="006B71A1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9FCC0E" w14:textId="77777777" w:rsidR="006B71A1" w:rsidRPr="00A81ED1" w:rsidRDefault="006B71A1" w:rsidP="006B71A1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63EABC" w14:textId="77777777" w:rsidR="006B71A1" w:rsidRPr="00A81ED1" w:rsidRDefault="006B71A1" w:rsidP="006B71A1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10A3C" w14:textId="77777777" w:rsidR="006B71A1" w:rsidRPr="00A81ED1" w:rsidRDefault="006B71A1" w:rsidP="006B71A1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6274C4" w14:textId="77777777" w:rsidR="006B71A1" w:rsidRPr="00A81ED1" w:rsidRDefault="006B71A1" w:rsidP="006B71A1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265C4B" w14:textId="77777777" w:rsidR="006B71A1" w:rsidRPr="00A81ED1" w:rsidRDefault="006B71A1" w:rsidP="006B71A1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AF81F7" w14:textId="77777777" w:rsidR="006B71A1" w:rsidRPr="00A81ED1" w:rsidRDefault="006B71A1" w:rsidP="006B71A1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9969B" w14:textId="77777777" w:rsidR="006B71A1" w:rsidRPr="00A81ED1" w:rsidRDefault="006B71A1" w:rsidP="006B71A1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B382CA" w14:textId="77777777" w:rsidR="006B71A1" w:rsidRPr="00A81ED1" w:rsidRDefault="006B71A1" w:rsidP="006B71A1">
            <w:pPr>
              <w:rPr>
                <w:b/>
                <w:bCs/>
                <w:i/>
                <w:iCs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AD47FD" w14:textId="77777777" w:rsidR="006B71A1" w:rsidRPr="00A81ED1" w:rsidRDefault="006B71A1" w:rsidP="006B71A1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F8F1F" w14:textId="77777777" w:rsidR="006B71A1" w:rsidRPr="00A81ED1" w:rsidRDefault="006B71A1" w:rsidP="006B71A1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</w:tr>
      <w:tr w:rsidR="006B71A1" w:rsidRPr="00A81ED1" w14:paraId="2EFE1625" w14:textId="77777777" w:rsidTr="006B71A1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7328" w14:textId="77777777" w:rsidR="006B71A1" w:rsidRPr="00A81ED1" w:rsidRDefault="006B71A1" w:rsidP="006B71A1">
            <w:pPr>
              <w:jc w:val="center"/>
              <w:rPr>
                <w:i/>
                <w:iCs/>
                <w:color w:val="000000"/>
                <w:sz w:val="22"/>
                <w:szCs w:val="20"/>
              </w:rPr>
            </w:pPr>
            <w:r w:rsidRPr="00A81ED1">
              <w:rPr>
                <w:i/>
                <w:iCs/>
                <w:color w:val="000000"/>
                <w:sz w:val="22"/>
                <w:szCs w:val="20"/>
              </w:rPr>
              <w:t>PIH1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763C" w14:textId="77777777" w:rsidR="006B71A1" w:rsidRPr="00A81ED1" w:rsidRDefault="006B71A1" w:rsidP="006B71A1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hypometh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B82F" w14:textId="77777777" w:rsidR="006B71A1" w:rsidRPr="00A81ED1" w:rsidRDefault="006B71A1" w:rsidP="006B71A1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84(96.5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BB7E" w14:textId="77777777" w:rsidR="006B71A1" w:rsidRPr="00A81ED1" w:rsidRDefault="006B71A1" w:rsidP="006B71A1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83(98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9123" w14:textId="77777777" w:rsidR="006B71A1" w:rsidRPr="00A81ED1" w:rsidRDefault="00D245C6" w:rsidP="006B71A1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C6AD" w14:textId="77777777" w:rsidR="006B71A1" w:rsidRPr="00A81ED1" w:rsidRDefault="006B71A1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C852" w14:textId="77777777" w:rsidR="006B71A1" w:rsidRPr="00A81ED1" w:rsidRDefault="00D245C6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B3BA" w14:textId="77777777" w:rsidR="006B71A1" w:rsidRPr="00A81ED1" w:rsidRDefault="006B71A1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BA6A" w14:textId="77777777" w:rsidR="006B71A1" w:rsidRPr="00A81ED1" w:rsidRDefault="006B71A1" w:rsidP="006B71A1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29(36.7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582A" w14:textId="77777777" w:rsidR="006B71A1" w:rsidRPr="00A81ED1" w:rsidRDefault="006B71A1" w:rsidP="006B71A1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99(29.1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0D11" w14:textId="77777777" w:rsidR="006B71A1" w:rsidRPr="00A81ED1" w:rsidRDefault="00D245C6" w:rsidP="006B71A1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F56E" w14:textId="77777777" w:rsidR="006B71A1" w:rsidRPr="00A81ED1" w:rsidRDefault="006B71A1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55E7" w14:textId="77777777" w:rsidR="006B71A1" w:rsidRPr="00A81ED1" w:rsidRDefault="00D245C6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49B3" w14:textId="77777777" w:rsidR="006B71A1" w:rsidRPr="00A81ED1" w:rsidRDefault="006B71A1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6B71A1" w:rsidRPr="00A81ED1" w14:paraId="15FA096F" w14:textId="77777777" w:rsidTr="006B71A1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A4532B" w14:textId="77777777" w:rsidR="006B71A1" w:rsidRPr="00A81ED1" w:rsidRDefault="006B71A1" w:rsidP="006B71A1">
            <w:pPr>
              <w:rPr>
                <w:i/>
                <w:iCs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8EA3" w14:textId="77777777" w:rsidR="006B71A1" w:rsidRPr="00A81ED1" w:rsidRDefault="006B71A1" w:rsidP="006B71A1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hypermeth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B9EA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3(3.4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106A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1(1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7426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2.964(0.302-2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8DC7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D912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2.773(0.281-27.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4FD7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F62C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50(63.2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D49F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241(70.8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9B0C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2.929(0.298-28.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F98C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2FB2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663(0.394-1.11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B694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122</w:t>
            </w:r>
          </w:p>
        </w:tc>
      </w:tr>
      <w:tr w:rsidR="006B71A1" w:rsidRPr="00A81ED1" w14:paraId="08D4F12C" w14:textId="77777777" w:rsidTr="006B71A1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48AD9C" w14:textId="77777777" w:rsidR="006B71A1" w:rsidRPr="00A81ED1" w:rsidRDefault="006B71A1" w:rsidP="006B71A1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cg0789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FBAF" w14:textId="77777777" w:rsidR="006B71A1" w:rsidRPr="00A81ED1" w:rsidRDefault="006B71A1" w:rsidP="006B71A1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hypometh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4364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84(96.5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0C81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82(98.7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54AD" w14:textId="77777777" w:rsidR="006B71A1" w:rsidRPr="00A81ED1" w:rsidRDefault="00D245C6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6A4F" w14:textId="77777777" w:rsidR="006B71A1" w:rsidRPr="00A81ED1" w:rsidRDefault="006B71A1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340A" w14:textId="77777777" w:rsidR="006B71A1" w:rsidRPr="00A81ED1" w:rsidRDefault="00D245C6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2737" w14:textId="77777777" w:rsidR="006B71A1" w:rsidRPr="00A81ED1" w:rsidRDefault="006B71A1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630A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18(22.7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4C5A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111(32.6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EABF" w14:textId="77777777" w:rsidR="006B71A1" w:rsidRPr="00A81ED1" w:rsidRDefault="00D245C6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50E5" w14:textId="77777777" w:rsidR="006B71A1" w:rsidRPr="00A81ED1" w:rsidRDefault="006B71A1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1AD1" w14:textId="77777777" w:rsidR="006B71A1" w:rsidRPr="00A81ED1" w:rsidRDefault="00D245C6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6B31" w14:textId="77777777" w:rsidR="006B71A1" w:rsidRPr="00A81ED1" w:rsidRDefault="006B71A1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6B71A1" w:rsidRPr="00A81ED1" w14:paraId="515011A4" w14:textId="77777777" w:rsidTr="006B71A1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34EB91" w14:textId="77777777" w:rsidR="006B71A1" w:rsidRPr="00A81ED1" w:rsidRDefault="006B71A1" w:rsidP="006B71A1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F790" w14:textId="77777777" w:rsidR="006B71A1" w:rsidRPr="00A81ED1" w:rsidRDefault="006B71A1" w:rsidP="006B71A1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hypermeth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19B7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3(3.4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697A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1(1.2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7205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708(0.424-1.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F7AC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2A65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2.773(0.281-27.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4547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6D70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61(77.2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47D0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229(67.3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E682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1.643(0.927-2.9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CAF0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3E7E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1.653(0.93-2.93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316D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087</w:t>
            </w:r>
          </w:p>
        </w:tc>
      </w:tr>
      <w:tr w:rsidR="006B71A1" w:rsidRPr="00A81ED1" w14:paraId="5FA1532B" w14:textId="77777777" w:rsidTr="006B71A1">
        <w:trPr>
          <w:trHeight w:val="255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1A1C4" w14:textId="77777777" w:rsidR="006B71A1" w:rsidRPr="00A81ED1" w:rsidRDefault="006B71A1" w:rsidP="006B71A1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DNA Methylation</w:t>
            </w:r>
          </w:p>
        </w:tc>
        <w:tc>
          <w:tcPr>
            <w:tcW w:w="18633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7FDF" w14:textId="77777777" w:rsidR="006B71A1" w:rsidRPr="00A81ED1" w:rsidRDefault="006B71A1" w:rsidP="006B71A1">
            <w:pPr>
              <w:jc w:val="center"/>
              <w:rPr>
                <w:b/>
                <w:bCs/>
                <w:sz w:val="22"/>
                <w:szCs w:val="20"/>
              </w:rPr>
            </w:pPr>
            <w:r w:rsidRPr="00A81ED1">
              <w:rPr>
                <w:b/>
                <w:bCs/>
                <w:sz w:val="22"/>
                <w:szCs w:val="20"/>
              </w:rPr>
              <w:t>age</w:t>
            </w:r>
          </w:p>
        </w:tc>
      </w:tr>
      <w:tr w:rsidR="006B71A1" w:rsidRPr="00A81ED1" w14:paraId="56BA9BD5" w14:textId="77777777" w:rsidTr="006B71A1">
        <w:trPr>
          <w:trHeight w:val="255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08B90" w14:textId="77777777" w:rsidR="006B71A1" w:rsidRPr="00A81ED1" w:rsidRDefault="006B71A1" w:rsidP="006B71A1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6DF36" w14:textId="77777777" w:rsidR="006B71A1" w:rsidRPr="00A81ED1" w:rsidRDefault="006B71A1" w:rsidP="006B71A1">
            <w:pPr>
              <w:jc w:val="center"/>
              <w:rPr>
                <w:b/>
                <w:bCs/>
                <w:sz w:val="22"/>
                <w:szCs w:val="20"/>
              </w:rPr>
            </w:pPr>
            <w:r w:rsidRPr="00A81ED1">
              <w:rPr>
                <w:b/>
                <w:bCs/>
                <w:sz w:val="22"/>
                <w:szCs w:val="20"/>
              </w:rPr>
              <w:t>≤ 60</w:t>
            </w:r>
          </w:p>
        </w:tc>
        <w:tc>
          <w:tcPr>
            <w:tcW w:w="93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E1AE6" w14:textId="77777777" w:rsidR="006B71A1" w:rsidRPr="00A81ED1" w:rsidRDefault="006B71A1" w:rsidP="006B71A1">
            <w:pPr>
              <w:jc w:val="center"/>
              <w:rPr>
                <w:b/>
                <w:bCs/>
                <w:sz w:val="22"/>
                <w:szCs w:val="20"/>
              </w:rPr>
            </w:pPr>
            <w:r w:rsidRPr="00A81ED1">
              <w:rPr>
                <w:b/>
                <w:bCs/>
                <w:sz w:val="22"/>
                <w:szCs w:val="20"/>
              </w:rPr>
              <w:t>&gt;60</w:t>
            </w:r>
          </w:p>
        </w:tc>
      </w:tr>
      <w:tr w:rsidR="006B71A1" w:rsidRPr="00A81ED1" w14:paraId="2BC99996" w14:textId="77777777" w:rsidTr="006B71A1">
        <w:trPr>
          <w:trHeight w:val="326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F90FA6" w14:textId="77777777" w:rsidR="006B71A1" w:rsidRPr="00A81ED1" w:rsidRDefault="006B71A1" w:rsidP="006B71A1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DA21E8" w14:textId="77777777" w:rsidR="006B71A1" w:rsidRPr="00A81ED1" w:rsidRDefault="00415B8A" w:rsidP="006B71A1">
            <w:pPr>
              <w:jc w:val="center"/>
              <w:rPr>
                <w:b/>
                <w:bCs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Case</w:t>
            </w:r>
            <w:r w:rsidR="006B71A1" w:rsidRPr="00A81ED1">
              <w:rPr>
                <w:b/>
                <w:bCs/>
                <w:sz w:val="22"/>
                <w:szCs w:val="20"/>
              </w:rPr>
              <w:t xml:space="preserve"> (%)(n=12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538983" w14:textId="77777777" w:rsidR="00415B8A" w:rsidRPr="00A81ED1" w:rsidRDefault="00415B8A" w:rsidP="00415B8A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Control</w:t>
            </w:r>
          </w:p>
          <w:p w14:paraId="7ECF4452" w14:textId="77777777" w:rsidR="006B71A1" w:rsidRPr="00A81ED1" w:rsidRDefault="00415B8A" w:rsidP="00415B8A">
            <w:pPr>
              <w:jc w:val="center"/>
              <w:rPr>
                <w:b/>
                <w:bCs/>
                <w:sz w:val="22"/>
                <w:szCs w:val="20"/>
              </w:rPr>
            </w:pPr>
            <w:r w:rsidRPr="00A81ED1" w:rsidDel="00415B8A">
              <w:rPr>
                <w:b/>
                <w:bCs/>
                <w:sz w:val="22"/>
                <w:szCs w:val="20"/>
              </w:rPr>
              <w:t xml:space="preserve"> </w:t>
            </w:r>
            <w:r w:rsidR="006B71A1" w:rsidRPr="00A81ED1">
              <w:rPr>
                <w:b/>
                <w:bCs/>
                <w:sz w:val="22"/>
                <w:szCs w:val="20"/>
              </w:rPr>
              <w:t>(%)(n=34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7D06FB" w14:textId="77777777" w:rsidR="00415B8A" w:rsidRPr="00A81ED1" w:rsidRDefault="006B71A1" w:rsidP="006B71A1">
            <w:pPr>
              <w:jc w:val="center"/>
              <w:rPr>
                <w:b/>
                <w:bCs/>
                <w:sz w:val="22"/>
                <w:szCs w:val="20"/>
              </w:rPr>
            </w:pPr>
            <w:r w:rsidRPr="00A81ED1">
              <w:rPr>
                <w:b/>
                <w:bCs/>
                <w:sz w:val="22"/>
                <w:szCs w:val="20"/>
              </w:rPr>
              <w:t>Crude OR</w:t>
            </w:r>
          </w:p>
          <w:p w14:paraId="0781BB81" w14:textId="77777777" w:rsidR="006B71A1" w:rsidRPr="00A81ED1" w:rsidRDefault="006B71A1" w:rsidP="006B71A1">
            <w:pPr>
              <w:jc w:val="center"/>
              <w:rPr>
                <w:b/>
                <w:bCs/>
                <w:sz w:val="22"/>
                <w:szCs w:val="20"/>
              </w:rPr>
            </w:pPr>
            <w:r w:rsidRPr="00A81ED1">
              <w:rPr>
                <w:b/>
                <w:bCs/>
                <w:sz w:val="22"/>
                <w:szCs w:val="20"/>
              </w:rPr>
              <w:t>（</w:t>
            </w:r>
            <w:r w:rsidRPr="00A81ED1">
              <w:rPr>
                <w:b/>
                <w:bCs/>
                <w:sz w:val="22"/>
                <w:szCs w:val="20"/>
              </w:rPr>
              <w:t>95% CI</w:t>
            </w:r>
            <w:r w:rsidRPr="00A81ED1">
              <w:rPr>
                <w:b/>
                <w:bCs/>
                <w:sz w:val="22"/>
                <w:szCs w:val="20"/>
              </w:rPr>
              <w:t>）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030222" w14:textId="77777777" w:rsidR="006B71A1" w:rsidRPr="00A81ED1" w:rsidRDefault="00E07B5E" w:rsidP="006B71A1">
            <w:pPr>
              <w:jc w:val="center"/>
              <w:rPr>
                <w:b/>
                <w:bCs/>
                <w:sz w:val="22"/>
                <w:szCs w:val="20"/>
              </w:rPr>
            </w:pPr>
            <w:r w:rsidRPr="00A81ED1">
              <w:rPr>
                <w:b/>
                <w:bCs/>
                <w:i/>
                <w:iCs/>
                <w:color w:val="000000"/>
                <w:sz w:val="22"/>
                <w:szCs w:val="20"/>
              </w:rPr>
              <w:t xml:space="preserve">P 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value</w:t>
            </w:r>
            <w:r w:rsidR="007026EC" w:rsidRPr="00A81ED1">
              <w:rPr>
                <w:b/>
                <w:bCs/>
                <w:color w:val="000000"/>
                <w:sz w:val="22"/>
                <w:szCs w:val="20"/>
              </w:rPr>
              <w:t>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7583A7" w14:textId="77777777" w:rsidR="00415B8A" w:rsidRPr="00A81ED1" w:rsidRDefault="006B71A1" w:rsidP="006B71A1">
            <w:pPr>
              <w:jc w:val="center"/>
              <w:rPr>
                <w:b/>
                <w:bCs/>
                <w:sz w:val="22"/>
                <w:szCs w:val="20"/>
                <w:vertAlign w:val="subscript"/>
              </w:rPr>
            </w:pPr>
            <w:r w:rsidRPr="00A81ED1">
              <w:rPr>
                <w:b/>
                <w:bCs/>
                <w:sz w:val="22"/>
                <w:szCs w:val="20"/>
              </w:rPr>
              <w:t xml:space="preserve"> OR</w:t>
            </w:r>
            <w:r w:rsidRPr="00A81ED1">
              <w:rPr>
                <w:b/>
                <w:bCs/>
                <w:sz w:val="22"/>
                <w:szCs w:val="20"/>
                <w:vertAlign w:val="subscript"/>
              </w:rPr>
              <w:t>adj</w:t>
            </w:r>
          </w:p>
          <w:p w14:paraId="5C488B70" w14:textId="77777777" w:rsidR="006B71A1" w:rsidRPr="00A81ED1" w:rsidRDefault="006B71A1" w:rsidP="006B71A1">
            <w:pPr>
              <w:jc w:val="center"/>
              <w:rPr>
                <w:b/>
                <w:bCs/>
                <w:sz w:val="22"/>
                <w:szCs w:val="20"/>
              </w:rPr>
            </w:pPr>
            <w:r w:rsidRPr="00A81ED1">
              <w:rPr>
                <w:b/>
                <w:bCs/>
                <w:sz w:val="22"/>
                <w:szCs w:val="20"/>
              </w:rPr>
              <w:t>（</w:t>
            </w:r>
            <w:r w:rsidRPr="00A81ED1">
              <w:rPr>
                <w:b/>
                <w:bCs/>
                <w:sz w:val="22"/>
                <w:szCs w:val="20"/>
              </w:rPr>
              <w:t>95% CI</w:t>
            </w:r>
            <w:r w:rsidRPr="00A81ED1">
              <w:rPr>
                <w:b/>
                <w:bCs/>
                <w:sz w:val="22"/>
                <w:szCs w:val="20"/>
              </w:rPr>
              <w:t>）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1A257F" w14:textId="77777777" w:rsidR="006B71A1" w:rsidRPr="00A81ED1" w:rsidRDefault="00E07B5E" w:rsidP="006B71A1">
            <w:pPr>
              <w:jc w:val="center"/>
              <w:rPr>
                <w:b/>
                <w:bCs/>
                <w:sz w:val="22"/>
                <w:szCs w:val="20"/>
              </w:rPr>
            </w:pPr>
            <w:r w:rsidRPr="00A81ED1">
              <w:rPr>
                <w:b/>
                <w:bCs/>
                <w:i/>
                <w:iCs/>
                <w:color w:val="000000"/>
                <w:sz w:val="22"/>
                <w:szCs w:val="20"/>
              </w:rPr>
              <w:t xml:space="preserve">P 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value</w:t>
            </w:r>
            <w:r w:rsidR="007026EC" w:rsidRPr="00A81ED1">
              <w:rPr>
                <w:b/>
                <w:bCs/>
                <w:color w:val="000000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1D62DD" w14:textId="77777777" w:rsidR="006B71A1" w:rsidRPr="00A81ED1" w:rsidRDefault="00415B8A" w:rsidP="006B71A1">
            <w:pPr>
              <w:jc w:val="center"/>
              <w:rPr>
                <w:b/>
                <w:bCs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Case</w:t>
            </w:r>
            <w:r w:rsidR="006B71A1" w:rsidRPr="00A81ED1">
              <w:rPr>
                <w:b/>
                <w:bCs/>
                <w:sz w:val="22"/>
                <w:szCs w:val="20"/>
              </w:rPr>
              <w:t xml:space="preserve"> (%)(n=3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667713" w14:textId="77777777" w:rsidR="00415B8A" w:rsidRPr="00A81ED1" w:rsidRDefault="00415B8A" w:rsidP="00415B8A">
            <w:pPr>
              <w:jc w:val="center"/>
              <w:rPr>
                <w:b/>
                <w:b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color w:val="000000"/>
                <w:sz w:val="22"/>
                <w:szCs w:val="20"/>
              </w:rPr>
              <w:t>Control</w:t>
            </w:r>
          </w:p>
          <w:p w14:paraId="63F2F5FB" w14:textId="77777777" w:rsidR="006B71A1" w:rsidRPr="00A81ED1" w:rsidRDefault="00415B8A" w:rsidP="00415B8A">
            <w:pPr>
              <w:jc w:val="center"/>
              <w:rPr>
                <w:b/>
                <w:bCs/>
                <w:sz w:val="22"/>
                <w:szCs w:val="20"/>
              </w:rPr>
            </w:pPr>
            <w:r w:rsidRPr="00A81ED1" w:rsidDel="00415B8A">
              <w:rPr>
                <w:b/>
                <w:bCs/>
                <w:sz w:val="22"/>
                <w:szCs w:val="20"/>
              </w:rPr>
              <w:t xml:space="preserve"> </w:t>
            </w:r>
            <w:r w:rsidR="006B71A1" w:rsidRPr="00A81ED1">
              <w:rPr>
                <w:b/>
                <w:bCs/>
                <w:sz w:val="22"/>
                <w:szCs w:val="20"/>
              </w:rPr>
              <w:t>(%)(n=7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D39577" w14:textId="77777777" w:rsidR="00415B8A" w:rsidRPr="00A81ED1" w:rsidRDefault="006B71A1" w:rsidP="006B71A1">
            <w:pPr>
              <w:jc w:val="center"/>
              <w:rPr>
                <w:b/>
                <w:bCs/>
                <w:sz w:val="22"/>
                <w:szCs w:val="20"/>
              </w:rPr>
            </w:pPr>
            <w:r w:rsidRPr="00A81ED1">
              <w:rPr>
                <w:b/>
                <w:bCs/>
                <w:sz w:val="22"/>
                <w:szCs w:val="20"/>
              </w:rPr>
              <w:t>Crude OR</w:t>
            </w:r>
          </w:p>
          <w:p w14:paraId="2219FD07" w14:textId="77777777" w:rsidR="006B71A1" w:rsidRPr="00A81ED1" w:rsidRDefault="006B71A1" w:rsidP="006B71A1">
            <w:pPr>
              <w:jc w:val="center"/>
              <w:rPr>
                <w:b/>
                <w:bCs/>
                <w:sz w:val="22"/>
                <w:szCs w:val="20"/>
              </w:rPr>
            </w:pPr>
            <w:r w:rsidRPr="00A81ED1">
              <w:rPr>
                <w:b/>
                <w:bCs/>
                <w:sz w:val="22"/>
                <w:szCs w:val="20"/>
              </w:rPr>
              <w:t>（</w:t>
            </w:r>
            <w:r w:rsidRPr="00A81ED1">
              <w:rPr>
                <w:b/>
                <w:bCs/>
                <w:sz w:val="22"/>
                <w:szCs w:val="20"/>
              </w:rPr>
              <w:t>95% CI</w:t>
            </w:r>
            <w:r w:rsidRPr="00A81ED1">
              <w:rPr>
                <w:b/>
                <w:bCs/>
                <w:sz w:val="22"/>
                <w:szCs w:val="20"/>
              </w:rPr>
              <w:t>）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0CC6B0" w14:textId="77777777" w:rsidR="007026EC" w:rsidRPr="00A81ED1" w:rsidRDefault="00E07B5E" w:rsidP="006B71A1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0"/>
              </w:rPr>
            </w:pPr>
            <w:r w:rsidRPr="00A81ED1">
              <w:rPr>
                <w:b/>
                <w:bCs/>
                <w:i/>
                <w:iCs/>
                <w:color w:val="000000"/>
                <w:sz w:val="22"/>
                <w:szCs w:val="20"/>
              </w:rPr>
              <w:t>P</w:t>
            </w:r>
          </w:p>
          <w:p w14:paraId="372F4347" w14:textId="77777777" w:rsidR="006B71A1" w:rsidRPr="00A81ED1" w:rsidRDefault="00E07B5E" w:rsidP="006B71A1">
            <w:pPr>
              <w:jc w:val="center"/>
              <w:rPr>
                <w:b/>
                <w:bCs/>
                <w:i/>
                <w:iCs/>
                <w:sz w:val="22"/>
                <w:szCs w:val="20"/>
              </w:rPr>
            </w:pPr>
            <w:r w:rsidRPr="00A81ED1">
              <w:rPr>
                <w:b/>
                <w:bCs/>
                <w:i/>
                <w:iCs/>
                <w:color w:val="000000"/>
                <w:sz w:val="22"/>
                <w:szCs w:val="20"/>
              </w:rPr>
              <w:t xml:space="preserve"> 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value</w:t>
            </w:r>
            <w:r w:rsidR="007026EC" w:rsidRPr="00A81ED1">
              <w:rPr>
                <w:b/>
                <w:bCs/>
                <w:color w:val="000000"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34BF81" w14:textId="77777777" w:rsidR="00415B8A" w:rsidRPr="00A81ED1" w:rsidRDefault="006B71A1" w:rsidP="006B71A1">
            <w:pPr>
              <w:jc w:val="center"/>
              <w:rPr>
                <w:b/>
                <w:bCs/>
                <w:sz w:val="22"/>
                <w:szCs w:val="20"/>
                <w:vertAlign w:val="subscript"/>
              </w:rPr>
            </w:pPr>
            <w:r w:rsidRPr="00A81ED1">
              <w:rPr>
                <w:b/>
                <w:bCs/>
                <w:sz w:val="22"/>
                <w:szCs w:val="20"/>
              </w:rPr>
              <w:t xml:space="preserve"> OR</w:t>
            </w:r>
            <w:r w:rsidRPr="00A81ED1">
              <w:rPr>
                <w:b/>
                <w:bCs/>
                <w:sz w:val="22"/>
                <w:szCs w:val="20"/>
                <w:vertAlign w:val="subscript"/>
              </w:rPr>
              <w:t>adj</w:t>
            </w:r>
          </w:p>
          <w:p w14:paraId="21A380FF" w14:textId="77777777" w:rsidR="006B71A1" w:rsidRPr="00A81ED1" w:rsidRDefault="006B71A1" w:rsidP="006B71A1">
            <w:pPr>
              <w:jc w:val="center"/>
              <w:rPr>
                <w:b/>
                <w:bCs/>
                <w:sz w:val="22"/>
                <w:szCs w:val="20"/>
              </w:rPr>
            </w:pPr>
            <w:r w:rsidRPr="00A81ED1">
              <w:rPr>
                <w:b/>
                <w:bCs/>
                <w:sz w:val="22"/>
                <w:szCs w:val="20"/>
              </w:rPr>
              <w:t>（</w:t>
            </w:r>
            <w:r w:rsidRPr="00A81ED1">
              <w:rPr>
                <w:b/>
                <w:bCs/>
                <w:sz w:val="22"/>
                <w:szCs w:val="20"/>
              </w:rPr>
              <w:t>95% CI</w:t>
            </w:r>
            <w:r w:rsidRPr="00A81ED1">
              <w:rPr>
                <w:b/>
                <w:bCs/>
                <w:sz w:val="22"/>
                <w:szCs w:val="20"/>
              </w:rPr>
              <w:t>）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9874E8" w14:textId="77777777" w:rsidR="006B71A1" w:rsidRPr="00A81ED1" w:rsidRDefault="00E07B5E" w:rsidP="006B71A1">
            <w:pPr>
              <w:jc w:val="center"/>
              <w:rPr>
                <w:b/>
                <w:bCs/>
                <w:sz w:val="22"/>
                <w:szCs w:val="20"/>
              </w:rPr>
            </w:pPr>
            <w:r w:rsidRPr="00A81ED1">
              <w:rPr>
                <w:b/>
                <w:bCs/>
                <w:i/>
                <w:iCs/>
                <w:color w:val="000000"/>
                <w:sz w:val="22"/>
                <w:szCs w:val="20"/>
              </w:rPr>
              <w:t xml:space="preserve">P </w:t>
            </w:r>
            <w:r w:rsidRPr="00A81ED1">
              <w:rPr>
                <w:b/>
                <w:bCs/>
                <w:color w:val="000000"/>
                <w:sz w:val="22"/>
                <w:szCs w:val="20"/>
              </w:rPr>
              <w:t>value</w:t>
            </w:r>
            <w:r w:rsidR="007026EC" w:rsidRPr="00A81ED1">
              <w:rPr>
                <w:b/>
                <w:bCs/>
                <w:color w:val="000000"/>
                <w:sz w:val="22"/>
                <w:szCs w:val="20"/>
                <w:vertAlign w:val="superscript"/>
              </w:rPr>
              <w:t>*</w:t>
            </w:r>
          </w:p>
        </w:tc>
      </w:tr>
      <w:tr w:rsidR="006B71A1" w:rsidRPr="00A81ED1" w14:paraId="23E4691C" w14:textId="77777777" w:rsidTr="006B71A1">
        <w:trPr>
          <w:trHeight w:val="326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5D6E5" w14:textId="77777777" w:rsidR="006B71A1" w:rsidRPr="00A81ED1" w:rsidRDefault="006B71A1" w:rsidP="006B71A1">
            <w:pPr>
              <w:rPr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E2135E" w14:textId="77777777" w:rsidR="006B71A1" w:rsidRPr="00A81ED1" w:rsidRDefault="006B71A1" w:rsidP="006B71A1">
            <w:pPr>
              <w:rPr>
                <w:b/>
                <w:bCs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0DC082" w14:textId="77777777" w:rsidR="006B71A1" w:rsidRPr="00A81ED1" w:rsidRDefault="006B71A1" w:rsidP="006B71A1">
            <w:pPr>
              <w:rPr>
                <w:b/>
                <w:bCs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9F2061" w14:textId="77777777" w:rsidR="006B71A1" w:rsidRPr="00A81ED1" w:rsidRDefault="006B71A1" w:rsidP="006B71A1">
            <w:pPr>
              <w:rPr>
                <w:b/>
                <w:bCs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AA0B51" w14:textId="77777777" w:rsidR="006B71A1" w:rsidRPr="00A81ED1" w:rsidRDefault="006B71A1" w:rsidP="006B71A1">
            <w:pPr>
              <w:rPr>
                <w:b/>
                <w:bCs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8119B6" w14:textId="77777777" w:rsidR="006B71A1" w:rsidRPr="00A81ED1" w:rsidRDefault="006B71A1" w:rsidP="006B71A1">
            <w:pPr>
              <w:rPr>
                <w:b/>
                <w:bCs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C43B8D" w14:textId="77777777" w:rsidR="006B71A1" w:rsidRPr="00A81ED1" w:rsidRDefault="006B71A1" w:rsidP="006B71A1">
            <w:pPr>
              <w:rPr>
                <w:b/>
                <w:bCs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2D614B" w14:textId="77777777" w:rsidR="006B71A1" w:rsidRPr="00A81ED1" w:rsidRDefault="006B71A1" w:rsidP="006B71A1">
            <w:pPr>
              <w:rPr>
                <w:b/>
                <w:bCs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FA689D" w14:textId="77777777" w:rsidR="006B71A1" w:rsidRPr="00A81ED1" w:rsidRDefault="006B71A1" w:rsidP="006B71A1">
            <w:pPr>
              <w:rPr>
                <w:b/>
                <w:bCs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8C3E4D" w14:textId="77777777" w:rsidR="006B71A1" w:rsidRPr="00A81ED1" w:rsidRDefault="006B71A1" w:rsidP="006B71A1">
            <w:pPr>
              <w:rPr>
                <w:b/>
                <w:bCs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3F060F" w14:textId="77777777" w:rsidR="006B71A1" w:rsidRPr="00A81ED1" w:rsidRDefault="006B71A1" w:rsidP="006B71A1">
            <w:pPr>
              <w:rPr>
                <w:b/>
                <w:bCs/>
                <w:i/>
                <w:iCs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8517B" w14:textId="77777777" w:rsidR="006B71A1" w:rsidRPr="00A81ED1" w:rsidRDefault="006B71A1" w:rsidP="006B71A1">
            <w:pPr>
              <w:rPr>
                <w:b/>
                <w:bCs/>
                <w:sz w:val="22"/>
                <w:szCs w:val="20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BAA1F7" w14:textId="77777777" w:rsidR="006B71A1" w:rsidRPr="00A81ED1" w:rsidRDefault="006B71A1" w:rsidP="006B71A1">
            <w:pPr>
              <w:rPr>
                <w:b/>
                <w:bCs/>
                <w:sz w:val="22"/>
                <w:szCs w:val="20"/>
              </w:rPr>
            </w:pPr>
          </w:p>
        </w:tc>
      </w:tr>
      <w:tr w:rsidR="006B71A1" w:rsidRPr="00A81ED1" w14:paraId="3FDC7B3E" w14:textId="77777777" w:rsidTr="006B71A1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0BA0" w14:textId="77777777" w:rsidR="006B71A1" w:rsidRPr="00A81ED1" w:rsidRDefault="006B71A1" w:rsidP="006B71A1">
            <w:pPr>
              <w:jc w:val="center"/>
              <w:rPr>
                <w:i/>
                <w:iCs/>
                <w:color w:val="000000"/>
                <w:sz w:val="22"/>
                <w:szCs w:val="20"/>
              </w:rPr>
            </w:pPr>
            <w:r w:rsidRPr="00A81ED1">
              <w:rPr>
                <w:i/>
                <w:iCs/>
                <w:color w:val="000000"/>
                <w:sz w:val="22"/>
                <w:szCs w:val="20"/>
              </w:rPr>
              <w:t>PIH1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B24C" w14:textId="77777777" w:rsidR="006B71A1" w:rsidRPr="00A81ED1" w:rsidRDefault="006B71A1" w:rsidP="006B71A1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hypometh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D7C9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89(69.5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337B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151(43.3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BA18" w14:textId="77777777" w:rsidR="006B71A1" w:rsidRPr="00A81ED1" w:rsidRDefault="00D245C6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FE56" w14:textId="77777777" w:rsidR="006B71A1" w:rsidRPr="00A81ED1" w:rsidRDefault="006B71A1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1E5B" w14:textId="77777777" w:rsidR="006B71A1" w:rsidRPr="00A81ED1" w:rsidRDefault="00D245C6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5F3A" w14:textId="77777777" w:rsidR="006B71A1" w:rsidRPr="00A81ED1" w:rsidRDefault="006B71A1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0990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24(63.1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BCD0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31(40.7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8028" w14:textId="77777777" w:rsidR="006B71A1" w:rsidRPr="00A81ED1" w:rsidRDefault="00D245C6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5D77" w14:textId="77777777" w:rsidR="006B71A1" w:rsidRPr="00A81ED1" w:rsidRDefault="006B71A1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7D65" w14:textId="77777777" w:rsidR="006B71A1" w:rsidRPr="00A81ED1" w:rsidRDefault="00D245C6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3308" w14:textId="77777777" w:rsidR="006B71A1" w:rsidRPr="00A81ED1" w:rsidRDefault="006B71A1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6B71A1" w:rsidRPr="00A81ED1" w14:paraId="5ED317EB" w14:textId="77777777" w:rsidTr="006B71A1">
        <w:trPr>
          <w:trHeight w:val="255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870E25A" w14:textId="77777777" w:rsidR="006B71A1" w:rsidRPr="00A81ED1" w:rsidRDefault="006B71A1" w:rsidP="006B71A1">
            <w:pPr>
              <w:rPr>
                <w:i/>
                <w:iCs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4E97" w14:textId="77777777" w:rsidR="006B71A1" w:rsidRPr="00A81ED1" w:rsidRDefault="006B71A1" w:rsidP="006B71A1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hypermethyl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E406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39(30.46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AD0B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197(56.60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6A5E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336(0.218-0.51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7D27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1550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793(0.453-1.38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773B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CBC2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14(36.84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833A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45(59.21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3949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402(0.18</w:t>
            </w:r>
            <w:r w:rsidR="00D245C6" w:rsidRPr="00A81ED1">
              <w:rPr>
                <w:sz w:val="22"/>
                <w:szCs w:val="20"/>
              </w:rPr>
              <w:t>0</w:t>
            </w:r>
            <w:r w:rsidRPr="00A81ED1">
              <w:rPr>
                <w:sz w:val="22"/>
                <w:szCs w:val="20"/>
              </w:rPr>
              <w:t>-0.89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90F7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3FB5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467(0.141-1.541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AC7D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211</w:t>
            </w:r>
          </w:p>
        </w:tc>
      </w:tr>
      <w:tr w:rsidR="006B71A1" w:rsidRPr="00A81ED1" w14:paraId="43A36EB3" w14:textId="77777777" w:rsidTr="006B71A1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496A69" w14:textId="77777777" w:rsidR="006B71A1" w:rsidRPr="00A81ED1" w:rsidRDefault="006B71A1" w:rsidP="006B71A1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cg0789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2865" w14:textId="77777777" w:rsidR="006B71A1" w:rsidRPr="00A81ED1" w:rsidRDefault="006B71A1" w:rsidP="006B71A1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hypometh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73E5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79(61.7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03CB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154(44.2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2FED" w14:textId="77777777" w:rsidR="006B71A1" w:rsidRPr="00A81ED1" w:rsidRDefault="00D245C6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853E" w14:textId="77777777" w:rsidR="006B71A1" w:rsidRPr="00A81ED1" w:rsidRDefault="006B71A1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75D0" w14:textId="77777777" w:rsidR="006B71A1" w:rsidRPr="00A81ED1" w:rsidRDefault="00D245C6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81AE" w14:textId="77777777" w:rsidR="006B71A1" w:rsidRPr="00A81ED1" w:rsidRDefault="006B71A1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D73D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23(60.5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0FA2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39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96D6" w14:textId="77777777" w:rsidR="006B71A1" w:rsidRPr="00A81ED1" w:rsidRDefault="00D245C6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798B" w14:textId="77777777" w:rsidR="006B71A1" w:rsidRPr="00A81ED1" w:rsidRDefault="006B71A1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8F41" w14:textId="77777777" w:rsidR="006B71A1" w:rsidRPr="00A81ED1" w:rsidRDefault="00D245C6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A81ED1">
              <w:rPr>
                <w:rFonts w:eastAsia="等线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8E93" w14:textId="77777777" w:rsidR="006B71A1" w:rsidRPr="00A81ED1" w:rsidRDefault="006B71A1" w:rsidP="006B71A1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6B71A1" w:rsidRPr="00A81ED1" w14:paraId="17D8548F" w14:textId="77777777" w:rsidTr="006B71A1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AA5F0" w14:textId="77777777" w:rsidR="006B71A1" w:rsidRPr="00A81ED1" w:rsidRDefault="006B71A1" w:rsidP="006B71A1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CCB05" w14:textId="77777777" w:rsidR="006B71A1" w:rsidRPr="00A81ED1" w:rsidRDefault="006B71A1" w:rsidP="006B71A1">
            <w:pPr>
              <w:jc w:val="center"/>
              <w:rPr>
                <w:color w:val="000000"/>
                <w:sz w:val="22"/>
                <w:szCs w:val="20"/>
              </w:rPr>
            </w:pPr>
            <w:r w:rsidRPr="00A81ED1">
              <w:rPr>
                <w:color w:val="000000"/>
                <w:sz w:val="22"/>
                <w:szCs w:val="20"/>
              </w:rPr>
              <w:t>hypermethy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548C6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49(38.28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59220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194(55.74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37FF7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492(0.325-0.7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0CBE6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AF91F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1.777(0.939-3.3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42584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015F1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15(39.47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681FD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36(4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58CAB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707(0.32</w:t>
            </w:r>
            <w:r w:rsidR="00D245C6" w:rsidRPr="00A81ED1">
              <w:rPr>
                <w:sz w:val="22"/>
                <w:szCs w:val="20"/>
              </w:rPr>
              <w:t>0</w:t>
            </w:r>
            <w:r w:rsidRPr="00A81ED1">
              <w:rPr>
                <w:sz w:val="22"/>
                <w:szCs w:val="20"/>
              </w:rPr>
              <w:t>-1.5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25A15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39</w:t>
            </w:r>
            <w:r w:rsidR="00D245C6" w:rsidRPr="00A81ED1">
              <w:rPr>
                <w:sz w:val="22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6A8EC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1.5</w:t>
            </w:r>
            <w:r w:rsidR="00D245C6" w:rsidRPr="00A81ED1">
              <w:rPr>
                <w:sz w:val="22"/>
                <w:szCs w:val="20"/>
              </w:rPr>
              <w:t>00</w:t>
            </w:r>
            <w:r w:rsidRPr="00A81ED1">
              <w:rPr>
                <w:sz w:val="22"/>
                <w:szCs w:val="20"/>
              </w:rPr>
              <w:t>(0.47</w:t>
            </w:r>
            <w:r w:rsidR="00D245C6" w:rsidRPr="00A81ED1">
              <w:rPr>
                <w:sz w:val="22"/>
                <w:szCs w:val="20"/>
              </w:rPr>
              <w:t>0</w:t>
            </w:r>
            <w:r w:rsidRPr="00A81ED1">
              <w:rPr>
                <w:sz w:val="22"/>
                <w:szCs w:val="20"/>
              </w:rPr>
              <w:t>-4.783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B6902" w14:textId="77777777" w:rsidR="006B71A1" w:rsidRPr="00A81ED1" w:rsidRDefault="006B71A1" w:rsidP="006B71A1">
            <w:pPr>
              <w:jc w:val="center"/>
              <w:rPr>
                <w:sz w:val="22"/>
                <w:szCs w:val="20"/>
              </w:rPr>
            </w:pPr>
            <w:r w:rsidRPr="00A81ED1">
              <w:rPr>
                <w:sz w:val="22"/>
                <w:szCs w:val="20"/>
              </w:rPr>
              <w:t>0.493</w:t>
            </w:r>
          </w:p>
        </w:tc>
      </w:tr>
    </w:tbl>
    <w:p w14:paraId="6130BBD4" w14:textId="77777777" w:rsidR="006B71A1" w:rsidRPr="006B71A1" w:rsidRDefault="006B71A1" w:rsidP="0009166C">
      <w:pPr>
        <w:rPr>
          <w:color w:val="000000"/>
          <w:sz w:val="21"/>
          <w:szCs w:val="21"/>
        </w:rPr>
      </w:pPr>
      <w:r w:rsidRPr="00A81ED1">
        <w:rPr>
          <w:color w:val="000000"/>
          <w:sz w:val="21"/>
          <w:szCs w:val="21"/>
        </w:rPr>
        <w:t>OR odds ratio</w:t>
      </w:r>
      <w:r w:rsidRPr="00A81ED1">
        <w:rPr>
          <w:rFonts w:hint="eastAsia"/>
          <w:color w:val="000000"/>
          <w:sz w:val="21"/>
          <w:szCs w:val="21"/>
        </w:rPr>
        <w:t>;</w:t>
      </w:r>
      <w:r w:rsidRPr="00A81ED1">
        <w:rPr>
          <w:color w:val="000000"/>
          <w:sz w:val="21"/>
          <w:szCs w:val="21"/>
        </w:rPr>
        <w:t xml:space="preserve"> CI confidence interval</w:t>
      </w:r>
      <w:r w:rsidR="00E07B5E" w:rsidRPr="00A81ED1">
        <w:rPr>
          <w:color w:val="000000"/>
          <w:sz w:val="21"/>
          <w:szCs w:val="21"/>
        </w:rPr>
        <w:t>;</w:t>
      </w:r>
      <w:r w:rsidR="00E07B5E" w:rsidRPr="00A81ED1">
        <w:rPr>
          <w:rFonts w:hint="eastAsia"/>
        </w:rPr>
        <w:t xml:space="preserve"> </w:t>
      </w:r>
      <w:r w:rsidR="007026EC" w:rsidRPr="00A81ED1">
        <w:rPr>
          <w:color w:val="000000"/>
          <w:sz w:val="21"/>
          <w:szCs w:val="21"/>
          <w:vertAlign w:val="superscript"/>
        </w:rPr>
        <w:t>*</w:t>
      </w:r>
      <w:r w:rsidR="00E07B5E" w:rsidRPr="00A81ED1">
        <w:rPr>
          <w:i/>
          <w:color w:val="000000"/>
          <w:sz w:val="21"/>
          <w:szCs w:val="21"/>
        </w:rPr>
        <w:t>P</w:t>
      </w:r>
      <w:r w:rsidR="00E07B5E" w:rsidRPr="00A81ED1">
        <w:rPr>
          <w:rFonts w:hint="eastAsia"/>
          <w:color w:val="000000"/>
          <w:sz w:val="21"/>
          <w:szCs w:val="21"/>
        </w:rPr>
        <w:t xml:space="preserve"> value</w:t>
      </w:r>
      <w:r w:rsidR="00E07B5E" w:rsidRPr="00A81ED1">
        <w:rPr>
          <w:rFonts w:hint="eastAsia"/>
          <w:color w:val="000000"/>
          <w:sz w:val="21"/>
          <w:szCs w:val="21"/>
        </w:rPr>
        <w:t>＜</w:t>
      </w:r>
      <w:r w:rsidR="00E07B5E" w:rsidRPr="00A81ED1">
        <w:rPr>
          <w:rFonts w:hint="eastAsia"/>
          <w:color w:val="000000"/>
          <w:sz w:val="21"/>
          <w:szCs w:val="21"/>
        </w:rPr>
        <w:t>0.025 was considered statistically significant.</w:t>
      </w:r>
      <w:bookmarkStart w:id="25" w:name="_GoBack"/>
      <w:bookmarkEnd w:id="25"/>
    </w:p>
    <w:p w14:paraId="25A2919A" w14:textId="77777777" w:rsidR="006B71A1" w:rsidRDefault="006B71A1" w:rsidP="0009166C">
      <w:pPr>
        <w:rPr>
          <w:color w:val="000000"/>
          <w:sz w:val="21"/>
          <w:szCs w:val="21"/>
        </w:rPr>
      </w:pPr>
    </w:p>
    <w:p w14:paraId="68B895C3" w14:textId="77777777" w:rsidR="001F3D43" w:rsidRDefault="001F3D43" w:rsidP="0009166C">
      <w:pPr>
        <w:rPr>
          <w:color w:val="000000"/>
          <w:sz w:val="21"/>
          <w:szCs w:val="21"/>
        </w:rPr>
      </w:pPr>
    </w:p>
    <w:p w14:paraId="0C564B5C" w14:textId="77777777" w:rsidR="006B71A1" w:rsidRPr="0009166C" w:rsidRDefault="006B71A1">
      <w:pPr>
        <w:rPr>
          <w:color w:val="000000"/>
          <w:sz w:val="21"/>
          <w:szCs w:val="21"/>
        </w:rPr>
      </w:pPr>
    </w:p>
    <w:sectPr w:rsidR="006B71A1" w:rsidRPr="0009166C" w:rsidSect="006B71A1">
      <w:pgSz w:w="22680" w:h="12242" w:orient="landscape" w:code="1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F588FE" w14:textId="77777777" w:rsidR="00D73AF2" w:rsidRDefault="00D73AF2" w:rsidP="007D1FE9">
      <w:r>
        <w:separator/>
      </w:r>
    </w:p>
  </w:endnote>
  <w:endnote w:type="continuationSeparator" w:id="0">
    <w:p w14:paraId="4422ACC8" w14:textId="77777777" w:rsidR="00D73AF2" w:rsidRDefault="00D73AF2" w:rsidP="007D1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29F664" w14:textId="77777777" w:rsidR="00D73AF2" w:rsidRDefault="00D73AF2" w:rsidP="007D1FE9">
      <w:r>
        <w:separator/>
      </w:r>
    </w:p>
  </w:footnote>
  <w:footnote w:type="continuationSeparator" w:id="0">
    <w:p w14:paraId="1CE3858F" w14:textId="77777777" w:rsidR="00D73AF2" w:rsidRDefault="00D73AF2" w:rsidP="007D1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4DD"/>
    <w:rsid w:val="00017394"/>
    <w:rsid w:val="00043974"/>
    <w:rsid w:val="00065D97"/>
    <w:rsid w:val="0009166C"/>
    <w:rsid w:val="0009189B"/>
    <w:rsid w:val="000934DD"/>
    <w:rsid w:val="000B64E1"/>
    <w:rsid w:val="000D4A58"/>
    <w:rsid w:val="000E1221"/>
    <w:rsid w:val="000F6BB0"/>
    <w:rsid w:val="00115818"/>
    <w:rsid w:val="0014256B"/>
    <w:rsid w:val="0017736F"/>
    <w:rsid w:val="00177FB2"/>
    <w:rsid w:val="001E39D7"/>
    <w:rsid w:val="001F3D43"/>
    <w:rsid w:val="00260020"/>
    <w:rsid w:val="002B03D7"/>
    <w:rsid w:val="00341406"/>
    <w:rsid w:val="00356E6C"/>
    <w:rsid w:val="00387E40"/>
    <w:rsid w:val="003973D0"/>
    <w:rsid w:val="00397563"/>
    <w:rsid w:val="003B5A02"/>
    <w:rsid w:val="003F023E"/>
    <w:rsid w:val="003F2ADC"/>
    <w:rsid w:val="00411343"/>
    <w:rsid w:val="0041146A"/>
    <w:rsid w:val="00415B8A"/>
    <w:rsid w:val="00443175"/>
    <w:rsid w:val="00490FB4"/>
    <w:rsid w:val="00493578"/>
    <w:rsid w:val="004B0C6C"/>
    <w:rsid w:val="004C5C32"/>
    <w:rsid w:val="00502710"/>
    <w:rsid w:val="00531DF4"/>
    <w:rsid w:val="00577021"/>
    <w:rsid w:val="0058654F"/>
    <w:rsid w:val="0059645E"/>
    <w:rsid w:val="005B272C"/>
    <w:rsid w:val="006076B9"/>
    <w:rsid w:val="00621CFF"/>
    <w:rsid w:val="00625EA2"/>
    <w:rsid w:val="00673AC4"/>
    <w:rsid w:val="00676F6E"/>
    <w:rsid w:val="00690D51"/>
    <w:rsid w:val="00695C38"/>
    <w:rsid w:val="00696692"/>
    <w:rsid w:val="006B71A1"/>
    <w:rsid w:val="006F7547"/>
    <w:rsid w:val="007026EC"/>
    <w:rsid w:val="00704112"/>
    <w:rsid w:val="00715A78"/>
    <w:rsid w:val="00715FFF"/>
    <w:rsid w:val="007608BD"/>
    <w:rsid w:val="0077561C"/>
    <w:rsid w:val="007928C0"/>
    <w:rsid w:val="007D0D6A"/>
    <w:rsid w:val="007D1FE9"/>
    <w:rsid w:val="007D487A"/>
    <w:rsid w:val="00801767"/>
    <w:rsid w:val="00802B8C"/>
    <w:rsid w:val="00866160"/>
    <w:rsid w:val="008D12F5"/>
    <w:rsid w:val="0093265E"/>
    <w:rsid w:val="00953E6D"/>
    <w:rsid w:val="009A5CD3"/>
    <w:rsid w:val="00A16F11"/>
    <w:rsid w:val="00A3644A"/>
    <w:rsid w:val="00A81ED1"/>
    <w:rsid w:val="00AD5ACA"/>
    <w:rsid w:val="00AE6C87"/>
    <w:rsid w:val="00B036F9"/>
    <w:rsid w:val="00B13CEF"/>
    <w:rsid w:val="00B1526F"/>
    <w:rsid w:val="00B314ED"/>
    <w:rsid w:val="00B75A01"/>
    <w:rsid w:val="00BA093B"/>
    <w:rsid w:val="00BA12DD"/>
    <w:rsid w:val="00BA6BF4"/>
    <w:rsid w:val="00BB1697"/>
    <w:rsid w:val="00BB6F9F"/>
    <w:rsid w:val="00BC5D29"/>
    <w:rsid w:val="00C0656A"/>
    <w:rsid w:val="00C743F4"/>
    <w:rsid w:val="00CA3F2A"/>
    <w:rsid w:val="00CC2DAB"/>
    <w:rsid w:val="00CD1FEB"/>
    <w:rsid w:val="00CD3B2A"/>
    <w:rsid w:val="00CE2936"/>
    <w:rsid w:val="00CE4AFB"/>
    <w:rsid w:val="00CE71BC"/>
    <w:rsid w:val="00D019A9"/>
    <w:rsid w:val="00D245C6"/>
    <w:rsid w:val="00D311A4"/>
    <w:rsid w:val="00D4741D"/>
    <w:rsid w:val="00D73AF2"/>
    <w:rsid w:val="00D82A63"/>
    <w:rsid w:val="00DE3F9F"/>
    <w:rsid w:val="00DF3A65"/>
    <w:rsid w:val="00E07B5E"/>
    <w:rsid w:val="00E116C1"/>
    <w:rsid w:val="00E314FC"/>
    <w:rsid w:val="00EC5EC2"/>
    <w:rsid w:val="00F3532B"/>
    <w:rsid w:val="00F44851"/>
    <w:rsid w:val="00F53582"/>
    <w:rsid w:val="00F859E8"/>
    <w:rsid w:val="00F95596"/>
    <w:rsid w:val="00FC29D1"/>
    <w:rsid w:val="00FD0469"/>
    <w:rsid w:val="00FE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B1CE3BF"/>
  <w15:chartTrackingRefBased/>
  <w15:docId w15:val="{05F59B09-A9B3-4DBE-A4E5-02C27B117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1FE9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1F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1FE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1FE9"/>
    <w:rPr>
      <w:sz w:val="18"/>
      <w:szCs w:val="18"/>
    </w:rPr>
  </w:style>
  <w:style w:type="table" w:styleId="a7">
    <w:name w:val="Table Grid"/>
    <w:basedOn w:val="a1"/>
    <w:uiPriority w:val="59"/>
    <w:qFormat/>
    <w:rsid w:val="00AE6C87"/>
    <w:rPr>
      <w:rFonts w:eastAsia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15FFF"/>
    <w:rPr>
      <w:rFonts w:ascii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15FFF"/>
    <w:rPr>
      <w:rFonts w:ascii="宋体" w:eastAsia="宋体" w:hAnsi="Times New Roman" w:cs="Times New Roman"/>
      <w:kern w:val="0"/>
      <w:sz w:val="18"/>
      <w:szCs w:val="18"/>
    </w:rPr>
  </w:style>
  <w:style w:type="paragraph" w:styleId="aa">
    <w:name w:val="Revision"/>
    <w:hidden/>
    <w:uiPriority w:val="99"/>
    <w:semiHidden/>
    <w:rsid w:val="00C0656A"/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4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4118</Words>
  <Characters>23478</Characters>
  <Application>Microsoft Office Word</Application>
  <DocSecurity>0</DocSecurity>
  <Lines>195</Lines>
  <Paragraphs>55</Paragraphs>
  <ScaleCrop>false</ScaleCrop>
  <Company/>
  <LinksUpToDate>false</LinksUpToDate>
  <CharactersWithSpaces>27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3</cp:revision>
  <dcterms:created xsi:type="dcterms:W3CDTF">2021-04-28T05:50:00Z</dcterms:created>
  <dcterms:modified xsi:type="dcterms:W3CDTF">2021-04-28T05:50:00Z</dcterms:modified>
</cp:coreProperties>
</file>